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84F55" w14:textId="573901B8" w:rsidR="00E55600" w:rsidRPr="007F057A" w:rsidRDefault="007F485C" w:rsidP="007F485C">
      <w:pPr>
        <w:spacing w:line="480" w:lineRule="auto"/>
        <w:jc w:val="both"/>
        <w:rPr>
          <w:rFonts w:ascii="Times" w:hAnsi="Times"/>
          <w:b/>
          <w:sz w:val="22"/>
          <w:szCs w:val="22"/>
        </w:rPr>
      </w:pPr>
      <w:r w:rsidRPr="007F057A">
        <w:rPr>
          <w:rFonts w:ascii="Times" w:hAnsi="Times"/>
          <w:b/>
          <w:sz w:val="22"/>
          <w:szCs w:val="22"/>
        </w:rPr>
        <w:t xml:space="preserve">Supplementary </w:t>
      </w:r>
      <w:r w:rsidR="00E55600" w:rsidRPr="007F057A">
        <w:rPr>
          <w:rFonts w:ascii="Times" w:hAnsi="Times"/>
          <w:b/>
          <w:sz w:val="22"/>
          <w:szCs w:val="22"/>
        </w:rPr>
        <w:t>Methods</w:t>
      </w:r>
    </w:p>
    <w:p w14:paraId="21186153" w14:textId="77777777" w:rsidR="00963CD4" w:rsidRPr="004C7419" w:rsidRDefault="00E55600" w:rsidP="007F485C">
      <w:pPr>
        <w:spacing w:line="480" w:lineRule="auto"/>
        <w:jc w:val="both"/>
        <w:rPr>
          <w:rFonts w:ascii="Times" w:hAnsi="Times"/>
          <w:b/>
          <w:sz w:val="22"/>
          <w:szCs w:val="22"/>
        </w:rPr>
      </w:pPr>
      <w:r w:rsidRPr="004C7419">
        <w:rPr>
          <w:rFonts w:ascii="Times" w:hAnsi="Times"/>
          <w:b/>
          <w:sz w:val="22"/>
          <w:szCs w:val="22"/>
        </w:rPr>
        <w:t xml:space="preserve">Brain Material </w:t>
      </w:r>
    </w:p>
    <w:p w14:paraId="3F5A60EE" w14:textId="77777777" w:rsidR="00E55600" w:rsidRPr="004C7419" w:rsidRDefault="00E55600" w:rsidP="007F485C">
      <w:pPr>
        <w:spacing w:line="480" w:lineRule="auto"/>
        <w:jc w:val="both"/>
        <w:rPr>
          <w:rFonts w:ascii="Times" w:hAnsi="Times"/>
          <w:i/>
          <w:sz w:val="22"/>
          <w:szCs w:val="22"/>
        </w:rPr>
      </w:pPr>
      <w:r w:rsidRPr="004C7419">
        <w:rPr>
          <w:rFonts w:ascii="Times" w:hAnsi="Times"/>
          <w:i/>
          <w:sz w:val="22"/>
          <w:szCs w:val="22"/>
        </w:rPr>
        <w:t>Neuropathological evaluation</w:t>
      </w:r>
    </w:p>
    <w:p w14:paraId="094551A5" w14:textId="061A1D49" w:rsidR="00E55600" w:rsidRPr="007F057A" w:rsidRDefault="00E55600" w:rsidP="001C23FE">
      <w:pPr>
        <w:spacing w:line="480" w:lineRule="auto"/>
        <w:jc w:val="both"/>
        <w:rPr>
          <w:rFonts w:ascii="Times" w:hAnsi="Times"/>
          <w:bCs/>
          <w:sz w:val="22"/>
          <w:szCs w:val="22"/>
        </w:rPr>
      </w:pPr>
      <w:r w:rsidRPr="007F057A">
        <w:rPr>
          <w:rFonts w:ascii="Times" w:hAnsi="Times"/>
          <w:bCs/>
          <w:sz w:val="22"/>
          <w:szCs w:val="22"/>
        </w:rPr>
        <w:t xml:space="preserve">LB pathology was assessed according to the Third Report of the DLB consortium, and utilized </w:t>
      </w:r>
      <w:r w:rsidRPr="007F057A">
        <w:rPr>
          <w:rFonts w:ascii="Times" w:hAnsi="Times"/>
          <w:bCs/>
          <w:sz w:val="22"/>
          <w:szCs w:val="22"/>
        </w:rPr>
        <w:sym w:font="Symbol" w:char="F061"/>
      </w:r>
      <w:r w:rsidRPr="007F057A">
        <w:rPr>
          <w:rFonts w:ascii="Times" w:hAnsi="Times"/>
          <w:bCs/>
          <w:sz w:val="22"/>
          <w:szCs w:val="22"/>
        </w:rPr>
        <w:t>-synuclein immunohistochemistry, with LB presence characterized as brainstem-predominant, or “cortical” (limbic or neocortical)</w:t>
      </w:r>
      <w:r w:rsidR="00A37BEA">
        <w:rPr>
          <w:rFonts w:ascii="Times" w:hAnsi="Times"/>
          <w:bCs/>
          <w:sz w:val="22"/>
          <w:szCs w:val="22"/>
        </w:rPr>
        <w:fldChar w:fldCharType="begin">
          <w:fldData xml:space="preserve">PEVuZE5vdGU+PENpdGU+PEF1dGhvcj5NY0tlaXRoPC9BdXRob3I+PFllYXI+MjAwNTwvWWVhcj48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</w:fldData>
        </w:fldChar>
      </w:r>
      <w:r w:rsidR="00A37BEA">
        <w:rPr>
          <w:rFonts w:ascii="Times" w:hAnsi="Times"/>
          <w:bCs/>
          <w:sz w:val="22"/>
          <w:szCs w:val="22"/>
        </w:rPr>
        <w:instrText xml:space="preserve"> ADDIN EN.CITE </w:instrText>
      </w:r>
      <w:r w:rsidR="00A37BEA">
        <w:rPr>
          <w:rFonts w:ascii="Times" w:hAnsi="Times"/>
          <w:bCs/>
          <w:sz w:val="22"/>
          <w:szCs w:val="22"/>
        </w:rPr>
        <w:fldChar w:fldCharType="begin">
          <w:fldData xml:space="preserve">PEVuZE5vdGU+PENpdGU+PEF1dGhvcj5NY0tlaXRoPC9BdXRob3I+PFllYXI+MjAwNTwvWWVhcj48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</w:fldData>
        </w:fldChar>
      </w:r>
      <w:r w:rsidR="00A37BEA">
        <w:rPr>
          <w:rFonts w:ascii="Times" w:hAnsi="Times"/>
          <w:bCs/>
          <w:sz w:val="22"/>
          <w:szCs w:val="22"/>
        </w:rPr>
        <w:instrText xml:space="preserve"> ADDIN EN.CITE.DATA </w:instrText>
      </w:r>
      <w:r w:rsidR="00A37BEA">
        <w:rPr>
          <w:rFonts w:ascii="Times" w:hAnsi="Times"/>
          <w:bCs/>
          <w:sz w:val="22"/>
          <w:szCs w:val="22"/>
        </w:rPr>
      </w:r>
      <w:r w:rsidR="00A37BEA">
        <w:rPr>
          <w:rFonts w:ascii="Times" w:hAnsi="Times"/>
          <w:bCs/>
          <w:sz w:val="22"/>
          <w:szCs w:val="22"/>
        </w:rPr>
        <w:fldChar w:fldCharType="end"/>
      </w:r>
      <w:r w:rsidR="00A37BEA">
        <w:rPr>
          <w:rFonts w:ascii="Times" w:hAnsi="Times"/>
          <w:bCs/>
          <w:sz w:val="22"/>
          <w:szCs w:val="22"/>
        </w:rPr>
      </w:r>
      <w:r w:rsidR="00A37BEA">
        <w:rPr>
          <w:rFonts w:ascii="Times" w:hAnsi="Times"/>
          <w:bCs/>
          <w:sz w:val="22"/>
          <w:szCs w:val="22"/>
        </w:rPr>
        <w:fldChar w:fldCharType="separate"/>
      </w:r>
      <w:r w:rsidR="00A37BEA">
        <w:rPr>
          <w:rFonts w:ascii="Times" w:hAnsi="Times"/>
          <w:bCs/>
          <w:noProof/>
          <w:sz w:val="22"/>
          <w:szCs w:val="22"/>
        </w:rPr>
        <w:t>[</w:t>
      </w:r>
      <w:hyperlink w:anchor="_ENREF_1" w:tooltip="McKeith, 2005 #546" w:history="1">
        <w:r w:rsidR="00A37BEA">
          <w:rPr>
            <w:rFonts w:ascii="Times" w:hAnsi="Times"/>
            <w:bCs/>
            <w:noProof/>
            <w:sz w:val="22"/>
            <w:szCs w:val="22"/>
          </w:rPr>
          <w:t>1</w:t>
        </w:r>
      </w:hyperlink>
      <w:r w:rsidR="00A37BEA">
        <w:rPr>
          <w:rFonts w:ascii="Times" w:hAnsi="Times"/>
          <w:bCs/>
          <w:noProof/>
          <w:sz w:val="22"/>
          <w:szCs w:val="22"/>
        </w:rPr>
        <w:t>]</w:t>
      </w:r>
      <w:r w:rsidR="00A37BEA">
        <w:rPr>
          <w:rFonts w:ascii="Times" w:hAnsi="Times"/>
          <w:bCs/>
          <w:sz w:val="22"/>
          <w:szCs w:val="22"/>
        </w:rPr>
        <w:fldChar w:fldCharType="end"/>
      </w:r>
      <w:r w:rsidRPr="007F057A">
        <w:rPr>
          <w:rFonts w:ascii="Times" w:hAnsi="Times"/>
          <w:bCs/>
          <w:sz w:val="22"/>
          <w:szCs w:val="22"/>
        </w:rPr>
        <w:t>. Alzheimer’s plaque and tangle pathology was detected using H&amp;E and Bielschowsky stains, and β-amyloid and AT-8 immunohistochemistry, and rated using Braak &amp; Braak, CERAD, and NIA-Reagan Institute (NIA-RI) criteria</w:t>
      </w:r>
      <w:r w:rsidR="00A37BEA">
        <w:rPr>
          <w:rFonts w:ascii="Times" w:hAnsi="Times"/>
          <w:bCs/>
          <w:sz w:val="22"/>
          <w:szCs w:val="22"/>
        </w:rPr>
        <w:fldChar w:fldCharType="begin"/>
      </w:r>
      <w:r w:rsidR="00A37BEA">
        <w:rPr>
          <w:rFonts w:ascii="Times" w:hAnsi="Times"/>
          <w:bCs/>
          <w:sz w:val="22"/>
          <w:szCs w:val="22"/>
        </w:rPr>
        <w:instrText xml:space="preserve"> ADDIN EN.CITE &lt;EndNote&gt;&lt;Cite&gt;&lt;Author&gt;Mirra&lt;/Author&gt;&lt;Year&gt;1991&lt;/Year&gt;&lt;RecNum&gt;547&lt;/RecNum&gt;&lt;DisplayText&gt;[2]&lt;/DisplayText&gt;&lt;record&gt;&lt;rec-number&gt;547&lt;/rec-number&gt;&lt;foreign-keys&gt;&lt;key app="EN" db-id="a2t0zarvlawr50ezspcvf05o5xr5f0vxd95w"&gt;547&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486&lt;/pages&gt;&lt;volume&gt;41&lt;/volume&gt;&lt;number&gt;4&lt;/number&gt;&lt;keywords&gt;&lt;keyword&gt;Aged&lt;/keyword&gt;&lt;keyword&gt;Alzheimer Disease&lt;/keyword&gt;&lt;keyword&gt;Amyloid&lt;/keyword&gt;&lt;keyword&gt;Brain&lt;/keyword&gt;&lt;keyword&gt;Cadaver&lt;/keyword&gt;&lt;keyword&gt;Cognition Disorders&lt;/keyword&gt;&lt;keyword&gt;Humans&lt;/keyword&gt;&lt;keyword&gt;Reference Values&lt;/keyword&gt;&lt;keyword&gt;Registries&lt;/keyword&gt;&lt;/keywords&gt;&lt;dates&gt;&lt;year&gt;1991&lt;/year&gt;&lt;pub-dates&gt;&lt;date&gt;04/&lt;/date&gt;&lt;/pub-dates&gt;&lt;/dates&gt;&lt;isbn&gt;0028-3878&lt;/isbn&gt;&lt;urls&gt;&lt;related-urls&gt;&lt;url&gt;http://www.hubmed.org/display.cgi?uids=2011243&lt;/url&gt;&lt;/related-urls&gt;&lt;/urls&gt;&lt;/record&gt;&lt;/Cite&gt;&lt;/EndNote&gt;</w:instrText>
      </w:r>
      <w:r w:rsidR="00A37BEA">
        <w:rPr>
          <w:rFonts w:ascii="Times" w:hAnsi="Times"/>
          <w:bCs/>
          <w:sz w:val="22"/>
          <w:szCs w:val="22"/>
        </w:rPr>
        <w:fldChar w:fldCharType="separate"/>
      </w:r>
      <w:r w:rsidR="00A37BEA">
        <w:rPr>
          <w:rFonts w:ascii="Times" w:hAnsi="Times"/>
          <w:bCs/>
          <w:noProof/>
          <w:sz w:val="22"/>
          <w:szCs w:val="22"/>
        </w:rPr>
        <w:t>[</w:t>
      </w:r>
      <w:hyperlink w:anchor="_ENREF_2" w:tooltip="Mirra, 1991 #547" w:history="1">
        <w:r w:rsidR="00A37BEA">
          <w:rPr>
            <w:rFonts w:ascii="Times" w:hAnsi="Times"/>
            <w:bCs/>
            <w:noProof/>
            <w:sz w:val="22"/>
            <w:szCs w:val="22"/>
          </w:rPr>
          <w:t>2</w:t>
        </w:r>
      </w:hyperlink>
      <w:r w:rsidR="00A37BEA">
        <w:rPr>
          <w:rFonts w:ascii="Times" w:hAnsi="Times"/>
          <w:bCs/>
          <w:noProof/>
          <w:sz w:val="22"/>
          <w:szCs w:val="22"/>
        </w:rPr>
        <w:t>]</w:t>
      </w:r>
      <w:r w:rsidR="00A37BEA">
        <w:rPr>
          <w:rFonts w:ascii="Times" w:hAnsi="Times"/>
          <w:bCs/>
          <w:sz w:val="22"/>
          <w:szCs w:val="22"/>
        </w:rPr>
        <w:fldChar w:fldCharType="end"/>
      </w:r>
      <w:r w:rsidRPr="007F057A">
        <w:rPr>
          <w:rFonts w:ascii="Times" w:hAnsi="Times"/>
          <w:bCs/>
          <w:sz w:val="22"/>
          <w:szCs w:val="22"/>
        </w:rPr>
        <w:t>. All cases with Braak stage III, IV, V, or VI neurofibrillary pathology, and/or plaque-based CERAD possible, probable, or definite AD, were rated as having “any Alzheimer’s pathology”. Neuropathological findings were described as per the National Alzheimer’s Coordinating Center (NACC) Neuropathology Manual V8.0</w:t>
      </w:r>
      <w:r w:rsidR="00A37BEA">
        <w:rPr>
          <w:rFonts w:ascii="Times" w:hAnsi="Times"/>
          <w:bCs/>
          <w:sz w:val="22"/>
          <w:szCs w:val="22"/>
        </w:rPr>
        <w:fldChar w:fldCharType="begin"/>
      </w:r>
      <w:r w:rsidR="00A37BEA">
        <w:rPr>
          <w:rFonts w:ascii="Times" w:hAnsi="Times"/>
          <w:bCs/>
          <w:sz w:val="22"/>
          <w:szCs w:val="22"/>
        </w:rPr>
        <w:instrText xml:space="preserve"> ADDIN EN.CITE &lt;EndNote&gt;&lt;Cite&gt;&lt;Year&gt;2005-2008&lt;/Year&gt;&lt;RecNum&gt;577&lt;/RecNum&gt;&lt;DisplayText&gt;[3]&lt;/DisplayText&gt;&lt;record&gt;&lt;rec-number&gt;577&lt;/rec-number&gt;&lt;foreign-keys&gt;&lt;key app="EN" db-id="a2t0zarvlawr50ezspcvf05o5xr5f0vxd95w"&gt;577&lt;/key&gt;&lt;/foreign-keys&gt;&lt;ref-type name="Dataset"&gt;59&lt;/ref-type&gt;&lt;contributors&gt;&lt;/contributors&gt;&lt;titles&gt;&lt;title&gt;NACC Neuropathology (NP) Diagnosis Coding Guidebook&lt;/title&gt;&lt;/titles&gt;&lt;dates&gt;&lt;year&gt;2005-2008&lt;/year&gt;&lt;/dates&gt;&lt;pub-location&gt;Seattle: University of Washington&lt;/pub-location&gt;&lt;publisher&gt;National Alzheimer’s Coordinating Center &lt;/publisher&gt;&lt;urls&gt;&lt;/urls&gt;&lt;/record&gt;&lt;/Cite&gt;&lt;/EndNote&gt;</w:instrText>
      </w:r>
      <w:r w:rsidR="00A37BEA">
        <w:rPr>
          <w:rFonts w:ascii="Times" w:hAnsi="Times"/>
          <w:bCs/>
          <w:sz w:val="22"/>
          <w:szCs w:val="22"/>
        </w:rPr>
        <w:fldChar w:fldCharType="separate"/>
      </w:r>
      <w:r w:rsidR="00A37BEA">
        <w:rPr>
          <w:rFonts w:ascii="Times" w:hAnsi="Times"/>
          <w:bCs/>
          <w:noProof/>
          <w:sz w:val="22"/>
          <w:szCs w:val="22"/>
        </w:rPr>
        <w:t>[</w:t>
      </w:r>
      <w:hyperlink w:anchor="_ENREF_3" w:tooltip=", 2005-2008 #577" w:history="1">
        <w:r w:rsidR="00A37BEA">
          <w:rPr>
            <w:rFonts w:ascii="Times" w:hAnsi="Times"/>
            <w:bCs/>
            <w:noProof/>
            <w:sz w:val="22"/>
            <w:szCs w:val="22"/>
          </w:rPr>
          <w:t>3</w:t>
        </w:r>
      </w:hyperlink>
      <w:r w:rsidR="00A37BEA">
        <w:rPr>
          <w:rFonts w:ascii="Times" w:hAnsi="Times"/>
          <w:bCs/>
          <w:noProof/>
          <w:sz w:val="22"/>
          <w:szCs w:val="22"/>
        </w:rPr>
        <w:t>]</w:t>
      </w:r>
      <w:r w:rsidR="00A37BEA">
        <w:rPr>
          <w:rFonts w:ascii="Times" w:hAnsi="Times"/>
          <w:bCs/>
          <w:sz w:val="22"/>
          <w:szCs w:val="22"/>
        </w:rPr>
        <w:fldChar w:fldCharType="end"/>
      </w:r>
      <w:r w:rsidRPr="007F057A">
        <w:rPr>
          <w:rFonts w:ascii="Times" w:hAnsi="Times"/>
          <w:bCs/>
          <w:sz w:val="22"/>
          <w:szCs w:val="22"/>
        </w:rPr>
        <w:t xml:space="preserve">. Only cases that met NIA-RI criteria for intermediate or high likelihood of AD were deemed to have an “AD pathological diagnosis”.  Cases with cortical LB by consortium </w:t>
      </w:r>
      <w:proofErr w:type="gramStart"/>
      <w:r w:rsidRPr="007F057A">
        <w:rPr>
          <w:rFonts w:ascii="Times" w:hAnsi="Times"/>
          <w:bCs/>
          <w:sz w:val="22"/>
          <w:szCs w:val="22"/>
        </w:rPr>
        <w:t>criteria,</w:t>
      </w:r>
      <w:proofErr w:type="gramEnd"/>
      <w:r w:rsidRPr="007F057A">
        <w:rPr>
          <w:rFonts w:ascii="Times" w:hAnsi="Times"/>
          <w:bCs/>
          <w:sz w:val="22"/>
          <w:szCs w:val="22"/>
        </w:rPr>
        <w:t xml:space="preserve"> were termed DLB if they did not have concomitant AD pathological diagnosis, and were termed Lewy Body Variant of AD (ADLBV) if they did</w:t>
      </w:r>
      <w:r w:rsidR="007F485C" w:rsidRPr="007F057A">
        <w:rPr>
          <w:rFonts w:ascii="Times" w:hAnsi="Times"/>
          <w:bCs/>
          <w:sz w:val="22"/>
          <w:szCs w:val="22"/>
        </w:rPr>
        <w:t>.</w:t>
      </w:r>
    </w:p>
    <w:p w14:paraId="4F47569A" w14:textId="77777777" w:rsidR="001C23FE" w:rsidRPr="007F057A" w:rsidRDefault="001C23FE" w:rsidP="001C23FE">
      <w:pPr>
        <w:spacing w:line="480" w:lineRule="auto"/>
        <w:jc w:val="both"/>
        <w:rPr>
          <w:rFonts w:ascii="Times" w:hAnsi="Times"/>
          <w:bCs/>
          <w:sz w:val="22"/>
          <w:szCs w:val="22"/>
        </w:rPr>
      </w:pPr>
    </w:p>
    <w:p w14:paraId="328D42BA" w14:textId="7045956F" w:rsidR="001C23FE" w:rsidRPr="004C7419" w:rsidRDefault="001C23FE" w:rsidP="001C23FE">
      <w:pPr>
        <w:spacing w:line="480" w:lineRule="auto"/>
        <w:jc w:val="both"/>
        <w:rPr>
          <w:rFonts w:ascii="Times" w:hAnsi="Times"/>
          <w:bCs/>
          <w:i/>
          <w:sz w:val="22"/>
          <w:szCs w:val="22"/>
        </w:rPr>
      </w:pPr>
      <w:r w:rsidRPr="004C7419">
        <w:rPr>
          <w:rFonts w:ascii="Times" w:hAnsi="Times"/>
          <w:bCs/>
          <w:i/>
          <w:sz w:val="22"/>
          <w:szCs w:val="22"/>
        </w:rPr>
        <w:t>Clinical evaluation of dementia</w:t>
      </w:r>
    </w:p>
    <w:p w14:paraId="28467899" w14:textId="0C547B34" w:rsidR="001C23FE" w:rsidRDefault="001C23FE" w:rsidP="001C23FE">
      <w:pPr>
        <w:widowControl w:val="0"/>
        <w:autoSpaceDE w:val="0"/>
        <w:autoSpaceDN w:val="0"/>
        <w:adjustRightInd w:val="0"/>
        <w:spacing w:line="480" w:lineRule="auto"/>
        <w:jc w:val="both"/>
        <w:rPr>
          <w:rFonts w:ascii="Times" w:hAnsi="Times" w:cs="Helvetica"/>
          <w:sz w:val="22"/>
          <w:szCs w:val="22"/>
        </w:rPr>
      </w:pPr>
      <w:r w:rsidRPr="007F057A">
        <w:rPr>
          <w:rFonts w:ascii="Times" w:hAnsi="Times" w:cs="Helvetica"/>
          <w:sz w:val="22"/>
          <w:szCs w:val="22"/>
        </w:rPr>
        <w:t xml:space="preserve">Dementia was determined by consensus conference using DSM-IV-TR criteria; AD was determined using NINDS-ADRDA criteria, and LBD using </w:t>
      </w:r>
      <w:proofErr w:type="spellStart"/>
      <w:r w:rsidRPr="007F057A">
        <w:rPr>
          <w:rFonts w:ascii="Times" w:hAnsi="Times" w:cs="Helvetica"/>
          <w:sz w:val="22"/>
          <w:szCs w:val="22"/>
        </w:rPr>
        <w:t>McKeith</w:t>
      </w:r>
      <w:proofErr w:type="spellEnd"/>
      <w:r w:rsidRPr="007F057A">
        <w:rPr>
          <w:rFonts w:ascii="Times" w:hAnsi="Times" w:cs="Helvetica"/>
          <w:sz w:val="22"/>
          <w:szCs w:val="22"/>
        </w:rPr>
        <w:t xml:space="preserve"> criteria. For cases not seen in proximity to death, clinical history was re-obtained. As such, “onset of dementia” age was generally obtained prospectively during evaluations, but occasionally retrospectively in </w:t>
      </w:r>
      <w:proofErr w:type="gramStart"/>
      <w:r w:rsidRPr="007F057A">
        <w:rPr>
          <w:rFonts w:ascii="Times" w:hAnsi="Times" w:cs="Helvetica"/>
          <w:sz w:val="22"/>
          <w:szCs w:val="22"/>
        </w:rPr>
        <w:t>cases for whom there was</w:t>
      </w:r>
      <w:proofErr w:type="gramEnd"/>
      <w:r w:rsidRPr="007F057A">
        <w:rPr>
          <w:rFonts w:ascii="Times" w:hAnsi="Times" w:cs="Helvetica"/>
          <w:sz w:val="22"/>
          <w:szCs w:val="22"/>
        </w:rPr>
        <w:t xml:space="preserve"> more than a year between last clinical evaluation and death/autopsy. </w:t>
      </w:r>
    </w:p>
    <w:p w14:paraId="615C916C" w14:textId="77777777" w:rsidR="00C111CB" w:rsidRPr="007F057A" w:rsidRDefault="00C111CB" w:rsidP="001C23FE">
      <w:pPr>
        <w:widowControl w:val="0"/>
        <w:autoSpaceDE w:val="0"/>
        <w:autoSpaceDN w:val="0"/>
        <w:adjustRightInd w:val="0"/>
        <w:spacing w:line="480" w:lineRule="auto"/>
        <w:jc w:val="both"/>
        <w:rPr>
          <w:rFonts w:ascii="Times" w:hAnsi="Times" w:cs="Helvetica"/>
          <w:sz w:val="22"/>
          <w:szCs w:val="22"/>
        </w:rPr>
      </w:pPr>
    </w:p>
    <w:p w14:paraId="017D4C72" w14:textId="77777777" w:rsidR="00C111CB" w:rsidRPr="00151F5D" w:rsidRDefault="00C111CB" w:rsidP="00C111CB">
      <w:pPr>
        <w:widowControl w:val="0"/>
        <w:autoSpaceDE w:val="0"/>
        <w:autoSpaceDN w:val="0"/>
        <w:adjustRightInd w:val="0"/>
        <w:spacing w:line="480" w:lineRule="auto"/>
        <w:rPr>
          <w:rFonts w:ascii="Times" w:eastAsia="Batang" w:hAnsi="Times"/>
          <w:b/>
          <w:color w:val="131413"/>
          <w:sz w:val="22"/>
          <w:szCs w:val="22"/>
        </w:rPr>
      </w:pPr>
      <w:r w:rsidRPr="00151F5D">
        <w:rPr>
          <w:rFonts w:ascii="Times" w:eastAsia="Batang" w:hAnsi="Times"/>
          <w:b/>
          <w:color w:val="131413"/>
          <w:sz w:val="22"/>
          <w:szCs w:val="22"/>
        </w:rPr>
        <w:t>Population Stratification and Ashkenazi Jewish Ancestry</w:t>
      </w:r>
    </w:p>
    <w:p w14:paraId="3EEA7141" w14:textId="1BA8FCC9" w:rsidR="00C111CB" w:rsidRPr="004C7419" w:rsidRDefault="00C111CB" w:rsidP="00C111CB">
      <w:pPr>
        <w:pStyle w:val="ListParagraph"/>
        <w:widowControl w:val="0"/>
        <w:autoSpaceDE w:val="0"/>
        <w:autoSpaceDN w:val="0"/>
        <w:adjustRightInd w:val="0"/>
        <w:spacing w:line="480" w:lineRule="auto"/>
        <w:ind w:left="0"/>
        <w:rPr>
          <w:rFonts w:ascii="Times" w:hAnsi="Times" w:cs="Helvetica"/>
          <w:sz w:val="22"/>
          <w:szCs w:val="22"/>
        </w:rPr>
      </w:pPr>
      <w:r w:rsidRPr="004C7419">
        <w:rPr>
          <w:rFonts w:ascii="Times" w:hAnsi="Times" w:cs="Helvetica"/>
          <w:sz w:val="22"/>
          <w:szCs w:val="22"/>
        </w:rPr>
        <w:t xml:space="preserve">Since a founder effect for LSD gene mutations have been reported in the AJ population we also </w:t>
      </w:r>
      <w:r w:rsidRPr="004C7419">
        <w:rPr>
          <w:rFonts w:ascii="Times" w:hAnsi="Times" w:cs="Helvetica"/>
          <w:sz w:val="22"/>
          <w:szCs w:val="22"/>
        </w:rPr>
        <w:lastRenderedPageBreak/>
        <w:t xml:space="preserve">determined AJ ancestry in brain autopsy samples. Information about AJ ancestry was not available for brain autopsies. We used two methods to examine AJ ancestry and underlying population structure in brain autopsies. In the first method, Multidimensional scaling (MDS) as implemented in the program PLINK (Version 1.07) for detecting population outliers and adjusting for population stratification was used. Briefly, we used 288, 963 autosomal SNPs for brain autopsies (n=62), augmented with 252 AJ samples with subjects from the </w:t>
      </w:r>
      <w:proofErr w:type="spellStart"/>
      <w:r w:rsidRPr="004C7419">
        <w:rPr>
          <w:rFonts w:ascii="Times" w:hAnsi="Times" w:cs="Helvetica"/>
          <w:sz w:val="22"/>
          <w:szCs w:val="22"/>
        </w:rPr>
        <w:t>HapMap</w:t>
      </w:r>
      <w:proofErr w:type="spellEnd"/>
      <w:r w:rsidRPr="004C7419">
        <w:rPr>
          <w:rFonts w:ascii="Times" w:hAnsi="Times" w:cs="Helvetica"/>
          <w:sz w:val="22"/>
          <w:szCs w:val="22"/>
        </w:rPr>
        <w:t xml:space="preserve"> website (http:www.hapmap.org/), which included 90 CEU, 90 </w:t>
      </w:r>
      <w:proofErr w:type="spellStart"/>
      <w:r w:rsidRPr="004C7419">
        <w:rPr>
          <w:rFonts w:ascii="Times" w:hAnsi="Times" w:cs="Helvetica"/>
          <w:sz w:val="22"/>
          <w:szCs w:val="22"/>
        </w:rPr>
        <w:t>Yorubans</w:t>
      </w:r>
      <w:proofErr w:type="spellEnd"/>
      <w:r w:rsidRPr="004C7419">
        <w:rPr>
          <w:rFonts w:ascii="Times" w:hAnsi="Times" w:cs="Helvetica"/>
          <w:sz w:val="22"/>
          <w:szCs w:val="22"/>
        </w:rPr>
        <w:t xml:space="preserve"> and 90 Asians. The best fitting model assumed two underlying populations with overlap of 17 white brain autopsies with the AJ cluster and the remainder of the white brain autopsies with the white CEU cluster. In the second method, principle component analysis (PCA) as i</w:t>
      </w:r>
      <w:r w:rsidR="00C74BF1" w:rsidRPr="004C7419">
        <w:rPr>
          <w:rFonts w:ascii="Times" w:hAnsi="Times" w:cs="Helvetica"/>
          <w:sz w:val="22"/>
          <w:szCs w:val="22"/>
        </w:rPr>
        <w:t xml:space="preserve">mplemented in the GCTA package </w:t>
      </w:r>
      <w:r w:rsidRPr="004C7419">
        <w:rPr>
          <w:rFonts w:ascii="Times" w:hAnsi="Times" w:cs="Helvetica"/>
          <w:sz w:val="22"/>
          <w:szCs w:val="22"/>
        </w:rPr>
        <w:t xml:space="preserve">was used to examine ancestry and admixture in white brain autopsies, AJ samples together with subjects from </w:t>
      </w:r>
      <w:proofErr w:type="spellStart"/>
      <w:r w:rsidRPr="004C7419">
        <w:rPr>
          <w:rFonts w:ascii="Times" w:hAnsi="Times" w:cs="Helvetica"/>
          <w:sz w:val="22"/>
          <w:szCs w:val="22"/>
        </w:rPr>
        <w:t>HapMap</w:t>
      </w:r>
      <w:proofErr w:type="spellEnd"/>
      <w:r w:rsidRPr="004C7419">
        <w:rPr>
          <w:rFonts w:ascii="Times" w:hAnsi="Times" w:cs="Helvetica"/>
          <w:sz w:val="22"/>
          <w:szCs w:val="22"/>
        </w:rPr>
        <w:t>. Projection of all the sample genotypes along the two principle components</w:t>
      </w:r>
      <w:r w:rsidR="002A3F09" w:rsidRPr="004C7419">
        <w:rPr>
          <w:rFonts w:ascii="Times" w:hAnsi="Times" w:cs="Helvetica"/>
          <w:sz w:val="22"/>
          <w:szCs w:val="22"/>
        </w:rPr>
        <w:t xml:space="preserve"> (PC2</w:t>
      </w:r>
      <w:r w:rsidRPr="004C7419">
        <w:rPr>
          <w:rFonts w:ascii="Times" w:hAnsi="Times" w:cs="Helvetica"/>
          <w:sz w:val="22"/>
          <w:szCs w:val="22"/>
        </w:rPr>
        <w:t xml:space="preserve"> and PC3) is shown in Supplementary Figure 1. As in the MDS analysis performed in PLINK</w:t>
      </w:r>
      <w:r w:rsidR="00B23A30" w:rsidRPr="004C7419">
        <w:rPr>
          <w:rFonts w:ascii="Times" w:hAnsi="Times" w:cs="Helvetica"/>
          <w:sz w:val="22"/>
          <w:szCs w:val="22"/>
        </w:rPr>
        <w:t>, there is tight clustering of 2</w:t>
      </w:r>
      <w:r w:rsidRPr="004C7419">
        <w:rPr>
          <w:rFonts w:ascii="Times" w:hAnsi="Times" w:cs="Helvetica"/>
          <w:sz w:val="22"/>
          <w:szCs w:val="22"/>
        </w:rPr>
        <w:t>7 brain autopsies with AJ sample cluster and the remainder of the white brain autopsies cluster with CEU samples.</w:t>
      </w:r>
    </w:p>
    <w:p w14:paraId="0A18C089" w14:textId="48A98A10" w:rsidR="00C111CB" w:rsidRPr="004C7419" w:rsidRDefault="00C111CB" w:rsidP="00C111CB">
      <w:pPr>
        <w:pStyle w:val="ListParagraph"/>
        <w:widowControl w:val="0"/>
        <w:autoSpaceDE w:val="0"/>
        <w:autoSpaceDN w:val="0"/>
        <w:adjustRightInd w:val="0"/>
        <w:spacing w:line="480" w:lineRule="auto"/>
        <w:ind w:left="0"/>
        <w:rPr>
          <w:rFonts w:ascii="Times" w:hAnsi="Times" w:cs="Helvetica"/>
          <w:b/>
          <w:sz w:val="22"/>
          <w:szCs w:val="22"/>
        </w:rPr>
      </w:pPr>
      <w:r w:rsidRPr="004C7419">
        <w:rPr>
          <w:rFonts w:ascii="Times" w:hAnsi="Times" w:cs="Helvetica"/>
          <w:b/>
          <w:sz w:val="22"/>
          <w:szCs w:val="22"/>
        </w:rPr>
        <w:t>Supplementary Figure 1 PCA to examine AJ ancestry</w:t>
      </w:r>
    </w:p>
    <w:p w14:paraId="2B22513E" w14:textId="5E9391A9" w:rsidR="00C111CB" w:rsidRPr="00C111CB" w:rsidRDefault="00C111CB" w:rsidP="00C111CB">
      <w:pPr>
        <w:pStyle w:val="ListParagraph"/>
        <w:widowControl w:val="0"/>
        <w:autoSpaceDE w:val="0"/>
        <w:autoSpaceDN w:val="0"/>
        <w:adjustRightInd w:val="0"/>
        <w:spacing w:line="480" w:lineRule="auto"/>
        <w:ind w:left="0"/>
        <w:rPr>
          <w:rFonts w:ascii="Times" w:hAnsi="Times" w:cs="Helvetica"/>
          <w:b/>
          <w:sz w:val="22"/>
          <w:szCs w:val="22"/>
        </w:rPr>
      </w:pPr>
      <w:r w:rsidRPr="004C7419">
        <w:rPr>
          <w:rFonts w:ascii="Times" w:hAnsi="Times" w:cs="Helvetica"/>
          <w:b/>
          <w:sz w:val="22"/>
          <w:szCs w:val="22"/>
        </w:rPr>
        <w:t>A) All autopsies with GWAS data (n=62)</w:t>
      </w:r>
    </w:p>
    <w:p w14:paraId="0446F924" w14:textId="25439644" w:rsidR="001C23FE" w:rsidRDefault="00C111CB" w:rsidP="001C23FE">
      <w:pPr>
        <w:spacing w:line="480" w:lineRule="auto"/>
        <w:jc w:val="both"/>
        <w:rPr>
          <w:rFonts w:ascii="Times" w:hAnsi="Times"/>
          <w:bCs/>
          <w:sz w:val="22"/>
          <w:szCs w:val="22"/>
        </w:rPr>
      </w:pPr>
      <w:r>
        <w:rPr>
          <w:noProof/>
        </w:rPr>
        <w:drawing>
          <wp:inline distT="0" distB="0" distL="0" distR="0" wp14:anchorId="2CE880D3" wp14:editId="6EA2FB7C">
            <wp:extent cx="5016500" cy="2565400"/>
            <wp:effectExtent l="0" t="0" r="12700"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E47EDF0" w14:textId="77777777" w:rsidR="00C111CB" w:rsidRDefault="00C111CB" w:rsidP="001C23FE">
      <w:pPr>
        <w:spacing w:line="480" w:lineRule="auto"/>
        <w:jc w:val="both"/>
        <w:rPr>
          <w:rFonts w:ascii="Times" w:hAnsi="Times"/>
          <w:bCs/>
          <w:sz w:val="22"/>
          <w:szCs w:val="22"/>
        </w:rPr>
      </w:pPr>
    </w:p>
    <w:p w14:paraId="087FFF76" w14:textId="582A1460" w:rsidR="00C111CB" w:rsidRPr="00C111CB" w:rsidRDefault="00C111CB" w:rsidP="001C23FE">
      <w:pPr>
        <w:spacing w:line="480" w:lineRule="auto"/>
        <w:jc w:val="both"/>
        <w:rPr>
          <w:rFonts w:ascii="Times" w:hAnsi="Times"/>
          <w:b/>
          <w:bCs/>
          <w:sz w:val="22"/>
          <w:szCs w:val="22"/>
        </w:rPr>
      </w:pPr>
      <w:r w:rsidRPr="004C7419">
        <w:rPr>
          <w:rFonts w:ascii="Times" w:hAnsi="Times"/>
          <w:b/>
          <w:bCs/>
          <w:sz w:val="22"/>
          <w:szCs w:val="22"/>
        </w:rPr>
        <w:t>B) White autopsies with GWAS data (n=49)</w:t>
      </w:r>
    </w:p>
    <w:p w14:paraId="31D089E2" w14:textId="1F69467D" w:rsidR="001C23FE" w:rsidRPr="007F057A" w:rsidRDefault="00C111CB" w:rsidP="001C23FE">
      <w:pPr>
        <w:spacing w:line="480" w:lineRule="auto"/>
        <w:jc w:val="both"/>
        <w:rPr>
          <w:rFonts w:ascii="Times" w:hAnsi="Times"/>
          <w:bCs/>
          <w:sz w:val="22"/>
          <w:szCs w:val="22"/>
        </w:rPr>
      </w:pPr>
      <w:r>
        <w:rPr>
          <w:noProof/>
        </w:rPr>
        <w:drawing>
          <wp:inline distT="0" distB="0" distL="0" distR="0" wp14:anchorId="24C1E042" wp14:editId="7CF2CFBF">
            <wp:extent cx="5486400" cy="3128010"/>
            <wp:effectExtent l="0" t="0" r="25400" b="2159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4962D21" w14:textId="2007334A" w:rsidR="00E60967" w:rsidRPr="007F057A" w:rsidRDefault="001C23FE" w:rsidP="001C23FE">
      <w:pPr>
        <w:spacing w:line="480" w:lineRule="auto"/>
        <w:jc w:val="both"/>
        <w:rPr>
          <w:rFonts w:ascii="Times" w:hAnsi="Times"/>
          <w:b/>
          <w:bCs/>
          <w:sz w:val="22"/>
          <w:szCs w:val="22"/>
        </w:rPr>
      </w:pPr>
      <w:r w:rsidRPr="007F057A">
        <w:rPr>
          <w:rFonts w:ascii="Times" w:hAnsi="Times"/>
          <w:b/>
          <w:bCs/>
          <w:sz w:val="22"/>
          <w:szCs w:val="22"/>
        </w:rPr>
        <w:t xml:space="preserve">AJ </w:t>
      </w:r>
      <w:r w:rsidR="00E60967" w:rsidRPr="007F057A">
        <w:rPr>
          <w:rFonts w:ascii="Times" w:hAnsi="Times"/>
          <w:b/>
          <w:bCs/>
          <w:sz w:val="22"/>
          <w:szCs w:val="22"/>
        </w:rPr>
        <w:t>Control Samples</w:t>
      </w:r>
    </w:p>
    <w:p w14:paraId="6C53278E" w14:textId="2B485D0C" w:rsidR="00E55600" w:rsidRPr="007F057A" w:rsidRDefault="00E60967" w:rsidP="001C23FE">
      <w:pPr>
        <w:spacing w:line="480" w:lineRule="auto"/>
        <w:jc w:val="both"/>
        <w:rPr>
          <w:rFonts w:ascii="Times" w:hAnsi="Times"/>
          <w:bCs/>
          <w:sz w:val="22"/>
          <w:szCs w:val="22"/>
        </w:rPr>
      </w:pPr>
      <w:r w:rsidRPr="007F057A">
        <w:rPr>
          <w:rFonts w:ascii="Times" w:hAnsi="Times"/>
          <w:bCs/>
          <w:sz w:val="22"/>
          <w:szCs w:val="22"/>
        </w:rPr>
        <w:t xml:space="preserve">A total of 128 Ashkenazi Jewish (AJ) healthy controls were used in a secondary analysis to supplement autopsy controls. </w:t>
      </w:r>
    </w:p>
    <w:p w14:paraId="1226660F" w14:textId="32E23E58" w:rsidR="00E60967" w:rsidRPr="007F057A" w:rsidRDefault="00E60967" w:rsidP="001C23FE">
      <w:pPr>
        <w:widowControl w:val="0"/>
        <w:autoSpaceDE w:val="0"/>
        <w:autoSpaceDN w:val="0"/>
        <w:adjustRightInd w:val="0"/>
        <w:spacing w:line="480" w:lineRule="auto"/>
        <w:jc w:val="both"/>
        <w:rPr>
          <w:rFonts w:ascii="Times" w:hAnsi="Times" w:cstheme="minorHAnsi"/>
          <w:sz w:val="22"/>
          <w:szCs w:val="22"/>
        </w:rPr>
      </w:pPr>
      <w:r w:rsidRPr="007F057A">
        <w:rPr>
          <w:rFonts w:ascii="Times" w:hAnsi="Times" w:cs="Georgia"/>
          <w:sz w:val="22"/>
          <w:szCs w:val="22"/>
        </w:rPr>
        <w:t xml:space="preserve">We now include data for 128 AJ population healthy controls. High depth whole genome sequencing was performed in 128 healthy controls and an AJ reference panel developed. </w:t>
      </w:r>
      <w:r w:rsidRPr="007F057A">
        <w:rPr>
          <w:rFonts w:ascii="Times" w:hAnsi="Times" w:cstheme="minorHAnsi"/>
          <w:sz w:val="22"/>
          <w:szCs w:val="22"/>
        </w:rPr>
        <w:t xml:space="preserve">Compared to a European reference panel, our AJ panel is 47% richer in novel variants and 8-fold more effective at filtering benign variants, which is necessary for interpreting AJ clinical genomes. The demographic and medical </w:t>
      </w:r>
      <w:proofErr w:type="gramStart"/>
      <w:r w:rsidRPr="007F057A">
        <w:rPr>
          <w:rFonts w:ascii="Times" w:hAnsi="Times" w:cstheme="minorHAnsi"/>
          <w:sz w:val="22"/>
          <w:szCs w:val="22"/>
        </w:rPr>
        <w:t>characteristics of the 128 sequenced individuals is</w:t>
      </w:r>
      <w:proofErr w:type="gramEnd"/>
      <w:r w:rsidRPr="007F057A">
        <w:rPr>
          <w:rFonts w:ascii="Times" w:hAnsi="Times" w:cstheme="minorHAnsi"/>
          <w:sz w:val="22"/>
          <w:szCs w:val="22"/>
        </w:rPr>
        <w:t xml:space="preserve"> summarized below. Further details of the cohort including sample selection is d</w:t>
      </w:r>
      <w:r w:rsidR="00732C90" w:rsidRPr="007F057A">
        <w:rPr>
          <w:rFonts w:ascii="Times" w:hAnsi="Times" w:cstheme="minorHAnsi"/>
          <w:sz w:val="22"/>
          <w:szCs w:val="22"/>
        </w:rPr>
        <w:t>escribed in Carmi et al (2014)</w:t>
      </w:r>
      <w:r w:rsidR="00A37BEA">
        <w:rPr>
          <w:rFonts w:ascii="Times" w:hAnsi="Times" w:cstheme="minorHAnsi"/>
          <w:sz w:val="22"/>
          <w:szCs w:val="22"/>
        </w:rPr>
        <w:fldChar w:fldCharType="begin"/>
      </w:r>
      <w:r w:rsidR="00A37BEA">
        <w:rPr>
          <w:rFonts w:ascii="Times" w:hAnsi="Times" w:cstheme="minorHAnsi"/>
          <w:sz w:val="22"/>
          <w:szCs w:val="22"/>
        </w:rPr>
        <w:instrText xml:space="preserve"> ADDIN EN.CITE &lt;EndNote&gt;&lt;Cite&gt;&lt;Author&gt;Carmi&lt;/Author&gt;&lt;Year&gt;2014&lt;/Year&gt;&lt;RecNum&gt;571&lt;/RecNum&gt;&lt;DisplayText&gt;[4]&lt;/DisplayText&gt;&lt;record&gt;&lt;rec-number&gt;571&lt;/rec-number&gt;&lt;foreign-keys&gt;&lt;key app="EN" db-id="a2t0zarvlawr50ezspcvf05o5xr5f0vxd95w"&gt;571&lt;/key&gt;&lt;/foreign-keys&gt;&lt;ref-type name="Journal Article"&gt;17&lt;/ref-type&gt;&lt;contributors&gt;&lt;authors&gt;&lt;author&gt;Carmi, Shai&lt;/author&gt;&lt;author&gt;Hui, Ken Y.&lt;/author&gt;&lt;author&gt;Kochav, Ethan&lt;/author&gt;&lt;author&gt;Liu, Xinmin&lt;/author&gt;&lt;author&gt;Xue, James&lt;/author&gt;&lt;author&gt;Grady, Fillan&lt;/author&gt;&lt;author&gt;Guha, Saurav&lt;/author&gt;&lt;author&gt;Upadhyay, Kinnari&lt;/author&gt;&lt;author&gt;Ben-Avraham, Dan&lt;/author&gt;&lt;author&gt;Mukherjee, Semanti&lt;/author&gt;&lt;author&gt;Bowen, B. Monica&lt;/author&gt;&lt;author&gt;Thomas, Tinu&lt;/author&gt;&lt;author&gt;Vijai, Joseph&lt;/author&gt;&lt;author&gt;Cruts, Marc&lt;/author&gt;&lt;author&gt;Froyen, Guy&lt;/author&gt;&lt;author&gt;Lambrechts, Diether&lt;/author&gt;&lt;author&gt;Plaisance, Stephane&lt;/author&gt;&lt;author&gt;Van Broeckhoven, Christine&lt;/author&gt;&lt;author&gt;Van Damme, Philip&lt;/author&gt;&lt;author&gt;Van Marck, Herwig&lt;/author&gt;&lt;author&gt;Barzilai, Nir&lt;/author&gt;&lt;author&gt;Darvasi, Ariel&lt;/author&gt;&lt;author&gt;Offit, Kenneth&lt;/author&gt;&lt;author&gt;Bressman, Susan&lt;/author&gt;&lt;author&gt;Ozelius, Laurie J.&lt;/author&gt;&lt;author&gt;Peter, Inga&lt;/author&gt;&lt;author&gt;Cho, Judy H.&lt;/author&gt;&lt;author&gt;Ostrer, Harry&lt;/author&gt;&lt;author&gt;Atzmon, Gil&lt;/author&gt;&lt;author&gt;Clark, Lorraine N.&lt;/author&gt;&lt;author&gt;Lencz, Todd&lt;/author&gt;&lt;author&gt;Pe&amp;apos;er, Itsik&lt;/author&gt;&lt;/authors&gt;&lt;/contributors&gt;&lt;titles&gt;&lt;title&gt;Sequencing an Ashkenazi reference panel supports population-targeted personal genomics and illuminates Jewish and European origins&lt;/title&gt;&lt;secondary-title&gt;Nat Commun&lt;/secondary-title&gt;&lt;/titles&gt;&lt;periodical&gt;&lt;full-title&gt;Nat Commun&lt;/full-title&gt;&lt;abbr-1&gt;Nature communications&lt;/abbr-1&gt;&lt;/periodical&gt;&lt;pages&gt;4835-4835&lt;/pages&gt;&lt;volume&gt;5&lt;/volume&gt;&lt;dates&gt;&lt;year&gt;2014&lt;/year&gt;&lt;pub-dates&gt;&lt;date&gt;/&lt;/date&gt;&lt;/pub-dates&gt;&lt;/dates&gt;&lt;isbn&gt;2041-1723&lt;/isbn&gt;&lt;urls&gt;&lt;related-urls&gt;&lt;url&gt;http://www.hubmed.org/display.cgi?uids=25203624&lt;/url&gt;&lt;/related-urls&gt;&lt;/urls&gt;&lt;/record&gt;&lt;/Cite&gt;&lt;/EndNote&gt;</w:instrText>
      </w:r>
      <w:r w:rsidR="00A37BEA">
        <w:rPr>
          <w:rFonts w:ascii="Times" w:hAnsi="Times" w:cstheme="minorHAnsi"/>
          <w:sz w:val="22"/>
          <w:szCs w:val="22"/>
        </w:rPr>
        <w:fldChar w:fldCharType="separate"/>
      </w:r>
      <w:r w:rsidR="00A37BEA">
        <w:rPr>
          <w:rFonts w:ascii="Times" w:hAnsi="Times" w:cstheme="minorHAnsi"/>
          <w:noProof/>
          <w:sz w:val="22"/>
          <w:szCs w:val="22"/>
        </w:rPr>
        <w:t>[</w:t>
      </w:r>
      <w:hyperlink w:anchor="_ENREF_4" w:tooltip="Carmi, 2014 #571" w:history="1">
        <w:r w:rsidR="00A37BEA">
          <w:rPr>
            <w:rFonts w:ascii="Times" w:hAnsi="Times" w:cstheme="minorHAnsi"/>
            <w:noProof/>
            <w:sz w:val="22"/>
            <w:szCs w:val="22"/>
          </w:rPr>
          <w:t>4</w:t>
        </w:r>
      </w:hyperlink>
      <w:r w:rsidR="00A37BEA">
        <w:rPr>
          <w:rFonts w:ascii="Times" w:hAnsi="Times" w:cstheme="minorHAnsi"/>
          <w:noProof/>
          <w:sz w:val="22"/>
          <w:szCs w:val="22"/>
        </w:rPr>
        <w:t>]</w:t>
      </w:r>
      <w:r w:rsidR="00A37BEA">
        <w:rPr>
          <w:rFonts w:ascii="Times" w:hAnsi="Times" w:cstheme="minorHAnsi"/>
          <w:sz w:val="22"/>
          <w:szCs w:val="22"/>
        </w:rPr>
        <w:fldChar w:fldCharType="end"/>
      </w:r>
      <w:r w:rsidRPr="007F057A">
        <w:rPr>
          <w:rFonts w:ascii="Times" w:hAnsi="Times" w:cstheme="minorHAnsi"/>
          <w:sz w:val="22"/>
          <w:szCs w:val="22"/>
          <w:vertAlign w:val="superscript"/>
        </w:rPr>
        <w:t xml:space="preserve"> </w:t>
      </w:r>
      <w:r w:rsidR="00732C90" w:rsidRPr="007F057A">
        <w:rPr>
          <w:rFonts w:ascii="Times" w:hAnsi="Times" w:cstheme="minorHAnsi"/>
          <w:sz w:val="22"/>
          <w:szCs w:val="22"/>
        </w:rPr>
        <w:t>.</w:t>
      </w:r>
    </w:p>
    <w:p w14:paraId="662618FA" w14:textId="77777777" w:rsidR="00E60967" w:rsidRPr="007F057A" w:rsidRDefault="00E60967" w:rsidP="00E60967">
      <w:pPr>
        <w:widowControl w:val="0"/>
        <w:autoSpaceDE w:val="0"/>
        <w:autoSpaceDN w:val="0"/>
        <w:adjustRightInd w:val="0"/>
        <w:jc w:val="both"/>
        <w:rPr>
          <w:rFonts w:asciiTheme="majorHAnsi" w:hAnsiTheme="majorHAnsi" w:cstheme="minorHAnsi"/>
          <w:b/>
          <w:sz w:val="22"/>
          <w:szCs w:val="22"/>
        </w:rPr>
      </w:pPr>
    </w:p>
    <w:tbl>
      <w:tblPr>
        <w:tblStyle w:val="TableGrid"/>
        <w:tblW w:w="8208" w:type="dxa"/>
        <w:tblLook w:val="04A0" w:firstRow="1" w:lastRow="0" w:firstColumn="1" w:lastColumn="0" w:noHBand="0" w:noVBand="1"/>
      </w:tblPr>
      <w:tblGrid>
        <w:gridCol w:w="2673"/>
        <w:gridCol w:w="1305"/>
        <w:gridCol w:w="2700"/>
        <w:gridCol w:w="1530"/>
      </w:tblGrid>
      <w:tr w:rsidR="000E6031" w:rsidRPr="000E6031" w14:paraId="6D88C161" w14:textId="77777777" w:rsidTr="004C7419">
        <w:tc>
          <w:tcPr>
            <w:tcW w:w="2673" w:type="dxa"/>
          </w:tcPr>
          <w:p w14:paraId="5E990C41"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Trait (</w:t>
            </w:r>
            <w:proofErr w:type="spellStart"/>
            <w:r w:rsidRPr="004C7419">
              <w:rPr>
                <w:rFonts w:ascii="Times" w:hAnsi="Times" w:cs="Arial"/>
                <w:b/>
                <w:bCs/>
                <w:sz w:val="16"/>
                <w:szCs w:val="18"/>
              </w:rPr>
              <w:t>Atzmon’s</w:t>
            </w:r>
            <w:proofErr w:type="spellEnd"/>
            <w:r w:rsidRPr="004C7419">
              <w:rPr>
                <w:rFonts w:ascii="Times" w:hAnsi="Times" w:cs="Arial"/>
                <w:b/>
                <w:bCs/>
                <w:sz w:val="16"/>
                <w:szCs w:val="18"/>
              </w:rPr>
              <w:t xml:space="preserve"> lab)</w:t>
            </w:r>
          </w:p>
        </w:tc>
        <w:tc>
          <w:tcPr>
            <w:tcW w:w="1305" w:type="dxa"/>
          </w:tcPr>
          <w:p w14:paraId="307806DC" w14:textId="2494DC0E" w:rsidR="00E60967" w:rsidRPr="004C7419" w:rsidRDefault="00E60967" w:rsidP="000E6031">
            <w:pPr>
              <w:rPr>
                <w:rFonts w:ascii="Times" w:hAnsi="Times" w:cs="Arial"/>
                <w:b/>
                <w:bCs/>
                <w:sz w:val="16"/>
                <w:szCs w:val="18"/>
              </w:rPr>
            </w:pPr>
            <w:r w:rsidRPr="004C7419">
              <w:rPr>
                <w:rFonts w:ascii="Times" w:hAnsi="Times" w:cs="Arial"/>
                <w:b/>
                <w:bCs/>
                <w:sz w:val="16"/>
                <w:szCs w:val="18"/>
              </w:rPr>
              <w:t>Mean ± S</w:t>
            </w:r>
            <w:r w:rsidR="000E6031" w:rsidRPr="004C7419">
              <w:rPr>
                <w:rFonts w:ascii="Times" w:hAnsi="Times" w:cs="Arial"/>
                <w:b/>
                <w:bCs/>
                <w:sz w:val="16"/>
                <w:szCs w:val="18"/>
              </w:rPr>
              <w:t>TDEV</w:t>
            </w:r>
          </w:p>
        </w:tc>
        <w:tc>
          <w:tcPr>
            <w:tcW w:w="2700" w:type="dxa"/>
          </w:tcPr>
          <w:p w14:paraId="07ABF952"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Trait (Clark’s lab)</w:t>
            </w:r>
          </w:p>
        </w:tc>
        <w:tc>
          <w:tcPr>
            <w:tcW w:w="1530" w:type="dxa"/>
          </w:tcPr>
          <w:p w14:paraId="6B8878A2" w14:textId="77EB9A8C" w:rsidR="00E60967" w:rsidRPr="004C7419" w:rsidRDefault="00E60967" w:rsidP="000E6031">
            <w:pPr>
              <w:rPr>
                <w:rFonts w:ascii="Times" w:hAnsi="Times" w:cs="Arial"/>
                <w:b/>
                <w:bCs/>
                <w:sz w:val="16"/>
                <w:szCs w:val="18"/>
              </w:rPr>
            </w:pPr>
            <w:r w:rsidRPr="004C7419">
              <w:rPr>
                <w:rFonts w:ascii="Times" w:hAnsi="Times" w:cs="Arial"/>
                <w:b/>
                <w:bCs/>
                <w:sz w:val="16"/>
                <w:szCs w:val="18"/>
              </w:rPr>
              <w:t>Mean ± S</w:t>
            </w:r>
            <w:r w:rsidR="000E6031" w:rsidRPr="004C7419">
              <w:rPr>
                <w:rFonts w:ascii="Times" w:hAnsi="Times" w:cs="Arial"/>
                <w:b/>
                <w:bCs/>
                <w:sz w:val="16"/>
                <w:szCs w:val="18"/>
              </w:rPr>
              <w:t>TDEV</w:t>
            </w:r>
          </w:p>
        </w:tc>
      </w:tr>
      <w:tr w:rsidR="000E6031" w:rsidRPr="000E6031" w14:paraId="7E282553" w14:textId="77777777" w:rsidTr="004C7419">
        <w:tc>
          <w:tcPr>
            <w:tcW w:w="2673" w:type="dxa"/>
          </w:tcPr>
          <w:p w14:paraId="326FA10C"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All (n)</w:t>
            </w:r>
          </w:p>
        </w:tc>
        <w:tc>
          <w:tcPr>
            <w:tcW w:w="1305" w:type="dxa"/>
          </w:tcPr>
          <w:p w14:paraId="7F82181B" w14:textId="77777777" w:rsidR="00E60967" w:rsidRPr="004C7419" w:rsidRDefault="00E60967" w:rsidP="00E36587">
            <w:pPr>
              <w:rPr>
                <w:rFonts w:ascii="Times" w:hAnsi="Times" w:cs="Arial"/>
                <w:sz w:val="16"/>
                <w:szCs w:val="18"/>
              </w:rPr>
            </w:pPr>
            <w:r w:rsidRPr="004C7419">
              <w:rPr>
                <w:rFonts w:ascii="Times" w:hAnsi="Times" w:cs="Arial"/>
                <w:sz w:val="16"/>
                <w:szCs w:val="18"/>
              </w:rPr>
              <w:t>74</w:t>
            </w:r>
          </w:p>
        </w:tc>
        <w:tc>
          <w:tcPr>
            <w:tcW w:w="2700" w:type="dxa"/>
          </w:tcPr>
          <w:p w14:paraId="3CE3C057"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All (n)</w:t>
            </w:r>
          </w:p>
        </w:tc>
        <w:tc>
          <w:tcPr>
            <w:tcW w:w="1530" w:type="dxa"/>
          </w:tcPr>
          <w:p w14:paraId="08569F41" w14:textId="77777777" w:rsidR="00E60967" w:rsidRPr="004C7419" w:rsidRDefault="00E60967" w:rsidP="00E36587">
            <w:pPr>
              <w:rPr>
                <w:rFonts w:ascii="Times" w:hAnsi="Times" w:cs="Arial"/>
                <w:sz w:val="16"/>
                <w:szCs w:val="18"/>
              </w:rPr>
            </w:pPr>
            <w:r w:rsidRPr="004C7419">
              <w:rPr>
                <w:rFonts w:ascii="Times" w:hAnsi="Times" w:cs="Arial"/>
                <w:sz w:val="16"/>
                <w:szCs w:val="18"/>
              </w:rPr>
              <w:t>54</w:t>
            </w:r>
          </w:p>
        </w:tc>
      </w:tr>
      <w:tr w:rsidR="000E6031" w:rsidRPr="000E6031" w14:paraId="3A11E5EF" w14:textId="77777777" w:rsidTr="004C7419">
        <w:tc>
          <w:tcPr>
            <w:tcW w:w="2673" w:type="dxa"/>
          </w:tcPr>
          <w:p w14:paraId="652CE181"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Female (n)</w:t>
            </w:r>
          </w:p>
        </w:tc>
        <w:tc>
          <w:tcPr>
            <w:tcW w:w="1305" w:type="dxa"/>
          </w:tcPr>
          <w:p w14:paraId="05D3F18D" w14:textId="77777777" w:rsidR="00E60967" w:rsidRPr="004C7419" w:rsidRDefault="00E60967" w:rsidP="00E36587">
            <w:pPr>
              <w:rPr>
                <w:rFonts w:ascii="Times" w:hAnsi="Times" w:cs="Arial"/>
                <w:sz w:val="16"/>
                <w:szCs w:val="18"/>
              </w:rPr>
            </w:pPr>
            <w:r w:rsidRPr="004C7419">
              <w:rPr>
                <w:rFonts w:ascii="Times" w:hAnsi="Times" w:cs="Arial"/>
                <w:sz w:val="16"/>
                <w:szCs w:val="18"/>
              </w:rPr>
              <w:t>45</w:t>
            </w:r>
          </w:p>
        </w:tc>
        <w:tc>
          <w:tcPr>
            <w:tcW w:w="2700" w:type="dxa"/>
          </w:tcPr>
          <w:p w14:paraId="2EE65FFA"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Female (n)</w:t>
            </w:r>
          </w:p>
        </w:tc>
        <w:tc>
          <w:tcPr>
            <w:tcW w:w="1530" w:type="dxa"/>
          </w:tcPr>
          <w:p w14:paraId="56FCC4AC" w14:textId="77777777" w:rsidR="00E60967" w:rsidRPr="004C7419" w:rsidRDefault="00E60967" w:rsidP="00E36587">
            <w:pPr>
              <w:rPr>
                <w:rFonts w:ascii="Times" w:hAnsi="Times" w:cs="Arial"/>
                <w:sz w:val="16"/>
                <w:szCs w:val="18"/>
              </w:rPr>
            </w:pPr>
            <w:r w:rsidRPr="004C7419">
              <w:rPr>
                <w:rFonts w:ascii="Times" w:hAnsi="Times" w:cs="Arial"/>
                <w:sz w:val="16"/>
                <w:szCs w:val="18"/>
              </w:rPr>
              <w:t>33</w:t>
            </w:r>
          </w:p>
        </w:tc>
      </w:tr>
      <w:tr w:rsidR="000E6031" w:rsidRPr="000E6031" w14:paraId="1113E4DC" w14:textId="77777777" w:rsidTr="004C7419">
        <w:tc>
          <w:tcPr>
            <w:tcW w:w="2673" w:type="dxa"/>
          </w:tcPr>
          <w:p w14:paraId="5BAEC76E"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Male (n)</w:t>
            </w:r>
          </w:p>
        </w:tc>
        <w:tc>
          <w:tcPr>
            <w:tcW w:w="1305" w:type="dxa"/>
          </w:tcPr>
          <w:p w14:paraId="5B25BD59" w14:textId="77777777" w:rsidR="00E60967" w:rsidRPr="004C7419" w:rsidRDefault="00E60967" w:rsidP="00E36587">
            <w:pPr>
              <w:rPr>
                <w:rFonts w:ascii="Times" w:hAnsi="Times" w:cs="Arial"/>
                <w:sz w:val="16"/>
                <w:szCs w:val="18"/>
              </w:rPr>
            </w:pPr>
            <w:r w:rsidRPr="004C7419">
              <w:rPr>
                <w:rFonts w:ascii="Times" w:hAnsi="Times" w:cs="Arial"/>
                <w:sz w:val="16"/>
                <w:szCs w:val="18"/>
              </w:rPr>
              <w:t>29</w:t>
            </w:r>
          </w:p>
        </w:tc>
        <w:tc>
          <w:tcPr>
            <w:tcW w:w="2700" w:type="dxa"/>
          </w:tcPr>
          <w:p w14:paraId="51DDD8DF"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Male (n)</w:t>
            </w:r>
          </w:p>
        </w:tc>
        <w:tc>
          <w:tcPr>
            <w:tcW w:w="1530" w:type="dxa"/>
          </w:tcPr>
          <w:p w14:paraId="46D5BF2C" w14:textId="77777777" w:rsidR="00E60967" w:rsidRPr="004C7419" w:rsidRDefault="00E60967" w:rsidP="00E36587">
            <w:pPr>
              <w:rPr>
                <w:rFonts w:ascii="Times" w:hAnsi="Times" w:cs="Arial"/>
                <w:sz w:val="16"/>
                <w:szCs w:val="18"/>
              </w:rPr>
            </w:pPr>
            <w:r w:rsidRPr="004C7419">
              <w:rPr>
                <w:rFonts w:ascii="Times" w:hAnsi="Times" w:cs="Arial"/>
                <w:sz w:val="16"/>
                <w:szCs w:val="18"/>
              </w:rPr>
              <w:t>21</w:t>
            </w:r>
          </w:p>
        </w:tc>
      </w:tr>
      <w:tr w:rsidR="000E6031" w:rsidRPr="000E6031" w14:paraId="7CEE9E10" w14:textId="77777777" w:rsidTr="004C7419">
        <w:tc>
          <w:tcPr>
            <w:tcW w:w="2673" w:type="dxa"/>
          </w:tcPr>
          <w:p w14:paraId="433F98A6"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Age (years)</w:t>
            </w:r>
          </w:p>
        </w:tc>
        <w:tc>
          <w:tcPr>
            <w:tcW w:w="1305" w:type="dxa"/>
          </w:tcPr>
          <w:p w14:paraId="79CFF224" w14:textId="26D44549" w:rsidR="00E60967" w:rsidRPr="004C7419" w:rsidRDefault="00E60967" w:rsidP="00E36587">
            <w:pPr>
              <w:rPr>
                <w:rFonts w:ascii="Times" w:hAnsi="Times" w:cs="Arial"/>
                <w:sz w:val="16"/>
                <w:szCs w:val="18"/>
              </w:rPr>
            </w:pPr>
            <w:r w:rsidRPr="004C7419">
              <w:rPr>
                <w:rFonts w:ascii="Times" w:hAnsi="Times" w:cs="Arial"/>
                <w:sz w:val="16"/>
                <w:szCs w:val="18"/>
              </w:rPr>
              <w:t>68.8±7.7</w:t>
            </w:r>
            <w:r w:rsidR="000E6031" w:rsidRPr="004C7419">
              <w:rPr>
                <w:rFonts w:ascii="Times" w:hAnsi="Times" w:cs="Arial"/>
                <w:sz w:val="16"/>
                <w:szCs w:val="18"/>
              </w:rPr>
              <w:t xml:space="preserve">  </w:t>
            </w:r>
            <w:r w:rsidRPr="004C7419">
              <w:rPr>
                <w:rFonts w:ascii="Times" w:hAnsi="Times" w:cs="Arial"/>
                <w:sz w:val="16"/>
                <w:szCs w:val="18"/>
              </w:rPr>
              <w:t xml:space="preserve"> (range</w:t>
            </w:r>
            <w:bookmarkStart w:id="0" w:name="_GoBack"/>
            <w:bookmarkEnd w:id="0"/>
            <w:r w:rsidRPr="004C7419">
              <w:rPr>
                <w:rFonts w:ascii="Times" w:hAnsi="Times" w:cs="Arial"/>
                <w:sz w:val="16"/>
                <w:szCs w:val="18"/>
              </w:rPr>
              <w:t xml:space="preserve"> 49-85)</w:t>
            </w:r>
          </w:p>
        </w:tc>
        <w:tc>
          <w:tcPr>
            <w:tcW w:w="2700" w:type="dxa"/>
          </w:tcPr>
          <w:p w14:paraId="3989471D"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Age (years)</w:t>
            </w:r>
          </w:p>
        </w:tc>
        <w:tc>
          <w:tcPr>
            <w:tcW w:w="1530" w:type="dxa"/>
          </w:tcPr>
          <w:p w14:paraId="6279FD13" w14:textId="3872DBE2" w:rsidR="00E60967" w:rsidRPr="004C7419" w:rsidRDefault="00E60967" w:rsidP="00E36587">
            <w:pPr>
              <w:rPr>
                <w:rFonts w:ascii="Times" w:hAnsi="Times" w:cs="Arial"/>
                <w:sz w:val="16"/>
                <w:szCs w:val="18"/>
              </w:rPr>
            </w:pPr>
            <w:r w:rsidRPr="004C7419">
              <w:rPr>
                <w:rFonts w:ascii="Times" w:hAnsi="Times" w:cs="Arial"/>
                <w:sz w:val="16"/>
                <w:szCs w:val="18"/>
              </w:rPr>
              <w:t>68.7±10.4</w:t>
            </w:r>
            <w:r w:rsidR="000E6031">
              <w:rPr>
                <w:rFonts w:ascii="Times" w:hAnsi="Times" w:cs="Arial"/>
                <w:sz w:val="16"/>
                <w:szCs w:val="18"/>
              </w:rPr>
              <w:t xml:space="preserve">     </w:t>
            </w:r>
            <w:r w:rsidR="000E6031" w:rsidRPr="004C7419">
              <w:rPr>
                <w:rFonts w:ascii="Times" w:hAnsi="Times" w:cs="Arial"/>
                <w:sz w:val="16"/>
                <w:szCs w:val="18"/>
              </w:rPr>
              <w:t xml:space="preserve"> </w:t>
            </w:r>
            <w:r w:rsidRPr="004C7419">
              <w:rPr>
                <w:rFonts w:ascii="Times" w:hAnsi="Times" w:cs="Arial"/>
                <w:sz w:val="16"/>
                <w:szCs w:val="18"/>
              </w:rPr>
              <w:t xml:space="preserve"> (range 39-88)</w:t>
            </w:r>
          </w:p>
        </w:tc>
      </w:tr>
      <w:tr w:rsidR="000E6031" w:rsidRPr="000E6031" w14:paraId="21741635" w14:textId="77777777" w:rsidTr="004C7419">
        <w:tc>
          <w:tcPr>
            <w:tcW w:w="2673" w:type="dxa"/>
          </w:tcPr>
          <w:p w14:paraId="6932B5AF"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lastRenderedPageBreak/>
              <w:t>Cholesterol (mg/</w:t>
            </w:r>
            <w:proofErr w:type="spellStart"/>
            <w:r w:rsidRPr="004C7419">
              <w:rPr>
                <w:rFonts w:ascii="Times" w:hAnsi="Times" w:cs="Arial"/>
                <w:b/>
                <w:bCs/>
                <w:sz w:val="16"/>
                <w:szCs w:val="18"/>
              </w:rPr>
              <w:t>dL</w:t>
            </w:r>
            <w:proofErr w:type="spellEnd"/>
            <w:r w:rsidRPr="004C7419">
              <w:rPr>
                <w:rFonts w:ascii="Times" w:hAnsi="Times" w:cs="Arial"/>
                <w:b/>
                <w:bCs/>
                <w:sz w:val="16"/>
                <w:szCs w:val="18"/>
              </w:rPr>
              <w:t>)</w:t>
            </w:r>
          </w:p>
        </w:tc>
        <w:tc>
          <w:tcPr>
            <w:tcW w:w="1305" w:type="dxa"/>
          </w:tcPr>
          <w:p w14:paraId="5970EDBD" w14:textId="77777777" w:rsidR="00E60967" w:rsidRPr="004C7419" w:rsidRDefault="00E60967" w:rsidP="00E36587">
            <w:pPr>
              <w:rPr>
                <w:rFonts w:ascii="Times" w:hAnsi="Times" w:cs="Arial"/>
                <w:sz w:val="16"/>
                <w:szCs w:val="18"/>
              </w:rPr>
            </w:pPr>
            <w:r w:rsidRPr="004C7419">
              <w:rPr>
                <w:rFonts w:ascii="Times" w:hAnsi="Times" w:cs="Arial"/>
                <w:sz w:val="16"/>
                <w:szCs w:val="18"/>
              </w:rPr>
              <w:t>200±42.1</w:t>
            </w:r>
          </w:p>
        </w:tc>
        <w:tc>
          <w:tcPr>
            <w:tcW w:w="2700" w:type="dxa"/>
          </w:tcPr>
          <w:p w14:paraId="5C5D4C77"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Intellectual impairment (n)</w:t>
            </w:r>
          </w:p>
        </w:tc>
        <w:tc>
          <w:tcPr>
            <w:tcW w:w="1530" w:type="dxa"/>
          </w:tcPr>
          <w:p w14:paraId="024B6526" w14:textId="77777777" w:rsidR="00E60967" w:rsidRPr="004C7419" w:rsidRDefault="00E60967" w:rsidP="00E36587">
            <w:pPr>
              <w:rPr>
                <w:rFonts w:ascii="Times" w:hAnsi="Times" w:cs="Arial"/>
                <w:sz w:val="16"/>
                <w:szCs w:val="18"/>
              </w:rPr>
            </w:pPr>
            <w:r w:rsidRPr="004C7419">
              <w:rPr>
                <w:rFonts w:ascii="Times" w:hAnsi="Times" w:cs="Arial"/>
                <w:sz w:val="16"/>
                <w:szCs w:val="18"/>
              </w:rPr>
              <w:t>1</w:t>
            </w:r>
          </w:p>
        </w:tc>
      </w:tr>
      <w:tr w:rsidR="000E6031" w:rsidRPr="000E6031" w14:paraId="1D85CB0C" w14:textId="77777777" w:rsidTr="004C7419">
        <w:tc>
          <w:tcPr>
            <w:tcW w:w="2673" w:type="dxa"/>
          </w:tcPr>
          <w:p w14:paraId="7D84B9F5"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Triglycerides (mg/</w:t>
            </w:r>
            <w:proofErr w:type="spellStart"/>
            <w:r w:rsidRPr="004C7419">
              <w:rPr>
                <w:rFonts w:ascii="Times" w:hAnsi="Times" w:cs="Arial"/>
                <w:b/>
                <w:bCs/>
                <w:sz w:val="16"/>
                <w:szCs w:val="18"/>
              </w:rPr>
              <w:t>dL</w:t>
            </w:r>
            <w:proofErr w:type="spellEnd"/>
            <w:r w:rsidRPr="004C7419">
              <w:rPr>
                <w:rFonts w:ascii="Times" w:hAnsi="Times" w:cs="Arial"/>
                <w:b/>
                <w:bCs/>
                <w:sz w:val="16"/>
                <w:szCs w:val="18"/>
              </w:rPr>
              <w:t>)</w:t>
            </w:r>
          </w:p>
        </w:tc>
        <w:tc>
          <w:tcPr>
            <w:tcW w:w="1305" w:type="dxa"/>
          </w:tcPr>
          <w:p w14:paraId="67DEE084" w14:textId="77777777" w:rsidR="00E60967" w:rsidRPr="004C7419" w:rsidRDefault="00E60967" w:rsidP="00E36587">
            <w:pPr>
              <w:rPr>
                <w:rFonts w:ascii="Times" w:hAnsi="Times" w:cs="Arial"/>
                <w:sz w:val="16"/>
                <w:szCs w:val="18"/>
              </w:rPr>
            </w:pPr>
            <w:r w:rsidRPr="004C7419">
              <w:rPr>
                <w:rFonts w:ascii="Times" w:hAnsi="Times" w:cs="Arial"/>
                <w:sz w:val="16"/>
                <w:szCs w:val="18"/>
              </w:rPr>
              <w:t>132±71.4</w:t>
            </w:r>
          </w:p>
        </w:tc>
        <w:tc>
          <w:tcPr>
            <w:tcW w:w="2700" w:type="dxa"/>
          </w:tcPr>
          <w:p w14:paraId="6C58132C"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Thought disorder (n)</w:t>
            </w:r>
          </w:p>
        </w:tc>
        <w:tc>
          <w:tcPr>
            <w:tcW w:w="1530" w:type="dxa"/>
          </w:tcPr>
          <w:p w14:paraId="09E47C6B" w14:textId="77777777" w:rsidR="00E60967" w:rsidRPr="004C7419" w:rsidRDefault="00E60967" w:rsidP="00E36587">
            <w:pPr>
              <w:rPr>
                <w:rFonts w:ascii="Times" w:hAnsi="Times" w:cs="Arial"/>
                <w:sz w:val="16"/>
                <w:szCs w:val="18"/>
              </w:rPr>
            </w:pPr>
            <w:r w:rsidRPr="004C7419">
              <w:rPr>
                <w:rFonts w:ascii="Times" w:hAnsi="Times" w:cs="Arial"/>
                <w:sz w:val="16"/>
                <w:szCs w:val="18"/>
              </w:rPr>
              <w:t>1</w:t>
            </w:r>
          </w:p>
        </w:tc>
      </w:tr>
      <w:tr w:rsidR="000E6031" w:rsidRPr="000E6031" w14:paraId="65374B08" w14:textId="77777777" w:rsidTr="004C7419">
        <w:tc>
          <w:tcPr>
            <w:tcW w:w="2673" w:type="dxa"/>
          </w:tcPr>
          <w:p w14:paraId="30CB4B59"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HDL (mg/</w:t>
            </w:r>
            <w:proofErr w:type="spellStart"/>
            <w:r w:rsidRPr="004C7419">
              <w:rPr>
                <w:rFonts w:ascii="Times" w:hAnsi="Times" w:cs="Arial"/>
                <w:b/>
                <w:bCs/>
                <w:sz w:val="16"/>
                <w:szCs w:val="18"/>
              </w:rPr>
              <w:t>dL</w:t>
            </w:r>
            <w:proofErr w:type="spellEnd"/>
            <w:r w:rsidRPr="004C7419">
              <w:rPr>
                <w:rFonts w:ascii="Times" w:hAnsi="Times" w:cs="Arial"/>
                <w:b/>
                <w:bCs/>
                <w:sz w:val="16"/>
                <w:szCs w:val="18"/>
              </w:rPr>
              <w:t>)</w:t>
            </w:r>
          </w:p>
        </w:tc>
        <w:tc>
          <w:tcPr>
            <w:tcW w:w="1305" w:type="dxa"/>
          </w:tcPr>
          <w:p w14:paraId="021673D2" w14:textId="77777777" w:rsidR="00E60967" w:rsidRPr="004C7419" w:rsidRDefault="00E60967" w:rsidP="00E36587">
            <w:pPr>
              <w:rPr>
                <w:rFonts w:ascii="Times" w:hAnsi="Times" w:cs="Arial"/>
                <w:sz w:val="16"/>
                <w:szCs w:val="18"/>
              </w:rPr>
            </w:pPr>
            <w:r w:rsidRPr="004C7419">
              <w:rPr>
                <w:rFonts w:ascii="Times" w:hAnsi="Times" w:cs="Arial"/>
                <w:sz w:val="16"/>
                <w:szCs w:val="18"/>
              </w:rPr>
              <w:t>65.4±17.2</w:t>
            </w:r>
          </w:p>
        </w:tc>
        <w:tc>
          <w:tcPr>
            <w:tcW w:w="2700" w:type="dxa"/>
          </w:tcPr>
          <w:p w14:paraId="3265F4A4"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Depression (n)</w:t>
            </w:r>
          </w:p>
        </w:tc>
        <w:tc>
          <w:tcPr>
            <w:tcW w:w="1530" w:type="dxa"/>
          </w:tcPr>
          <w:p w14:paraId="0C66F7A6" w14:textId="77777777" w:rsidR="00E60967" w:rsidRPr="004C7419" w:rsidRDefault="00E60967" w:rsidP="00E36587">
            <w:pPr>
              <w:rPr>
                <w:rFonts w:ascii="Times" w:hAnsi="Times" w:cs="Arial"/>
                <w:sz w:val="16"/>
                <w:szCs w:val="18"/>
              </w:rPr>
            </w:pPr>
            <w:r w:rsidRPr="004C7419">
              <w:rPr>
                <w:rFonts w:ascii="Times" w:hAnsi="Times" w:cs="Arial"/>
                <w:sz w:val="16"/>
                <w:szCs w:val="18"/>
              </w:rPr>
              <w:t>2</w:t>
            </w:r>
          </w:p>
        </w:tc>
      </w:tr>
      <w:tr w:rsidR="000E6031" w:rsidRPr="000E6031" w14:paraId="5F61B2D6" w14:textId="77777777" w:rsidTr="004C7419">
        <w:tc>
          <w:tcPr>
            <w:tcW w:w="2673" w:type="dxa"/>
          </w:tcPr>
          <w:p w14:paraId="154666CC"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LDL (mg/</w:t>
            </w:r>
            <w:proofErr w:type="spellStart"/>
            <w:r w:rsidRPr="004C7419">
              <w:rPr>
                <w:rFonts w:ascii="Times" w:hAnsi="Times" w:cs="Arial"/>
                <w:b/>
                <w:bCs/>
                <w:sz w:val="16"/>
                <w:szCs w:val="18"/>
              </w:rPr>
              <w:t>dL</w:t>
            </w:r>
            <w:proofErr w:type="spellEnd"/>
            <w:r w:rsidRPr="004C7419">
              <w:rPr>
                <w:rFonts w:ascii="Times" w:hAnsi="Times" w:cs="Arial"/>
                <w:b/>
                <w:bCs/>
                <w:sz w:val="16"/>
                <w:szCs w:val="18"/>
              </w:rPr>
              <w:t>)</w:t>
            </w:r>
          </w:p>
        </w:tc>
        <w:tc>
          <w:tcPr>
            <w:tcW w:w="1305" w:type="dxa"/>
          </w:tcPr>
          <w:p w14:paraId="48E2615F" w14:textId="77777777" w:rsidR="00E60967" w:rsidRPr="004C7419" w:rsidRDefault="00E60967" w:rsidP="00E36587">
            <w:pPr>
              <w:rPr>
                <w:rFonts w:ascii="Times" w:hAnsi="Times" w:cs="Arial"/>
                <w:sz w:val="16"/>
                <w:szCs w:val="18"/>
              </w:rPr>
            </w:pPr>
            <w:r w:rsidRPr="004C7419">
              <w:rPr>
                <w:rFonts w:ascii="Times" w:hAnsi="Times" w:cs="Arial"/>
                <w:sz w:val="16"/>
                <w:szCs w:val="18"/>
              </w:rPr>
              <w:t>108±34.4</w:t>
            </w:r>
          </w:p>
        </w:tc>
        <w:tc>
          <w:tcPr>
            <w:tcW w:w="2700" w:type="dxa"/>
          </w:tcPr>
          <w:p w14:paraId="2FBE5B5F"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Family history of PD in first degree relatives (conservative) (n)</w:t>
            </w:r>
          </w:p>
        </w:tc>
        <w:tc>
          <w:tcPr>
            <w:tcW w:w="1530" w:type="dxa"/>
          </w:tcPr>
          <w:p w14:paraId="34C40788" w14:textId="77777777" w:rsidR="00E60967" w:rsidRPr="004C7419" w:rsidRDefault="00E60967" w:rsidP="00E36587">
            <w:pPr>
              <w:rPr>
                <w:rFonts w:ascii="Times" w:hAnsi="Times" w:cs="Arial"/>
                <w:sz w:val="16"/>
                <w:szCs w:val="18"/>
              </w:rPr>
            </w:pPr>
            <w:r w:rsidRPr="004C7419">
              <w:rPr>
                <w:rFonts w:ascii="Times" w:hAnsi="Times" w:cs="Arial"/>
                <w:sz w:val="16"/>
                <w:szCs w:val="18"/>
              </w:rPr>
              <w:t>2</w:t>
            </w:r>
          </w:p>
        </w:tc>
      </w:tr>
      <w:tr w:rsidR="000E6031" w:rsidRPr="000E6031" w14:paraId="76D5F06E" w14:textId="77777777" w:rsidTr="004C7419">
        <w:tc>
          <w:tcPr>
            <w:tcW w:w="2673" w:type="dxa"/>
          </w:tcPr>
          <w:p w14:paraId="4216B20E"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Glucose (mg/</w:t>
            </w:r>
            <w:proofErr w:type="spellStart"/>
            <w:r w:rsidRPr="004C7419">
              <w:rPr>
                <w:rFonts w:ascii="Times" w:hAnsi="Times" w:cs="Arial"/>
                <w:b/>
                <w:bCs/>
                <w:sz w:val="16"/>
                <w:szCs w:val="18"/>
              </w:rPr>
              <w:t>dL</w:t>
            </w:r>
            <w:proofErr w:type="spellEnd"/>
            <w:r w:rsidRPr="004C7419">
              <w:rPr>
                <w:rFonts w:ascii="Times" w:hAnsi="Times" w:cs="Arial"/>
                <w:b/>
                <w:bCs/>
                <w:sz w:val="16"/>
                <w:szCs w:val="18"/>
              </w:rPr>
              <w:t>)</w:t>
            </w:r>
          </w:p>
        </w:tc>
        <w:tc>
          <w:tcPr>
            <w:tcW w:w="1305" w:type="dxa"/>
          </w:tcPr>
          <w:p w14:paraId="7BB995A7" w14:textId="77777777" w:rsidR="00E60967" w:rsidRPr="004C7419" w:rsidRDefault="00E60967" w:rsidP="00E36587">
            <w:pPr>
              <w:rPr>
                <w:rFonts w:ascii="Times" w:hAnsi="Times" w:cs="Arial"/>
                <w:sz w:val="16"/>
                <w:szCs w:val="18"/>
              </w:rPr>
            </w:pPr>
            <w:r w:rsidRPr="004C7419">
              <w:rPr>
                <w:rFonts w:ascii="Times" w:hAnsi="Times" w:cs="Arial"/>
                <w:sz w:val="16"/>
                <w:szCs w:val="18"/>
              </w:rPr>
              <w:t>81.9±14.6</w:t>
            </w:r>
          </w:p>
        </w:tc>
        <w:tc>
          <w:tcPr>
            <w:tcW w:w="2700" w:type="dxa"/>
          </w:tcPr>
          <w:p w14:paraId="19AF2E51"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Family history of AD in first degree relatives (conservative) (n)</w:t>
            </w:r>
          </w:p>
        </w:tc>
        <w:tc>
          <w:tcPr>
            <w:tcW w:w="1530" w:type="dxa"/>
          </w:tcPr>
          <w:p w14:paraId="70909CA2" w14:textId="77777777" w:rsidR="00E60967" w:rsidRPr="004C7419" w:rsidRDefault="00E60967" w:rsidP="00E36587">
            <w:pPr>
              <w:rPr>
                <w:rFonts w:ascii="Times" w:hAnsi="Times" w:cs="Arial"/>
                <w:sz w:val="16"/>
                <w:szCs w:val="18"/>
              </w:rPr>
            </w:pPr>
            <w:r w:rsidRPr="004C7419">
              <w:rPr>
                <w:rFonts w:ascii="Times" w:hAnsi="Times" w:cs="Arial"/>
                <w:sz w:val="16"/>
                <w:szCs w:val="18"/>
              </w:rPr>
              <w:t>3</w:t>
            </w:r>
          </w:p>
        </w:tc>
      </w:tr>
      <w:tr w:rsidR="000E6031" w:rsidRPr="000E6031" w14:paraId="5EC16B71" w14:textId="77777777" w:rsidTr="004C7419">
        <w:tc>
          <w:tcPr>
            <w:tcW w:w="2673" w:type="dxa"/>
          </w:tcPr>
          <w:p w14:paraId="0875964A"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Waist circumference (inch)</w:t>
            </w:r>
          </w:p>
        </w:tc>
        <w:tc>
          <w:tcPr>
            <w:tcW w:w="1305" w:type="dxa"/>
          </w:tcPr>
          <w:p w14:paraId="22133EC5" w14:textId="77777777" w:rsidR="00E60967" w:rsidRPr="004C7419" w:rsidRDefault="00E60967" w:rsidP="00E36587">
            <w:pPr>
              <w:rPr>
                <w:rFonts w:ascii="Times" w:hAnsi="Times" w:cs="Arial"/>
                <w:sz w:val="16"/>
                <w:szCs w:val="18"/>
              </w:rPr>
            </w:pPr>
            <w:r w:rsidRPr="004C7419">
              <w:rPr>
                <w:rFonts w:ascii="Times" w:hAnsi="Times" w:cs="Arial"/>
                <w:sz w:val="16"/>
                <w:szCs w:val="18"/>
              </w:rPr>
              <w:t>35.1±6.9</w:t>
            </w:r>
          </w:p>
        </w:tc>
        <w:tc>
          <w:tcPr>
            <w:tcW w:w="2700" w:type="dxa"/>
          </w:tcPr>
          <w:p w14:paraId="575BD3A5"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 xml:space="preserve">Total </w:t>
            </w:r>
            <w:proofErr w:type="spellStart"/>
            <w:r w:rsidRPr="004C7419">
              <w:rPr>
                <w:rFonts w:ascii="Times" w:hAnsi="Times" w:cs="Arial"/>
                <w:b/>
                <w:bCs/>
                <w:sz w:val="16"/>
                <w:szCs w:val="18"/>
              </w:rPr>
              <w:t>mMMS</w:t>
            </w:r>
            <w:proofErr w:type="spellEnd"/>
            <w:r w:rsidRPr="004C7419">
              <w:rPr>
                <w:rFonts w:ascii="Times" w:hAnsi="Times" w:cs="Arial"/>
                <w:b/>
                <w:bCs/>
                <w:sz w:val="16"/>
                <w:szCs w:val="18"/>
              </w:rPr>
              <w:t xml:space="preserve"> Score</w:t>
            </w:r>
          </w:p>
        </w:tc>
        <w:tc>
          <w:tcPr>
            <w:tcW w:w="1530" w:type="dxa"/>
          </w:tcPr>
          <w:p w14:paraId="78D3571A" w14:textId="77777777" w:rsidR="00E60967" w:rsidRPr="004C7419" w:rsidRDefault="00E60967" w:rsidP="00E36587">
            <w:pPr>
              <w:rPr>
                <w:rFonts w:ascii="Times" w:hAnsi="Times" w:cs="Arial"/>
                <w:sz w:val="16"/>
                <w:szCs w:val="18"/>
              </w:rPr>
            </w:pPr>
            <w:r w:rsidRPr="004C7419">
              <w:rPr>
                <w:rFonts w:ascii="Times" w:hAnsi="Times" w:cs="Arial"/>
                <w:sz w:val="16"/>
                <w:szCs w:val="18"/>
              </w:rPr>
              <w:t>56.2±1.4</w:t>
            </w:r>
          </w:p>
        </w:tc>
      </w:tr>
      <w:tr w:rsidR="000E6031" w:rsidRPr="000E6031" w14:paraId="3EC20029" w14:textId="77777777" w:rsidTr="004C7419">
        <w:tc>
          <w:tcPr>
            <w:tcW w:w="2673" w:type="dxa"/>
          </w:tcPr>
          <w:p w14:paraId="3D43B694"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Body Mass Index (kg/m</w:t>
            </w:r>
            <w:r w:rsidRPr="004C7419">
              <w:rPr>
                <w:rFonts w:ascii="Times" w:hAnsi="Times" w:cs="Arial"/>
                <w:b/>
                <w:bCs/>
                <w:sz w:val="16"/>
                <w:szCs w:val="18"/>
                <w:vertAlign w:val="superscript"/>
              </w:rPr>
              <w:t>2</w:t>
            </w:r>
            <w:r w:rsidRPr="004C7419">
              <w:rPr>
                <w:rFonts w:ascii="Times" w:hAnsi="Times" w:cs="Arial"/>
                <w:b/>
                <w:bCs/>
                <w:sz w:val="16"/>
                <w:szCs w:val="18"/>
              </w:rPr>
              <w:t>)</w:t>
            </w:r>
          </w:p>
        </w:tc>
        <w:tc>
          <w:tcPr>
            <w:tcW w:w="1305" w:type="dxa"/>
          </w:tcPr>
          <w:p w14:paraId="69C00E26" w14:textId="77777777" w:rsidR="00E60967" w:rsidRPr="004C7419" w:rsidRDefault="00E60967" w:rsidP="00E36587">
            <w:pPr>
              <w:rPr>
                <w:rFonts w:ascii="Times" w:hAnsi="Times" w:cs="Arial"/>
                <w:sz w:val="16"/>
                <w:szCs w:val="18"/>
              </w:rPr>
            </w:pPr>
            <w:r w:rsidRPr="004C7419">
              <w:rPr>
                <w:rFonts w:ascii="Times" w:hAnsi="Times" w:cs="Arial"/>
                <w:sz w:val="16"/>
                <w:szCs w:val="18"/>
              </w:rPr>
              <w:t>26.4±5.1</w:t>
            </w:r>
          </w:p>
        </w:tc>
        <w:tc>
          <w:tcPr>
            <w:tcW w:w="2700" w:type="dxa"/>
          </w:tcPr>
          <w:p w14:paraId="07EBC577"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Total UPDRS part II score</w:t>
            </w:r>
          </w:p>
        </w:tc>
        <w:tc>
          <w:tcPr>
            <w:tcW w:w="1530" w:type="dxa"/>
          </w:tcPr>
          <w:p w14:paraId="7B030ACB" w14:textId="77777777" w:rsidR="00E60967" w:rsidRPr="004C7419" w:rsidRDefault="00E60967" w:rsidP="00E36587">
            <w:pPr>
              <w:rPr>
                <w:rFonts w:ascii="Times" w:hAnsi="Times" w:cs="Arial"/>
                <w:sz w:val="16"/>
                <w:szCs w:val="18"/>
              </w:rPr>
            </w:pPr>
            <w:r w:rsidRPr="004C7419">
              <w:rPr>
                <w:rFonts w:ascii="Times" w:hAnsi="Times" w:cs="Arial"/>
                <w:sz w:val="16"/>
                <w:szCs w:val="18"/>
              </w:rPr>
              <w:t>0.25±0.85</w:t>
            </w:r>
          </w:p>
        </w:tc>
      </w:tr>
      <w:tr w:rsidR="000E6031" w:rsidRPr="000E6031" w14:paraId="248C138E" w14:textId="77777777" w:rsidTr="004C7419">
        <w:tc>
          <w:tcPr>
            <w:tcW w:w="2673" w:type="dxa"/>
          </w:tcPr>
          <w:p w14:paraId="338D0CD2"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Systolic Blood pressure (mm Hg)</w:t>
            </w:r>
          </w:p>
        </w:tc>
        <w:tc>
          <w:tcPr>
            <w:tcW w:w="1305" w:type="dxa"/>
          </w:tcPr>
          <w:p w14:paraId="4531ABA8" w14:textId="77777777" w:rsidR="00E60967" w:rsidRPr="004C7419" w:rsidRDefault="00E60967" w:rsidP="00E36587">
            <w:pPr>
              <w:rPr>
                <w:rFonts w:ascii="Times" w:hAnsi="Times" w:cs="Arial"/>
                <w:sz w:val="16"/>
                <w:szCs w:val="18"/>
              </w:rPr>
            </w:pPr>
            <w:r w:rsidRPr="004C7419">
              <w:rPr>
                <w:rFonts w:ascii="Times" w:hAnsi="Times" w:cs="Arial"/>
                <w:sz w:val="16"/>
                <w:szCs w:val="18"/>
              </w:rPr>
              <w:t>139±20.6</w:t>
            </w:r>
          </w:p>
        </w:tc>
        <w:tc>
          <w:tcPr>
            <w:tcW w:w="2700" w:type="dxa"/>
          </w:tcPr>
          <w:p w14:paraId="1D931DEE"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Total UPDRS part III score</w:t>
            </w:r>
          </w:p>
        </w:tc>
        <w:tc>
          <w:tcPr>
            <w:tcW w:w="1530" w:type="dxa"/>
          </w:tcPr>
          <w:p w14:paraId="2FEFFB65" w14:textId="77777777" w:rsidR="00E60967" w:rsidRPr="004C7419" w:rsidRDefault="00E60967" w:rsidP="00E36587">
            <w:pPr>
              <w:rPr>
                <w:rFonts w:ascii="Times" w:hAnsi="Times" w:cs="Arial"/>
                <w:sz w:val="16"/>
                <w:szCs w:val="18"/>
              </w:rPr>
            </w:pPr>
            <w:r w:rsidRPr="004C7419">
              <w:rPr>
                <w:rFonts w:ascii="Times" w:hAnsi="Times" w:cs="Arial"/>
                <w:sz w:val="16"/>
                <w:szCs w:val="18"/>
              </w:rPr>
              <w:t>1.81±3.20</w:t>
            </w:r>
          </w:p>
        </w:tc>
      </w:tr>
      <w:tr w:rsidR="000E6031" w:rsidRPr="000E6031" w14:paraId="083A5AA7" w14:textId="77777777" w:rsidTr="000E6031">
        <w:tc>
          <w:tcPr>
            <w:tcW w:w="2673" w:type="dxa"/>
          </w:tcPr>
          <w:p w14:paraId="2CD6FB77" w14:textId="77777777" w:rsidR="00E60967" w:rsidRPr="004C7419" w:rsidRDefault="00E60967" w:rsidP="00E36587">
            <w:pPr>
              <w:rPr>
                <w:rFonts w:ascii="Times" w:hAnsi="Times" w:cs="Arial"/>
                <w:b/>
                <w:bCs/>
                <w:sz w:val="16"/>
                <w:szCs w:val="18"/>
              </w:rPr>
            </w:pPr>
            <w:r w:rsidRPr="004C7419">
              <w:rPr>
                <w:rFonts w:ascii="Times" w:hAnsi="Times" w:cs="Arial"/>
                <w:b/>
                <w:bCs/>
                <w:sz w:val="16"/>
                <w:szCs w:val="18"/>
              </w:rPr>
              <w:t xml:space="preserve">Diastolic Blood pressure  (mm Hg) </w:t>
            </w:r>
          </w:p>
        </w:tc>
        <w:tc>
          <w:tcPr>
            <w:tcW w:w="1305" w:type="dxa"/>
          </w:tcPr>
          <w:p w14:paraId="4E79C5A4" w14:textId="77777777" w:rsidR="00E60967" w:rsidRPr="004C7419" w:rsidRDefault="00E60967" w:rsidP="00E36587">
            <w:pPr>
              <w:rPr>
                <w:rFonts w:ascii="Times" w:hAnsi="Times" w:cs="Arial"/>
                <w:sz w:val="16"/>
                <w:szCs w:val="18"/>
              </w:rPr>
            </w:pPr>
            <w:r w:rsidRPr="004C7419">
              <w:rPr>
                <w:rFonts w:ascii="Times" w:hAnsi="Times" w:cs="Arial"/>
                <w:sz w:val="16"/>
                <w:szCs w:val="18"/>
              </w:rPr>
              <w:t>79.6±11.2</w:t>
            </w:r>
          </w:p>
        </w:tc>
        <w:tc>
          <w:tcPr>
            <w:tcW w:w="4230" w:type="dxa"/>
            <w:gridSpan w:val="2"/>
          </w:tcPr>
          <w:p w14:paraId="30A0145F" w14:textId="77777777" w:rsidR="00E60967" w:rsidRPr="004C7419" w:rsidRDefault="00E60967" w:rsidP="00E36587">
            <w:pPr>
              <w:rPr>
                <w:rFonts w:ascii="Times" w:hAnsi="Times" w:cs="Arial"/>
                <w:sz w:val="16"/>
                <w:szCs w:val="18"/>
              </w:rPr>
            </w:pPr>
          </w:p>
        </w:tc>
      </w:tr>
    </w:tbl>
    <w:p w14:paraId="41B47FDA" w14:textId="77777777" w:rsidR="00E60967" w:rsidRPr="007F057A" w:rsidRDefault="00E60967" w:rsidP="00E60967">
      <w:pPr>
        <w:pStyle w:val="Caption"/>
        <w:rPr>
          <w:rFonts w:ascii="Times" w:eastAsia="Times New Roman" w:hAnsi="Times" w:cs="Times New Roman"/>
          <w:b w:val="0"/>
          <w:bCs w:val="0"/>
          <w:color w:val="auto"/>
          <w:sz w:val="20"/>
          <w:szCs w:val="20"/>
        </w:rPr>
      </w:pPr>
      <w:proofErr w:type="gramStart"/>
      <w:r w:rsidRPr="007F057A">
        <w:rPr>
          <w:rFonts w:ascii="Times" w:eastAsia="Times New Roman" w:hAnsi="Times" w:cs="Times New Roman"/>
          <w:b w:val="0"/>
          <w:bCs w:val="0"/>
          <w:i/>
          <w:iCs/>
          <w:color w:val="auto"/>
          <w:sz w:val="20"/>
          <w:szCs w:val="20"/>
        </w:rPr>
        <w:t>Demographic and medical characteristics of the AJ samples.</w:t>
      </w:r>
      <w:proofErr w:type="gramEnd"/>
      <w:r w:rsidRPr="007F057A">
        <w:rPr>
          <w:rFonts w:ascii="Times" w:eastAsia="Times New Roman" w:hAnsi="Times" w:cs="Times New Roman"/>
          <w:b w:val="0"/>
          <w:bCs w:val="0"/>
          <w:color w:val="auto"/>
          <w:sz w:val="20"/>
          <w:szCs w:val="20"/>
        </w:rPr>
        <w:t xml:space="preserve"> For description of the cohorts (</w:t>
      </w:r>
      <w:proofErr w:type="spellStart"/>
      <w:r w:rsidRPr="007F057A">
        <w:rPr>
          <w:rFonts w:ascii="Times" w:eastAsia="Times New Roman" w:hAnsi="Times" w:cs="Times New Roman"/>
          <w:b w:val="0"/>
          <w:bCs w:val="0"/>
          <w:color w:val="auto"/>
          <w:sz w:val="20"/>
          <w:szCs w:val="20"/>
        </w:rPr>
        <w:t>Atzmon’s</w:t>
      </w:r>
      <w:proofErr w:type="spellEnd"/>
      <w:r w:rsidRPr="007F057A">
        <w:rPr>
          <w:rFonts w:ascii="Times" w:eastAsia="Times New Roman" w:hAnsi="Times" w:cs="Times New Roman"/>
          <w:b w:val="0"/>
          <w:bCs w:val="0"/>
          <w:color w:val="auto"/>
          <w:sz w:val="20"/>
          <w:szCs w:val="20"/>
        </w:rPr>
        <w:t xml:space="preserve"> lab and Clark’s lab), see Carmi et al  (2014). Except the gender and the </w:t>
      </w:r>
      <w:proofErr w:type="spellStart"/>
      <w:r w:rsidRPr="007F057A">
        <w:rPr>
          <w:rFonts w:ascii="Times" w:eastAsia="Times New Roman" w:hAnsi="Times" w:cs="Times New Roman"/>
          <w:b w:val="0"/>
          <w:bCs w:val="0"/>
          <w:color w:val="auto"/>
          <w:sz w:val="20"/>
          <w:szCs w:val="20"/>
        </w:rPr>
        <w:t>mMMS</w:t>
      </w:r>
      <w:proofErr w:type="spellEnd"/>
      <w:r w:rsidRPr="007F057A">
        <w:rPr>
          <w:rFonts w:ascii="Times" w:eastAsia="Times New Roman" w:hAnsi="Times" w:cs="Times New Roman"/>
          <w:b w:val="0"/>
          <w:bCs w:val="0"/>
          <w:color w:val="auto"/>
          <w:sz w:val="20"/>
          <w:szCs w:val="20"/>
        </w:rPr>
        <w:t xml:space="preserve"> score, all traits in the Clark’s lab cohort were computed over 53 samples. PD: Parkinson’s disease. AD: Alzheimer’s disease. The </w:t>
      </w:r>
      <w:proofErr w:type="spellStart"/>
      <w:r w:rsidRPr="007F057A">
        <w:rPr>
          <w:rFonts w:ascii="Times" w:eastAsia="Times New Roman" w:hAnsi="Times" w:cs="Times New Roman"/>
          <w:b w:val="0"/>
          <w:bCs w:val="0"/>
          <w:color w:val="auto"/>
          <w:sz w:val="20"/>
          <w:szCs w:val="20"/>
        </w:rPr>
        <w:t>mMMS</w:t>
      </w:r>
      <w:proofErr w:type="spellEnd"/>
      <w:r w:rsidRPr="007F057A">
        <w:rPr>
          <w:rFonts w:ascii="Times" w:eastAsia="Times New Roman" w:hAnsi="Times" w:cs="Times New Roman"/>
          <w:b w:val="0"/>
          <w:bCs w:val="0"/>
          <w:color w:val="auto"/>
          <w:sz w:val="20"/>
          <w:szCs w:val="20"/>
        </w:rPr>
        <w:t xml:space="preserve"> score is calculated from a modification of the modified Mini-Mental State Examination, with a maximum score of 57 (computed over 15 samples). The Unified Parkinson’s Disease Rating Scale (UPDRS) parts II and III contain 44 questions each measured on a 5-point scale (0-4).</w:t>
      </w:r>
    </w:p>
    <w:p w14:paraId="7D8325A6" w14:textId="77777777" w:rsidR="00E60967" w:rsidRPr="007F057A" w:rsidRDefault="00E60967" w:rsidP="00E60967">
      <w:pPr>
        <w:spacing w:line="480" w:lineRule="auto"/>
        <w:jc w:val="both"/>
        <w:rPr>
          <w:rFonts w:ascii="Times" w:hAnsi="Times"/>
          <w:bCs/>
          <w:sz w:val="22"/>
          <w:szCs w:val="22"/>
        </w:rPr>
      </w:pPr>
    </w:p>
    <w:p w14:paraId="4D21569D" w14:textId="77777777" w:rsidR="00E55600" w:rsidRPr="004C7419" w:rsidRDefault="00E55600" w:rsidP="007F485C">
      <w:pPr>
        <w:spacing w:line="480" w:lineRule="auto"/>
        <w:jc w:val="both"/>
        <w:rPr>
          <w:rFonts w:ascii="Times" w:hAnsi="Times"/>
          <w:b/>
          <w:bCs/>
          <w:sz w:val="22"/>
          <w:szCs w:val="22"/>
        </w:rPr>
      </w:pPr>
      <w:r w:rsidRPr="004C7419">
        <w:rPr>
          <w:rFonts w:ascii="Times" w:hAnsi="Times"/>
          <w:b/>
          <w:bCs/>
          <w:sz w:val="22"/>
          <w:szCs w:val="22"/>
        </w:rPr>
        <w:t>Molecular Genetic Analysis</w:t>
      </w:r>
    </w:p>
    <w:p w14:paraId="1304B1C2" w14:textId="77777777" w:rsidR="00E55600" w:rsidRPr="004C7419" w:rsidRDefault="00E55600" w:rsidP="007F485C">
      <w:pPr>
        <w:spacing w:line="480" w:lineRule="auto"/>
        <w:jc w:val="both"/>
        <w:rPr>
          <w:rFonts w:ascii="Times" w:hAnsi="Times"/>
          <w:bCs/>
          <w:i/>
          <w:sz w:val="22"/>
          <w:szCs w:val="22"/>
        </w:rPr>
      </w:pPr>
      <w:r w:rsidRPr="004C7419">
        <w:rPr>
          <w:rFonts w:ascii="Times" w:hAnsi="Times"/>
          <w:bCs/>
          <w:i/>
          <w:sz w:val="22"/>
          <w:szCs w:val="22"/>
        </w:rPr>
        <w:t>Analysis of functional effect of variants</w:t>
      </w:r>
    </w:p>
    <w:p w14:paraId="36242875" w14:textId="2C7E765F" w:rsidR="00E55600" w:rsidRPr="007F057A" w:rsidRDefault="00A161D0" w:rsidP="007F485C">
      <w:pPr>
        <w:spacing w:line="480" w:lineRule="auto"/>
        <w:jc w:val="both"/>
        <w:rPr>
          <w:rFonts w:ascii="Times" w:eastAsia="Batang" w:hAnsi="Times" w:cs="Arial"/>
          <w:sz w:val="22"/>
          <w:szCs w:val="22"/>
        </w:rPr>
      </w:pPr>
      <w:r w:rsidRPr="007F057A">
        <w:rPr>
          <w:rFonts w:ascii="Times" w:hAnsi="Times"/>
          <w:sz w:val="22"/>
          <w:szCs w:val="22"/>
        </w:rPr>
        <w:t xml:space="preserve">Condel uses </w:t>
      </w:r>
      <w:r w:rsidR="00E55600" w:rsidRPr="007F057A">
        <w:rPr>
          <w:rFonts w:ascii="Times" w:hAnsi="Times"/>
          <w:sz w:val="22"/>
          <w:szCs w:val="22"/>
        </w:rPr>
        <w:t xml:space="preserve">a consensus deleteriousness score that combines various tools (SIFT, Polyphen2, MAPP LogR Pfam E-value and Mutation assessor). </w:t>
      </w:r>
      <w:r w:rsidR="00E55600" w:rsidRPr="007F057A">
        <w:rPr>
          <w:rFonts w:ascii="Times" w:eastAsia="Batang" w:hAnsi="Times" w:cs="Arial"/>
          <w:sz w:val="22"/>
          <w:szCs w:val="22"/>
        </w:rPr>
        <w:t>The scores of different methods are weighted using the complementary cumulative distributions produced by the five methods on a dataset of approximately 20000 missense SNPs, both deleterious and neutral. The probability that a predicted deleterious mutation is not a false positive of the method and the probability that a predicted neutral mutation is not a false negative are employed as weights</w:t>
      </w:r>
      <w:r w:rsidR="00A37BEA">
        <w:rPr>
          <w:rFonts w:ascii="Times" w:eastAsia="Batang" w:hAnsi="Times" w:cs="Arial"/>
          <w:sz w:val="22"/>
          <w:szCs w:val="22"/>
        </w:rPr>
        <w:fldChar w:fldCharType="begin"/>
      </w:r>
      <w:r w:rsidR="00A37BEA">
        <w:rPr>
          <w:rFonts w:ascii="Times" w:eastAsia="Batang" w:hAnsi="Times" w:cs="Arial"/>
          <w:sz w:val="22"/>
          <w:szCs w:val="22"/>
        </w:rPr>
        <w:instrText xml:space="preserve"> ADDIN EN.CITE &lt;EndNote&gt;&lt;Cite&gt;&lt;Author&gt;González-Pérez&lt;/Author&gt;&lt;Year&gt;2011&lt;/Year&gt;&lt;RecNum&gt;578&lt;/RecNum&gt;&lt;DisplayText&gt;[5]&lt;/DisplayText&gt;&lt;record&gt;&lt;rec-number&gt;578&lt;/rec-number&gt;&lt;foreign-keys&gt;&lt;key app="EN" db-id="a2t0zarvlawr50ezspcvf05o5xr5f0vxd95w"&gt;578&lt;/key&gt;&lt;/foreign-keys&gt;&lt;ref-type name="Journal Article"&gt;17&lt;/ref-type&gt;&lt;contributors&gt;&lt;authors&gt;&lt;author&gt;González-Pérez, Abel&lt;/author&gt;&lt;author&gt;López-Bigas, Nuria&lt;/author&gt;&lt;/authors&gt;&lt;/contributors&gt;&lt;titles&gt;&lt;title&gt;Improving the Assessment of the Outcome of Nonsynonymous SNVs with a Consensus Deleteriousness Score, Condel&lt;/title&gt;&lt;secondary-title&gt;The American Journal of Human Genetics&lt;/secondary-title&gt;&lt;/titles&gt;&lt;periodical&gt;&lt;full-title&gt;The American Journal of Human Genetics&lt;/full-title&gt;&lt;/periodical&gt;&lt;pages&gt;440-449&lt;/pages&gt;&lt;volume&gt;88&lt;/volume&gt;&lt;number&gt;4&lt;/number&gt;&lt;dates&gt;&lt;year&gt;2011&lt;/year&gt;&lt;pub-dates&gt;&lt;date&gt;4/8/&lt;/date&gt;&lt;/pub-dates&gt;&lt;/dates&gt;&lt;isbn&gt;0002-9297&lt;/isbn&gt;&lt;urls&gt;&lt;related-urls&gt;&lt;url&gt;http://www.sciencedirect.com/science/article/pii/S0002929711000966&lt;/url&gt;&lt;/related-urls&gt;&lt;/urls&gt;&lt;electronic-resource-num&gt;http://dx.doi.org/10.1016/j.ajhg.2011.03.004&lt;/electronic-resource-num&gt;&lt;/record&gt;&lt;/Cite&gt;&lt;/EndNote&gt;</w:instrText>
      </w:r>
      <w:r w:rsidR="00A37BEA">
        <w:rPr>
          <w:rFonts w:ascii="Times" w:eastAsia="Batang" w:hAnsi="Times" w:cs="Arial"/>
          <w:sz w:val="22"/>
          <w:szCs w:val="22"/>
        </w:rPr>
        <w:fldChar w:fldCharType="separate"/>
      </w:r>
      <w:r w:rsidR="00A37BEA">
        <w:rPr>
          <w:rFonts w:ascii="Times" w:eastAsia="Batang" w:hAnsi="Times" w:cs="Arial"/>
          <w:noProof/>
          <w:sz w:val="22"/>
          <w:szCs w:val="22"/>
        </w:rPr>
        <w:t>[</w:t>
      </w:r>
      <w:hyperlink w:anchor="_ENREF_5" w:tooltip="González-Pérez, 2011 #578" w:history="1">
        <w:r w:rsidR="00A37BEA">
          <w:rPr>
            <w:rFonts w:ascii="Times" w:eastAsia="Batang" w:hAnsi="Times" w:cs="Arial"/>
            <w:noProof/>
            <w:sz w:val="22"/>
            <w:szCs w:val="22"/>
          </w:rPr>
          <w:t>5</w:t>
        </w:r>
      </w:hyperlink>
      <w:r w:rsidR="00A37BEA">
        <w:rPr>
          <w:rFonts w:ascii="Times" w:eastAsia="Batang" w:hAnsi="Times" w:cs="Arial"/>
          <w:noProof/>
          <w:sz w:val="22"/>
          <w:szCs w:val="22"/>
        </w:rPr>
        <w:t>]</w:t>
      </w:r>
      <w:r w:rsidR="00A37BEA">
        <w:rPr>
          <w:rFonts w:ascii="Times" w:eastAsia="Batang" w:hAnsi="Times" w:cs="Arial"/>
          <w:sz w:val="22"/>
          <w:szCs w:val="22"/>
        </w:rPr>
        <w:fldChar w:fldCharType="end"/>
      </w:r>
      <w:r w:rsidR="00E55600" w:rsidRPr="007F057A">
        <w:rPr>
          <w:rFonts w:ascii="Times" w:eastAsia="Batang" w:hAnsi="Times" w:cs="Arial"/>
          <w:sz w:val="22"/>
          <w:szCs w:val="22"/>
        </w:rPr>
        <w:t>.</w:t>
      </w:r>
    </w:p>
    <w:p w14:paraId="32DA7175" w14:textId="77777777" w:rsidR="007F485C" w:rsidRPr="007F057A" w:rsidRDefault="007F485C" w:rsidP="007F485C">
      <w:pPr>
        <w:widowControl w:val="0"/>
        <w:autoSpaceDE w:val="0"/>
        <w:autoSpaceDN w:val="0"/>
        <w:adjustRightInd w:val="0"/>
        <w:spacing w:line="480" w:lineRule="auto"/>
        <w:jc w:val="both"/>
        <w:rPr>
          <w:rFonts w:ascii="Times" w:eastAsia="Batang" w:hAnsi="Times"/>
          <w:sz w:val="22"/>
          <w:szCs w:val="22"/>
        </w:rPr>
      </w:pPr>
    </w:p>
    <w:p w14:paraId="013F611C" w14:textId="77777777" w:rsidR="007F485C" w:rsidRPr="004C7419" w:rsidRDefault="007F485C" w:rsidP="007F485C">
      <w:pPr>
        <w:widowControl w:val="0"/>
        <w:autoSpaceDE w:val="0"/>
        <w:autoSpaceDN w:val="0"/>
        <w:adjustRightInd w:val="0"/>
        <w:spacing w:line="480" w:lineRule="auto"/>
        <w:jc w:val="both"/>
        <w:rPr>
          <w:rFonts w:ascii="Times" w:eastAsia="Batang" w:hAnsi="Times"/>
          <w:b/>
          <w:sz w:val="22"/>
          <w:szCs w:val="22"/>
        </w:rPr>
      </w:pPr>
      <w:r w:rsidRPr="004C7419">
        <w:rPr>
          <w:rFonts w:ascii="Times" w:eastAsia="Batang" w:hAnsi="Times"/>
          <w:b/>
          <w:sz w:val="22"/>
          <w:szCs w:val="22"/>
        </w:rPr>
        <w:t>Enzyme Activity Measurements</w:t>
      </w:r>
    </w:p>
    <w:p w14:paraId="61382715" w14:textId="68479941" w:rsidR="000F500D" w:rsidRPr="007F057A" w:rsidRDefault="007F485C" w:rsidP="000F500D">
      <w:pPr>
        <w:widowControl w:val="0"/>
        <w:autoSpaceDE w:val="0"/>
        <w:autoSpaceDN w:val="0"/>
        <w:adjustRightInd w:val="0"/>
        <w:spacing w:line="480" w:lineRule="auto"/>
        <w:jc w:val="both"/>
        <w:rPr>
          <w:rFonts w:ascii="Times" w:eastAsia="Batang" w:hAnsi="Times"/>
          <w:sz w:val="22"/>
          <w:szCs w:val="22"/>
        </w:rPr>
      </w:pPr>
      <w:r w:rsidRPr="007F057A">
        <w:rPr>
          <w:rFonts w:ascii="Times" w:eastAsia="Batang" w:hAnsi="Times"/>
          <w:sz w:val="22"/>
          <w:szCs w:val="22"/>
        </w:rPr>
        <w:t>Sample triplicates each containing 50</w:t>
      </w:r>
      <w:r w:rsidR="003C1C5F" w:rsidRPr="003C1C5F">
        <w:rPr>
          <w:rFonts w:ascii="Times" w:eastAsia="Batang" w:hAnsi="Times" w:cs="Arial"/>
          <w:sz w:val="22"/>
          <w:szCs w:val="22"/>
        </w:rPr>
        <w:t xml:space="preserve"> </w:t>
      </w:r>
      <w:r w:rsidR="003C1C5F" w:rsidRPr="00A7141F">
        <w:rPr>
          <w:rFonts w:ascii="Times" w:eastAsia="Batang" w:hAnsi="Times" w:cs="Arial"/>
          <w:sz w:val="22"/>
          <w:szCs w:val="22"/>
        </w:rPr>
        <w:t>u</w:t>
      </w:r>
      <w:r w:rsidR="003C1C5F" w:rsidRPr="007F057A" w:rsidDel="003C1C5F">
        <w:rPr>
          <w:rFonts w:ascii="Times" w:eastAsia="Batang" w:hAnsi="Times"/>
          <w:sz w:val="22"/>
          <w:szCs w:val="22"/>
        </w:rPr>
        <w:t xml:space="preserve"> </w:t>
      </w:r>
      <w:r w:rsidRPr="007F057A">
        <w:rPr>
          <w:rFonts w:ascii="Times" w:eastAsia="Batang" w:hAnsi="Times"/>
          <w:sz w:val="22"/>
          <w:szCs w:val="22"/>
        </w:rPr>
        <w:t xml:space="preserve">g of protein (brain homogenates) </w:t>
      </w:r>
      <w:proofErr w:type="gramStart"/>
      <w:r w:rsidRPr="007F057A">
        <w:rPr>
          <w:rFonts w:ascii="Times" w:eastAsia="Batang" w:hAnsi="Times"/>
          <w:sz w:val="22"/>
          <w:szCs w:val="22"/>
        </w:rPr>
        <w:t>were</w:t>
      </w:r>
      <w:proofErr w:type="gramEnd"/>
      <w:r w:rsidRPr="007F057A">
        <w:rPr>
          <w:rFonts w:ascii="Times" w:eastAsia="Batang" w:hAnsi="Times"/>
          <w:sz w:val="22"/>
          <w:szCs w:val="22"/>
        </w:rPr>
        <w:t xml:space="preserve"> used to measure enzyme activity in autopsy tissue (Cerebellum, BA4 and BA9 and ScxV). Enzyme activity was determined using either 4-methylumbelliferyl-</w:t>
      </w:r>
      <w:r w:rsidRPr="007F057A">
        <w:rPr>
          <w:rFonts w:ascii="Times" w:eastAsia="Batang" w:hAnsi="Times"/>
          <w:bCs/>
          <w:sz w:val="22"/>
          <w:szCs w:val="22"/>
        </w:rPr>
        <w:t>β</w:t>
      </w:r>
      <w:r w:rsidRPr="007F057A">
        <w:rPr>
          <w:rFonts w:ascii="Times" w:eastAsia="Batang" w:hAnsi="Times"/>
          <w:sz w:val="22"/>
          <w:szCs w:val="22"/>
        </w:rPr>
        <w:t>-D-</w:t>
      </w:r>
      <w:proofErr w:type="spellStart"/>
      <w:r w:rsidRPr="007F057A">
        <w:rPr>
          <w:rFonts w:ascii="Times" w:eastAsia="Batang" w:hAnsi="Times"/>
          <w:sz w:val="22"/>
          <w:szCs w:val="22"/>
        </w:rPr>
        <w:t>glucopyranoside</w:t>
      </w:r>
      <w:proofErr w:type="spellEnd"/>
      <w:r w:rsidRPr="007F057A">
        <w:rPr>
          <w:rFonts w:ascii="Times" w:eastAsia="Batang" w:hAnsi="Times"/>
          <w:sz w:val="22"/>
          <w:szCs w:val="22"/>
        </w:rPr>
        <w:t xml:space="preserve"> (4-MUG)(</w:t>
      </w:r>
      <w:r w:rsidR="003C1C5F" w:rsidRPr="003C1C5F">
        <w:rPr>
          <w:rFonts w:ascii="Symbol" w:eastAsia="Batang" w:hAnsi="Symbol" w:cs="Symbol"/>
          <w:sz w:val="22"/>
          <w:szCs w:val="22"/>
        </w:rPr>
        <w:t></w:t>
      </w:r>
      <w:r w:rsidR="003C1C5F" w:rsidRPr="00A7141F">
        <w:rPr>
          <w:rFonts w:ascii="Symbol" w:eastAsia="Batang" w:hAnsi="Symbol" w:cs="Symbol"/>
          <w:sz w:val="22"/>
          <w:szCs w:val="22"/>
        </w:rPr>
        <w:t></w:t>
      </w:r>
      <w:r w:rsidRPr="007F057A">
        <w:rPr>
          <w:rFonts w:ascii="Times" w:eastAsia="Batang" w:hAnsi="Times"/>
          <w:sz w:val="22"/>
          <w:szCs w:val="22"/>
        </w:rPr>
        <w:t>-</w:t>
      </w:r>
      <w:proofErr w:type="spellStart"/>
      <w:r w:rsidRPr="007F057A">
        <w:rPr>
          <w:rFonts w:ascii="Times" w:eastAsia="Batang" w:hAnsi="Times"/>
          <w:sz w:val="22"/>
          <w:szCs w:val="22"/>
        </w:rPr>
        <w:t>glucocerebrosidase</w:t>
      </w:r>
      <w:proofErr w:type="spellEnd"/>
      <w:r w:rsidRPr="007F057A">
        <w:rPr>
          <w:rFonts w:ascii="Times" w:eastAsia="Batang" w:hAnsi="Times"/>
          <w:sz w:val="22"/>
          <w:szCs w:val="22"/>
        </w:rPr>
        <w:t>) or 4-methylumbelliferyl-2-acetoamido-2-deoxy-b-D-glucopyranoside (</w:t>
      </w:r>
      <w:r w:rsidRPr="007F057A">
        <w:rPr>
          <w:rFonts w:ascii="Times" w:hAnsi="Times"/>
          <w:sz w:val="22"/>
          <w:szCs w:val="22"/>
        </w:rPr>
        <w:t>4MUGlcNAc)</w:t>
      </w:r>
      <w:r w:rsidRPr="007F057A">
        <w:rPr>
          <w:rFonts w:ascii="Times" w:eastAsia="Batang" w:hAnsi="Times"/>
          <w:sz w:val="22"/>
          <w:szCs w:val="22"/>
        </w:rPr>
        <w:t xml:space="preserve"> (Hexosaminidase A) as substrate as previously described</w:t>
      </w:r>
      <w:r w:rsidR="00A37BEA">
        <w:rPr>
          <w:rFonts w:ascii="Times" w:eastAsia="Batang" w:hAnsi="Times"/>
          <w:sz w:val="22"/>
          <w:szCs w:val="22"/>
        </w:rPr>
        <w:fldChar w:fldCharType="begin">
          <w:fldData xml:space="preserve">PEVuZE5vdGU+PENpdGU+PEF1dGhvcj5UYWthZ2k8L0F1dGhvcj48WWVhcj4xOTk5PC9ZZWFyPjxS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</w:fldData>
        </w:fldChar>
      </w:r>
      <w:r w:rsidR="00A37BEA">
        <w:rPr>
          <w:rFonts w:ascii="Times" w:eastAsia="Batang" w:hAnsi="Times"/>
          <w:sz w:val="22"/>
          <w:szCs w:val="22"/>
        </w:rPr>
        <w:instrText xml:space="preserve"> ADDIN EN.CITE </w:instrText>
      </w:r>
      <w:r w:rsidR="00A37BEA">
        <w:rPr>
          <w:rFonts w:ascii="Times" w:eastAsia="Batang" w:hAnsi="Times"/>
          <w:sz w:val="22"/>
          <w:szCs w:val="22"/>
        </w:rPr>
        <w:fldChar w:fldCharType="begin">
          <w:fldData xml:space="preserve">PEVuZE5vdGU+PENpdGU+PEF1dGhvcj5UYWthZ2k8L0F1dGhvcj48WWVhcj4xOTk5PC9ZZWFyPjxS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</w:fldData>
        </w:fldChar>
      </w:r>
      <w:r w:rsidR="00A37BEA">
        <w:rPr>
          <w:rFonts w:ascii="Times" w:eastAsia="Batang" w:hAnsi="Times"/>
          <w:sz w:val="22"/>
          <w:szCs w:val="22"/>
        </w:rPr>
        <w:instrText xml:space="preserve"> ADDIN EN.CITE.DATA </w:instrText>
      </w:r>
      <w:r w:rsidR="00A37BEA">
        <w:rPr>
          <w:rFonts w:ascii="Times" w:eastAsia="Batang" w:hAnsi="Times"/>
          <w:sz w:val="22"/>
          <w:szCs w:val="22"/>
        </w:rPr>
      </w:r>
      <w:r w:rsidR="00A37BEA">
        <w:rPr>
          <w:rFonts w:ascii="Times" w:eastAsia="Batang" w:hAnsi="Times"/>
          <w:sz w:val="22"/>
          <w:szCs w:val="22"/>
        </w:rPr>
        <w:fldChar w:fldCharType="end"/>
      </w:r>
      <w:r w:rsidR="00A37BEA">
        <w:rPr>
          <w:rFonts w:ascii="Times" w:eastAsia="Batang" w:hAnsi="Times"/>
          <w:sz w:val="22"/>
          <w:szCs w:val="22"/>
        </w:rPr>
      </w:r>
      <w:r w:rsidR="00A37BEA">
        <w:rPr>
          <w:rFonts w:ascii="Times" w:eastAsia="Batang" w:hAnsi="Times"/>
          <w:sz w:val="22"/>
          <w:szCs w:val="22"/>
        </w:rPr>
        <w:fldChar w:fldCharType="separate"/>
      </w:r>
      <w:r w:rsidR="00A37BEA">
        <w:rPr>
          <w:rFonts w:ascii="Times" w:eastAsia="Batang" w:hAnsi="Times"/>
          <w:noProof/>
          <w:sz w:val="22"/>
          <w:szCs w:val="22"/>
        </w:rPr>
        <w:t>[</w:t>
      </w:r>
      <w:hyperlink w:anchor="_ENREF_6" w:tooltip="Takagi, 1999 #549" w:history="1">
        <w:r w:rsidR="00A37BEA">
          <w:rPr>
            <w:rFonts w:ascii="Times" w:eastAsia="Batang" w:hAnsi="Times"/>
            <w:noProof/>
            <w:sz w:val="22"/>
            <w:szCs w:val="22"/>
          </w:rPr>
          <w:t>6</w:t>
        </w:r>
      </w:hyperlink>
      <w:r w:rsidR="00A37BEA">
        <w:rPr>
          <w:rFonts w:ascii="Times" w:eastAsia="Batang" w:hAnsi="Times"/>
          <w:noProof/>
          <w:sz w:val="22"/>
          <w:szCs w:val="22"/>
        </w:rPr>
        <w:t>,</w:t>
      </w:r>
      <w:hyperlink w:anchor="_ENREF_7" w:tooltip="Balducci, 2007 #550" w:history="1">
        <w:r w:rsidR="00A37BEA">
          <w:rPr>
            <w:rFonts w:ascii="Times" w:eastAsia="Batang" w:hAnsi="Times"/>
            <w:noProof/>
            <w:sz w:val="22"/>
            <w:szCs w:val="22"/>
          </w:rPr>
          <w:t>7</w:t>
        </w:r>
      </w:hyperlink>
      <w:r w:rsidR="00A37BEA">
        <w:rPr>
          <w:rFonts w:ascii="Times" w:eastAsia="Batang" w:hAnsi="Times"/>
          <w:noProof/>
          <w:sz w:val="22"/>
          <w:szCs w:val="22"/>
        </w:rPr>
        <w:t>]</w:t>
      </w:r>
      <w:r w:rsidR="00A37BEA">
        <w:rPr>
          <w:rFonts w:ascii="Times" w:eastAsia="Batang" w:hAnsi="Times"/>
          <w:sz w:val="22"/>
          <w:szCs w:val="22"/>
        </w:rPr>
        <w:fldChar w:fldCharType="end"/>
      </w:r>
      <w:r w:rsidR="000F500D" w:rsidRPr="007F057A">
        <w:rPr>
          <w:rFonts w:ascii="Times" w:eastAsia="Batang" w:hAnsi="Times"/>
          <w:sz w:val="22"/>
          <w:szCs w:val="22"/>
        </w:rPr>
        <w:t xml:space="preserve">.  </w:t>
      </w:r>
      <w:r w:rsidR="000F500D" w:rsidRPr="007F057A">
        <w:rPr>
          <w:rFonts w:ascii="Times" w:eastAsia="Batang" w:hAnsi="Times" w:cs="Arial"/>
          <w:sz w:val="22"/>
          <w:szCs w:val="22"/>
        </w:rPr>
        <w:t xml:space="preserve">Brain autopsy tissue (Cerebellum, BA4 and BA9 and </w:t>
      </w:r>
      <w:proofErr w:type="spellStart"/>
      <w:r w:rsidR="000F500D" w:rsidRPr="007F057A">
        <w:rPr>
          <w:rFonts w:ascii="Times" w:eastAsia="Batang" w:hAnsi="Times" w:cs="Arial"/>
          <w:sz w:val="22"/>
          <w:szCs w:val="22"/>
        </w:rPr>
        <w:t>ScxV</w:t>
      </w:r>
      <w:proofErr w:type="spellEnd"/>
      <w:r w:rsidR="000F500D" w:rsidRPr="007F057A">
        <w:rPr>
          <w:rFonts w:ascii="Times" w:eastAsia="Batang" w:hAnsi="Times" w:cs="Arial"/>
          <w:sz w:val="22"/>
          <w:szCs w:val="22"/>
        </w:rPr>
        <w:t xml:space="preserve">) samples were homogenized in water (10% wt./vol.) using a </w:t>
      </w:r>
      <w:proofErr w:type="spellStart"/>
      <w:r w:rsidR="000F500D" w:rsidRPr="007F057A">
        <w:rPr>
          <w:rFonts w:ascii="Times" w:eastAsia="Batang" w:hAnsi="Times" w:cs="Arial"/>
          <w:sz w:val="22"/>
          <w:szCs w:val="22"/>
        </w:rPr>
        <w:t>Misonix</w:t>
      </w:r>
      <w:proofErr w:type="spellEnd"/>
      <w:r w:rsidR="000F500D" w:rsidRPr="007F057A">
        <w:rPr>
          <w:rFonts w:ascii="Times" w:eastAsia="Batang" w:hAnsi="Times" w:cs="Arial"/>
          <w:sz w:val="22"/>
          <w:szCs w:val="22"/>
        </w:rPr>
        <w:t xml:space="preserve"> Sonic </w:t>
      </w:r>
      <w:proofErr w:type="spellStart"/>
      <w:r w:rsidR="000F500D" w:rsidRPr="007F057A">
        <w:rPr>
          <w:rFonts w:ascii="Times" w:eastAsia="Batang" w:hAnsi="Times" w:cs="Arial"/>
          <w:sz w:val="22"/>
          <w:szCs w:val="22"/>
        </w:rPr>
        <w:t>Dismembrator</w:t>
      </w:r>
      <w:proofErr w:type="spellEnd"/>
      <w:r w:rsidR="000F500D" w:rsidRPr="007F057A">
        <w:rPr>
          <w:rFonts w:ascii="Times" w:eastAsia="Batang" w:hAnsi="Times" w:cs="Arial"/>
          <w:sz w:val="22"/>
          <w:szCs w:val="22"/>
        </w:rPr>
        <w:t xml:space="preserve"> and centrifuge at 30,000 </w:t>
      </w:r>
      <w:proofErr w:type="spellStart"/>
      <w:r w:rsidR="000F500D" w:rsidRPr="007F057A">
        <w:rPr>
          <w:rFonts w:ascii="Times" w:eastAsia="Batang" w:hAnsi="Times" w:cs="Arial"/>
          <w:sz w:val="22"/>
          <w:szCs w:val="22"/>
        </w:rPr>
        <w:t>Xg</w:t>
      </w:r>
      <w:proofErr w:type="spellEnd"/>
      <w:r w:rsidR="000F500D" w:rsidRPr="007F057A">
        <w:rPr>
          <w:rFonts w:ascii="Times" w:eastAsia="Batang" w:hAnsi="Times" w:cs="Arial"/>
          <w:sz w:val="22"/>
          <w:szCs w:val="22"/>
        </w:rPr>
        <w:t xml:space="preserve"> for 20 min.  Protein </w:t>
      </w:r>
      <w:r w:rsidR="000F500D" w:rsidRPr="007F057A">
        <w:rPr>
          <w:rFonts w:ascii="Times" w:eastAsia="Batang" w:hAnsi="Times" w:cs="Arial"/>
          <w:sz w:val="22"/>
          <w:szCs w:val="22"/>
        </w:rPr>
        <w:lastRenderedPageBreak/>
        <w:t xml:space="preserve">concentration was determined using the Lowry method. The reaction mixture for </w:t>
      </w:r>
      <w:r w:rsidR="000F500D" w:rsidRPr="007F057A">
        <w:rPr>
          <w:rFonts w:ascii="Symbol" w:eastAsia="Batang" w:hAnsi="Symbol" w:cs="Symbol"/>
          <w:sz w:val="22"/>
          <w:szCs w:val="22"/>
        </w:rPr>
        <w:t></w:t>
      </w:r>
      <w:r w:rsidR="000F500D" w:rsidRPr="007F057A">
        <w:rPr>
          <w:rFonts w:ascii="Times" w:eastAsia="Batang" w:hAnsi="Times" w:cs="Arial"/>
          <w:sz w:val="22"/>
          <w:szCs w:val="22"/>
        </w:rPr>
        <w:t>-</w:t>
      </w:r>
      <w:proofErr w:type="spellStart"/>
      <w:r w:rsidR="000F500D" w:rsidRPr="007F057A">
        <w:rPr>
          <w:rFonts w:ascii="Times" w:eastAsia="Batang" w:hAnsi="Times" w:cs="Arial"/>
          <w:sz w:val="22"/>
          <w:szCs w:val="22"/>
        </w:rPr>
        <w:t>glucocerebrosidase</w:t>
      </w:r>
      <w:proofErr w:type="spellEnd"/>
      <w:r w:rsidR="000F500D" w:rsidRPr="007F057A">
        <w:rPr>
          <w:rFonts w:ascii="Times" w:eastAsia="Batang" w:hAnsi="Times" w:cs="Arial"/>
          <w:sz w:val="22"/>
          <w:szCs w:val="22"/>
        </w:rPr>
        <w:t xml:space="preserve"> determination consisted of 50ug of protein, 50ul of 20mM 4-methylumbelliferyl-β-D-</w:t>
      </w:r>
      <w:proofErr w:type="spellStart"/>
      <w:r w:rsidR="000F500D" w:rsidRPr="007F057A">
        <w:rPr>
          <w:rFonts w:ascii="Times" w:eastAsia="Batang" w:hAnsi="Times" w:cs="Arial"/>
          <w:sz w:val="22"/>
          <w:szCs w:val="22"/>
        </w:rPr>
        <w:t>glucopyranoside</w:t>
      </w:r>
      <w:proofErr w:type="spellEnd"/>
      <w:r w:rsidR="000F500D" w:rsidRPr="007F057A">
        <w:rPr>
          <w:rFonts w:ascii="Times" w:eastAsia="Batang" w:hAnsi="Times" w:cs="Arial"/>
          <w:sz w:val="22"/>
          <w:szCs w:val="22"/>
        </w:rPr>
        <w:t xml:space="preserve">, 10ul of 1M Citrate-Phosphate pH 5.0 and 10ul of 2% Sodium </w:t>
      </w:r>
      <w:proofErr w:type="spellStart"/>
      <w:r w:rsidR="000F500D" w:rsidRPr="007F057A">
        <w:rPr>
          <w:rFonts w:ascii="Times" w:eastAsia="Batang" w:hAnsi="Times" w:cs="Arial"/>
          <w:sz w:val="22"/>
          <w:szCs w:val="22"/>
        </w:rPr>
        <w:t>Tauro</w:t>
      </w:r>
      <w:proofErr w:type="spellEnd"/>
      <w:r w:rsidR="000F500D" w:rsidRPr="007F057A">
        <w:rPr>
          <w:rFonts w:ascii="Times" w:eastAsia="Batang" w:hAnsi="Times" w:cs="Arial"/>
          <w:sz w:val="22"/>
          <w:szCs w:val="22"/>
        </w:rPr>
        <w:t xml:space="preserve"> </w:t>
      </w:r>
      <w:proofErr w:type="spellStart"/>
      <w:r w:rsidR="000F500D" w:rsidRPr="007F057A">
        <w:rPr>
          <w:rFonts w:ascii="Times" w:eastAsia="Batang" w:hAnsi="Times" w:cs="Arial"/>
          <w:sz w:val="22"/>
          <w:szCs w:val="22"/>
        </w:rPr>
        <w:t>Deoxycholate</w:t>
      </w:r>
      <w:proofErr w:type="spellEnd"/>
      <w:r w:rsidR="000F500D" w:rsidRPr="007F057A">
        <w:rPr>
          <w:rFonts w:ascii="Times" w:eastAsia="Batang" w:hAnsi="Times" w:cs="Arial"/>
          <w:sz w:val="22"/>
          <w:szCs w:val="22"/>
        </w:rPr>
        <w:t xml:space="preserve">. The reaction mixture was incubated at 37°C for 2Hours and then subsequently stopped with 2 ml 0.2 M glycine buffer, pH 10.3.  The </w:t>
      </w:r>
      <w:proofErr w:type="spellStart"/>
      <w:r w:rsidR="000F500D" w:rsidRPr="007F057A">
        <w:rPr>
          <w:rFonts w:ascii="Times" w:eastAsia="Batang" w:hAnsi="Times" w:cs="Arial"/>
          <w:sz w:val="22"/>
          <w:szCs w:val="22"/>
        </w:rPr>
        <w:t>Hexosamindase</w:t>
      </w:r>
      <w:proofErr w:type="spellEnd"/>
      <w:r w:rsidR="000F500D" w:rsidRPr="007F057A">
        <w:rPr>
          <w:rFonts w:ascii="Times" w:eastAsia="Batang" w:hAnsi="Times" w:cs="Arial"/>
          <w:sz w:val="22"/>
          <w:szCs w:val="22"/>
        </w:rPr>
        <w:t xml:space="preserve"> A enzymatic reaction mixture consisted of 10ug of protein and 100ul of 3mM 4-methylumbelliferyl-2-acetoamido-2-deoxy-b-D-glucopyranoside in Citrate-Phosphate buffer pH4.0. Samples were incubated at 37°C for 10min and 0.2M glycine buffer was also used to stop the reaction. Fluorescence was determined in fluorescence spectrophotometer (Hitachi F-2500) at an excitation wavelength of 365 nm and emission wavelength of 448 nm. Samples were compared against a 4-methylumbelliferone (4-MU) standard curve prepared in 0.2 M glycine buffer. Enzyme activities were calculated in </w:t>
      </w:r>
      <w:proofErr w:type="spellStart"/>
      <w:r w:rsidR="000F500D" w:rsidRPr="007F057A">
        <w:rPr>
          <w:rFonts w:ascii="Times" w:eastAsia="Batang" w:hAnsi="Times" w:cs="Arial"/>
          <w:sz w:val="22"/>
          <w:szCs w:val="22"/>
        </w:rPr>
        <w:t>nmoles</w:t>
      </w:r>
      <w:proofErr w:type="spellEnd"/>
      <w:r w:rsidR="000F500D" w:rsidRPr="007F057A">
        <w:rPr>
          <w:rFonts w:ascii="Times" w:eastAsia="Batang" w:hAnsi="Times" w:cs="Arial"/>
          <w:sz w:val="22"/>
          <w:szCs w:val="22"/>
        </w:rPr>
        <w:t xml:space="preserve"> of 4-MU hydrolyzed/mg protein/hr. </w:t>
      </w:r>
      <w:r w:rsidR="000F500D" w:rsidRPr="007F057A">
        <w:rPr>
          <w:rFonts w:ascii="Times" w:hAnsi="Times"/>
          <w:bCs/>
          <w:iCs/>
          <w:sz w:val="22"/>
          <w:szCs w:val="22"/>
        </w:rPr>
        <w:t xml:space="preserve">LBD brains did not carry variants in any of the other LSD genes analyzed. Frozen post-mortem interval (PMI) was available for all autopsy tissue and PMI did not appear to influence </w:t>
      </w:r>
      <w:proofErr w:type="spellStart"/>
      <w:r w:rsidR="000F500D" w:rsidRPr="007F057A">
        <w:rPr>
          <w:rFonts w:ascii="Times" w:hAnsi="Times"/>
          <w:bCs/>
          <w:iCs/>
          <w:sz w:val="22"/>
          <w:szCs w:val="22"/>
        </w:rPr>
        <w:t>GCase</w:t>
      </w:r>
      <w:proofErr w:type="spellEnd"/>
      <w:r w:rsidR="000F500D" w:rsidRPr="007F057A">
        <w:rPr>
          <w:rFonts w:ascii="Times" w:hAnsi="Times"/>
          <w:bCs/>
          <w:iCs/>
          <w:sz w:val="22"/>
          <w:szCs w:val="22"/>
        </w:rPr>
        <w:t xml:space="preserve"> activity.</w:t>
      </w:r>
    </w:p>
    <w:p w14:paraId="579E4D6A" w14:textId="3A2290B3" w:rsidR="00DB1B32" w:rsidRPr="007F057A" w:rsidRDefault="00DB1B32" w:rsidP="00DB1B32">
      <w:pPr>
        <w:widowControl w:val="0"/>
        <w:autoSpaceDE w:val="0"/>
        <w:autoSpaceDN w:val="0"/>
        <w:adjustRightInd w:val="0"/>
        <w:spacing w:line="480" w:lineRule="auto"/>
        <w:jc w:val="both"/>
        <w:rPr>
          <w:rFonts w:ascii="Times" w:eastAsia="Batang" w:hAnsi="Times"/>
          <w:sz w:val="22"/>
          <w:szCs w:val="22"/>
        </w:rPr>
      </w:pPr>
    </w:p>
    <w:p w14:paraId="555A248F" w14:textId="3F6D6821" w:rsidR="00E55600" w:rsidRPr="004C7419" w:rsidRDefault="00E55600" w:rsidP="007F485C">
      <w:pPr>
        <w:spacing w:line="480" w:lineRule="auto"/>
        <w:jc w:val="both"/>
        <w:rPr>
          <w:rFonts w:ascii="Times" w:eastAsia="Batang" w:hAnsi="Times" w:cs="Arial"/>
          <w:b/>
          <w:sz w:val="22"/>
          <w:szCs w:val="22"/>
        </w:rPr>
      </w:pPr>
      <w:r w:rsidRPr="004C7419">
        <w:rPr>
          <w:rFonts w:ascii="Times" w:eastAsia="Batang" w:hAnsi="Times" w:cs="Arial"/>
          <w:b/>
          <w:sz w:val="22"/>
          <w:szCs w:val="22"/>
        </w:rPr>
        <w:t>Lipid Profiling</w:t>
      </w:r>
    </w:p>
    <w:p w14:paraId="4F24ADD7" w14:textId="4A38D0D7" w:rsidR="00A37BEA" w:rsidRDefault="00E55600" w:rsidP="00BE021C">
      <w:pPr>
        <w:widowControl w:val="0"/>
        <w:autoSpaceDE w:val="0"/>
        <w:autoSpaceDN w:val="0"/>
        <w:adjustRightInd w:val="0"/>
        <w:spacing w:line="480" w:lineRule="auto"/>
        <w:jc w:val="both"/>
        <w:rPr>
          <w:rFonts w:ascii="Times" w:eastAsia="Batang" w:hAnsi="Times"/>
          <w:sz w:val="22"/>
          <w:szCs w:val="22"/>
        </w:rPr>
      </w:pPr>
      <w:r w:rsidRPr="007F057A">
        <w:rPr>
          <w:rFonts w:ascii="Times" w:eastAsia="Batang" w:hAnsi="Times"/>
          <w:sz w:val="22"/>
          <w:szCs w:val="22"/>
        </w:rPr>
        <w:t xml:space="preserve">Lipid extracts were prepared using a modified Bligh/Dyer extraction procedure, spiked with </w:t>
      </w:r>
      <w:r w:rsidR="00BC6761" w:rsidRPr="007F057A">
        <w:rPr>
          <w:rFonts w:ascii="Times" w:eastAsia="Batang" w:hAnsi="Times"/>
          <w:sz w:val="22"/>
          <w:szCs w:val="22"/>
        </w:rPr>
        <w:t xml:space="preserve">appropriate internal standards </w:t>
      </w:r>
      <w:r w:rsidRPr="007F057A">
        <w:rPr>
          <w:rFonts w:ascii="Times" w:eastAsia="Batang" w:hAnsi="Times"/>
          <w:sz w:val="22"/>
          <w:szCs w:val="22"/>
        </w:rPr>
        <w:t>including PC (14:0/14:0), PE (14:0/14:0), PS (14:0/14:0), PA (14:0/14:0), PG (15:0/15:0), LBPA (14:0/14:0), Cer (d18</w:t>
      </w:r>
      <w:proofErr w:type="gramStart"/>
      <w:r w:rsidRPr="007F057A">
        <w:rPr>
          <w:rFonts w:ascii="Times" w:eastAsia="Batang" w:hAnsi="Times"/>
          <w:sz w:val="22"/>
          <w:szCs w:val="22"/>
        </w:rPr>
        <w:t>:1</w:t>
      </w:r>
      <w:proofErr w:type="gramEnd"/>
      <w:r w:rsidRPr="007F057A">
        <w:rPr>
          <w:rFonts w:ascii="Times" w:eastAsia="Batang" w:hAnsi="Times"/>
          <w:sz w:val="22"/>
          <w:szCs w:val="22"/>
        </w:rPr>
        <w:t>/17:0), GalCer (d18:1/12:0), GluCer (d18:1/12:0), Sulf (d18:1/12:0) and SM (d18:1/12:0) obtained from Avanti Polar Lipids (Alabaster, AL) and PI (16:0/16:0) obtained from Echelon Biosciences (Salt Lake City, UT)</w:t>
      </w:r>
      <w:r w:rsidR="00A37BEA">
        <w:rPr>
          <w:rFonts w:ascii="Times" w:eastAsia="Batang" w:hAnsi="Times"/>
          <w:sz w:val="22"/>
          <w:szCs w:val="22"/>
        </w:rPr>
        <w:fldChar w:fldCharType="begin"/>
      </w:r>
      <w:r w:rsidR="00A37BEA">
        <w:rPr>
          <w:rFonts w:ascii="Times" w:eastAsia="Batang" w:hAnsi="Times"/>
          <w:sz w:val="22"/>
          <w:szCs w:val="22"/>
        </w:rPr>
        <w:instrText xml:space="preserve"> ADDIN EN.CITE &lt;EndNote&gt;&lt;Cite&gt;&lt;Author&gt;Chan&lt;/Author&gt;&lt;Year&gt;2012&lt;/Year&gt;&lt;RecNum&gt;551&lt;/RecNum&gt;&lt;DisplayText&gt;[8]&lt;/DisplayText&gt;&lt;record&gt;&lt;rec-number&gt;551&lt;/rec-number&gt;&lt;foreign-keys&gt;&lt;key app="EN" db-id="a2t0zarvlawr50ezspcvf05o5xr5f0vxd95w"&gt;551&lt;/key&gt;&lt;/foreign-keys&gt;&lt;ref-type name="Journal Article"&gt;17&lt;/ref-type&gt;&lt;contributors&gt;&lt;authors&gt;&lt;author&gt;Chan, Robin B.&lt;/author&gt;&lt;author&gt;Oliveira, Tiago G.&lt;/author&gt;&lt;author&gt;Cortes, Etty P.&lt;/author&gt;&lt;author&gt;Honig, Lawrence S.&lt;/author&gt;&lt;author&gt;Duff, Karen E.&lt;/author&gt;&lt;author&gt;Small, Scott A.&lt;/author&gt;&lt;author&gt;Wenk, Markus R.&lt;/author&gt;&lt;author&gt;Shui, Guanghou&lt;/author&gt;&lt;author&gt;Di Paolo, Gilbert&lt;/author&gt;&lt;/authors&gt;&lt;/contributors&gt;&lt;titles&gt;&lt;title&gt;Comparative lipidomic analysis of mouse and human brain with Alzheimer disease&lt;/title&gt;&lt;secondary-title&gt;J Biol Chem&lt;/secondary-title&gt;&lt;/titles&gt;&lt;periodical&gt;&lt;full-title&gt;J Biol Chem&lt;/full-title&gt;&lt;/periodical&gt;&lt;pages&gt;2678-2688&lt;/pages&gt;&lt;volume&gt;287&lt;/volume&gt;&lt;number&gt;4&lt;/number&gt;&lt;keywords&gt;&lt;keyword&gt;Alzheimer Disease&lt;/keyword&gt;&lt;keyword&gt;Animals&lt;/keyword&gt;&lt;keyword&gt;Brain Chemistry&lt;/keyword&gt;&lt;keyword&gt;Cerebellum&lt;/keyword&gt;&lt;keyword&gt;Disease Models, Animal&lt;/keyword&gt;&lt;keyword&gt;Humans&lt;/keyword&gt;&lt;keyword&gt;Lipid Metabolism&lt;/keyword&gt;&lt;keyword&gt;Lipids&lt;/keyword&gt;&lt;keyword&gt;Mice&lt;/keyword&gt;&lt;keyword&gt;Mice, Transgenic&lt;/keyword&gt;&lt;/keywords&gt;&lt;dates&gt;&lt;year&gt;2012&lt;/year&gt;&lt;pub-dates&gt;&lt;date&gt;01/20&lt;/date&gt;&lt;/pub-dates&gt;&lt;/dates&gt;&lt;isbn&gt;1083-351X&lt;/isbn&gt;&lt;urls&gt;&lt;related-urls&gt;&lt;url&gt;http://www.hubmed.org/display.cgi?uids=22134919&lt;/url&gt;&lt;/related-urls&gt;&lt;/urls&gt;&lt;/record&gt;&lt;/Cite&gt;&lt;/EndNote&gt;</w:instrText>
      </w:r>
      <w:r w:rsidR="00A37BEA">
        <w:rPr>
          <w:rFonts w:ascii="Times" w:eastAsia="Batang" w:hAnsi="Times"/>
          <w:sz w:val="22"/>
          <w:szCs w:val="22"/>
        </w:rPr>
        <w:fldChar w:fldCharType="separate"/>
      </w:r>
      <w:r w:rsidR="00A37BEA">
        <w:rPr>
          <w:rFonts w:ascii="Times" w:eastAsia="Batang" w:hAnsi="Times"/>
          <w:noProof/>
          <w:sz w:val="22"/>
          <w:szCs w:val="22"/>
        </w:rPr>
        <w:t>[</w:t>
      </w:r>
      <w:hyperlink w:anchor="_ENREF_8" w:tooltip="Chan, 2012 #551" w:history="1">
        <w:r w:rsidR="00A37BEA">
          <w:rPr>
            <w:rFonts w:ascii="Times" w:eastAsia="Batang" w:hAnsi="Times"/>
            <w:noProof/>
            <w:sz w:val="22"/>
            <w:szCs w:val="22"/>
          </w:rPr>
          <w:t>8</w:t>
        </w:r>
      </w:hyperlink>
      <w:r w:rsidR="00A37BEA">
        <w:rPr>
          <w:rFonts w:ascii="Times" w:eastAsia="Batang" w:hAnsi="Times"/>
          <w:noProof/>
          <w:sz w:val="22"/>
          <w:szCs w:val="22"/>
        </w:rPr>
        <w:t>]</w:t>
      </w:r>
      <w:r w:rsidR="00A37BEA">
        <w:rPr>
          <w:rFonts w:ascii="Times" w:eastAsia="Batang" w:hAnsi="Times"/>
          <w:sz w:val="22"/>
          <w:szCs w:val="22"/>
        </w:rPr>
        <w:fldChar w:fldCharType="end"/>
      </w:r>
      <w:r w:rsidRPr="007F057A">
        <w:rPr>
          <w:rFonts w:ascii="Times" w:eastAsia="Batang" w:hAnsi="Times"/>
          <w:sz w:val="22"/>
          <w:szCs w:val="22"/>
        </w:rPr>
        <w:t xml:space="preserve">. The samples were </w:t>
      </w:r>
      <w:r w:rsidR="00847D32" w:rsidRPr="007F057A">
        <w:rPr>
          <w:rFonts w:ascii="Times" w:eastAsia="Batang" w:hAnsi="Times"/>
          <w:sz w:val="22"/>
          <w:szCs w:val="22"/>
        </w:rPr>
        <w:t>analyzed</w:t>
      </w:r>
      <w:r w:rsidRPr="007F057A">
        <w:rPr>
          <w:rFonts w:ascii="Times" w:eastAsia="Batang" w:hAnsi="Times"/>
          <w:sz w:val="22"/>
          <w:szCs w:val="22"/>
        </w:rPr>
        <w:t xml:space="preserve"> using an Agilent 1260 HPLC system coupled to an Agilent 6490 Triple Quadrupole mass spectrometer. Separation of individual phospholipid and sphingolipid subclasses by normal phase HPLC was carried out using a Phenomenex Luna Si column (i.d. 2.0x100 mm, 3µm) or Agilent Rx-Sil column (i.d. 2.1x100mm, 1.8µm) with the following </w:t>
      </w:r>
      <w:r w:rsidRPr="007F057A">
        <w:rPr>
          <w:rFonts w:ascii="Times" w:eastAsia="Batang" w:hAnsi="Times"/>
          <w:sz w:val="22"/>
          <w:szCs w:val="22"/>
        </w:rPr>
        <w:lastRenderedPageBreak/>
        <w:t>conditions: mobile phases A (chloroform: methanol: ammonium hydroxide, 89.8:10:0.2) and B (chloroform: methanol: ammonium hydroxide: water, 55:39:0.2:5.8); flow rate of 0.3 ml/min; 5% B for 2 min, then linearly changed to 70% B over 18 min and maintained for 3 min. The column was re-equilibrated for the next sample by changing the gradient back to 5% B over 2 min and maintained for 6 min for column re-equilibration. Multiple reaction monitoring transitions were set up for quantitative analysis of various lipid species and referenced to the spiked internal standard concentrations as done previously</w:t>
      </w:r>
      <w:r w:rsidR="00A37BEA">
        <w:rPr>
          <w:rFonts w:ascii="Times" w:eastAsia="Batang" w:hAnsi="Times"/>
          <w:sz w:val="22"/>
          <w:szCs w:val="22"/>
        </w:rPr>
        <w:fldChar w:fldCharType="begin">
          <w:fldData xml:space="preserve">PEVuZE5vdGU+PENpdGU+PEF1dGhvcj5DaGFuPC9BdXRob3I+PFllYXI+MjAxMjwvWWVhcj48UmVj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</w:fldData>
        </w:fldChar>
      </w:r>
      <w:r w:rsidR="00A37BEA">
        <w:rPr>
          <w:rFonts w:ascii="Times" w:eastAsia="Batang" w:hAnsi="Times"/>
          <w:sz w:val="22"/>
          <w:szCs w:val="22"/>
        </w:rPr>
        <w:instrText xml:space="preserve"> ADDIN EN.CITE </w:instrText>
      </w:r>
      <w:r w:rsidR="00A37BEA">
        <w:rPr>
          <w:rFonts w:ascii="Times" w:eastAsia="Batang" w:hAnsi="Times"/>
          <w:sz w:val="22"/>
          <w:szCs w:val="22"/>
        </w:rPr>
        <w:fldChar w:fldCharType="begin">
          <w:fldData xml:space="preserve">PEVuZE5vdGU+PENpdGU+PEF1dGhvcj5DaGFuPC9BdXRob3I+PFllYXI+MjAxMjwvWWVhcj48UmVj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</w:fldData>
        </w:fldChar>
      </w:r>
      <w:r w:rsidR="00A37BEA">
        <w:rPr>
          <w:rFonts w:ascii="Times" w:eastAsia="Batang" w:hAnsi="Times"/>
          <w:sz w:val="22"/>
          <w:szCs w:val="22"/>
        </w:rPr>
        <w:instrText xml:space="preserve"> ADDIN EN.CITE.DATA </w:instrText>
      </w:r>
      <w:r w:rsidR="00A37BEA">
        <w:rPr>
          <w:rFonts w:ascii="Times" w:eastAsia="Batang" w:hAnsi="Times"/>
          <w:sz w:val="22"/>
          <w:szCs w:val="22"/>
        </w:rPr>
      </w:r>
      <w:r w:rsidR="00A37BEA">
        <w:rPr>
          <w:rFonts w:ascii="Times" w:eastAsia="Batang" w:hAnsi="Times"/>
          <w:sz w:val="22"/>
          <w:szCs w:val="22"/>
        </w:rPr>
        <w:fldChar w:fldCharType="end"/>
      </w:r>
      <w:r w:rsidR="00A37BEA">
        <w:rPr>
          <w:rFonts w:ascii="Times" w:eastAsia="Batang" w:hAnsi="Times"/>
          <w:sz w:val="22"/>
          <w:szCs w:val="22"/>
        </w:rPr>
      </w:r>
      <w:r w:rsidR="00A37BEA">
        <w:rPr>
          <w:rFonts w:ascii="Times" w:eastAsia="Batang" w:hAnsi="Times"/>
          <w:sz w:val="22"/>
          <w:szCs w:val="22"/>
        </w:rPr>
        <w:fldChar w:fldCharType="separate"/>
      </w:r>
      <w:r w:rsidR="00A37BEA">
        <w:rPr>
          <w:rFonts w:ascii="Times" w:eastAsia="Batang" w:hAnsi="Times"/>
          <w:noProof/>
          <w:sz w:val="22"/>
          <w:szCs w:val="22"/>
        </w:rPr>
        <w:t>[</w:t>
      </w:r>
      <w:hyperlink w:anchor="_ENREF_8" w:tooltip="Chan, 2012 #551" w:history="1">
        <w:r w:rsidR="00A37BEA">
          <w:rPr>
            <w:rFonts w:ascii="Times" w:eastAsia="Batang" w:hAnsi="Times"/>
            <w:noProof/>
            <w:sz w:val="22"/>
            <w:szCs w:val="22"/>
          </w:rPr>
          <w:t>8</w:t>
        </w:r>
      </w:hyperlink>
      <w:r w:rsidR="00A37BEA">
        <w:rPr>
          <w:rFonts w:ascii="Times" w:eastAsia="Batang" w:hAnsi="Times"/>
          <w:noProof/>
          <w:sz w:val="22"/>
          <w:szCs w:val="22"/>
        </w:rPr>
        <w:t>,</w:t>
      </w:r>
      <w:hyperlink w:anchor="_ENREF_9" w:tooltip="Chan, 2008 #552" w:history="1">
        <w:r w:rsidR="00A37BEA">
          <w:rPr>
            <w:rFonts w:ascii="Times" w:eastAsia="Batang" w:hAnsi="Times"/>
            <w:noProof/>
            <w:sz w:val="22"/>
            <w:szCs w:val="22"/>
          </w:rPr>
          <w:t>9</w:t>
        </w:r>
      </w:hyperlink>
      <w:r w:rsidR="00A37BEA">
        <w:rPr>
          <w:rFonts w:ascii="Times" w:eastAsia="Batang" w:hAnsi="Times"/>
          <w:noProof/>
          <w:sz w:val="22"/>
          <w:szCs w:val="22"/>
        </w:rPr>
        <w:t>]</w:t>
      </w:r>
      <w:r w:rsidR="00A37BEA">
        <w:rPr>
          <w:rFonts w:ascii="Times" w:eastAsia="Batang" w:hAnsi="Times"/>
          <w:sz w:val="22"/>
          <w:szCs w:val="22"/>
        </w:rPr>
        <w:fldChar w:fldCharType="end"/>
      </w:r>
      <w:r w:rsidRPr="007F057A">
        <w:rPr>
          <w:rFonts w:ascii="Times" w:eastAsia="Batang" w:hAnsi="Times"/>
          <w:sz w:val="22"/>
          <w:szCs w:val="22"/>
        </w:rPr>
        <w:t>. The lipid levels for each sample was calculated by summing up the total number of moles of all lipid species measured, and then normalizing that total to give mol %. The final data are presented as mean mol % with error bars showing standard error of means.</w:t>
      </w:r>
    </w:p>
    <w:p w14:paraId="73C3ACCB" w14:textId="78B69C7C" w:rsidR="00A37BEA" w:rsidRPr="000D03A7" w:rsidRDefault="000D03A7" w:rsidP="00BE021C">
      <w:pPr>
        <w:widowControl w:val="0"/>
        <w:autoSpaceDE w:val="0"/>
        <w:autoSpaceDN w:val="0"/>
        <w:adjustRightInd w:val="0"/>
        <w:spacing w:line="480" w:lineRule="auto"/>
        <w:jc w:val="both"/>
        <w:rPr>
          <w:rFonts w:ascii="Times" w:eastAsia="Batang" w:hAnsi="Times"/>
          <w:b/>
          <w:sz w:val="22"/>
          <w:szCs w:val="22"/>
        </w:rPr>
      </w:pPr>
      <w:r w:rsidRPr="000D03A7">
        <w:rPr>
          <w:rFonts w:ascii="Times" w:eastAsia="Batang" w:hAnsi="Times"/>
          <w:b/>
          <w:sz w:val="22"/>
          <w:szCs w:val="22"/>
        </w:rPr>
        <w:t>Reference</w:t>
      </w:r>
    </w:p>
    <w:p w14:paraId="60480D37" w14:textId="45D01FD4" w:rsidR="00214D4D" w:rsidRPr="00C111CB" w:rsidRDefault="00A37BEA" w:rsidP="000D03A7">
      <w:pPr>
        <w:pStyle w:val="EndNoteBibliography"/>
        <w:ind w:left="288" w:hanging="288"/>
        <w:rPr>
          <w:rFonts w:ascii="Times" w:hAnsi="Times"/>
          <w:sz w:val="22"/>
          <w:szCs w:val="22"/>
        </w:rPr>
      </w:pPr>
      <w:r w:rsidRPr="00C111CB">
        <w:rPr>
          <w:rFonts w:ascii="Times" w:eastAsia="Batang" w:hAnsi="Times"/>
          <w:sz w:val="22"/>
          <w:szCs w:val="22"/>
        </w:rPr>
        <w:fldChar w:fldCharType="begin"/>
      </w:r>
      <w:r w:rsidRPr="00C111CB">
        <w:rPr>
          <w:rFonts w:ascii="Times" w:eastAsia="Batang" w:hAnsi="Times"/>
          <w:sz w:val="22"/>
          <w:szCs w:val="22"/>
        </w:rPr>
        <w:instrText xml:space="preserve"> ADDIN EN.REFLIST </w:instrText>
      </w:r>
      <w:r w:rsidRPr="00C111CB">
        <w:rPr>
          <w:rFonts w:ascii="Times" w:eastAsia="Batang" w:hAnsi="Times"/>
          <w:sz w:val="22"/>
          <w:szCs w:val="22"/>
        </w:rPr>
        <w:fldChar w:fldCharType="separate"/>
      </w:r>
      <w:bookmarkStart w:id="1" w:name="_ENREF_1"/>
      <w:r w:rsidRPr="00C111CB">
        <w:rPr>
          <w:rFonts w:ascii="Times" w:hAnsi="Times"/>
          <w:sz w:val="22"/>
          <w:szCs w:val="22"/>
        </w:rPr>
        <w:t xml:space="preserve">1. </w:t>
      </w:r>
      <w:bookmarkEnd w:id="1"/>
      <w:r w:rsidR="00214D4D" w:rsidRPr="0063343E">
        <w:rPr>
          <w:rFonts w:ascii="Times New Roman" w:hAnsi="Times New Roman"/>
          <w:sz w:val="22"/>
          <w:szCs w:val="22"/>
        </w:rPr>
        <w:t>McKeith IG, Dickson DW, Lowe J, Em</w:t>
      </w:r>
      <w:r w:rsidR="00214D4D">
        <w:rPr>
          <w:rFonts w:ascii="Times New Roman" w:hAnsi="Times New Roman"/>
          <w:sz w:val="22"/>
          <w:szCs w:val="22"/>
        </w:rPr>
        <w:t xml:space="preserve">re M, O'Brien JT, </w:t>
      </w:r>
      <w:r w:rsidR="00214D4D" w:rsidRPr="002762D7">
        <w:rPr>
          <w:rFonts w:ascii="Times New Roman" w:hAnsi="Times New Roman"/>
          <w:sz w:val="22"/>
          <w:szCs w:val="22"/>
        </w:rPr>
        <w:t xml:space="preserve">Feldman H, </w:t>
      </w:r>
      <w:r w:rsidR="00214D4D">
        <w:rPr>
          <w:rFonts w:ascii="Times New Roman" w:hAnsi="Times New Roman"/>
          <w:sz w:val="22"/>
          <w:szCs w:val="22"/>
        </w:rPr>
        <w:t xml:space="preserve">et al. </w:t>
      </w:r>
      <w:r w:rsidR="00214D4D" w:rsidRPr="0063343E">
        <w:rPr>
          <w:rFonts w:ascii="Times New Roman" w:hAnsi="Times New Roman"/>
          <w:sz w:val="22"/>
          <w:szCs w:val="22"/>
        </w:rPr>
        <w:t>Diagnosis and management of dementia with Lewy bodies: third report of the DLB Consortium. Neurology</w:t>
      </w:r>
      <w:r w:rsidR="00214D4D">
        <w:rPr>
          <w:rFonts w:ascii="Times New Roman" w:hAnsi="Times New Roman"/>
          <w:sz w:val="22"/>
          <w:szCs w:val="22"/>
        </w:rPr>
        <w:t>. 2005;</w:t>
      </w:r>
      <w:r w:rsidR="00214D4D" w:rsidRPr="0063343E">
        <w:rPr>
          <w:rFonts w:ascii="Times New Roman" w:hAnsi="Times New Roman"/>
          <w:sz w:val="22"/>
          <w:szCs w:val="22"/>
        </w:rPr>
        <w:t>65: 1863-1872.</w:t>
      </w:r>
    </w:p>
    <w:p w14:paraId="041A9379" w14:textId="3E76CB18" w:rsidR="00A37BEA" w:rsidRPr="00C111CB" w:rsidRDefault="00A37BEA" w:rsidP="000D03A7">
      <w:pPr>
        <w:pStyle w:val="EndNoteBibliography"/>
        <w:ind w:left="288" w:hanging="288"/>
        <w:rPr>
          <w:rFonts w:ascii="Times" w:hAnsi="Times"/>
          <w:sz w:val="22"/>
          <w:szCs w:val="22"/>
        </w:rPr>
      </w:pPr>
      <w:bookmarkStart w:id="2" w:name="_ENREF_2"/>
      <w:r w:rsidRPr="00C111CB">
        <w:rPr>
          <w:rFonts w:ascii="Times" w:hAnsi="Times"/>
          <w:sz w:val="22"/>
          <w:szCs w:val="22"/>
        </w:rPr>
        <w:t xml:space="preserve">2. </w:t>
      </w:r>
      <w:bookmarkEnd w:id="2"/>
      <w:r w:rsidR="00214D4D" w:rsidRPr="0063343E">
        <w:rPr>
          <w:rFonts w:ascii="Times New Roman" w:hAnsi="Times New Roman"/>
          <w:sz w:val="22"/>
          <w:szCs w:val="22"/>
        </w:rPr>
        <w:t>Mirra SS, Heyman A, McKeel D, S</w:t>
      </w:r>
      <w:r w:rsidR="00214D4D">
        <w:rPr>
          <w:rFonts w:ascii="Times New Roman" w:hAnsi="Times New Roman"/>
          <w:sz w:val="22"/>
          <w:szCs w:val="22"/>
        </w:rPr>
        <w:t xml:space="preserve">umi SM, Crain BJ, </w:t>
      </w:r>
      <w:r w:rsidR="00214D4D" w:rsidRPr="002762D7">
        <w:rPr>
          <w:rFonts w:ascii="Times New Roman" w:hAnsi="Times New Roman"/>
          <w:sz w:val="22"/>
          <w:szCs w:val="22"/>
        </w:rPr>
        <w:t xml:space="preserve">Brownlee LM, </w:t>
      </w:r>
      <w:r w:rsidR="00214D4D">
        <w:rPr>
          <w:rFonts w:ascii="Times New Roman" w:hAnsi="Times New Roman"/>
          <w:sz w:val="22"/>
          <w:szCs w:val="22"/>
        </w:rPr>
        <w:t xml:space="preserve">et al. </w:t>
      </w:r>
      <w:r w:rsidR="00214D4D" w:rsidRPr="0063343E">
        <w:rPr>
          <w:rFonts w:ascii="Times New Roman" w:hAnsi="Times New Roman"/>
          <w:sz w:val="22"/>
          <w:szCs w:val="22"/>
        </w:rPr>
        <w:t>The Consortium to Establish a Registry for Alzheimer's Disease (CERAD). Part II. Standardization of the neuropathologic assessment of Alzheimer's disease. Neurology</w:t>
      </w:r>
      <w:r w:rsidR="00214D4D">
        <w:rPr>
          <w:rFonts w:ascii="Times New Roman" w:hAnsi="Times New Roman"/>
          <w:sz w:val="22"/>
          <w:szCs w:val="22"/>
        </w:rPr>
        <w:t>. 1991;</w:t>
      </w:r>
      <w:r w:rsidR="00214D4D" w:rsidRPr="0063343E">
        <w:rPr>
          <w:rFonts w:ascii="Times New Roman" w:hAnsi="Times New Roman"/>
          <w:sz w:val="22"/>
          <w:szCs w:val="22"/>
        </w:rPr>
        <w:t>41: 479-486.</w:t>
      </w:r>
    </w:p>
    <w:p w14:paraId="67BBAAEC" w14:textId="4A45768E" w:rsidR="00A37BEA" w:rsidRPr="00C111CB" w:rsidRDefault="00A37BEA" w:rsidP="000D03A7">
      <w:pPr>
        <w:pStyle w:val="EndNoteBibliography"/>
        <w:ind w:left="288" w:hanging="288"/>
        <w:rPr>
          <w:rFonts w:ascii="Times" w:hAnsi="Times"/>
          <w:sz w:val="22"/>
          <w:szCs w:val="22"/>
        </w:rPr>
      </w:pPr>
      <w:bookmarkStart w:id="3" w:name="_ENREF_3"/>
      <w:r w:rsidRPr="00C111CB">
        <w:rPr>
          <w:rFonts w:ascii="Times" w:hAnsi="Times"/>
          <w:sz w:val="22"/>
          <w:szCs w:val="22"/>
        </w:rPr>
        <w:t xml:space="preserve">3. National Alzheimer’s Coordinating Center. NACC Neuropathology (NP) Diagnosis Coding Guidebook. Seattle: University of Washington: </w:t>
      </w:r>
      <w:bookmarkEnd w:id="3"/>
      <w:r w:rsidR="00214D4D">
        <w:rPr>
          <w:rFonts w:ascii="Times" w:hAnsi="Times"/>
          <w:sz w:val="22"/>
          <w:szCs w:val="22"/>
        </w:rPr>
        <w:t>2005-2008</w:t>
      </w:r>
      <w:r w:rsidRPr="00C111CB">
        <w:rPr>
          <w:rFonts w:ascii="Times" w:hAnsi="Times"/>
          <w:sz w:val="22"/>
          <w:szCs w:val="22"/>
        </w:rPr>
        <w:t>.</w:t>
      </w:r>
    </w:p>
    <w:p w14:paraId="426BDACB" w14:textId="3ED0F7E2" w:rsidR="00A37BEA" w:rsidRPr="00C111CB" w:rsidRDefault="00A37BEA" w:rsidP="000D03A7">
      <w:pPr>
        <w:pStyle w:val="EndNoteBibliography"/>
        <w:ind w:left="288" w:hanging="288"/>
        <w:rPr>
          <w:rFonts w:ascii="Times" w:hAnsi="Times"/>
          <w:sz w:val="22"/>
          <w:szCs w:val="22"/>
        </w:rPr>
      </w:pPr>
      <w:bookmarkStart w:id="4" w:name="_ENREF_4"/>
      <w:r w:rsidRPr="00C111CB">
        <w:rPr>
          <w:rFonts w:ascii="Times" w:hAnsi="Times"/>
          <w:sz w:val="22"/>
          <w:szCs w:val="22"/>
        </w:rPr>
        <w:t xml:space="preserve">4. Carmi S, Hui KY, Kochav E, Liu X, Xue J, </w:t>
      </w:r>
      <w:r w:rsidR="00214D4D" w:rsidRPr="00214D4D">
        <w:rPr>
          <w:rFonts w:ascii="Times" w:hAnsi="Times"/>
          <w:sz w:val="22"/>
          <w:szCs w:val="22"/>
        </w:rPr>
        <w:t>Grady F,</w:t>
      </w:r>
      <w:r w:rsidR="00214D4D">
        <w:rPr>
          <w:rFonts w:ascii="Times" w:hAnsi="Times"/>
          <w:sz w:val="22"/>
          <w:szCs w:val="22"/>
        </w:rPr>
        <w:t xml:space="preserve"> </w:t>
      </w:r>
      <w:r w:rsidRPr="00C111CB">
        <w:rPr>
          <w:rFonts w:ascii="Times" w:hAnsi="Times"/>
          <w:sz w:val="22"/>
          <w:szCs w:val="22"/>
        </w:rPr>
        <w:t>et al. Sequencing an Ashkenazi reference panel supports population-targeted personal genomics and illuminates Jewish and European origins. Nat Commun</w:t>
      </w:r>
      <w:r w:rsidR="00214D4D">
        <w:rPr>
          <w:rFonts w:ascii="Times" w:hAnsi="Times"/>
          <w:sz w:val="22"/>
          <w:szCs w:val="22"/>
        </w:rPr>
        <w:t>. 2014;</w:t>
      </w:r>
      <w:r w:rsidRPr="00C111CB">
        <w:rPr>
          <w:rFonts w:ascii="Times" w:hAnsi="Times"/>
          <w:sz w:val="22"/>
          <w:szCs w:val="22"/>
        </w:rPr>
        <w:t>5: 4835-4835.</w:t>
      </w:r>
      <w:bookmarkEnd w:id="4"/>
    </w:p>
    <w:p w14:paraId="546E7381" w14:textId="2A12495A" w:rsidR="00A37BEA" w:rsidRPr="00C111CB" w:rsidRDefault="00A37BEA" w:rsidP="000D03A7">
      <w:pPr>
        <w:pStyle w:val="EndNoteBibliography"/>
        <w:ind w:left="288" w:hanging="288"/>
        <w:rPr>
          <w:rFonts w:ascii="Times" w:hAnsi="Times"/>
          <w:sz w:val="22"/>
          <w:szCs w:val="22"/>
        </w:rPr>
      </w:pPr>
      <w:bookmarkStart w:id="5" w:name="_ENREF_5"/>
      <w:r w:rsidRPr="00C111CB">
        <w:rPr>
          <w:rFonts w:ascii="Times" w:hAnsi="Times"/>
          <w:sz w:val="22"/>
          <w:szCs w:val="22"/>
        </w:rPr>
        <w:t>5. González-Pérez A, López-Bigas N</w:t>
      </w:r>
      <w:r w:rsidR="00214D4D">
        <w:rPr>
          <w:rFonts w:ascii="Times" w:hAnsi="Times"/>
          <w:sz w:val="22"/>
          <w:szCs w:val="22"/>
        </w:rPr>
        <w:t xml:space="preserve">. </w:t>
      </w:r>
      <w:r w:rsidRPr="00C111CB">
        <w:rPr>
          <w:rFonts w:ascii="Times" w:hAnsi="Times"/>
          <w:sz w:val="22"/>
          <w:szCs w:val="22"/>
        </w:rPr>
        <w:t xml:space="preserve">Improving the Assessment of the Outcome of Nonsynonymous SNVs with a Consensus Deleteriousness Score, Condel. </w:t>
      </w:r>
      <w:r w:rsidR="00A23075" w:rsidRPr="0063343E">
        <w:rPr>
          <w:rFonts w:ascii="Times New Roman" w:hAnsi="Times New Roman"/>
          <w:sz w:val="22"/>
          <w:szCs w:val="22"/>
        </w:rPr>
        <w:t>Am J Hum Genet</w:t>
      </w:r>
      <w:r w:rsidR="00A23075">
        <w:rPr>
          <w:rFonts w:ascii="Times New Roman" w:hAnsi="Times New Roman"/>
          <w:sz w:val="22"/>
          <w:szCs w:val="22"/>
        </w:rPr>
        <w:t xml:space="preserve">. </w:t>
      </w:r>
      <w:r w:rsidR="00214D4D">
        <w:rPr>
          <w:rFonts w:ascii="Times" w:hAnsi="Times"/>
          <w:sz w:val="22"/>
          <w:szCs w:val="22"/>
        </w:rPr>
        <w:t xml:space="preserve"> 2011;</w:t>
      </w:r>
      <w:r w:rsidRPr="00C111CB">
        <w:rPr>
          <w:rFonts w:ascii="Times" w:hAnsi="Times"/>
          <w:sz w:val="22"/>
          <w:szCs w:val="22"/>
        </w:rPr>
        <w:t>88: 440-449.</w:t>
      </w:r>
      <w:bookmarkEnd w:id="5"/>
    </w:p>
    <w:p w14:paraId="12D82A40" w14:textId="41CD151F" w:rsidR="00A37BEA" w:rsidRPr="00C111CB" w:rsidRDefault="00A37BEA" w:rsidP="000D03A7">
      <w:pPr>
        <w:pStyle w:val="EndNoteBibliography"/>
        <w:ind w:left="288" w:hanging="288"/>
        <w:rPr>
          <w:rFonts w:ascii="Times" w:hAnsi="Times"/>
          <w:sz w:val="22"/>
          <w:szCs w:val="22"/>
        </w:rPr>
      </w:pPr>
      <w:bookmarkStart w:id="6" w:name="_ENREF_6"/>
      <w:r w:rsidRPr="00C111CB">
        <w:rPr>
          <w:rFonts w:ascii="Times" w:hAnsi="Times"/>
          <w:sz w:val="22"/>
          <w:szCs w:val="22"/>
        </w:rPr>
        <w:t>6. Takagi Y, Kriehuber E, Imokawa G, Elias PM, Holleran WM</w:t>
      </w:r>
      <w:r w:rsidR="00A23075">
        <w:rPr>
          <w:rFonts w:ascii="Times" w:hAnsi="Times"/>
          <w:sz w:val="22"/>
          <w:szCs w:val="22"/>
        </w:rPr>
        <w:t>.</w:t>
      </w:r>
      <w:r w:rsidRPr="00C111CB">
        <w:rPr>
          <w:rFonts w:ascii="Times" w:hAnsi="Times"/>
          <w:sz w:val="22"/>
          <w:szCs w:val="22"/>
        </w:rPr>
        <w:t xml:space="preserve"> Beta-glucocerebrosidase activity in mammalian stratum corneum. J Lipid Res</w:t>
      </w:r>
      <w:r w:rsidR="00A23075">
        <w:rPr>
          <w:rFonts w:ascii="Times" w:hAnsi="Times"/>
          <w:sz w:val="22"/>
          <w:szCs w:val="22"/>
        </w:rPr>
        <w:t>. 1999;</w:t>
      </w:r>
      <w:r w:rsidRPr="00C111CB">
        <w:rPr>
          <w:rFonts w:ascii="Times" w:hAnsi="Times"/>
          <w:sz w:val="22"/>
          <w:szCs w:val="22"/>
        </w:rPr>
        <w:t>40: 861-869.</w:t>
      </w:r>
      <w:bookmarkEnd w:id="6"/>
    </w:p>
    <w:p w14:paraId="6108F305" w14:textId="1ED1B835" w:rsidR="00A37BEA" w:rsidRPr="00C111CB" w:rsidRDefault="00A37BEA" w:rsidP="000D03A7">
      <w:pPr>
        <w:pStyle w:val="EndNoteBibliography"/>
        <w:ind w:left="288" w:hanging="288"/>
        <w:rPr>
          <w:rFonts w:ascii="Times" w:hAnsi="Times"/>
          <w:sz w:val="22"/>
          <w:szCs w:val="22"/>
        </w:rPr>
      </w:pPr>
      <w:bookmarkStart w:id="7" w:name="_ENREF_7"/>
      <w:r w:rsidRPr="00C111CB">
        <w:rPr>
          <w:rFonts w:ascii="Times" w:hAnsi="Times"/>
          <w:sz w:val="22"/>
          <w:szCs w:val="22"/>
        </w:rPr>
        <w:t xml:space="preserve">7. Balducci C, Pierguidi L, Persichetti E, Parnetti L, Sbaragli M, </w:t>
      </w:r>
      <w:r w:rsidR="00A23075" w:rsidRPr="00A23075">
        <w:rPr>
          <w:rFonts w:ascii="Times" w:hAnsi="Times"/>
          <w:sz w:val="22"/>
          <w:szCs w:val="22"/>
        </w:rPr>
        <w:t xml:space="preserve">Tassi C, </w:t>
      </w:r>
      <w:r w:rsidRPr="00C111CB">
        <w:rPr>
          <w:rFonts w:ascii="Times" w:hAnsi="Times"/>
          <w:sz w:val="22"/>
          <w:szCs w:val="22"/>
        </w:rPr>
        <w:t>et al. Lysosomal hydrolases in cerebrospinal fluid from subjects with Parkinson's disease. Mov Disord</w:t>
      </w:r>
      <w:r w:rsidR="00A23075">
        <w:rPr>
          <w:rFonts w:ascii="Times" w:hAnsi="Times"/>
          <w:sz w:val="22"/>
          <w:szCs w:val="22"/>
        </w:rPr>
        <w:t>. 2007;</w:t>
      </w:r>
      <w:r w:rsidRPr="00C111CB">
        <w:rPr>
          <w:rFonts w:ascii="Times" w:hAnsi="Times"/>
          <w:sz w:val="22"/>
          <w:szCs w:val="22"/>
        </w:rPr>
        <w:t xml:space="preserve"> 22: 1481-1484.</w:t>
      </w:r>
      <w:bookmarkEnd w:id="7"/>
    </w:p>
    <w:p w14:paraId="102E312F" w14:textId="4ABA4A4E" w:rsidR="00A37BEA" w:rsidRPr="00C111CB" w:rsidRDefault="00A37BEA" w:rsidP="000D03A7">
      <w:pPr>
        <w:pStyle w:val="EndNoteBibliography"/>
        <w:ind w:left="288" w:hanging="288"/>
        <w:rPr>
          <w:rFonts w:ascii="Times" w:hAnsi="Times"/>
          <w:sz w:val="22"/>
          <w:szCs w:val="22"/>
        </w:rPr>
      </w:pPr>
      <w:bookmarkStart w:id="8" w:name="_ENREF_8"/>
      <w:r w:rsidRPr="00C111CB">
        <w:rPr>
          <w:rFonts w:ascii="Times" w:hAnsi="Times"/>
          <w:sz w:val="22"/>
          <w:szCs w:val="22"/>
        </w:rPr>
        <w:t xml:space="preserve">8. </w:t>
      </w:r>
      <w:bookmarkEnd w:id="8"/>
      <w:r w:rsidR="00A23075" w:rsidRPr="0063343E">
        <w:rPr>
          <w:rFonts w:ascii="Times New Roman" w:hAnsi="Times New Roman"/>
          <w:sz w:val="22"/>
          <w:szCs w:val="22"/>
        </w:rPr>
        <w:t>Chan RB, Oliveira TG, Cortes EP, H</w:t>
      </w:r>
      <w:r w:rsidR="00A23075">
        <w:rPr>
          <w:rFonts w:ascii="Times New Roman" w:hAnsi="Times New Roman"/>
          <w:sz w:val="22"/>
          <w:szCs w:val="22"/>
        </w:rPr>
        <w:t xml:space="preserve">onig LS, Duff KE, </w:t>
      </w:r>
      <w:r w:rsidR="00A23075" w:rsidRPr="002762D7">
        <w:rPr>
          <w:rFonts w:ascii="Times New Roman" w:hAnsi="Times New Roman"/>
          <w:sz w:val="22"/>
          <w:szCs w:val="22"/>
        </w:rPr>
        <w:t xml:space="preserve">Small SA, </w:t>
      </w:r>
      <w:r w:rsidR="00A23075">
        <w:rPr>
          <w:rFonts w:ascii="Times New Roman" w:hAnsi="Times New Roman"/>
          <w:sz w:val="22"/>
          <w:szCs w:val="22"/>
        </w:rPr>
        <w:t xml:space="preserve">et al. </w:t>
      </w:r>
      <w:r w:rsidR="00A23075" w:rsidRPr="0063343E">
        <w:rPr>
          <w:rFonts w:ascii="Times New Roman" w:hAnsi="Times New Roman"/>
          <w:sz w:val="22"/>
          <w:szCs w:val="22"/>
        </w:rPr>
        <w:t>Comparative lipidomic analysis of mouse and human brain with Alzheimer disease. J Biol Chem</w:t>
      </w:r>
      <w:r w:rsidR="00A23075">
        <w:rPr>
          <w:rFonts w:ascii="Times New Roman" w:hAnsi="Times New Roman"/>
          <w:sz w:val="22"/>
          <w:szCs w:val="22"/>
        </w:rPr>
        <w:t>. 2012;</w:t>
      </w:r>
      <w:r w:rsidR="00A23075" w:rsidRPr="0063343E">
        <w:rPr>
          <w:rFonts w:ascii="Times New Roman" w:hAnsi="Times New Roman"/>
          <w:sz w:val="22"/>
          <w:szCs w:val="22"/>
        </w:rPr>
        <w:t>287: 2678-2688.</w:t>
      </w:r>
    </w:p>
    <w:p w14:paraId="272671BE" w14:textId="769FD3ED" w:rsidR="00A37BEA" w:rsidRPr="00C111CB" w:rsidRDefault="00A37BEA" w:rsidP="000D03A7">
      <w:pPr>
        <w:pStyle w:val="EndNoteBibliography"/>
        <w:ind w:left="288" w:hanging="288"/>
        <w:rPr>
          <w:rFonts w:ascii="Times" w:hAnsi="Times"/>
          <w:sz w:val="22"/>
          <w:szCs w:val="22"/>
        </w:rPr>
      </w:pPr>
      <w:bookmarkStart w:id="9" w:name="_ENREF_9"/>
      <w:r w:rsidRPr="00C111CB">
        <w:rPr>
          <w:rFonts w:ascii="Times" w:hAnsi="Times"/>
          <w:sz w:val="22"/>
          <w:szCs w:val="22"/>
        </w:rPr>
        <w:t xml:space="preserve">9. </w:t>
      </w:r>
      <w:bookmarkEnd w:id="9"/>
      <w:r w:rsidR="00A23075" w:rsidRPr="0063343E">
        <w:rPr>
          <w:rFonts w:ascii="Times New Roman" w:hAnsi="Times New Roman"/>
          <w:sz w:val="22"/>
          <w:szCs w:val="22"/>
        </w:rPr>
        <w:t xml:space="preserve">Chan R, Uchil PD, Jin </w:t>
      </w:r>
      <w:r w:rsidR="00A23075">
        <w:rPr>
          <w:rFonts w:ascii="Times New Roman" w:hAnsi="Times New Roman"/>
          <w:sz w:val="22"/>
          <w:szCs w:val="22"/>
        </w:rPr>
        <w:t xml:space="preserve">J, Shui G, Ott DE, </w:t>
      </w:r>
      <w:r w:rsidR="00A23075" w:rsidRPr="002762D7">
        <w:rPr>
          <w:rFonts w:ascii="Times New Roman" w:hAnsi="Times New Roman"/>
          <w:sz w:val="22"/>
          <w:szCs w:val="22"/>
        </w:rPr>
        <w:t xml:space="preserve">Mothes W, </w:t>
      </w:r>
      <w:r w:rsidR="00A23075">
        <w:rPr>
          <w:rFonts w:ascii="Times New Roman" w:hAnsi="Times New Roman"/>
          <w:sz w:val="22"/>
          <w:szCs w:val="22"/>
        </w:rPr>
        <w:t>et al.</w:t>
      </w:r>
      <w:r w:rsidR="00A23075" w:rsidRPr="0063343E">
        <w:rPr>
          <w:rFonts w:ascii="Times New Roman" w:hAnsi="Times New Roman"/>
          <w:sz w:val="22"/>
          <w:szCs w:val="22"/>
        </w:rPr>
        <w:t xml:space="preserve"> Retroviruses human immunodeficiency virus and murine leukemia virus are enriched in phosphoinositides. J Virol</w:t>
      </w:r>
      <w:r w:rsidR="00A23075">
        <w:rPr>
          <w:rFonts w:ascii="Times New Roman" w:hAnsi="Times New Roman"/>
          <w:sz w:val="22"/>
          <w:szCs w:val="22"/>
        </w:rPr>
        <w:t>. 2008;</w:t>
      </w:r>
      <w:r w:rsidR="00A23075" w:rsidRPr="0063343E">
        <w:rPr>
          <w:rFonts w:ascii="Times New Roman" w:hAnsi="Times New Roman"/>
          <w:sz w:val="22"/>
          <w:szCs w:val="22"/>
        </w:rPr>
        <w:t>82: 11228-11238.</w:t>
      </w:r>
    </w:p>
    <w:p w14:paraId="6763072D" w14:textId="3353D76D" w:rsidR="00E36587" w:rsidRPr="00BE021C" w:rsidRDefault="00A37BEA" w:rsidP="00BE021C">
      <w:pPr>
        <w:widowControl w:val="0"/>
        <w:autoSpaceDE w:val="0"/>
        <w:autoSpaceDN w:val="0"/>
        <w:adjustRightInd w:val="0"/>
        <w:spacing w:line="480" w:lineRule="auto"/>
        <w:jc w:val="both"/>
        <w:rPr>
          <w:rFonts w:ascii="Times" w:eastAsia="Batang" w:hAnsi="Times"/>
          <w:sz w:val="22"/>
          <w:szCs w:val="22"/>
        </w:rPr>
      </w:pPr>
      <w:r w:rsidRPr="00C111CB">
        <w:rPr>
          <w:rFonts w:ascii="Times" w:eastAsia="Batang" w:hAnsi="Times"/>
          <w:sz w:val="22"/>
          <w:szCs w:val="22"/>
        </w:rPr>
        <w:fldChar w:fldCharType="end"/>
      </w:r>
    </w:p>
    <w:sectPr w:rsidR="00E36587" w:rsidRPr="00BE021C" w:rsidSect="00FD7F7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Batang">
    <w:altName w:val="바탕"/>
    <w:charset w:val="81"/>
    <w:family w:val="roman"/>
    <w:pitch w:val="variable"/>
    <w:sig w:usb0="B00002AF" w:usb1="69D77CFB" w:usb2="00000030" w:usb3="00000000" w:csb0="0008009F" w:csb1="00000000"/>
  </w:font>
  <w:font w:name="Georgia">
    <w:panose1 w:val="02040502050405020303"/>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2t0zarvlawr50ezspcvf05o5xr5f0vxd95w&quot;&gt;papers_method_tech&lt;record-ids&gt;&lt;item&gt;546&lt;/item&gt;&lt;item&gt;547&lt;/item&gt;&lt;item&gt;549&lt;/item&gt;&lt;item&gt;550&lt;/item&gt;&lt;item&gt;551&lt;/item&gt;&lt;item&gt;552&lt;/item&gt;&lt;item&gt;571&lt;/item&gt;&lt;item&gt;577&lt;/item&gt;&lt;item&gt;578&lt;/item&gt;&lt;/record-ids&gt;&lt;/item&gt;&lt;/Libraries&gt;"/>
  </w:docVars>
  <w:rsids>
    <w:rsidRoot w:val="00851A98"/>
    <w:rsid w:val="00034BD9"/>
    <w:rsid w:val="000D03A7"/>
    <w:rsid w:val="000E6031"/>
    <w:rsid w:val="000E7301"/>
    <w:rsid w:val="000F500D"/>
    <w:rsid w:val="001C23FE"/>
    <w:rsid w:val="00214D4D"/>
    <w:rsid w:val="00221D77"/>
    <w:rsid w:val="002A3F09"/>
    <w:rsid w:val="002D0FC9"/>
    <w:rsid w:val="003C1C5F"/>
    <w:rsid w:val="004C7419"/>
    <w:rsid w:val="00520562"/>
    <w:rsid w:val="005914CE"/>
    <w:rsid w:val="00591F67"/>
    <w:rsid w:val="00730717"/>
    <w:rsid w:val="00732C90"/>
    <w:rsid w:val="007F057A"/>
    <w:rsid w:val="007F485C"/>
    <w:rsid w:val="0082435F"/>
    <w:rsid w:val="00847D32"/>
    <w:rsid w:val="00851A98"/>
    <w:rsid w:val="008660B2"/>
    <w:rsid w:val="008777FF"/>
    <w:rsid w:val="00921871"/>
    <w:rsid w:val="00963CD4"/>
    <w:rsid w:val="00A14949"/>
    <w:rsid w:val="00A161D0"/>
    <w:rsid w:val="00A23075"/>
    <w:rsid w:val="00A32F49"/>
    <w:rsid w:val="00A37BEA"/>
    <w:rsid w:val="00B23A30"/>
    <w:rsid w:val="00BC6761"/>
    <w:rsid w:val="00BC6C48"/>
    <w:rsid w:val="00BE021C"/>
    <w:rsid w:val="00C00267"/>
    <w:rsid w:val="00C111CB"/>
    <w:rsid w:val="00C74BF1"/>
    <w:rsid w:val="00DB1B32"/>
    <w:rsid w:val="00DF2796"/>
    <w:rsid w:val="00E36587"/>
    <w:rsid w:val="00E55600"/>
    <w:rsid w:val="00E60967"/>
    <w:rsid w:val="00EC7684"/>
    <w:rsid w:val="00FC57BE"/>
    <w:rsid w:val="00FD7F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CC02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60967"/>
    <w:pPr>
      <w:spacing w:after="200"/>
    </w:pPr>
    <w:rPr>
      <w:rFonts w:eastAsiaTheme="minorHAnsi"/>
      <w:b/>
      <w:bCs/>
      <w:color w:val="4F81BD" w:themeColor="accent1"/>
      <w:sz w:val="18"/>
      <w:szCs w:val="18"/>
      <w:lang w:bidi="he-IL"/>
    </w:rPr>
  </w:style>
  <w:style w:type="table" w:styleId="TableGrid">
    <w:name w:val="Table Grid"/>
    <w:basedOn w:val="TableNormal"/>
    <w:uiPriority w:val="59"/>
    <w:rsid w:val="00E60967"/>
    <w:rPr>
      <w:rFonts w:eastAsiaTheme="minorHAnsi"/>
      <w:sz w:val="22"/>
      <w:szCs w:val="22"/>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37BEA"/>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A37BEA"/>
    <w:rPr>
      <w:rFonts w:ascii="Cambria" w:hAnsi="Cambria"/>
      <w:noProof/>
    </w:rPr>
  </w:style>
  <w:style w:type="paragraph" w:customStyle="1" w:styleId="EndNoteBibliography">
    <w:name w:val="EndNote Bibliography"/>
    <w:basedOn w:val="Normal"/>
    <w:link w:val="EndNoteBibliographyChar"/>
    <w:rsid w:val="00A37BEA"/>
    <w:pPr>
      <w:jc w:val="both"/>
    </w:pPr>
    <w:rPr>
      <w:rFonts w:ascii="Cambria" w:hAnsi="Cambria"/>
      <w:noProof/>
    </w:rPr>
  </w:style>
  <w:style w:type="character" w:customStyle="1" w:styleId="EndNoteBibliographyChar">
    <w:name w:val="EndNote Bibliography Char"/>
    <w:basedOn w:val="DefaultParagraphFont"/>
    <w:link w:val="EndNoteBibliography"/>
    <w:rsid w:val="00A37BEA"/>
    <w:rPr>
      <w:rFonts w:ascii="Cambria" w:hAnsi="Cambria"/>
      <w:noProof/>
    </w:rPr>
  </w:style>
  <w:style w:type="character" w:styleId="Hyperlink">
    <w:name w:val="Hyperlink"/>
    <w:basedOn w:val="DefaultParagraphFont"/>
    <w:uiPriority w:val="99"/>
    <w:unhideWhenUsed/>
    <w:rsid w:val="00A37BEA"/>
    <w:rPr>
      <w:color w:val="0000FF" w:themeColor="hyperlink"/>
      <w:u w:val="single"/>
    </w:rPr>
  </w:style>
  <w:style w:type="paragraph" w:styleId="BalloonText">
    <w:name w:val="Balloon Text"/>
    <w:basedOn w:val="Normal"/>
    <w:link w:val="BalloonTextChar"/>
    <w:uiPriority w:val="99"/>
    <w:semiHidden/>
    <w:unhideWhenUsed/>
    <w:rsid w:val="000D03A7"/>
    <w:rPr>
      <w:rFonts w:ascii="Tahoma" w:hAnsi="Tahoma" w:cs="Tahoma"/>
      <w:sz w:val="16"/>
      <w:szCs w:val="16"/>
    </w:rPr>
  </w:style>
  <w:style w:type="character" w:customStyle="1" w:styleId="BalloonTextChar">
    <w:name w:val="Balloon Text Char"/>
    <w:basedOn w:val="DefaultParagraphFont"/>
    <w:link w:val="BalloonText"/>
    <w:uiPriority w:val="99"/>
    <w:semiHidden/>
    <w:rsid w:val="000D03A7"/>
    <w:rPr>
      <w:rFonts w:ascii="Tahoma" w:hAnsi="Tahoma" w:cs="Tahoma"/>
      <w:sz w:val="16"/>
      <w:szCs w:val="16"/>
    </w:rPr>
  </w:style>
  <w:style w:type="paragraph" w:styleId="ListParagraph">
    <w:name w:val="List Paragraph"/>
    <w:basedOn w:val="Normal"/>
    <w:uiPriority w:val="34"/>
    <w:qFormat/>
    <w:rsid w:val="00C111CB"/>
    <w:pPr>
      <w:ind w:left="720"/>
      <w:contextualSpacing/>
    </w:pPr>
    <w:rPr>
      <w:rFonts w:ascii="Arial" w:eastAsia="SimSun" w:hAnsi="Arial" w:cs="Times New Roman"/>
      <w:szCs w:val="20"/>
      <w:lang w:val="en-GB"/>
    </w:rPr>
  </w:style>
  <w:style w:type="character" w:styleId="CommentReference">
    <w:name w:val="annotation reference"/>
    <w:basedOn w:val="DefaultParagraphFont"/>
    <w:uiPriority w:val="99"/>
    <w:semiHidden/>
    <w:unhideWhenUsed/>
    <w:rsid w:val="003C1C5F"/>
    <w:rPr>
      <w:sz w:val="16"/>
      <w:szCs w:val="16"/>
    </w:rPr>
  </w:style>
  <w:style w:type="paragraph" w:styleId="CommentText">
    <w:name w:val="annotation text"/>
    <w:basedOn w:val="Normal"/>
    <w:link w:val="CommentTextChar"/>
    <w:uiPriority w:val="99"/>
    <w:semiHidden/>
    <w:unhideWhenUsed/>
    <w:rsid w:val="003C1C5F"/>
    <w:rPr>
      <w:sz w:val="20"/>
      <w:szCs w:val="20"/>
    </w:rPr>
  </w:style>
  <w:style w:type="character" w:customStyle="1" w:styleId="CommentTextChar">
    <w:name w:val="Comment Text Char"/>
    <w:basedOn w:val="DefaultParagraphFont"/>
    <w:link w:val="CommentText"/>
    <w:uiPriority w:val="99"/>
    <w:semiHidden/>
    <w:rsid w:val="003C1C5F"/>
    <w:rPr>
      <w:sz w:val="20"/>
      <w:szCs w:val="20"/>
    </w:rPr>
  </w:style>
  <w:style w:type="paragraph" w:styleId="CommentSubject">
    <w:name w:val="annotation subject"/>
    <w:basedOn w:val="CommentText"/>
    <w:next w:val="CommentText"/>
    <w:link w:val="CommentSubjectChar"/>
    <w:uiPriority w:val="99"/>
    <w:semiHidden/>
    <w:unhideWhenUsed/>
    <w:rsid w:val="003C1C5F"/>
    <w:rPr>
      <w:b/>
      <w:bCs/>
    </w:rPr>
  </w:style>
  <w:style w:type="character" w:customStyle="1" w:styleId="CommentSubjectChar">
    <w:name w:val="Comment Subject Char"/>
    <w:basedOn w:val="CommentTextChar"/>
    <w:link w:val="CommentSubject"/>
    <w:uiPriority w:val="99"/>
    <w:semiHidden/>
    <w:rsid w:val="003C1C5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60967"/>
    <w:pPr>
      <w:spacing w:after="200"/>
    </w:pPr>
    <w:rPr>
      <w:rFonts w:eastAsiaTheme="minorHAnsi"/>
      <w:b/>
      <w:bCs/>
      <w:color w:val="4F81BD" w:themeColor="accent1"/>
      <w:sz w:val="18"/>
      <w:szCs w:val="18"/>
      <w:lang w:bidi="he-IL"/>
    </w:rPr>
  </w:style>
  <w:style w:type="table" w:styleId="TableGrid">
    <w:name w:val="Table Grid"/>
    <w:basedOn w:val="TableNormal"/>
    <w:uiPriority w:val="59"/>
    <w:rsid w:val="00E60967"/>
    <w:rPr>
      <w:rFonts w:eastAsiaTheme="minorHAnsi"/>
      <w:sz w:val="22"/>
      <w:szCs w:val="22"/>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37BEA"/>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A37BEA"/>
    <w:rPr>
      <w:rFonts w:ascii="Cambria" w:hAnsi="Cambria"/>
      <w:noProof/>
    </w:rPr>
  </w:style>
  <w:style w:type="paragraph" w:customStyle="1" w:styleId="EndNoteBibliography">
    <w:name w:val="EndNote Bibliography"/>
    <w:basedOn w:val="Normal"/>
    <w:link w:val="EndNoteBibliographyChar"/>
    <w:rsid w:val="00A37BEA"/>
    <w:pPr>
      <w:jc w:val="both"/>
    </w:pPr>
    <w:rPr>
      <w:rFonts w:ascii="Cambria" w:hAnsi="Cambria"/>
      <w:noProof/>
    </w:rPr>
  </w:style>
  <w:style w:type="character" w:customStyle="1" w:styleId="EndNoteBibliographyChar">
    <w:name w:val="EndNote Bibliography Char"/>
    <w:basedOn w:val="DefaultParagraphFont"/>
    <w:link w:val="EndNoteBibliography"/>
    <w:rsid w:val="00A37BEA"/>
    <w:rPr>
      <w:rFonts w:ascii="Cambria" w:hAnsi="Cambria"/>
      <w:noProof/>
    </w:rPr>
  </w:style>
  <w:style w:type="character" w:styleId="Hyperlink">
    <w:name w:val="Hyperlink"/>
    <w:basedOn w:val="DefaultParagraphFont"/>
    <w:uiPriority w:val="99"/>
    <w:unhideWhenUsed/>
    <w:rsid w:val="00A37BEA"/>
    <w:rPr>
      <w:color w:val="0000FF" w:themeColor="hyperlink"/>
      <w:u w:val="single"/>
    </w:rPr>
  </w:style>
  <w:style w:type="paragraph" w:styleId="BalloonText">
    <w:name w:val="Balloon Text"/>
    <w:basedOn w:val="Normal"/>
    <w:link w:val="BalloonTextChar"/>
    <w:uiPriority w:val="99"/>
    <w:semiHidden/>
    <w:unhideWhenUsed/>
    <w:rsid w:val="000D03A7"/>
    <w:rPr>
      <w:rFonts w:ascii="Tahoma" w:hAnsi="Tahoma" w:cs="Tahoma"/>
      <w:sz w:val="16"/>
      <w:szCs w:val="16"/>
    </w:rPr>
  </w:style>
  <w:style w:type="character" w:customStyle="1" w:styleId="BalloonTextChar">
    <w:name w:val="Balloon Text Char"/>
    <w:basedOn w:val="DefaultParagraphFont"/>
    <w:link w:val="BalloonText"/>
    <w:uiPriority w:val="99"/>
    <w:semiHidden/>
    <w:rsid w:val="000D03A7"/>
    <w:rPr>
      <w:rFonts w:ascii="Tahoma" w:hAnsi="Tahoma" w:cs="Tahoma"/>
      <w:sz w:val="16"/>
      <w:szCs w:val="16"/>
    </w:rPr>
  </w:style>
  <w:style w:type="paragraph" w:styleId="ListParagraph">
    <w:name w:val="List Paragraph"/>
    <w:basedOn w:val="Normal"/>
    <w:uiPriority w:val="34"/>
    <w:qFormat/>
    <w:rsid w:val="00C111CB"/>
    <w:pPr>
      <w:ind w:left="720"/>
      <w:contextualSpacing/>
    </w:pPr>
    <w:rPr>
      <w:rFonts w:ascii="Arial" w:eastAsia="SimSun" w:hAnsi="Arial" w:cs="Times New Roman"/>
      <w:szCs w:val="20"/>
      <w:lang w:val="en-GB"/>
    </w:rPr>
  </w:style>
  <w:style w:type="character" w:styleId="CommentReference">
    <w:name w:val="annotation reference"/>
    <w:basedOn w:val="DefaultParagraphFont"/>
    <w:uiPriority w:val="99"/>
    <w:semiHidden/>
    <w:unhideWhenUsed/>
    <w:rsid w:val="003C1C5F"/>
    <w:rPr>
      <w:sz w:val="16"/>
      <w:szCs w:val="16"/>
    </w:rPr>
  </w:style>
  <w:style w:type="paragraph" w:styleId="CommentText">
    <w:name w:val="annotation text"/>
    <w:basedOn w:val="Normal"/>
    <w:link w:val="CommentTextChar"/>
    <w:uiPriority w:val="99"/>
    <w:semiHidden/>
    <w:unhideWhenUsed/>
    <w:rsid w:val="003C1C5F"/>
    <w:rPr>
      <w:sz w:val="20"/>
      <w:szCs w:val="20"/>
    </w:rPr>
  </w:style>
  <w:style w:type="character" w:customStyle="1" w:styleId="CommentTextChar">
    <w:name w:val="Comment Text Char"/>
    <w:basedOn w:val="DefaultParagraphFont"/>
    <w:link w:val="CommentText"/>
    <w:uiPriority w:val="99"/>
    <w:semiHidden/>
    <w:rsid w:val="003C1C5F"/>
    <w:rPr>
      <w:sz w:val="20"/>
      <w:szCs w:val="20"/>
    </w:rPr>
  </w:style>
  <w:style w:type="paragraph" w:styleId="CommentSubject">
    <w:name w:val="annotation subject"/>
    <w:basedOn w:val="CommentText"/>
    <w:next w:val="CommentText"/>
    <w:link w:val="CommentSubjectChar"/>
    <w:uiPriority w:val="99"/>
    <w:semiHidden/>
    <w:unhideWhenUsed/>
    <w:rsid w:val="003C1C5F"/>
    <w:rPr>
      <w:b/>
      <w:bCs/>
    </w:rPr>
  </w:style>
  <w:style w:type="character" w:customStyle="1" w:styleId="CommentSubjectChar">
    <w:name w:val="Comment Subject Char"/>
    <w:basedOn w:val="CommentTextChar"/>
    <w:link w:val="CommentSubject"/>
    <w:uiPriority w:val="99"/>
    <w:semiHidden/>
    <w:rsid w:val="003C1C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chart" Target="charts/chart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lorraineclark:Library:Containers:com.apple.mail:Data:Library:Mail%20Downloads:PCA_result_autopsid_sample2015.01.13RC-graph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lorraineclark:Library:Containers:com.apple.mail:Data:Library:Mail%20Downloads:PCA_result_autopsid_sample2015.01.13RC-graph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2!$N$1</c:f>
              <c:strCache>
                <c:ptCount val="1"/>
                <c:pt idx="0">
                  <c:v>CEU</c:v>
                </c:pt>
              </c:strCache>
            </c:strRef>
          </c:tx>
          <c:spPr>
            <a:ln w="28575">
              <a:noFill/>
            </a:ln>
          </c:spPr>
          <c:marker>
            <c:symbol val="circle"/>
            <c:size val="5"/>
          </c:marker>
          <c:xVal>
            <c:numRef>
              <c:f>Sheet2!$M$2:$M$406</c:f>
              <c:numCache>
                <c:formatCode>General</c:formatCode>
                <c:ptCount val="405"/>
                <c:pt idx="0">
                  <c:v>-0.0756337</c:v>
                </c:pt>
                <c:pt idx="1">
                  <c:v>-0.0886383</c:v>
                </c:pt>
                <c:pt idx="2">
                  <c:v>-0.0817958</c:v>
                </c:pt>
                <c:pt idx="3">
                  <c:v>-0.0767848</c:v>
                </c:pt>
                <c:pt idx="4">
                  <c:v>-0.076033</c:v>
                </c:pt>
                <c:pt idx="5">
                  <c:v>-0.0958716</c:v>
                </c:pt>
                <c:pt idx="6">
                  <c:v>-0.0860444</c:v>
                </c:pt>
                <c:pt idx="7">
                  <c:v>-0.0846594</c:v>
                </c:pt>
                <c:pt idx="8">
                  <c:v>-0.0781099</c:v>
                </c:pt>
                <c:pt idx="9">
                  <c:v>-0.0860033</c:v>
                </c:pt>
                <c:pt idx="10">
                  <c:v>-0.0791857</c:v>
                </c:pt>
                <c:pt idx="11">
                  <c:v>-0.0815253</c:v>
                </c:pt>
                <c:pt idx="12">
                  <c:v>-0.0815838</c:v>
                </c:pt>
                <c:pt idx="13">
                  <c:v>-0.0876681</c:v>
                </c:pt>
                <c:pt idx="14">
                  <c:v>-0.0717103</c:v>
                </c:pt>
                <c:pt idx="15">
                  <c:v>-0.0916758</c:v>
                </c:pt>
                <c:pt idx="16">
                  <c:v>-0.0922865</c:v>
                </c:pt>
                <c:pt idx="17">
                  <c:v>-0.0928806</c:v>
                </c:pt>
                <c:pt idx="18">
                  <c:v>-0.0882866</c:v>
                </c:pt>
                <c:pt idx="19">
                  <c:v>-0.0837547</c:v>
                </c:pt>
                <c:pt idx="20">
                  <c:v>-0.0774859</c:v>
                </c:pt>
                <c:pt idx="21">
                  <c:v>-0.083714</c:v>
                </c:pt>
                <c:pt idx="22">
                  <c:v>-0.093219</c:v>
                </c:pt>
                <c:pt idx="23">
                  <c:v>-0.0856109</c:v>
                </c:pt>
                <c:pt idx="24">
                  <c:v>-0.0796718</c:v>
                </c:pt>
                <c:pt idx="25">
                  <c:v>-0.0872934</c:v>
                </c:pt>
                <c:pt idx="26">
                  <c:v>-0.0879915</c:v>
                </c:pt>
                <c:pt idx="27">
                  <c:v>-0.0856226</c:v>
                </c:pt>
                <c:pt idx="28">
                  <c:v>-0.0820448</c:v>
                </c:pt>
                <c:pt idx="29">
                  <c:v>-0.0866744000000001</c:v>
                </c:pt>
                <c:pt idx="30">
                  <c:v>-0.080521</c:v>
                </c:pt>
                <c:pt idx="31">
                  <c:v>-0.0784916</c:v>
                </c:pt>
                <c:pt idx="32">
                  <c:v>-0.0811766</c:v>
                </c:pt>
                <c:pt idx="33">
                  <c:v>-0.0755459</c:v>
                </c:pt>
                <c:pt idx="34">
                  <c:v>-0.0697264</c:v>
                </c:pt>
                <c:pt idx="35">
                  <c:v>-0.0745898</c:v>
                </c:pt>
                <c:pt idx="36">
                  <c:v>-0.0786894</c:v>
                </c:pt>
                <c:pt idx="37">
                  <c:v>-0.0756011</c:v>
                </c:pt>
                <c:pt idx="38">
                  <c:v>-0.0748567</c:v>
                </c:pt>
                <c:pt idx="39">
                  <c:v>-0.0740811</c:v>
                </c:pt>
                <c:pt idx="40">
                  <c:v>-0.0769955</c:v>
                </c:pt>
                <c:pt idx="41">
                  <c:v>-0.0777266</c:v>
                </c:pt>
                <c:pt idx="42">
                  <c:v>-0.0780128</c:v>
                </c:pt>
                <c:pt idx="43">
                  <c:v>-0.0809417</c:v>
                </c:pt>
                <c:pt idx="44">
                  <c:v>-0.0781127</c:v>
                </c:pt>
                <c:pt idx="45">
                  <c:v>-0.0786262</c:v>
                </c:pt>
                <c:pt idx="46">
                  <c:v>-0.0744472</c:v>
                </c:pt>
                <c:pt idx="47">
                  <c:v>-0.0762124</c:v>
                </c:pt>
                <c:pt idx="48">
                  <c:v>-0.0814949</c:v>
                </c:pt>
                <c:pt idx="49">
                  <c:v>-0.0799521</c:v>
                </c:pt>
                <c:pt idx="50">
                  <c:v>-0.0831768</c:v>
                </c:pt>
                <c:pt idx="51">
                  <c:v>-0.0632507</c:v>
                </c:pt>
                <c:pt idx="52">
                  <c:v>-0.0773537</c:v>
                </c:pt>
                <c:pt idx="53">
                  <c:v>-0.0749299</c:v>
                </c:pt>
                <c:pt idx="54">
                  <c:v>-0.0815551</c:v>
                </c:pt>
                <c:pt idx="55">
                  <c:v>-0.0815202</c:v>
                </c:pt>
                <c:pt idx="56">
                  <c:v>-0.0793268</c:v>
                </c:pt>
                <c:pt idx="57">
                  <c:v>-0.0711372</c:v>
                </c:pt>
                <c:pt idx="58">
                  <c:v>-0.0820432</c:v>
                </c:pt>
                <c:pt idx="59">
                  <c:v>-0.0784242</c:v>
                </c:pt>
                <c:pt idx="60">
                  <c:v>-0.0821488</c:v>
                </c:pt>
                <c:pt idx="61">
                  <c:v>-0.0833992</c:v>
                </c:pt>
                <c:pt idx="62">
                  <c:v>-0.0741073</c:v>
                </c:pt>
                <c:pt idx="63">
                  <c:v>-0.0861106</c:v>
                </c:pt>
                <c:pt idx="64">
                  <c:v>-0.0784421</c:v>
                </c:pt>
                <c:pt idx="65">
                  <c:v>-0.0765345</c:v>
                </c:pt>
                <c:pt idx="66">
                  <c:v>-0.0871253</c:v>
                </c:pt>
                <c:pt idx="67">
                  <c:v>-0.074943</c:v>
                </c:pt>
                <c:pt idx="68">
                  <c:v>-0.0822434</c:v>
                </c:pt>
                <c:pt idx="69">
                  <c:v>-0.0830068</c:v>
                </c:pt>
                <c:pt idx="70">
                  <c:v>-0.0837889</c:v>
                </c:pt>
                <c:pt idx="71">
                  <c:v>-0.0741857</c:v>
                </c:pt>
                <c:pt idx="72">
                  <c:v>-0.0759664</c:v>
                </c:pt>
                <c:pt idx="73">
                  <c:v>-0.0751244</c:v>
                </c:pt>
                <c:pt idx="74">
                  <c:v>-0.076242</c:v>
                </c:pt>
                <c:pt idx="75">
                  <c:v>-0.0832842</c:v>
                </c:pt>
                <c:pt idx="76">
                  <c:v>-0.086623</c:v>
                </c:pt>
                <c:pt idx="77">
                  <c:v>-0.07558</c:v>
                </c:pt>
                <c:pt idx="78">
                  <c:v>-0.0735864</c:v>
                </c:pt>
                <c:pt idx="79">
                  <c:v>-0.0757912</c:v>
                </c:pt>
                <c:pt idx="80">
                  <c:v>-0.0778893</c:v>
                </c:pt>
                <c:pt idx="81">
                  <c:v>-0.0835579</c:v>
                </c:pt>
                <c:pt idx="82">
                  <c:v>-0.0905669</c:v>
                </c:pt>
                <c:pt idx="83">
                  <c:v>-0.0753595</c:v>
                </c:pt>
                <c:pt idx="84">
                  <c:v>-0.0775716</c:v>
                </c:pt>
                <c:pt idx="85">
                  <c:v>-0.0790506</c:v>
                </c:pt>
                <c:pt idx="86">
                  <c:v>-0.0844633</c:v>
                </c:pt>
                <c:pt idx="87">
                  <c:v>-0.0914982</c:v>
                </c:pt>
                <c:pt idx="88">
                  <c:v>-0.084948</c:v>
                </c:pt>
                <c:pt idx="89">
                  <c:v>-0.0780848</c:v>
                </c:pt>
                <c:pt idx="90">
                  <c:v>0.027815</c:v>
                </c:pt>
                <c:pt idx="91">
                  <c:v>0.0268461</c:v>
                </c:pt>
                <c:pt idx="92">
                  <c:v>0.0348457</c:v>
                </c:pt>
                <c:pt idx="93">
                  <c:v>0.0327042</c:v>
                </c:pt>
                <c:pt idx="94">
                  <c:v>0.0358144</c:v>
                </c:pt>
                <c:pt idx="95">
                  <c:v>0.0301408</c:v>
                </c:pt>
                <c:pt idx="96">
                  <c:v>0.0285711</c:v>
                </c:pt>
                <c:pt idx="97">
                  <c:v>0.0363208</c:v>
                </c:pt>
                <c:pt idx="98">
                  <c:v>0.0301163</c:v>
                </c:pt>
                <c:pt idx="99">
                  <c:v>0.0342164</c:v>
                </c:pt>
                <c:pt idx="100">
                  <c:v>0.0323352</c:v>
                </c:pt>
                <c:pt idx="101">
                  <c:v>0.0366211</c:v>
                </c:pt>
                <c:pt idx="102">
                  <c:v>0.0296883</c:v>
                </c:pt>
                <c:pt idx="103">
                  <c:v>0.0274241</c:v>
                </c:pt>
                <c:pt idx="104">
                  <c:v>0.0307505</c:v>
                </c:pt>
                <c:pt idx="105">
                  <c:v>0.0363154</c:v>
                </c:pt>
                <c:pt idx="106">
                  <c:v>0.0394654</c:v>
                </c:pt>
                <c:pt idx="107">
                  <c:v>0.0405033</c:v>
                </c:pt>
                <c:pt idx="108">
                  <c:v>0.0348594</c:v>
                </c:pt>
                <c:pt idx="109">
                  <c:v>0.0291532</c:v>
                </c:pt>
                <c:pt idx="110">
                  <c:v>0.0312726</c:v>
                </c:pt>
                <c:pt idx="111">
                  <c:v>0.0401588</c:v>
                </c:pt>
                <c:pt idx="112">
                  <c:v>0.0353564</c:v>
                </c:pt>
                <c:pt idx="113">
                  <c:v>0.0289702</c:v>
                </c:pt>
                <c:pt idx="114">
                  <c:v>0.0332061</c:v>
                </c:pt>
                <c:pt idx="115">
                  <c:v>0.0308142</c:v>
                </c:pt>
                <c:pt idx="116">
                  <c:v>0.0338556</c:v>
                </c:pt>
                <c:pt idx="117">
                  <c:v>0.0242994</c:v>
                </c:pt>
                <c:pt idx="118">
                  <c:v>0.0289808</c:v>
                </c:pt>
                <c:pt idx="119">
                  <c:v>0.0345742</c:v>
                </c:pt>
                <c:pt idx="120">
                  <c:v>0.0290241</c:v>
                </c:pt>
                <c:pt idx="121">
                  <c:v>0.0373194</c:v>
                </c:pt>
                <c:pt idx="122">
                  <c:v>0.0317332</c:v>
                </c:pt>
                <c:pt idx="123">
                  <c:v>0.0362829</c:v>
                </c:pt>
                <c:pt idx="124">
                  <c:v>0.0405518</c:v>
                </c:pt>
                <c:pt idx="125">
                  <c:v>0.0365452</c:v>
                </c:pt>
                <c:pt idx="126">
                  <c:v>0.0486358</c:v>
                </c:pt>
                <c:pt idx="127">
                  <c:v>0.046236</c:v>
                </c:pt>
                <c:pt idx="128">
                  <c:v>0.034405</c:v>
                </c:pt>
                <c:pt idx="129">
                  <c:v>0.0369961</c:v>
                </c:pt>
                <c:pt idx="130">
                  <c:v>0.0355122</c:v>
                </c:pt>
                <c:pt idx="131">
                  <c:v>0.0350292</c:v>
                </c:pt>
                <c:pt idx="132">
                  <c:v>0.0321979</c:v>
                </c:pt>
                <c:pt idx="133">
                  <c:v>0.0372295</c:v>
                </c:pt>
                <c:pt idx="134">
                  <c:v>0.040771</c:v>
                </c:pt>
                <c:pt idx="135">
                  <c:v>0.0332414</c:v>
                </c:pt>
                <c:pt idx="136">
                  <c:v>0.0385256</c:v>
                </c:pt>
                <c:pt idx="137">
                  <c:v>0.0356323</c:v>
                </c:pt>
                <c:pt idx="138">
                  <c:v>0.0417482</c:v>
                </c:pt>
                <c:pt idx="139">
                  <c:v>0.0391372</c:v>
                </c:pt>
                <c:pt idx="140">
                  <c:v>0.0309854</c:v>
                </c:pt>
                <c:pt idx="141">
                  <c:v>0.0276011</c:v>
                </c:pt>
                <c:pt idx="142">
                  <c:v>0.0297528</c:v>
                </c:pt>
                <c:pt idx="143">
                  <c:v>0.0330604</c:v>
                </c:pt>
                <c:pt idx="144">
                  <c:v>0.0355078</c:v>
                </c:pt>
                <c:pt idx="145">
                  <c:v>0.0333599</c:v>
                </c:pt>
                <c:pt idx="146">
                  <c:v>0.0305149</c:v>
                </c:pt>
                <c:pt idx="147">
                  <c:v>0.0272235</c:v>
                </c:pt>
                <c:pt idx="148">
                  <c:v>0.0349917</c:v>
                </c:pt>
                <c:pt idx="149">
                  <c:v>0.0450293</c:v>
                </c:pt>
                <c:pt idx="150">
                  <c:v>0.0317534</c:v>
                </c:pt>
                <c:pt idx="151">
                  <c:v>0.0358352</c:v>
                </c:pt>
                <c:pt idx="152">
                  <c:v>0.0289395</c:v>
                </c:pt>
                <c:pt idx="153">
                  <c:v>0.0313745</c:v>
                </c:pt>
                <c:pt idx="154">
                  <c:v>0.0330934</c:v>
                </c:pt>
                <c:pt idx="155">
                  <c:v>0.0408255</c:v>
                </c:pt>
                <c:pt idx="156">
                  <c:v>0.0364847</c:v>
                </c:pt>
                <c:pt idx="157">
                  <c:v>0.0335338</c:v>
                </c:pt>
                <c:pt idx="158">
                  <c:v>0.0361193</c:v>
                </c:pt>
                <c:pt idx="159">
                  <c:v>0.0312391</c:v>
                </c:pt>
                <c:pt idx="160">
                  <c:v>0.0354959</c:v>
                </c:pt>
                <c:pt idx="161">
                  <c:v>0.0355047</c:v>
                </c:pt>
                <c:pt idx="162">
                  <c:v>-0.0124904</c:v>
                </c:pt>
                <c:pt idx="163">
                  <c:v>-0.0555586</c:v>
                </c:pt>
                <c:pt idx="164">
                  <c:v>0.0168655</c:v>
                </c:pt>
                <c:pt idx="165">
                  <c:v>0.0381842</c:v>
                </c:pt>
                <c:pt idx="166">
                  <c:v>0.0376013</c:v>
                </c:pt>
                <c:pt idx="167">
                  <c:v>-0.0131449</c:v>
                </c:pt>
                <c:pt idx="168">
                  <c:v>0.0375734</c:v>
                </c:pt>
                <c:pt idx="169">
                  <c:v>0.0346616</c:v>
                </c:pt>
                <c:pt idx="170">
                  <c:v>0.0395482</c:v>
                </c:pt>
                <c:pt idx="171">
                  <c:v>0.0331635</c:v>
                </c:pt>
                <c:pt idx="172">
                  <c:v>0.0346541</c:v>
                </c:pt>
                <c:pt idx="173">
                  <c:v>0.0365884</c:v>
                </c:pt>
                <c:pt idx="174">
                  <c:v>0.0281137</c:v>
                </c:pt>
                <c:pt idx="175">
                  <c:v>0.0320293</c:v>
                </c:pt>
                <c:pt idx="176">
                  <c:v>0.029427</c:v>
                </c:pt>
                <c:pt idx="177">
                  <c:v>0.0287222</c:v>
                </c:pt>
                <c:pt idx="178">
                  <c:v>0.0308035</c:v>
                </c:pt>
                <c:pt idx="179">
                  <c:v>0.0312446</c:v>
                </c:pt>
                <c:pt idx="180">
                  <c:v>0.0310558</c:v>
                </c:pt>
                <c:pt idx="181">
                  <c:v>0.0358393</c:v>
                </c:pt>
                <c:pt idx="182">
                  <c:v>0.0276265</c:v>
                </c:pt>
                <c:pt idx="183">
                  <c:v>0.00478411</c:v>
                </c:pt>
                <c:pt idx="184">
                  <c:v>0.0346118</c:v>
                </c:pt>
                <c:pt idx="185">
                  <c:v>0.0338591</c:v>
                </c:pt>
                <c:pt idx="186">
                  <c:v>0.0336428</c:v>
                </c:pt>
                <c:pt idx="187">
                  <c:v>0.0482922</c:v>
                </c:pt>
                <c:pt idx="188">
                  <c:v>0.0222367</c:v>
                </c:pt>
                <c:pt idx="189">
                  <c:v>0.0528148</c:v>
                </c:pt>
                <c:pt idx="190">
                  <c:v>0.0275123</c:v>
                </c:pt>
                <c:pt idx="191">
                  <c:v>0.0146628</c:v>
                </c:pt>
                <c:pt idx="192">
                  <c:v>0.0362284</c:v>
                </c:pt>
                <c:pt idx="193">
                  <c:v>0.0360157</c:v>
                </c:pt>
                <c:pt idx="194">
                  <c:v>0.0390725</c:v>
                </c:pt>
                <c:pt idx="195">
                  <c:v>0.0313664</c:v>
                </c:pt>
                <c:pt idx="196">
                  <c:v>0.028864</c:v>
                </c:pt>
                <c:pt idx="197">
                  <c:v>0.0266591</c:v>
                </c:pt>
                <c:pt idx="198">
                  <c:v>0.0339882</c:v>
                </c:pt>
                <c:pt idx="199">
                  <c:v>0.0292703</c:v>
                </c:pt>
                <c:pt idx="200">
                  <c:v>0.0353416</c:v>
                </c:pt>
                <c:pt idx="201">
                  <c:v>0.0328783</c:v>
                </c:pt>
                <c:pt idx="202">
                  <c:v>0.0327383</c:v>
                </c:pt>
                <c:pt idx="203">
                  <c:v>0.0388869</c:v>
                </c:pt>
                <c:pt idx="204">
                  <c:v>-0.0124917</c:v>
                </c:pt>
                <c:pt idx="205">
                  <c:v>0.0320571</c:v>
                </c:pt>
                <c:pt idx="206">
                  <c:v>0.019558</c:v>
                </c:pt>
                <c:pt idx="207">
                  <c:v>0.0416516</c:v>
                </c:pt>
                <c:pt idx="208">
                  <c:v>0.0305723</c:v>
                </c:pt>
                <c:pt idx="209">
                  <c:v>0.030977</c:v>
                </c:pt>
                <c:pt idx="210">
                  <c:v>0.032199</c:v>
                </c:pt>
                <c:pt idx="211">
                  <c:v>0.0467926</c:v>
                </c:pt>
                <c:pt idx="212">
                  <c:v>0.0330229</c:v>
                </c:pt>
                <c:pt idx="213">
                  <c:v>0.0304119</c:v>
                </c:pt>
                <c:pt idx="214">
                  <c:v>0.0355467</c:v>
                </c:pt>
                <c:pt idx="215">
                  <c:v>0.0323075</c:v>
                </c:pt>
                <c:pt idx="216">
                  <c:v>0.0318605</c:v>
                </c:pt>
                <c:pt idx="217">
                  <c:v>0.0567623</c:v>
                </c:pt>
                <c:pt idx="218">
                  <c:v>0.0302995</c:v>
                </c:pt>
                <c:pt idx="219">
                  <c:v>0.0337583</c:v>
                </c:pt>
                <c:pt idx="220">
                  <c:v>0.040735</c:v>
                </c:pt>
                <c:pt idx="221">
                  <c:v>0.0370571</c:v>
                </c:pt>
                <c:pt idx="222">
                  <c:v>0.0330726</c:v>
                </c:pt>
                <c:pt idx="223">
                  <c:v>0.0306664</c:v>
                </c:pt>
                <c:pt idx="224">
                  <c:v>0.0255997</c:v>
                </c:pt>
                <c:pt idx="225">
                  <c:v>0.0330293</c:v>
                </c:pt>
                <c:pt idx="226">
                  <c:v>0.0364207</c:v>
                </c:pt>
                <c:pt idx="227">
                  <c:v>0.0360441</c:v>
                </c:pt>
                <c:pt idx="228">
                  <c:v>0.0404546</c:v>
                </c:pt>
                <c:pt idx="229">
                  <c:v>0.0337219</c:v>
                </c:pt>
                <c:pt idx="230">
                  <c:v>0.0372133</c:v>
                </c:pt>
                <c:pt idx="231">
                  <c:v>0.0340775</c:v>
                </c:pt>
                <c:pt idx="232">
                  <c:v>0.0294723</c:v>
                </c:pt>
                <c:pt idx="233">
                  <c:v>0.0278296</c:v>
                </c:pt>
                <c:pt idx="234">
                  <c:v>0.0294859</c:v>
                </c:pt>
                <c:pt idx="235">
                  <c:v>0.0264798</c:v>
                </c:pt>
                <c:pt idx="236">
                  <c:v>0.0315311</c:v>
                </c:pt>
                <c:pt idx="237">
                  <c:v>0.0344738</c:v>
                </c:pt>
                <c:pt idx="238">
                  <c:v>0.03726</c:v>
                </c:pt>
                <c:pt idx="239">
                  <c:v>0.031939</c:v>
                </c:pt>
                <c:pt idx="240">
                  <c:v>0.0350974</c:v>
                </c:pt>
                <c:pt idx="241">
                  <c:v>0.0346087</c:v>
                </c:pt>
                <c:pt idx="242">
                  <c:v>0.0223449</c:v>
                </c:pt>
                <c:pt idx="243">
                  <c:v>0.028402</c:v>
                </c:pt>
                <c:pt idx="244">
                  <c:v>0.0341064</c:v>
                </c:pt>
                <c:pt idx="245">
                  <c:v>0.0325114</c:v>
                </c:pt>
                <c:pt idx="246">
                  <c:v>0.0326428</c:v>
                </c:pt>
                <c:pt idx="247">
                  <c:v>0.0373318</c:v>
                </c:pt>
                <c:pt idx="248">
                  <c:v>0.0340945</c:v>
                </c:pt>
                <c:pt idx="249">
                  <c:v>0.0374396</c:v>
                </c:pt>
                <c:pt idx="250">
                  <c:v>0.0321377</c:v>
                </c:pt>
                <c:pt idx="251">
                  <c:v>0.0351606</c:v>
                </c:pt>
                <c:pt idx="252">
                  <c:v>0.0332289</c:v>
                </c:pt>
                <c:pt idx="253">
                  <c:v>0.0370584</c:v>
                </c:pt>
                <c:pt idx="254">
                  <c:v>0.0294788</c:v>
                </c:pt>
                <c:pt idx="255">
                  <c:v>0.0441553</c:v>
                </c:pt>
                <c:pt idx="256">
                  <c:v>0.0354916</c:v>
                </c:pt>
                <c:pt idx="257">
                  <c:v>0.0340348</c:v>
                </c:pt>
                <c:pt idx="258">
                  <c:v>0.0395334</c:v>
                </c:pt>
                <c:pt idx="259">
                  <c:v>0.0359492</c:v>
                </c:pt>
                <c:pt idx="260">
                  <c:v>0.0383888</c:v>
                </c:pt>
                <c:pt idx="261">
                  <c:v>0.0309737</c:v>
                </c:pt>
                <c:pt idx="262">
                  <c:v>0.0355965</c:v>
                </c:pt>
                <c:pt idx="263">
                  <c:v>0.02807</c:v>
                </c:pt>
                <c:pt idx="264">
                  <c:v>0.0338979</c:v>
                </c:pt>
                <c:pt idx="265">
                  <c:v>0.0348521</c:v>
                </c:pt>
                <c:pt idx="266">
                  <c:v>0.0369526</c:v>
                </c:pt>
                <c:pt idx="267">
                  <c:v>0.0315535</c:v>
                </c:pt>
                <c:pt idx="268">
                  <c:v>0.0358375</c:v>
                </c:pt>
                <c:pt idx="269">
                  <c:v>0.030234</c:v>
                </c:pt>
                <c:pt idx="270">
                  <c:v>0.0324372</c:v>
                </c:pt>
                <c:pt idx="271">
                  <c:v>0.0318131</c:v>
                </c:pt>
                <c:pt idx="272">
                  <c:v>0.0384756</c:v>
                </c:pt>
                <c:pt idx="273">
                  <c:v>0.0355256</c:v>
                </c:pt>
                <c:pt idx="274">
                  <c:v>0.0361618</c:v>
                </c:pt>
                <c:pt idx="275">
                  <c:v>0.0305145</c:v>
                </c:pt>
                <c:pt idx="276">
                  <c:v>0.0359976</c:v>
                </c:pt>
                <c:pt idx="277">
                  <c:v>0.0474206</c:v>
                </c:pt>
                <c:pt idx="278">
                  <c:v>0.0323805</c:v>
                </c:pt>
                <c:pt idx="279">
                  <c:v>0.0346033</c:v>
                </c:pt>
                <c:pt idx="280">
                  <c:v>0.0366766</c:v>
                </c:pt>
                <c:pt idx="281">
                  <c:v>0.0341322</c:v>
                </c:pt>
                <c:pt idx="282">
                  <c:v>0.0506964</c:v>
                </c:pt>
                <c:pt idx="283">
                  <c:v>0.0313122</c:v>
                </c:pt>
                <c:pt idx="284">
                  <c:v>0.0402097</c:v>
                </c:pt>
                <c:pt idx="285">
                  <c:v>0.0265055</c:v>
                </c:pt>
                <c:pt idx="286">
                  <c:v>0.0279408</c:v>
                </c:pt>
                <c:pt idx="287">
                  <c:v>0.0352567</c:v>
                </c:pt>
                <c:pt idx="288">
                  <c:v>0.036166</c:v>
                </c:pt>
                <c:pt idx="289">
                  <c:v>0.032843</c:v>
                </c:pt>
                <c:pt idx="290">
                  <c:v>0.0431285</c:v>
                </c:pt>
                <c:pt idx="291">
                  <c:v>0.0366962</c:v>
                </c:pt>
                <c:pt idx="292">
                  <c:v>0.0312349</c:v>
                </c:pt>
                <c:pt idx="293">
                  <c:v>0.0419681</c:v>
                </c:pt>
                <c:pt idx="294">
                  <c:v>0.0296087</c:v>
                </c:pt>
                <c:pt idx="295">
                  <c:v>0.0285564</c:v>
                </c:pt>
                <c:pt idx="296">
                  <c:v>0.0350166</c:v>
                </c:pt>
                <c:pt idx="297">
                  <c:v>0.039232</c:v>
                </c:pt>
                <c:pt idx="298">
                  <c:v>0.0280835</c:v>
                </c:pt>
                <c:pt idx="299">
                  <c:v>0.0314586</c:v>
                </c:pt>
                <c:pt idx="300">
                  <c:v>0.0347708</c:v>
                </c:pt>
                <c:pt idx="301">
                  <c:v>0.0383185</c:v>
                </c:pt>
                <c:pt idx="302">
                  <c:v>0.0378192</c:v>
                </c:pt>
                <c:pt idx="303">
                  <c:v>0.0358792</c:v>
                </c:pt>
                <c:pt idx="304">
                  <c:v>0.0315946</c:v>
                </c:pt>
                <c:pt idx="305">
                  <c:v>0.032745</c:v>
                </c:pt>
                <c:pt idx="306">
                  <c:v>0.0349063</c:v>
                </c:pt>
                <c:pt idx="307">
                  <c:v>0.0562967</c:v>
                </c:pt>
                <c:pt idx="308">
                  <c:v>0.0290898</c:v>
                </c:pt>
                <c:pt idx="309">
                  <c:v>0.0393606</c:v>
                </c:pt>
                <c:pt idx="310">
                  <c:v>0.0278934</c:v>
                </c:pt>
                <c:pt idx="311">
                  <c:v>0.031412</c:v>
                </c:pt>
                <c:pt idx="312">
                  <c:v>0.0292477</c:v>
                </c:pt>
                <c:pt idx="313">
                  <c:v>0.0411591</c:v>
                </c:pt>
                <c:pt idx="314">
                  <c:v>0.0290405</c:v>
                </c:pt>
                <c:pt idx="315">
                  <c:v>0.0351078</c:v>
                </c:pt>
                <c:pt idx="316">
                  <c:v>0.0314959</c:v>
                </c:pt>
                <c:pt idx="317">
                  <c:v>0.0408316</c:v>
                </c:pt>
                <c:pt idx="318">
                  <c:v>0.0331451</c:v>
                </c:pt>
                <c:pt idx="319">
                  <c:v>0.0290879</c:v>
                </c:pt>
                <c:pt idx="320">
                  <c:v>0.0339118</c:v>
                </c:pt>
                <c:pt idx="321">
                  <c:v>0.0343047</c:v>
                </c:pt>
                <c:pt idx="322">
                  <c:v>0.0246281</c:v>
                </c:pt>
                <c:pt idx="323">
                  <c:v>0.0301361</c:v>
                </c:pt>
                <c:pt idx="324">
                  <c:v>0.0324025</c:v>
                </c:pt>
                <c:pt idx="325">
                  <c:v>0.030687</c:v>
                </c:pt>
                <c:pt idx="326">
                  <c:v>0.0418193</c:v>
                </c:pt>
                <c:pt idx="327">
                  <c:v>0.0308421</c:v>
                </c:pt>
                <c:pt idx="328">
                  <c:v>0.0384322</c:v>
                </c:pt>
                <c:pt idx="329">
                  <c:v>0.0364689</c:v>
                </c:pt>
                <c:pt idx="330">
                  <c:v>0.0348812</c:v>
                </c:pt>
                <c:pt idx="331">
                  <c:v>0.0398139</c:v>
                </c:pt>
                <c:pt idx="332">
                  <c:v>0.0349335</c:v>
                </c:pt>
                <c:pt idx="333">
                  <c:v>0.0424159</c:v>
                </c:pt>
                <c:pt idx="334">
                  <c:v>0.022403</c:v>
                </c:pt>
                <c:pt idx="335">
                  <c:v>0.0316087</c:v>
                </c:pt>
                <c:pt idx="336">
                  <c:v>0.0342903</c:v>
                </c:pt>
                <c:pt idx="337">
                  <c:v>0.0342999</c:v>
                </c:pt>
                <c:pt idx="338">
                  <c:v>0.0514649</c:v>
                </c:pt>
                <c:pt idx="339">
                  <c:v>0.034716</c:v>
                </c:pt>
                <c:pt idx="340">
                  <c:v>0.0373017</c:v>
                </c:pt>
                <c:pt idx="341">
                  <c:v>0.0329874</c:v>
                </c:pt>
                <c:pt idx="342">
                  <c:v>0.0259646</c:v>
                </c:pt>
                <c:pt idx="343">
                  <c:v>0.0322868</c:v>
                </c:pt>
                <c:pt idx="344">
                  <c:v>-0.0571509</c:v>
                </c:pt>
                <c:pt idx="345">
                  <c:v>0.0307731</c:v>
                </c:pt>
                <c:pt idx="346">
                  <c:v>0.0342712</c:v>
                </c:pt>
                <c:pt idx="347">
                  <c:v>0.0384004</c:v>
                </c:pt>
                <c:pt idx="348">
                  <c:v>-0.00849654</c:v>
                </c:pt>
                <c:pt idx="349">
                  <c:v>0.0381306</c:v>
                </c:pt>
                <c:pt idx="350">
                  <c:v>-0.0601031</c:v>
                </c:pt>
                <c:pt idx="351">
                  <c:v>0.0305599</c:v>
                </c:pt>
                <c:pt idx="352">
                  <c:v>-0.0128687</c:v>
                </c:pt>
                <c:pt idx="353">
                  <c:v>-0.0144198</c:v>
                </c:pt>
                <c:pt idx="354">
                  <c:v>-0.0529028</c:v>
                </c:pt>
                <c:pt idx="355">
                  <c:v>-0.00770461</c:v>
                </c:pt>
                <c:pt idx="356">
                  <c:v>-0.0455228</c:v>
                </c:pt>
                <c:pt idx="357">
                  <c:v>0.0349872</c:v>
                </c:pt>
                <c:pt idx="358">
                  <c:v>0.035419</c:v>
                </c:pt>
                <c:pt idx="359">
                  <c:v>0.0298175</c:v>
                </c:pt>
                <c:pt idx="360">
                  <c:v>-0.0659435</c:v>
                </c:pt>
                <c:pt idx="361">
                  <c:v>-0.0569156</c:v>
                </c:pt>
                <c:pt idx="362">
                  <c:v>0.0264531</c:v>
                </c:pt>
                <c:pt idx="363">
                  <c:v>-0.00166132</c:v>
                </c:pt>
                <c:pt idx="364">
                  <c:v>-0.0658543</c:v>
                </c:pt>
                <c:pt idx="365">
                  <c:v>-0.0532688</c:v>
                </c:pt>
                <c:pt idx="366">
                  <c:v>-0.0457092</c:v>
                </c:pt>
                <c:pt idx="367">
                  <c:v>0.0407765</c:v>
                </c:pt>
                <c:pt idx="368">
                  <c:v>-0.0511516</c:v>
                </c:pt>
                <c:pt idx="369">
                  <c:v>-0.0616792</c:v>
                </c:pt>
                <c:pt idx="370">
                  <c:v>-0.0627384</c:v>
                </c:pt>
                <c:pt idx="371">
                  <c:v>-0.058748</c:v>
                </c:pt>
                <c:pt idx="372">
                  <c:v>0.0262136</c:v>
                </c:pt>
                <c:pt idx="373">
                  <c:v>-0.0494099</c:v>
                </c:pt>
                <c:pt idx="374">
                  <c:v>-0.0554634</c:v>
                </c:pt>
                <c:pt idx="375">
                  <c:v>-0.0521083</c:v>
                </c:pt>
                <c:pt idx="376">
                  <c:v>-0.0507766</c:v>
                </c:pt>
                <c:pt idx="377">
                  <c:v>-0.0611831</c:v>
                </c:pt>
                <c:pt idx="378">
                  <c:v>-0.0497921</c:v>
                </c:pt>
                <c:pt idx="379">
                  <c:v>0.0313777</c:v>
                </c:pt>
                <c:pt idx="380">
                  <c:v>-0.0625394</c:v>
                </c:pt>
                <c:pt idx="381">
                  <c:v>0.0384353</c:v>
                </c:pt>
                <c:pt idx="382">
                  <c:v>-0.065753</c:v>
                </c:pt>
                <c:pt idx="383">
                  <c:v>-0.0517018</c:v>
                </c:pt>
                <c:pt idx="384">
                  <c:v>-0.0607989</c:v>
                </c:pt>
                <c:pt idx="385">
                  <c:v>0.0321876</c:v>
                </c:pt>
                <c:pt idx="386">
                  <c:v>0.0508497</c:v>
                </c:pt>
                <c:pt idx="387">
                  <c:v>-0.0418727</c:v>
                </c:pt>
                <c:pt idx="388">
                  <c:v>-0.0594539</c:v>
                </c:pt>
                <c:pt idx="389">
                  <c:v>-0.00809848</c:v>
                </c:pt>
                <c:pt idx="390">
                  <c:v>-0.00778292</c:v>
                </c:pt>
                <c:pt idx="391">
                  <c:v>-0.0274977</c:v>
                </c:pt>
                <c:pt idx="392">
                  <c:v>-0.0277149</c:v>
                </c:pt>
                <c:pt idx="393">
                  <c:v>-0.0121879</c:v>
                </c:pt>
                <c:pt idx="394">
                  <c:v>-0.0307644</c:v>
                </c:pt>
                <c:pt idx="395">
                  <c:v>-0.0249203</c:v>
                </c:pt>
                <c:pt idx="396">
                  <c:v>-0.0258473</c:v>
                </c:pt>
                <c:pt idx="397">
                  <c:v>0.0106191</c:v>
                </c:pt>
                <c:pt idx="398">
                  <c:v>-0.00291715</c:v>
                </c:pt>
                <c:pt idx="399">
                  <c:v>-0.00116508</c:v>
                </c:pt>
                <c:pt idx="400">
                  <c:v>-0.0182184</c:v>
                </c:pt>
                <c:pt idx="401">
                  <c:v>-0.0307401</c:v>
                </c:pt>
                <c:pt idx="402">
                  <c:v>-0.0649871</c:v>
                </c:pt>
                <c:pt idx="403">
                  <c:v>-0.0297089</c:v>
                </c:pt>
                <c:pt idx="404">
                  <c:v>-0.0115548</c:v>
                </c:pt>
              </c:numCache>
            </c:numRef>
          </c:xVal>
          <c:yVal>
            <c:numRef>
              <c:f>Sheet2!$N$2:$N$406</c:f>
              <c:numCache>
                <c:formatCode>General</c:formatCode>
                <c:ptCount val="405"/>
                <c:pt idx="0">
                  <c:v>-0.0151172</c:v>
                </c:pt>
                <c:pt idx="1">
                  <c:v>-0.0159572</c:v>
                </c:pt>
                <c:pt idx="2">
                  <c:v>-0.0157671</c:v>
                </c:pt>
                <c:pt idx="3">
                  <c:v>-0.014258</c:v>
                </c:pt>
                <c:pt idx="4">
                  <c:v>-0.0147825</c:v>
                </c:pt>
                <c:pt idx="5">
                  <c:v>-0.0145076</c:v>
                </c:pt>
                <c:pt idx="6">
                  <c:v>-0.0155466</c:v>
                </c:pt>
                <c:pt idx="7">
                  <c:v>-0.0144418</c:v>
                </c:pt>
                <c:pt idx="8">
                  <c:v>-0.0151315</c:v>
                </c:pt>
                <c:pt idx="9">
                  <c:v>-0.0158955</c:v>
                </c:pt>
                <c:pt idx="10">
                  <c:v>-0.0149678</c:v>
                </c:pt>
                <c:pt idx="11">
                  <c:v>-0.0145889</c:v>
                </c:pt>
                <c:pt idx="12">
                  <c:v>-0.0149956</c:v>
                </c:pt>
                <c:pt idx="13">
                  <c:v>-0.0148456</c:v>
                </c:pt>
                <c:pt idx="14">
                  <c:v>-0.0154604</c:v>
                </c:pt>
                <c:pt idx="15">
                  <c:v>-0.0156166</c:v>
                </c:pt>
                <c:pt idx="16">
                  <c:v>-0.0157022</c:v>
                </c:pt>
                <c:pt idx="17">
                  <c:v>-0.0133684</c:v>
                </c:pt>
                <c:pt idx="18">
                  <c:v>-0.0141302</c:v>
                </c:pt>
                <c:pt idx="19">
                  <c:v>-0.0164071</c:v>
                </c:pt>
                <c:pt idx="20">
                  <c:v>-0.0151385</c:v>
                </c:pt>
                <c:pt idx="21">
                  <c:v>-0.0169034</c:v>
                </c:pt>
                <c:pt idx="22">
                  <c:v>-0.0155402</c:v>
                </c:pt>
                <c:pt idx="23">
                  <c:v>-0.0134959</c:v>
                </c:pt>
                <c:pt idx="24">
                  <c:v>-0.016217</c:v>
                </c:pt>
                <c:pt idx="25">
                  <c:v>-0.0147012</c:v>
                </c:pt>
                <c:pt idx="26">
                  <c:v>-0.0155876</c:v>
                </c:pt>
                <c:pt idx="27">
                  <c:v>-0.0145512</c:v>
                </c:pt>
                <c:pt idx="28">
                  <c:v>-0.0160062</c:v>
                </c:pt>
                <c:pt idx="29">
                  <c:v>-0.0162554</c:v>
                </c:pt>
                <c:pt idx="30">
                  <c:v>-0.015176</c:v>
                </c:pt>
                <c:pt idx="31">
                  <c:v>-0.0149807</c:v>
                </c:pt>
                <c:pt idx="32">
                  <c:v>-0.0142466</c:v>
                </c:pt>
                <c:pt idx="33">
                  <c:v>-0.0148801</c:v>
                </c:pt>
                <c:pt idx="34">
                  <c:v>-0.0158924</c:v>
                </c:pt>
                <c:pt idx="35">
                  <c:v>-0.0146378</c:v>
                </c:pt>
                <c:pt idx="36">
                  <c:v>-0.0123745</c:v>
                </c:pt>
                <c:pt idx="37">
                  <c:v>-0.0149531</c:v>
                </c:pt>
                <c:pt idx="38">
                  <c:v>-0.015738</c:v>
                </c:pt>
                <c:pt idx="39">
                  <c:v>-0.0168524</c:v>
                </c:pt>
                <c:pt idx="40">
                  <c:v>-0.0159138</c:v>
                </c:pt>
                <c:pt idx="41">
                  <c:v>-0.0142527</c:v>
                </c:pt>
                <c:pt idx="42">
                  <c:v>-0.0177292</c:v>
                </c:pt>
                <c:pt idx="43">
                  <c:v>-0.0124842</c:v>
                </c:pt>
                <c:pt idx="44">
                  <c:v>-0.0147819</c:v>
                </c:pt>
                <c:pt idx="45">
                  <c:v>-0.0160155</c:v>
                </c:pt>
                <c:pt idx="46">
                  <c:v>-0.0154327</c:v>
                </c:pt>
                <c:pt idx="47">
                  <c:v>-0.0151413</c:v>
                </c:pt>
                <c:pt idx="48">
                  <c:v>-0.0158292</c:v>
                </c:pt>
                <c:pt idx="49">
                  <c:v>-0.0158587</c:v>
                </c:pt>
                <c:pt idx="50">
                  <c:v>-0.0152805</c:v>
                </c:pt>
                <c:pt idx="51">
                  <c:v>-0.0153315</c:v>
                </c:pt>
                <c:pt idx="52">
                  <c:v>-0.0162776</c:v>
                </c:pt>
                <c:pt idx="53">
                  <c:v>-0.0160483</c:v>
                </c:pt>
                <c:pt idx="54">
                  <c:v>-0.0147754</c:v>
                </c:pt>
                <c:pt idx="55">
                  <c:v>-0.0156932</c:v>
                </c:pt>
                <c:pt idx="56">
                  <c:v>-0.0152413</c:v>
                </c:pt>
                <c:pt idx="57">
                  <c:v>-0.0142282</c:v>
                </c:pt>
                <c:pt idx="58">
                  <c:v>-0.0145121</c:v>
                </c:pt>
                <c:pt idx="59">
                  <c:v>-0.0150931</c:v>
                </c:pt>
                <c:pt idx="60">
                  <c:v>-0.0139482</c:v>
                </c:pt>
                <c:pt idx="61">
                  <c:v>-0.0128654</c:v>
                </c:pt>
                <c:pt idx="62">
                  <c:v>-0.0158095</c:v>
                </c:pt>
                <c:pt idx="63">
                  <c:v>-0.0157672</c:v>
                </c:pt>
                <c:pt idx="64">
                  <c:v>-0.0161655</c:v>
                </c:pt>
                <c:pt idx="65">
                  <c:v>-0.0154086</c:v>
                </c:pt>
                <c:pt idx="66">
                  <c:v>-0.0155284</c:v>
                </c:pt>
                <c:pt idx="67">
                  <c:v>-0.0146181</c:v>
                </c:pt>
                <c:pt idx="68">
                  <c:v>-0.016637</c:v>
                </c:pt>
                <c:pt idx="69">
                  <c:v>-0.0150109</c:v>
                </c:pt>
                <c:pt idx="70">
                  <c:v>-0.0146942</c:v>
                </c:pt>
                <c:pt idx="71">
                  <c:v>-0.0141903</c:v>
                </c:pt>
                <c:pt idx="72">
                  <c:v>-0.0153407</c:v>
                </c:pt>
                <c:pt idx="73">
                  <c:v>-0.0159357</c:v>
                </c:pt>
                <c:pt idx="74">
                  <c:v>-0.0145526</c:v>
                </c:pt>
                <c:pt idx="75">
                  <c:v>-0.0160484</c:v>
                </c:pt>
                <c:pt idx="76">
                  <c:v>-0.0155902</c:v>
                </c:pt>
                <c:pt idx="77">
                  <c:v>-0.015686</c:v>
                </c:pt>
                <c:pt idx="78">
                  <c:v>-0.015385</c:v>
                </c:pt>
                <c:pt idx="79">
                  <c:v>-0.0159997</c:v>
                </c:pt>
                <c:pt idx="80">
                  <c:v>-0.0147516</c:v>
                </c:pt>
                <c:pt idx="81">
                  <c:v>-0.0132301</c:v>
                </c:pt>
                <c:pt idx="82">
                  <c:v>-0.0148777</c:v>
                </c:pt>
                <c:pt idx="83">
                  <c:v>-0.0135204</c:v>
                </c:pt>
                <c:pt idx="84">
                  <c:v>-0.0134141</c:v>
                </c:pt>
                <c:pt idx="85">
                  <c:v>-0.0145734</c:v>
                </c:pt>
                <c:pt idx="86">
                  <c:v>-0.014558</c:v>
                </c:pt>
                <c:pt idx="87">
                  <c:v>-0.0152777</c:v>
                </c:pt>
                <c:pt idx="88">
                  <c:v>-0.0149703</c:v>
                </c:pt>
                <c:pt idx="89">
                  <c:v>-0.0157619</c:v>
                </c:pt>
              </c:numCache>
            </c:numRef>
          </c:yVal>
          <c:smooth val="0"/>
        </c:ser>
        <c:ser>
          <c:idx val="1"/>
          <c:order val="1"/>
          <c:tx>
            <c:strRef>
              <c:f>Sheet2!$O$1</c:f>
              <c:strCache>
                <c:ptCount val="1"/>
                <c:pt idx="0">
                  <c:v>AJ</c:v>
                </c:pt>
              </c:strCache>
            </c:strRef>
          </c:tx>
          <c:spPr>
            <a:ln w="28575">
              <a:noFill/>
            </a:ln>
          </c:spPr>
          <c:marker>
            <c:symbol val="circle"/>
            <c:size val="5"/>
          </c:marker>
          <c:xVal>
            <c:numRef>
              <c:f>Sheet2!$M$2:$M$406</c:f>
              <c:numCache>
                <c:formatCode>General</c:formatCode>
                <c:ptCount val="405"/>
                <c:pt idx="0">
                  <c:v>-0.0756337</c:v>
                </c:pt>
                <c:pt idx="1">
                  <c:v>-0.0886383</c:v>
                </c:pt>
                <c:pt idx="2">
                  <c:v>-0.0817958</c:v>
                </c:pt>
                <c:pt idx="3">
                  <c:v>-0.0767848</c:v>
                </c:pt>
                <c:pt idx="4">
                  <c:v>-0.076033</c:v>
                </c:pt>
                <c:pt idx="5">
                  <c:v>-0.0958716</c:v>
                </c:pt>
                <c:pt idx="6">
                  <c:v>-0.0860444</c:v>
                </c:pt>
                <c:pt idx="7">
                  <c:v>-0.0846594</c:v>
                </c:pt>
                <c:pt idx="8">
                  <c:v>-0.0781099</c:v>
                </c:pt>
                <c:pt idx="9">
                  <c:v>-0.0860033</c:v>
                </c:pt>
                <c:pt idx="10">
                  <c:v>-0.0791857</c:v>
                </c:pt>
                <c:pt idx="11">
                  <c:v>-0.0815253</c:v>
                </c:pt>
                <c:pt idx="12">
                  <c:v>-0.0815838</c:v>
                </c:pt>
                <c:pt idx="13">
                  <c:v>-0.0876681</c:v>
                </c:pt>
                <c:pt idx="14">
                  <c:v>-0.0717103</c:v>
                </c:pt>
                <c:pt idx="15">
                  <c:v>-0.0916758</c:v>
                </c:pt>
                <c:pt idx="16">
                  <c:v>-0.0922865</c:v>
                </c:pt>
                <c:pt idx="17">
                  <c:v>-0.0928806</c:v>
                </c:pt>
                <c:pt idx="18">
                  <c:v>-0.0882866</c:v>
                </c:pt>
                <c:pt idx="19">
                  <c:v>-0.0837547</c:v>
                </c:pt>
                <c:pt idx="20">
                  <c:v>-0.0774859</c:v>
                </c:pt>
                <c:pt idx="21">
                  <c:v>-0.083714</c:v>
                </c:pt>
                <c:pt idx="22">
                  <c:v>-0.093219</c:v>
                </c:pt>
                <c:pt idx="23">
                  <c:v>-0.0856109</c:v>
                </c:pt>
                <c:pt idx="24">
                  <c:v>-0.0796718</c:v>
                </c:pt>
                <c:pt idx="25">
                  <c:v>-0.0872934</c:v>
                </c:pt>
                <c:pt idx="26">
                  <c:v>-0.0879915</c:v>
                </c:pt>
                <c:pt idx="27">
                  <c:v>-0.0856226</c:v>
                </c:pt>
                <c:pt idx="28">
                  <c:v>-0.0820448</c:v>
                </c:pt>
                <c:pt idx="29">
                  <c:v>-0.0866744000000001</c:v>
                </c:pt>
                <c:pt idx="30">
                  <c:v>-0.080521</c:v>
                </c:pt>
                <c:pt idx="31">
                  <c:v>-0.0784916</c:v>
                </c:pt>
                <c:pt idx="32">
                  <c:v>-0.0811766</c:v>
                </c:pt>
                <c:pt idx="33">
                  <c:v>-0.0755459</c:v>
                </c:pt>
                <c:pt idx="34">
                  <c:v>-0.0697264</c:v>
                </c:pt>
                <c:pt idx="35">
                  <c:v>-0.0745898</c:v>
                </c:pt>
                <c:pt idx="36">
                  <c:v>-0.0786894</c:v>
                </c:pt>
                <c:pt idx="37">
                  <c:v>-0.0756011</c:v>
                </c:pt>
                <c:pt idx="38">
                  <c:v>-0.0748567</c:v>
                </c:pt>
                <c:pt idx="39">
                  <c:v>-0.0740811</c:v>
                </c:pt>
                <c:pt idx="40">
                  <c:v>-0.0769955</c:v>
                </c:pt>
                <c:pt idx="41">
                  <c:v>-0.0777266</c:v>
                </c:pt>
                <c:pt idx="42">
                  <c:v>-0.0780128</c:v>
                </c:pt>
                <c:pt idx="43">
                  <c:v>-0.0809417</c:v>
                </c:pt>
                <c:pt idx="44">
                  <c:v>-0.0781127</c:v>
                </c:pt>
                <c:pt idx="45">
                  <c:v>-0.0786262</c:v>
                </c:pt>
                <c:pt idx="46">
                  <c:v>-0.0744472</c:v>
                </c:pt>
                <c:pt idx="47">
                  <c:v>-0.0762124</c:v>
                </c:pt>
                <c:pt idx="48">
                  <c:v>-0.0814949</c:v>
                </c:pt>
                <c:pt idx="49">
                  <c:v>-0.0799521</c:v>
                </c:pt>
                <c:pt idx="50">
                  <c:v>-0.0831768</c:v>
                </c:pt>
                <c:pt idx="51">
                  <c:v>-0.0632507</c:v>
                </c:pt>
                <c:pt idx="52">
                  <c:v>-0.0773537</c:v>
                </c:pt>
                <c:pt idx="53">
                  <c:v>-0.0749299</c:v>
                </c:pt>
                <c:pt idx="54">
                  <c:v>-0.0815551</c:v>
                </c:pt>
                <c:pt idx="55">
                  <c:v>-0.0815202</c:v>
                </c:pt>
                <c:pt idx="56">
                  <c:v>-0.0793268</c:v>
                </c:pt>
                <c:pt idx="57">
                  <c:v>-0.0711372</c:v>
                </c:pt>
                <c:pt idx="58">
                  <c:v>-0.0820432</c:v>
                </c:pt>
                <c:pt idx="59">
                  <c:v>-0.0784242</c:v>
                </c:pt>
                <c:pt idx="60">
                  <c:v>-0.0821488</c:v>
                </c:pt>
                <c:pt idx="61">
                  <c:v>-0.0833992</c:v>
                </c:pt>
                <c:pt idx="62">
                  <c:v>-0.0741073</c:v>
                </c:pt>
                <c:pt idx="63">
                  <c:v>-0.0861106</c:v>
                </c:pt>
                <c:pt idx="64">
                  <c:v>-0.0784421</c:v>
                </c:pt>
                <c:pt idx="65">
                  <c:v>-0.0765345</c:v>
                </c:pt>
                <c:pt idx="66">
                  <c:v>-0.0871253</c:v>
                </c:pt>
                <c:pt idx="67">
                  <c:v>-0.074943</c:v>
                </c:pt>
                <c:pt idx="68">
                  <c:v>-0.0822434</c:v>
                </c:pt>
                <c:pt idx="69">
                  <c:v>-0.0830068</c:v>
                </c:pt>
                <c:pt idx="70">
                  <c:v>-0.0837889</c:v>
                </c:pt>
                <c:pt idx="71">
                  <c:v>-0.0741857</c:v>
                </c:pt>
                <c:pt idx="72">
                  <c:v>-0.0759664</c:v>
                </c:pt>
                <c:pt idx="73">
                  <c:v>-0.0751244</c:v>
                </c:pt>
                <c:pt idx="74">
                  <c:v>-0.076242</c:v>
                </c:pt>
                <c:pt idx="75">
                  <c:v>-0.0832842</c:v>
                </c:pt>
                <c:pt idx="76">
                  <c:v>-0.086623</c:v>
                </c:pt>
                <c:pt idx="77">
                  <c:v>-0.07558</c:v>
                </c:pt>
                <c:pt idx="78">
                  <c:v>-0.0735864</c:v>
                </c:pt>
                <c:pt idx="79">
                  <c:v>-0.0757912</c:v>
                </c:pt>
                <c:pt idx="80">
                  <c:v>-0.0778893</c:v>
                </c:pt>
                <c:pt idx="81">
                  <c:v>-0.0835579</c:v>
                </c:pt>
                <c:pt idx="82">
                  <c:v>-0.0905669</c:v>
                </c:pt>
                <c:pt idx="83">
                  <c:v>-0.0753595</c:v>
                </c:pt>
                <c:pt idx="84">
                  <c:v>-0.0775716</c:v>
                </c:pt>
                <c:pt idx="85">
                  <c:v>-0.0790506</c:v>
                </c:pt>
                <c:pt idx="86">
                  <c:v>-0.0844633</c:v>
                </c:pt>
                <c:pt idx="87">
                  <c:v>-0.0914982</c:v>
                </c:pt>
                <c:pt idx="88">
                  <c:v>-0.084948</c:v>
                </c:pt>
                <c:pt idx="89">
                  <c:v>-0.0780848</c:v>
                </c:pt>
                <c:pt idx="90">
                  <c:v>0.027815</c:v>
                </c:pt>
                <c:pt idx="91">
                  <c:v>0.0268461</c:v>
                </c:pt>
                <c:pt idx="92">
                  <c:v>0.0348457</c:v>
                </c:pt>
                <c:pt idx="93">
                  <c:v>0.0327042</c:v>
                </c:pt>
                <c:pt idx="94">
                  <c:v>0.0358144</c:v>
                </c:pt>
                <c:pt idx="95">
                  <c:v>0.0301408</c:v>
                </c:pt>
                <c:pt idx="96">
                  <c:v>0.0285711</c:v>
                </c:pt>
                <c:pt idx="97">
                  <c:v>0.0363208</c:v>
                </c:pt>
                <c:pt idx="98">
                  <c:v>0.0301163</c:v>
                </c:pt>
                <c:pt idx="99">
                  <c:v>0.0342164</c:v>
                </c:pt>
                <c:pt idx="100">
                  <c:v>0.0323352</c:v>
                </c:pt>
                <c:pt idx="101">
                  <c:v>0.0366211</c:v>
                </c:pt>
                <c:pt idx="102">
                  <c:v>0.0296883</c:v>
                </c:pt>
                <c:pt idx="103">
                  <c:v>0.0274241</c:v>
                </c:pt>
                <c:pt idx="104">
                  <c:v>0.0307505</c:v>
                </c:pt>
                <c:pt idx="105">
                  <c:v>0.0363154</c:v>
                </c:pt>
                <c:pt idx="106">
                  <c:v>0.0394654</c:v>
                </c:pt>
                <c:pt idx="107">
                  <c:v>0.0405033</c:v>
                </c:pt>
                <c:pt idx="108">
                  <c:v>0.0348594</c:v>
                </c:pt>
                <c:pt idx="109">
                  <c:v>0.0291532</c:v>
                </c:pt>
                <c:pt idx="110">
                  <c:v>0.0312726</c:v>
                </c:pt>
                <c:pt idx="111">
                  <c:v>0.0401588</c:v>
                </c:pt>
                <c:pt idx="112">
                  <c:v>0.0353564</c:v>
                </c:pt>
                <c:pt idx="113">
                  <c:v>0.0289702</c:v>
                </c:pt>
                <c:pt idx="114">
                  <c:v>0.0332061</c:v>
                </c:pt>
                <c:pt idx="115">
                  <c:v>0.0308142</c:v>
                </c:pt>
                <c:pt idx="116">
                  <c:v>0.0338556</c:v>
                </c:pt>
                <c:pt idx="117">
                  <c:v>0.0242994</c:v>
                </c:pt>
                <c:pt idx="118">
                  <c:v>0.0289808</c:v>
                </c:pt>
                <c:pt idx="119">
                  <c:v>0.0345742</c:v>
                </c:pt>
                <c:pt idx="120">
                  <c:v>0.0290241</c:v>
                </c:pt>
                <c:pt idx="121">
                  <c:v>0.0373194</c:v>
                </c:pt>
                <c:pt idx="122">
                  <c:v>0.0317332</c:v>
                </c:pt>
                <c:pt idx="123">
                  <c:v>0.0362829</c:v>
                </c:pt>
                <c:pt idx="124">
                  <c:v>0.0405518</c:v>
                </c:pt>
                <c:pt idx="125">
                  <c:v>0.0365452</c:v>
                </c:pt>
                <c:pt idx="126">
                  <c:v>0.0486358</c:v>
                </c:pt>
                <c:pt idx="127">
                  <c:v>0.046236</c:v>
                </c:pt>
                <c:pt idx="128">
                  <c:v>0.034405</c:v>
                </c:pt>
                <c:pt idx="129">
                  <c:v>0.0369961</c:v>
                </c:pt>
                <c:pt idx="130">
                  <c:v>0.0355122</c:v>
                </c:pt>
                <c:pt idx="131">
                  <c:v>0.0350292</c:v>
                </c:pt>
                <c:pt idx="132">
                  <c:v>0.0321979</c:v>
                </c:pt>
                <c:pt idx="133">
                  <c:v>0.0372295</c:v>
                </c:pt>
                <c:pt idx="134">
                  <c:v>0.040771</c:v>
                </c:pt>
                <c:pt idx="135">
                  <c:v>0.0332414</c:v>
                </c:pt>
                <c:pt idx="136">
                  <c:v>0.0385256</c:v>
                </c:pt>
                <c:pt idx="137">
                  <c:v>0.0356323</c:v>
                </c:pt>
                <c:pt idx="138">
                  <c:v>0.0417482</c:v>
                </c:pt>
                <c:pt idx="139">
                  <c:v>0.0391372</c:v>
                </c:pt>
                <c:pt idx="140">
                  <c:v>0.0309854</c:v>
                </c:pt>
                <c:pt idx="141">
                  <c:v>0.0276011</c:v>
                </c:pt>
                <c:pt idx="142">
                  <c:v>0.0297528</c:v>
                </c:pt>
                <c:pt idx="143">
                  <c:v>0.0330604</c:v>
                </c:pt>
                <c:pt idx="144">
                  <c:v>0.0355078</c:v>
                </c:pt>
                <c:pt idx="145">
                  <c:v>0.0333599</c:v>
                </c:pt>
                <c:pt idx="146">
                  <c:v>0.0305149</c:v>
                </c:pt>
                <c:pt idx="147">
                  <c:v>0.0272235</c:v>
                </c:pt>
                <c:pt idx="148">
                  <c:v>0.0349917</c:v>
                </c:pt>
                <c:pt idx="149">
                  <c:v>0.0450293</c:v>
                </c:pt>
                <c:pt idx="150">
                  <c:v>0.0317534</c:v>
                </c:pt>
                <c:pt idx="151">
                  <c:v>0.0358352</c:v>
                </c:pt>
                <c:pt idx="152">
                  <c:v>0.0289395</c:v>
                </c:pt>
                <c:pt idx="153">
                  <c:v>0.0313745</c:v>
                </c:pt>
                <c:pt idx="154">
                  <c:v>0.0330934</c:v>
                </c:pt>
                <c:pt idx="155">
                  <c:v>0.0408255</c:v>
                </c:pt>
                <c:pt idx="156">
                  <c:v>0.0364847</c:v>
                </c:pt>
                <c:pt idx="157">
                  <c:v>0.0335338</c:v>
                </c:pt>
                <c:pt idx="158">
                  <c:v>0.0361193</c:v>
                </c:pt>
                <c:pt idx="159">
                  <c:v>0.0312391</c:v>
                </c:pt>
                <c:pt idx="160">
                  <c:v>0.0354959</c:v>
                </c:pt>
                <c:pt idx="161">
                  <c:v>0.0355047</c:v>
                </c:pt>
                <c:pt idx="162">
                  <c:v>-0.0124904</c:v>
                </c:pt>
                <c:pt idx="163">
                  <c:v>-0.0555586</c:v>
                </c:pt>
                <c:pt idx="164">
                  <c:v>0.0168655</c:v>
                </c:pt>
                <c:pt idx="165">
                  <c:v>0.0381842</c:v>
                </c:pt>
                <c:pt idx="166">
                  <c:v>0.0376013</c:v>
                </c:pt>
                <c:pt idx="167">
                  <c:v>-0.0131449</c:v>
                </c:pt>
                <c:pt idx="168">
                  <c:v>0.0375734</c:v>
                </c:pt>
                <c:pt idx="169">
                  <c:v>0.0346616</c:v>
                </c:pt>
                <c:pt idx="170">
                  <c:v>0.0395482</c:v>
                </c:pt>
                <c:pt idx="171">
                  <c:v>0.0331635</c:v>
                </c:pt>
                <c:pt idx="172">
                  <c:v>0.0346541</c:v>
                </c:pt>
                <c:pt idx="173">
                  <c:v>0.0365884</c:v>
                </c:pt>
                <c:pt idx="174">
                  <c:v>0.0281137</c:v>
                </c:pt>
                <c:pt idx="175">
                  <c:v>0.0320293</c:v>
                </c:pt>
                <c:pt idx="176">
                  <c:v>0.029427</c:v>
                </c:pt>
                <c:pt idx="177">
                  <c:v>0.0287222</c:v>
                </c:pt>
                <c:pt idx="178">
                  <c:v>0.0308035</c:v>
                </c:pt>
                <c:pt idx="179">
                  <c:v>0.0312446</c:v>
                </c:pt>
                <c:pt idx="180">
                  <c:v>0.0310558</c:v>
                </c:pt>
                <c:pt idx="181">
                  <c:v>0.0358393</c:v>
                </c:pt>
                <c:pt idx="182">
                  <c:v>0.0276265</c:v>
                </c:pt>
                <c:pt idx="183">
                  <c:v>0.00478411</c:v>
                </c:pt>
                <c:pt idx="184">
                  <c:v>0.0346118</c:v>
                </c:pt>
                <c:pt idx="185">
                  <c:v>0.0338591</c:v>
                </c:pt>
                <c:pt idx="186">
                  <c:v>0.0336428</c:v>
                </c:pt>
                <c:pt idx="187">
                  <c:v>0.0482922</c:v>
                </c:pt>
                <c:pt idx="188">
                  <c:v>0.0222367</c:v>
                </c:pt>
                <c:pt idx="189">
                  <c:v>0.0528148</c:v>
                </c:pt>
                <c:pt idx="190">
                  <c:v>0.0275123</c:v>
                </c:pt>
                <c:pt idx="191">
                  <c:v>0.0146628</c:v>
                </c:pt>
                <c:pt idx="192">
                  <c:v>0.0362284</c:v>
                </c:pt>
                <c:pt idx="193">
                  <c:v>0.0360157</c:v>
                </c:pt>
                <c:pt idx="194">
                  <c:v>0.0390725</c:v>
                </c:pt>
                <c:pt idx="195">
                  <c:v>0.0313664</c:v>
                </c:pt>
                <c:pt idx="196">
                  <c:v>0.028864</c:v>
                </c:pt>
                <c:pt idx="197">
                  <c:v>0.0266591</c:v>
                </c:pt>
                <c:pt idx="198">
                  <c:v>0.0339882</c:v>
                </c:pt>
                <c:pt idx="199">
                  <c:v>0.0292703</c:v>
                </c:pt>
                <c:pt idx="200">
                  <c:v>0.0353416</c:v>
                </c:pt>
                <c:pt idx="201">
                  <c:v>0.0328783</c:v>
                </c:pt>
                <c:pt idx="202">
                  <c:v>0.0327383</c:v>
                </c:pt>
                <c:pt idx="203">
                  <c:v>0.0388869</c:v>
                </c:pt>
                <c:pt idx="204">
                  <c:v>-0.0124917</c:v>
                </c:pt>
                <c:pt idx="205">
                  <c:v>0.0320571</c:v>
                </c:pt>
                <c:pt idx="206">
                  <c:v>0.019558</c:v>
                </c:pt>
                <c:pt idx="207">
                  <c:v>0.0416516</c:v>
                </c:pt>
                <c:pt idx="208">
                  <c:v>0.0305723</c:v>
                </c:pt>
                <c:pt idx="209">
                  <c:v>0.030977</c:v>
                </c:pt>
                <c:pt idx="210">
                  <c:v>0.032199</c:v>
                </c:pt>
                <c:pt idx="211">
                  <c:v>0.0467926</c:v>
                </c:pt>
                <c:pt idx="212">
                  <c:v>0.0330229</c:v>
                </c:pt>
                <c:pt idx="213">
                  <c:v>0.0304119</c:v>
                </c:pt>
                <c:pt idx="214">
                  <c:v>0.0355467</c:v>
                </c:pt>
                <c:pt idx="215">
                  <c:v>0.0323075</c:v>
                </c:pt>
                <c:pt idx="216">
                  <c:v>0.0318605</c:v>
                </c:pt>
                <c:pt idx="217">
                  <c:v>0.0567623</c:v>
                </c:pt>
                <c:pt idx="218">
                  <c:v>0.0302995</c:v>
                </c:pt>
                <c:pt idx="219">
                  <c:v>0.0337583</c:v>
                </c:pt>
                <c:pt idx="220">
                  <c:v>0.040735</c:v>
                </c:pt>
                <c:pt idx="221">
                  <c:v>0.0370571</c:v>
                </c:pt>
                <c:pt idx="222">
                  <c:v>0.0330726</c:v>
                </c:pt>
                <c:pt idx="223">
                  <c:v>0.0306664</c:v>
                </c:pt>
                <c:pt idx="224">
                  <c:v>0.0255997</c:v>
                </c:pt>
                <c:pt idx="225">
                  <c:v>0.0330293</c:v>
                </c:pt>
                <c:pt idx="226">
                  <c:v>0.0364207</c:v>
                </c:pt>
                <c:pt idx="227">
                  <c:v>0.0360441</c:v>
                </c:pt>
                <c:pt idx="228">
                  <c:v>0.0404546</c:v>
                </c:pt>
                <c:pt idx="229">
                  <c:v>0.0337219</c:v>
                </c:pt>
                <c:pt idx="230">
                  <c:v>0.0372133</c:v>
                </c:pt>
                <c:pt idx="231">
                  <c:v>0.0340775</c:v>
                </c:pt>
                <c:pt idx="232">
                  <c:v>0.0294723</c:v>
                </c:pt>
                <c:pt idx="233">
                  <c:v>0.0278296</c:v>
                </c:pt>
                <c:pt idx="234">
                  <c:v>0.0294859</c:v>
                </c:pt>
                <c:pt idx="235">
                  <c:v>0.0264798</c:v>
                </c:pt>
                <c:pt idx="236">
                  <c:v>0.0315311</c:v>
                </c:pt>
                <c:pt idx="237">
                  <c:v>0.0344738</c:v>
                </c:pt>
                <c:pt idx="238">
                  <c:v>0.03726</c:v>
                </c:pt>
                <c:pt idx="239">
                  <c:v>0.031939</c:v>
                </c:pt>
                <c:pt idx="240">
                  <c:v>0.0350974</c:v>
                </c:pt>
                <c:pt idx="241">
                  <c:v>0.0346087</c:v>
                </c:pt>
                <c:pt idx="242">
                  <c:v>0.0223449</c:v>
                </c:pt>
                <c:pt idx="243">
                  <c:v>0.028402</c:v>
                </c:pt>
                <c:pt idx="244">
                  <c:v>0.0341064</c:v>
                </c:pt>
                <c:pt idx="245">
                  <c:v>0.0325114</c:v>
                </c:pt>
                <c:pt idx="246">
                  <c:v>0.0326428</c:v>
                </c:pt>
                <c:pt idx="247">
                  <c:v>0.0373318</c:v>
                </c:pt>
                <c:pt idx="248">
                  <c:v>0.0340945</c:v>
                </c:pt>
                <c:pt idx="249">
                  <c:v>0.0374396</c:v>
                </c:pt>
                <c:pt idx="250">
                  <c:v>0.0321377</c:v>
                </c:pt>
                <c:pt idx="251">
                  <c:v>0.0351606</c:v>
                </c:pt>
                <c:pt idx="252">
                  <c:v>0.0332289</c:v>
                </c:pt>
                <c:pt idx="253">
                  <c:v>0.0370584</c:v>
                </c:pt>
                <c:pt idx="254">
                  <c:v>0.0294788</c:v>
                </c:pt>
                <c:pt idx="255">
                  <c:v>0.0441553</c:v>
                </c:pt>
                <c:pt idx="256">
                  <c:v>0.0354916</c:v>
                </c:pt>
                <c:pt idx="257">
                  <c:v>0.0340348</c:v>
                </c:pt>
                <c:pt idx="258">
                  <c:v>0.0395334</c:v>
                </c:pt>
                <c:pt idx="259">
                  <c:v>0.0359492</c:v>
                </c:pt>
                <c:pt idx="260">
                  <c:v>0.0383888</c:v>
                </c:pt>
                <c:pt idx="261">
                  <c:v>0.0309737</c:v>
                </c:pt>
                <c:pt idx="262">
                  <c:v>0.0355965</c:v>
                </c:pt>
                <c:pt idx="263">
                  <c:v>0.02807</c:v>
                </c:pt>
                <c:pt idx="264">
                  <c:v>0.0338979</c:v>
                </c:pt>
                <c:pt idx="265">
                  <c:v>0.0348521</c:v>
                </c:pt>
                <c:pt idx="266">
                  <c:v>0.0369526</c:v>
                </c:pt>
                <c:pt idx="267">
                  <c:v>0.0315535</c:v>
                </c:pt>
                <c:pt idx="268">
                  <c:v>0.0358375</c:v>
                </c:pt>
                <c:pt idx="269">
                  <c:v>0.030234</c:v>
                </c:pt>
                <c:pt idx="270">
                  <c:v>0.0324372</c:v>
                </c:pt>
                <c:pt idx="271">
                  <c:v>0.0318131</c:v>
                </c:pt>
                <c:pt idx="272">
                  <c:v>0.0384756</c:v>
                </c:pt>
                <c:pt idx="273">
                  <c:v>0.0355256</c:v>
                </c:pt>
                <c:pt idx="274">
                  <c:v>0.0361618</c:v>
                </c:pt>
                <c:pt idx="275">
                  <c:v>0.0305145</c:v>
                </c:pt>
                <c:pt idx="276">
                  <c:v>0.0359976</c:v>
                </c:pt>
                <c:pt idx="277">
                  <c:v>0.0474206</c:v>
                </c:pt>
                <c:pt idx="278">
                  <c:v>0.0323805</c:v>
                </c:pt>
                <c:pt idx="279">
                  <c:v>0.0346033</c:v>
                </c:pt>
                <c:pt idx="280">
                  <c:v>0.0366766</c:v>
                </c:pt>
                <c:pt idx="281">
                  <c:v>0.0341322</c:v>
                </c:pt>
                <c:pt idx="282">
                  <c:v>0.0506964</c:v>
                </c:pt>
                <c:pt idx="283">
                  <c:v>0.0313122</c:v>
                </c:pt>
                <c:pt idx="284">
                  <c:v>0.0402097</c:v>
                </c:pt>
                <c:pt idx="285">
                  <c:v>0.0265055</c:v>
                </c:pt>
                <c:pt idx="286">
                  <c:v>0.0279408</c:v>
                </c:pt>
                <c:pt idx="287">
                  <c:v>0.0352567</c:v>
                </c:pt>
                <c:pt idx="288">
                  <c:v>0.036166</c:v>
                </c:pt>
                <c:pt idx="289">
                  <c:v>0.032843</c:v>
                </c:pt>
                <c:pt idx="290">
                  <c:v>0.0431285</c:v>
                </c:pt>
                <c:pt idx="291">
                  <c:v>0.0366962</c:v>
                </c:pt>
                <c:pt idx="292">
                  <c:v>0.0312349</c:v>
                </c:pt>
                <c:pt idx="293">
                  <c:v>0.0419681</c:v>
                </c:pt>
                <c:pt idx="294">
                  <c:v>0.0296087</c:v>
                </c:pt>
                <c:pt idx="295">
                  <c:v>0.0285564</c:v>
                </c:pt>
                <c:pt idx="296">
                  <c:v>0.0350166</c:v>
                </c:pt>
                <c:pt idx="297">
                  <c:v>0.039232</c:v>
                </c:pt>
                <c:pt idx="298">
                  <c:v>0.0280835</c:v>
                </c:pt>
                <c:pt idx="299">
                  <c:v>0.0314586</c:v>
                </c:pt>
                <c:pt idx="300">
                  <c:v>0.0347708</c:v>
                </c:pt>
                <c:pt idx="301">
                  <c:v>0.0383185</c:v>
                </c:pt>
                <c:pt idx="302">
                  <c:v>0.0378192</c:v>
                </c:pt>
                <c:pt idx="303">
                  <c:v>0.0358792</c:v>
                </c:pt>
                <c:pt idx="304">
                  <c:v>0.0315946</c:v>
                </c:pt>
                <c:pt idx="305">
                  <c:v>0.032745</c:v>
                </c:pt>
                <c:pt idx="306">
                  <c:v>0.0349063</c:v>
                </c:pt>
                <c:pt idx="307">
                  <c:v>0.0562967</c:v>
                </c:pt>
                <c:pt idx="308">
                  <c:v>0.0290898</c:v>
                </c:pt>
                <c:pt idx="309">
                  <c:v>0.0393606</c:v>
                </c:pt>
                <c:pt idx="310">
                  <c:v>0.0278934</c:v>
                </c:pt>
                <c:pt idx="311">
                  <c:v>0.031412</c:v>
                </c:pt>
                <c:pt idx="312">
                  <c:v>0.0292477</c:v>
                </c:pt>
                <c:pt idx="313">
                  <c:v>0.0411591</c:v>
                </c:pt>
                <c:pt idx="314">
                  <c:v>0.0290405</c:v>
                </c:pt>
                <c:pt idx="315">
                  <c:v>0.0351078</c:v>
                </c:pt>
                <c:pt idx="316">
                  <c:v>0.0314959</c:v>
                </c:pt>
                <c:pt idx="317">
                  <c:v>0.0408316</c:v>
                </c:pt>
                <c:pt idx="318">
                  <c:v>0.0331451</c:v>
                </c:pt>
                <c:pt idx="319">
                  <c:v>0.0290879</c:v>
                </c:pt>
                <c:pt idx="320">
                  <c:v>0.0339118</c:v>
                </c:pt>
                <c:pt idx="321">
                  <c:v>0.0343047</c:v>
                </c:pt>
                <c:pt idx="322">
                  <c:v>0.0246281</c:v>
                </c:pt>
                <c:pt idx="323">
                  <c:v>0.0301361</c:v>
                </c:pt>
                <c:pt idx="324">
                  <c:v>0.0324025</c:v>
                </c:pt>
                <c:pt idx="325">
                  <c:v>0.030687</c:v>
                </c:pt>
                <c:pt idx="326">
                  <c:v>0.0418193</c:v>
                </c:pt>
                <c:pt idx="327">
                  <c:v>0.0308421</c:v>
                </c:pt>
                <c:pt idx="328">
                  <c:v>0.0384322</c:v>
                </c:pt>
                <c:pt idx="329">
                  <c:v>0.0364689</c:v>
                </c:pt>
                <c:pt idx="330">
                  <c:v>0.0348812</c:v>
                </c:pt>
                <c:pt idx="331">
                  <c:v>0.0398139</c:v>
                </c:pt>
                <c:pt idx="332">
                  <c:v>0.0349335</c:v>
                </c:pt>
                <c:pt idx="333">
                  <c:v>0.0424159</c:v>
                </c:pt>
                <c:pt idx="334">
                  <c:v>0.022403</c:v>
                </c:pt>
                <c:pt idx="335">
                  <c:v>0.0316087</c:v>
                </c:pt>
                <c:pt idx="336">
                  <c:v>0.0342903</c:v>
                </c:pt>
                <c:pt idx="337">
                  <c:v>0.0342999</c:v>
                </c:pt>
                <c:pt idx="338">
                  <c:v>0.0514649</c:v>
                </c:pt>
                <c:pt idx="339">
                  <c:v>0.034716</c:v>
                </c:pt>
                <c:pt idx="340">
                  <c:v>0.0373017</c:v>
                </c:pt>
                <c:pt idx="341">
                  <c:v>0.0329874</c:v>
                </c:pt>
                <c:pt idx="342">
                  <c:v>0.0259646</c:v>
                </c:pt>
                <c:pt idx="343">
                  <c:v>0.0322868</c:v>
                </c:pt>
                <c:pt idx="344">
                  <c:v>-0.0571509</c:v>
                </c:pt>
                <c:pt idx="345">
                  <c:v>0.0307731</c:v>
                </c:pt>
                <c:pt idx="346">
                  <c:v>0.0342712</c:v>
                </c:pt>
                <c:pt idx="347">
                  <c:v>0.0384004</c:v>
                </c:pt>
                <c:pt idx="348">
                  <c:v>-0.00849654</c:v>
                </c:pt>
                <c:pt idx="349">
                  <c:v>0.0381306</c:v>
                </c:pt>
                <c:pt idx="350">
                  <c:v>-0.0601031</c:v>
                </c:pt>
                <c:pt idx="351">
                  <c:v>0.0305599</c:v>
                </c:pt>
                <c:pt idx="352">
                  <c:v>-0.0128687</c:v>
                </c:pt>
                <c:pt idx="353">
                  <c:v>-0.0144198</c:v>
                </c:pt>
                <c:pt idx="354">
                  <c:v>-0.0529028</c:v>
                </c:pt>
                <c:pt idx="355">
                  <c:v>-0.00770461</c:v>
                </c:pt>
                <c:pt idx="356">
                  <c:v>-0.0455228</c:v>
                </c:pt>
                <c:pt idx="357">
                  <c:v>0.0349872</c:v>
                </c:pt>
                <c:pt idx="358">
                  <c:v>0.035419</c:v>
                </c:pt>
                <c:pt idx="359">
                  <c:v>0.0298175</c:v>
                </c:pt>
                <c:pt idx="360">
                  <c:v>-0.0659435</c:v>
                </c:pt>
                <c:pt idx="361">
                  <c:v>-0.0569156</c:v>
                </c:pt>
                <c:pt idx="362">
                  <c:v>0.0264531</c:v>
                </c:pt>
                <c:pt idx="363">
                  <c:v>-0.00166132</c:v>
                </c:pt>
                <c:pt idx="364">
                  <c:v>-0.0658543</c:v>
                </c:pt>
                <c:pt idx="365">
                  <c:v>-0.0532688</c:v>
                </c:pt>
                <c:pt idx="366">
                  <c:v>-0.0457092</c:v>
                </c:pt>
                <c:pt idx="367">
                  <c:v>0.0407765</c:v>
                </c:pt>
                <c:pt idx="368">
                  <c:v>-0.0511516</c:v>
                </c:pt>
                <c:pt idx="369">
                  <c:v>-0.0616792</c:v>
                </c:pt>
                <c:pt idx="370">
                  <c:v>-0.0627384</c:v>
                </c:pt>
                <c:pt idx="371">
                  <c:v>-0.058748</c:v>
                </c:pt>
                <c:pt idx="372">
                  <c:v>0.0262136</c:v>
                </c:pt>
                <c:pt idx="373">
                  <c:v>-0.0494099</c:v>
                </c:pt>
                <c:pt idx="374">
                  <c:v>-0.0554634</c:v>
                </c:pt>
                <c:pt idx="375">
                  <c:v>-0.0521083</c:v>
                </c:pt>
                <c:pt idx="376">
                  <c:v>-0.0507766</c:v>
                </c:pt>
                <c:pt idx="377">
                  <c:v>-0.0611831</c:v>
                </c:pt>
                <c:pt idx="378">
                  <c:v>-0.0497921</c:v>
                </c:pt>
                <c:pt idx="379">
                  <c:v>0.0313777</c:v>
                </c:pt>
                <c:pt idx="380">
                  <c:v>-0.0625394</c:v>
                </c:pt>
                <c:pt idx="381">
                  <c:v>0.0384353</c:v>
                </c:pt>
                <c:pt idx="382">
                  <c:v>-0.065753</c:v>
                </c:pt>
                <c:pt idx="383">
                  <c:v>-0.0517018</c:v>
                </c:pt>
                <c:pt idx="384">
                  <c:v>-0.0607989</c:v>
                </c:pt>
                <c:pt idx="385">
                  <c:v>0.0321876</c:v>
                </c:pt>
                <c:pt idx="386">
                  <c:v>0.0508497</c:v>
                </c:pt>
                <c:pt idx="387">
                  <c:v>-0.0418727</c:v>
                </c:pt>
                <c:pt idx="388">
                  <c:v>-0.0594539</c:v>
                </c:pt>
                <c:pt idx="389">
                  <c:v>-0.00809848</c:v>
                </c:pt>
                <c:pt idx="390">
                  <c:v>-0.00778292</c:v>
                </c:pt>
                <c:pt idx="391">
                  <c:v>-0.0274977</c:v>
                </c:pt>
                <c:pt idx="392">
                  <c:v>-0.0277149</c:v>
                </c:pt>
                <c:pt idx="393">
                  <c:v>-0.0121879</c:v>
                </c:pt>
                <c:pt idx="394">
                  <c:v>-0.0307644</c:v>
                </c:pt>
                <c:pt idx="395">
                  <c:v>-0.0249203</c:v>
                </c:pt>
                <c:pt idx="396">
                  <c:v>-0.0258473</c:v>
                </c:pt>
                <c:pt idx="397">
                  <c:v>0.0106191</c:v>
                </c:pt>
                <c:pt idx="398">
                  <c:v>-0.00291715</c:v>
                </c:pt>
                <c:pt idx="399">
                  <c:v>-0.00116508</c:v>
                </c:pt>
                <c:pt idx="400">
                  <c:v>-0.0182184</c:v>
                </c:pt>
                <c:pt idx="401">
                  <c:v>-0.0307401</c:v>
                </c:pt>
                <c:pt idx="402">
                  <c:v>-0.0649871</c:v>
                </c:pt>
                <c:pt idx="403">
                  <c:v>-0.0297089</c:v>
                </c:pt>
                <c:pt idx="404">
                  <c:v>-0.0115548</c:v>
                </c:pt>
              </c:numCache>
            </c:numRef>
          </c:xVal>
          <c:yVal>
            <c:numRef>
              <c:f>Sheet2!$O$2:$O$406</c:f>
              <c:numCache>
                <c:formatCode>General</c:formatCode>
                <c:ptCount val="405"/>
                <c:pt idx="90">
                  <c:v>-0.0176304</c:v>
                </c:pt>
                <c:pt idx="91">
                  <c:v>-0.0166814</c:v>
                </c:pt>
                <c:pt idx="92">
                  <c:v>-0.0175957</c:v>
                </c:pt>
                <c:pt idx="93">
                  <c:v>-0.0183428</c:v>
                </c:pt>
                <c:pt idx="94">
                  <c:v>-0.0171138</c:v>
                </c:pt>
                <c:pt idx="95">
                  <c:v>-0.0184889</c:v>
                </c:pt>
                <c:pt idx="96">
                  <c:v>-0.0184186</c:v>
                </c:pt>
                <c:pt idx="97">
                  <c:v>-0.0189502</c:v>
                </c:pt>
                <c:pt idx="98">
                  <c:v>-0.0174719</c:v>
                </c:pt>
                <c:pt idx="99">
                  <c:v>-0.0183818</c:v>
                </c:pt>
                <c:pt idx="100">
                  <c:v>-0.018658</c:v>
                </c:pt>
                <c:pt idx="101">
                  <c:v>-0.0178957</c:v>
                </c:pt>
                <c:pt idx="102">
                  <c:v>-0.0184073</c:v>
                </c:pt>
                <c:pt idx="103">
                  <c:v>-0.0154079</c:v>
                </c:pt>
                <c:pt idx="104">
                  <c:v>-0.0167681</c:v>
                </c:pt>
                <c:pt idx="105">
                  <c:v>-0.0189901</c:v>
                </c:pt>
                <c:pt idx="106">
                  <c:v>-0.0177793</c:v>
                </c:pt>
                <c:pt idx="107">
                  <c:v>-0.0180602</c:v>
                </c:pt>
                <c:pt idx="108">
                  <c:v>-0.0194238</c:v>
                </c:pt>
                <c:pt idx="109">
                  <c:v>-0.0178112</c:v>
                </c:pt>
                <c:pt idx="110">
                  <c:v>-0.0163526</c:v>
                </c:pt>
                <c:pt idx="111">
                  <c:v>-0.019837</c:v>
                </c:pt>
                <c:pt idx="112">
                  <c:v>-0.0168695</c:v>
                </c:pt>
                <c:pt idx="113">
                  <c:v>-0.0183413</c:v>
                </c:pt>
                <c:pt idx="114">
                  <c:v>-0.0167516</c:v>
                </c:pt>
                <c:pt idx="115">
                  <c:v>-0.0182067</c:v>
                </c:pt>
                <c:pt idx="116">
                  <c:v>-0.0155448</c:v>
                </c:pt>
                <c:pt idx="117">
                  <c:v>-0.0177807</c:v>
                </c:pt>
                <c:pt idx="118">
                  <c:v>-0.0176304</c:v>
                </c:pt>
                <c:pt idx="119">
                  <c:v>-0.0180377</c:v>
                </c:pt>
                <c:pt idx="120">
                  <c:v>-0.0185716</c:v>
                </c:pt>
                <c:pt idx="121">
                  <c:v>-0.0167829</c:v>
                </c:pt>
                <c:pt idx="122">
                  <c:v>-0.0181382</c:v>
                </c:pt>
                <c:pt idx="123">
                  <c:v>-0.0191291</c:v>
                </c:pt>
                <c:pt idx="124">
                  <c:v>-0.0178603</c:v>
                </c:pt>
                <c:pt idx="125">
                  <c:v>-0.0174988</c:v>
                </c:pt>
                <c:pt idx="126">
                  <c:v>-0.0202403</c:v>
                </c:pt>
                <c:pt idx="127">
                  <c:v>-0.0204216</c:v>
                </c:pt>
                <c:pt idx="128">
                  <c:v>-0.0169427</c:v>
                </c:pt>
                <c:pt idx="129">
                  <c:v>-0.017656</c:v>
                </c:pt>
                <c:pt idx="130">
                  <c:v>-0.0191592</c:v>
                </c:pt>
                <c:pt idx="131">
                  <c:v>-0.0191839</c:v>
                </c:pt>
                <c:pt idx="132">
                  <c:v>-0.018479</c:v>
                </c:pt>
                <c:pt idx="133">
                  <c:v>-0.0180336</c:v>
                </c:pt>
                <c:pt idx="134">
                  <c:v>-0.0198828</c:v>
                </c:pt>
                <c:pt idx="135">
                  <c:v>-0.0169162</c:v>
                </c:pt>
                <c:pt idx="136">
                  <c:v>-0.0193794</c:v>
                </c:pt>
                <c:pt idx="137">
                  <c:v>-0.0170617</c:v>
                </c:pt>
                <c:pt idx="138">
                  <c:v>-0.0201308</c:v>
                </c:pt>
                <c:pt idx="139">
                  <c:v>-0.0178701</c:v>
                </c:pt>
                <c:pt idx="140">
                  <c:v>-0.0174702</c:v>
                </c:pt>
                <c:pt idx="141">
                  <c:v>-0.0165073</c:v>
                </c:pt>
                <c:pt idx="142">
                  <c:v>-0.0178605</c:v>
                </c:pt>
                <c:pt idx="143">
                  <c:v>-0.0166717</c:v>
                </c:pt>
                <c:pt idx="144">
                  <c:v>-0.0179262</c:v>
                </c:pt>
                <c:pt idx="145">
                  <c:v>-0.0171373</c:v>
                </c:pt>
                <c:pt idx="146">
                  <c:v>-0.0183214</c:v>
                </c:pt>
                <c:pt idx="147">
                  <c:v>-0.01743</c:v>
                </c:pt>
                <c:pt idx="148">
                  <c:v>-0.0177267</c:v>
                </c:pt>
                <c:pt idx="149">
                  <c:v>-0.0189388</c:v>
                </c:pt>
                <c:pt idx="150">
                  <c:v>-0.0170967</c:v>
                </c:pt>
                <c:pt idx="151">
                  <c:v>-0.0180811</c:v>
                </c:pt>
                <c:pt idx="152">
                  <c:v>-0.0175135</c:v>
                </c:pt>
                <c:pt idx="153">
                  <c:v>-0.0186943</c:v>
                </c:pt>
                <c:pt idx="154">
                  <c:v>-0.0169323</c:v>
                </c:pt>
                <c:pt idx="155">
                  <c:v>-0.0186247</c:v>
                </c:pt>
                <c:pt idx="156">
                  <c:v>-0.0188945</c:v>
                </c:pt>
                <c:pt idx="157">
                  <c:v>-0.0182841</c:v>
                </c:pt>
                <c:pt idx="158">
                  <c:v>-0.0167678</c:v>
                </c:pt>
                <c:pt idx="159">
                  <c:v>-0.018477</c:v>
                </c:pt>
                <c:pt idx="160">
                  <c:v>-0.0192645</c:v>
                </c:pt>
                <c:pt idx="161">
                  <c:v>-0.0169585</c:v>
                </c:pt>
                <c:pt idx="162">
                  <c:v>-0.0176208</c:v>
                </c:pt>
                <c:pt idx="163">
                  <c:v>-0.0174251</c:v>
                </c:pt>
                <c:pt idx="164">
                  <c:v>-0.0173333</c:v>
                </c:pt>
                <c:pt idx="165">
                  <c:v>-0.0186943</c:v>
                </c:pt>
                <c:pt idx="166">
                  <c:v>-0.0174312</c:v>
                </c:pt>
                <c:pt idx="167">
                  <c:v>-0.0161598</c:v>
                </c:pt>
                <c:pt idx="168">
                  <c:v>-0.0193355</c:v>
                </c:pt>
                <c:pt idx="169">
                  <c:v>-0.0172004</c:v>
                </c:pt>
                <c:pt idx="170">
                  <c:v>-0.0181298</c:v>
                </c:pt>
                <c:pt idx="171">
                  <c:v>-0.0162732</c:v>
                </c:pt>
                <c:pt idx="172">
                  <c:v>-0.0174049</c:v>
                </c:pt>
                <c:pt idx="173">
                  <c:v>-0.0182029</c:v>
                </c:pt>
                <c:pt idx="174">
                  <c:v>-0.0170224</c:v>
                </c:pt>
                <c:pt idx="175">
                  <c:v>-0.0181229</c:v>
                </c:pt>
                <c:pt idx="176">
                  <c:v>-0.0166828</c:v>
                </c:pt>
                <c:pt idx="177">
                  <c:v>-0.0186524</c:v>
                </c:pt>
                <c:pt idx="178">
                  <c:v>-0.0182779</c:v>
                </c:pt>
                <c:pt idx="179">
                  <c:v>-0.0195328</c:v>
                </c:pt>
                <c:pt idx="180">
                  <c:v>-0.0171902</c:v>
                </c:pt>
                <c:pt idx="181">
                  <c:v>-0.0184362</c:v>
                </c:pt>
                <c:pt idx="182">
                  <c:v>-0.0170725</c:v>
                </c:pt>
                <c:pt idx="183">
                  <c:v>-0.0166083</c:v>
                </c:pt>
                <c:pt idx="184">
                  <c:v>-0.0181646</c:v>
                </c:pt>
                <c:pt idx="185">
                  <c:v>-0.0185133</c:v>
                </c:pt>
                <c:pt idx="186">
                  <c:v>-0.0167974</c:v>
                </c:pt>
                <c:pt idx="187">
                  <c:v>-0.0188043</c:v>
                </c:pt>
                <c:pt idx="188">
                  <c:v>-0.0163332</c:v>
                </c:pt>
                <c:pt idx="189">
                  <c:v>-0.0211773</c:v>
                </c:pt>
                <c:pt idx="190">
                  <c:v>-0.0174282</c:v>
                </c:pt>
                <c:pt idx="191">
                  <c:v>-0.0152572</c:v>
                </c:pt>
                <c:pt idx="192">
                  <c:v>-0.0187543</c:v>
                </c:pt>
                <c:pt idx="193">
                  <c:v>-0.0182257</c:v>
                </c:pt>
                <c:pt idx="194">
                  <c:v>-0.018541</c:v>
                </c:pt>
                <c:pt idx="195">
                  <c:v>-0.0185764</c:v>
                </c:pt>
                <c:pt idx="196">
                  <c:v>-0.0162398</c:v>
                </c:pt>
                <c:pt idx="197">
                  <c:v>-0.0171005</c:v>
                </c:pt>
                <c:pt idx="198">
                  <c:v>-0.0185038</c:v>
                </c:pt>
                <c:pt idx="199">
                  <c:v>-0.0157775</c:v>
                </c:pt>
                <c:pt idx="200">
                  <c:v>-0.0183927</c:v>
                </c:pt>
                <c:pt idx="201">
                  <c:v>-0.0192858</c:v>
                </c:pt>
                <c:pt idx="202">
                  <c:v>-0.0169537</c:v>
                </c:pt>
                <c:pt idx="203">
                  <c:v>-0.0174964</c:v>
                </c:pt>
                <c:pt idx="204">
                  <c:v>-0.0164369</c:v>
                </c:pt>
                <c:pt idx="205">
                  <c:v>-0.0167299</c:v>
                </c:pt>
                <c:pt idx="206">
                  <c:v>-0.0174869</c:v>
                </c:pt>
                <c:pt idx="207">
                  <c:v>-0.018882</c:v>
                </c:pt>
                <c:pt idx="208">
                  <c:v>-0.0177778</c:v>
                </c:pt>
                <c:pt idx="209">
                  <c:v>-0.017509</c:v>
                </c:pt>
                <c:pt idx="210">
                  <c:v>-0.0176209</c:v>
                </c:pt>
                <c:pt idx="211">
                  <c:v>-0.0205615</c:v>
                </c:pt>
                <c:pt idx="212">
                  <c:v>-0.0172287</c:v>
                </c:pt>
                <c:pt idx="213">
                  <c:v>-0.0172323</c:v>
                </c:pt>
                <c:pt idx="214">
                  <c:v>-0.0170008</c:v>
                </c:pt>
                <c:pt idx="215">
                  <c:v>-0.0168911</c:v>
                </c:pt>
                <c:pt idx="216">
                  <c:v>-0.0180679</c:v>
                </c:pt>
                <c:pt idx="217">
                  <c:v>-0.0203035</c:v>
                </c:pt>
                <c:pt idx="218">
                  <c:v>-0.0182071</c:v>
                </c:pt>
                <c:pt idx="219">
                  <c:v>-0.0186599</c:v>
                </c:pt>
                <c:pt idx="220">
                  <c:v>-0.0174393</c:v>
                </c:pt>
                <c:pt idx="221">
                  <c:v>-0.017499</c:v>
                </c:pt>
                <c:pt idx="222">
                  <c:v>-0.0171703</c:v>
                </c:pt>
                <c:pt idx="223">
                  <c:v>-0.0170048</c:v>
                </c:pt>
                <c:pt idx="224">
                  <c:v>-0.0196369</c:v>
                </c:pt>
                <c:pt idx="225">
                  <c:v>-0.0172928</c:v>
                </c:pt>
                <c:pt idx="226">
                  <c:v>-0.0169696</c:v>
                </c:pt>
                <c:pt idx="227">
                  <c:v>-0.0171311</c:v>
                </c:pt>
                <c:pt idx="228">
                  <c:v>-0.0170505</c:v>
                </c:pt>
                <c:pt idx="229">
                  <c:v>-0.0195129</c:v>
                </c:pt>
                <c:pt idx="230">
                  <c:v>-0.0192263</c:v>
                </c:pt>
                <c:pt idx="231">
                  <c:v>-0.0178861</c:v>
                </c:pt>
                <c:pt idx="232">
                  <c:v>-0.01759</c:v>
                </c:pt>
                <c:pt idx="233">
                  <c:v>-0.0154754</c:v>
                </c:pt>
                <c:pt idx="234">
                  <c:v>-0.0193385</c:v>
                </c:pt>
                <c:pt idx="235">
                  <c:v>-0.01649</c:v>
                </c:pt>
                <c:pt idx="236">
                  <c:v>-0.0162056</c:v>
                </c:pt>
                <c:pt idx="237">
                  <c:v>-0.0165151</c:v>
                </c:pt>
                <c:pt idx="238">
                  <c:v>-0.0182278</c:v>
                </c:pt>
                <c:pt idx="239">
                  <c:v>-0.0175224</c:v>
                </c:pt>
                <c:pt idx="240">
                  <c:v>-0.0171354</c:v>
                </c:pt>
                <c:pt idx="241">
                  <c:v>-0.0187218</c:v>
                </c:pt>
                <c:pt idx="242">
                  <c:v>-0.0162884</c:v>
                </c:pt>
                <c:pt idx="243">
                  <c:v>-0.0182944</c:v>
                </c:pt>
                <c:pt idx="244">
                  <c:v>-0.018801</c:v>
                </c:pt>
                <c:pt idx="245">
                  <c:v>-0.0191705</c:v>
                </c:pt>
                <c:pt idx="246">
                  <c:v>-0.0185934</c:v>
                </c:pt>
                <c:pt idx="247">
                  <c:v>-0.0190629</c:v>
                </c:pt>
                <c:pt idx="248">
                  <c:v>-0.0168959</c:v>
                </c:pt>
                <c:pt idx="249">
                  <c:v>-0.0197586</c:v>
                </c:pt>
                <c:pt idx="250">
                  <c:v>-0.0159145</c:v>
                </c:pt>
                <c:pt idx="251">
                  <c:v>-0.0182492</c:v>
                </c:pt>
                <c:pt idx="252">
                  <c:v>-0.0184555</c:v>
                </c:pt>
                <c:pt idx="253">
                  <c:v>-0.0182233</c:v>
                </c:pt>
                <c:pt idx="254">
                  <c:v>-0.0184147</c:v>
                </c:pt>
                <c:pt idx="255">
                  <c:v>-0.0204728</c:v>
                </c:pt>
                <c:pt idx="256">
                  <c:v>-0.0196648</c:v>
                </c:pt>
                <c:pt idx="257">
                  <c:v>-0.0177016</c:v>
                </c:pt>
                <c:pt idx="258">
                  <c:v>-0.0173424</c:v>
                </c:pt>
                <c:pt idx="259">
                  <c:v>-0.0162686</c:v>
                </c:pt>
                <c:pt idx="260">
                  <c:v>-0.0193552</c:v>
                </c:pt>
                <c:pt idx="261">
                  <c:v>-0.0162688</c:v>
                </c:pt>
                <c:pt idx="262">
                  <c:v>-0.0170171</c:v>
                </c:pt>
                <c:pt idx="263">
                  <c:v>-0.0186699</c:v>
                </c:pt>
                <c:pt idx="264">
                  <c:v>-0.0174001</c:v>
                </c:pt>
                <c:pt idx="265">
                  <c:v>-0.0200505</c:v>
                </c:pt>
                <c:pt idx="266">
                  <c:v>-0.0180252</c:v>
                </c:pt>
                <c:pt idx="267">
                  <c:v>-0.0194375</c:v>
                </c:pt>
                <c:pt idx="268">
                  <c:v>-0.017646</c:v>
                </c:pt>
                <c:pt idx="269">
                  <c:v>-0.0181863</c:v>
                </c:pt>
                <c:pt idx="270">
                  <c:v>-0.0179946</c:v>
                </c:pt>
                <c:pt idx="271">
                  <c:v>-0.0176599</c:v>
                </c:pt>
                <c:pt idx="272">
                  <c:v>-0.0179304</c:v>
                </c:pt>
                <c:pt idx="273">
                  <c:v>-0.0182099</c:v>
                </c:pt>
                <c:pt idx="274">
                  <c:v>-0.0181308</c:v>
                </c:pt>
                <c:pt idx="275">
                  <c:v>-0.0190022</c:v>
                </c:pt>
                <c:pt idx="276">
                  <c:v>-0.0181427</c:v>
                </c:pt>
                <c:pt idx="277">
                  <c:v>-0.0185034</c:v>
                </c:pt>
                <c:pt idx="278">
                  <c:v>-0.0171292</c:v>
                </c:pt>
                <c:pt idx="279">
                  <c:v>-0.0174117</c:v>
                </c:pt>
                <c:pt idx="280">
                  <c:v>-0.0187017</c:v>
                </c:pt>
                <c:pt idx="281">
                  <c:v>-0.0166291</c:v>
                </c:pt>
                <c:pt idx="282">
                  <c:v>-0.0182189</c:v>
                </c:pt>
                <c:pt idx="283">
                  <c:v>-0.017638</c:v>
                </c:pt>
                <c:pt idx="284">
                  <c:v>-0.0186141</c:v>
                </c:pt>
                <c:pt idx="285">
                  <c:v>-0.0169306</c:v>
                </c:pt>
                <c:pt idx="286">
                  <c:v>-0.0175942</c:v>
                </c:pt>
                <c:pt idx="287">
                  <c:v>-0.0189501</c:v>
                </c:pt>
                <c:pt idx="288">
                  <c:v>-0.0173539</c:v>
                </c:pt>
                <c:pt idx="289">
                  <c:v>-0.0184154</c:v>
                </c:pt>
                <c:pt idx="290">
                  <c:v>-0.0190665</c:v>
                </c:pt>
                <c:pt idx="291">
                  <c:v>-0.0192006</c:v>
                </c:pt>
                <c:pt idx="292">
                  <c:v>-0.0169556</c:v>
                </c:pt>
                <c:pt idx="293">
                  <c:v>-0.0187407</c:v>
                </c:pt>
                <c:pt idx="294">
                  <c:v>-0.0156769</c:v>
                </c:pt>
                <c:pt idx="295">
                  <c:v>-0.0169482</c:v>
                </c:pt>
                <c:pt idx="296">
                  <c:v>-0.0170788</c:v>
                </c:pt>
                <c:pt idx="297">
                  <c:v>-0.0190669</c:v>
                </c:pt>
                <c:pt idx="298">
                  <c:v>-0.01671</c:v>
                </c:pt>
                <c:pt idx="299">
                  <c:v>-0.0182231</c:v>
                </c:pt>
                <c:pt idx="300">
                  <c:v>-0.0194418</c:v>
                </c:pt>
                <c:pt idx="301">
                  <c:v>-0.0175405</c:v>
                </c:pt>
                <c:pt idx="302">
                  <c:v>-0.0186765</c:v>
                </c:pt>
                <c:pt idx="303">
                  <c:v>-0.017494</c:v>
                </c:pt>
                <c:pt idx="304">
                  <c:v>-0.0155417</c:v>
                </c:pt>
                <c:pt idx="305">
                  <c:v>-0.0176583</c:v>
                </c:pt>
                <c:pt idx="306">
                  <c:v>-0.0180536</c:v>
                </c:pt>
                <c:pt idx="307">
                  <c:v>-0.0217578</c:v>
                </c:pt>
                <c:pt idx="308">
                  <c:v>-0.0182693</c:v>
                </c:pt>
                <c:pt idx="309">
                  <c:v>-0.0188505</c:v>
                </c:pt>
                <c:pt idx="310">
                  <c:v>-0.0176374</c:v>
                </c:pt>
                <c:pt idx="311">
                  <c:v>-0.0171405</c:v>
                </c:pt>
                <c:pt idx="312">
                  <c:v>-0.0180706</c:v>
                </c:pt>
                <c:pt idx="313">
                  <c:v>-0.0186588</c:v>
                </c:pt>
                <c:pt idx="314">
                  <c:v>-0.017097</c:v>
                </c:pt>
                <c:pt idx="315">
                  <c:v>-0.018192</c:v>
                </c:pt>
                <c:pt idx="316">
                  <c:v>-0.0180325</c:v>
                </c:pt>
                <c:pt idx="317">
                  <c:v>-0.0181543</c:v>
                </c:pt>
                <c:pt idx="318">
                  <c:v>-0.0194689</c:v>
                </c:pt>
                <c:pt idx="319">
                  <c:v>-0.0156947</c:v>
                </c:pt>
                <c:pt idx="320">
                  <c:v>-0.0167245</c:v>
                </c:pt>
                <c:pt idx="321">
                  <c:v>-0.0188318</c:v>
                </c:pt>
                <c:pt idx="322">
                  <c:v>-0.0158586</c:v>
                </c:pt>
                <c:pt idx="323">
                  <c:v>-0.018321</c:v>
                </c:pt>
                <c:pt idx="324">
                  <c:v>-0.0166978</c:v>
                </c:pt>
                <c:pt idx="325">
                  <c:v>-0.01761</c:v>
                </c:pt>
                <c:pt idx="326">
                  <c:v>-0.0177099</c:v>
                </c:pt>
                <c:pt idx="327">
                  <c:v>-0.0173781</c:v>
                </c:pt>
                <c:pt idx="328">
                  <c:v>-0.0185975</c:v>
                </c:pt>
                <c:pt idx="329">
                  <c:v>-0.0184116</c:v>
                </c:pt>
                <c:pt idx="330">
                  <c:v>-0.0157715</c:v>
                </c:pt>
                <c:pt idx="331">
                  <c:v>-0.0186332</c:v>
                </c:pt>
                <c:pt idx="332">
                  <c:v>-0.017567</c:v>
                </c:pt>
                <c:pt idx="333">
                  <c:v>-0.0184107</c:v>
                </c:pt>
                <c:pt idx="334">
                  <c:v>-0.0168267</c:v>
                </c:pt>
                <c:pt idx="335">
                  <c:v>-0.015141</c:v>
                </c:pt>
                <c:pt idx="336">
                  <c:v>-0.0178742</c:v>
                </c:pt>
                <c:pt idx="337">
                  <c:v>-0.0173264</c:v>
                </c:pt>
                <c:pt idx="338">
                  <c:v>-0.0202962</c:v>
                </c:pt>
                <c:pt idx="339">
                  <c:v>-0.0185823</c:v>
                </c:pt>
                <c:pt idx="340">
                  <c:v>-0.0187939</c:v>
                </c:pt>
                <c:pt idx="341">
                  <c:v>-0.0184417</c:v>
                </c:pt>
              </c:numCache>
            </c:numRef>
          </c:yVal>
          <c:smooth val="0"/>
        </c:ser>
        <c:ser>
          <c:idx val="2"/>
          <c:order val="2"/>
          <c:tx>
            <c:strRef>
              <c:f>Sheet2!$P$1</c:f>
              <c:strCache>
                <c:ptCount val="1"/>
                <c:pt idx="0">
                  <c:v>Autopsid</c:v>
                </c:pt>
              </c:strCache>
            </c:strRef>
          </c:tx>
          <c:spPr>
            <a:ln w="28575">
              <a:noFill/>
            </a:ln>
          </c:spPr>
          <c:marker>
            <c:symbol val="circle"/>
            <c:size val="5"/>
          </c:marker>
          <c:xVal>
            <c:numRef>
              <c:f>Sheet2!$M$2:$M$406</c:f>
              <c:numCache>
                <c:formatCode>General</c:formatCode>
                <c:ptCount val="405"/>
                <c:pt idx="0">
                  <c:v>-0.0756337</c:v>
                </c:pt>
                <c:pt idx="1">
                  <c:v>-0.0886383</c:v>
                </c:pt>
                <c:pt idx="2">
                  <c:v>-0.0817958</c:v>
                </c:pt>
                <c:pt idx="3">
                  <c:v>-0.0767848</c:v>
                </c:pt>
                <c:pt idx="4">
                  <c:v>-0.076033</c:v>
                </c:pt>
                <c:pt idx="5">
                  <c:v>-0.0958716</c:v>
                </c:pt>
                <c:pt idx="6">
                  <c:v>-0.0860444</c:v>
                </c:pt>
                <c:pt idx="7">
                  <c:v>-0.0846594</c:v>
                </c:pt>
                <c:pt idx="8">
                  <c:v>-0.0781099</c:v>
                </c:pt>
                <c:pt idx="9">
                  <c:v>-0.0860033</c:v>
                </c:pt>
                <c:pt idx="10">
                  <c:v>-0.0791857</c:v>
                </c:pt>
                <c:pt idx="11">
                  <c:v>-0.0815253</c:v>
                </c:pt>
                <c:pt idx="12">
                  <c:v>-0.0815838</c:v>
                </c:pt>
                <c:pt idx="13">
                  <c:v>-0.0876681</c:v>
                </c:pt>
                <c:pt idx="14">
                  <c:v>-0.0717103</c:v>
                </c:pt>
                <c:pt idx="15">
                  <c:v>-0.0916758</c:v>
                </c:pt>
                <c:pt idx="16">
                  <c:v>-0.0922865</c:v>
                </c:pt>
                <c:pt idx="17">
                  <c:v>-0.0928806</c:v>
                </c:pt>
                <c:pt idx="18">
                  <c:v>-0.0882866</c:v>
                </c:pt>
                <c:pt idx="19">
                  <c:v>-0.0837547</c:v>
                </c:pt>
                <c:pt idx="20">
                  <c:v>-0.0774859</c:v>
                </c:pt>
                <c:pt idx="21">
                  <c:v>-0.083714</c:v>
                </c:pt>
                <c:pt idx="22">
                  <c:v>-0.093219</c:v>
                </c:pt>
                <c:pt idx="23">
                  <c:v>-0.0856109</c:v>
                </c:pt>
                <c:pt idx="24">
                  <c:v>-0.0796718</c:v>
                </c:pt>
                <c:pt idx="25">
                  <c:v>-0.0872934</c:v>
                </c:pt>
                <c:pt idx="26">
                  <c:v>-0.0879915</c:v>
                </c:pt>
                <c:pt idx="27">
                  <c:v>-0.0856226</c:v>
                </c:pt>
                <c:pt idx="28">
                  <c:v>-0.0820448</c:v>
                </c:pt>
                <c:pt idx="29">
                  <c:v>-0.0866744000000001</c:v>
                </c:pt>
                <c:pt idx="30">
                  <c:v>-0.080521</c:v>
                </c:pt>
                <c:pt idx="31">
                  <c:v>-0.0784916</c:v>
                </c:pt>
                <c:pt idx="32">
                  <c:v>-0.0811766</c:v>
                </c:pt>
                <c:pt idx="33">
                  <c:v>-0.0755459</c:v>
                </c:pt>
                <c:pt idx="34">
                  <c:v>-0.0697264</c:v>
                </c:pt>
                <c:pt idx="35">
                  <c:v>-0.0745898</c:v>
                </c:pt>
                <c:pt idx="36">
                  <c:v>-0.0786894</c:v>
                </c:pt>
                <c:pt idx="37">
                  <c:v>-0.0756011</c:v>
                </c:pt>
                <c:pt idx="38">
                  <c:v>-0.0748567</c:v>
                </c:pt>
                <c:pt idx="39">
                  <c:v>-0.0740811</c:v>
                </c:pt>
                <c:pt idx="40">
                  <c:v>-0.0769955</c:v>
                </c:pt>
                <c:pt idx="41">
                  <c:v>-0.0777266</c:v>
                </c:pt>
                <c:pt idx="42">
                  <c:v>-0.0780128</c:v>
                </c:pt>
                <c:pt idx="43">
                  <c:v>-0.0809417</c:v>
                </c:pt>
                <c:pt idx="44">
                  <c:v>-0.0781127</c:v>
                </c:pt>
                <c:pt idx="45">
                  <c:v>-0.0786262</c:v>
                </c:pt>
                <c:pt idx="46">
                  <c:v>-0.0744472</c:v>
                </c:pt>
                <c:pt idx="47">
                  <c:v>-0.0762124</c:v>
                </c:pt>
                <c:pt idx="48">
                  <c:v>-0.0814949</c:v>
                </c:pt>
                <c:pt idx="49">
                  <c:v>-0.0799521</c:v>
                </c:pt>
                <c:pt idx="50">
                  <c:v>-0.0831768</c:v>
                </c:pt>
                <c:pt idx="51">
                  <c:v>-0.0632507</c:v>
                </c:pt>
                <c:pt idx="52">
                  <c:v>-0.0773537</c:v>
                </c:pt>
                <c:pt idx="53">
                  <c:v>-0.0749299</c:v>
                </c:pt>
                <c:pt idx="54">
                  <c:v>-0.0815551</c:v>
                </c:pt>
                <c:pt idx="55">
                  <c:v>-0.0815202</c:v>
                </c:pt>
                <c:pt idx="56">
                  <c:v>-0.0793268</c:v>
                </c:pt>
                <c:pt idx="57">
                  <c:v>-0.0711372</c:v>
                </c:pt>
                <c:pt idx="58">
                  <c:v>-0.0820432</c:v>
                </c:pt>
                <c:pt idx="59">
                  <c:v>-0.0784242</c:v>
                </c:pt>
                <c:pt idx="60">
                  <c:v>-0.0821488</c:v>
                </c:pt>
                <c:pt idx="61">
                  <c:v>-0.0833992</c:v>
                </c:pt>
                <c:pt idx="62">
                  <c:v>-0.0741073</c:v>
                </c:pt>
                <c:pt idx="63">
                  <c:v>-0.0861106</c:v>
                </c:pt>
                <c:pt idx="64">
                  <c:v>-0.0784421</c:v>
                </c:pt>
                <c:pt idx="65">
                  <c:v>-0.0765345</c:v>
                </c:pt>
                <c:pt idx="66">
                  <c:v>-0.0871253</c:v>
                </c:pt>
                <c:pt idx="67">
                  <c:v>-0.074943</c:v>
                </c:pt>
                <c:pt idx="68">
                  <c:v>-0.0822434</c:v>
                </c:pt>
                <c:pt idx="69">
                  <c:v>-0.0830068</c:v>
                </c:pt>
                <c:pt idx="70">
                  <c:v>-0.0837889</c:v>
                </c:pt>
                <c:pt idx="71">
                  <c:v>-0.0741857</c:v>
                </c:pt>
                <c:pt idx="72">
                  <c:v>-0.0759664</c:v>
                </c:pt>
                <c:pt idx="73">
                  <c:v>-0.0751244</c:v>
                </c:pt>
                <c:pt idx="74">
                  <c:v>-0.076242</c:v>
                </c:pt>
                <c:pt idx="75">
                  <c:v>-0.0832842</c:v>
                </c:pt>
                <c:pt idx="76">
                  <c:v>-0.086623</c:v>
                </c:pt>
                <c:pt idx="77">
                  <c:v>-0.07558</c:v>
                </c:pt>
                <c:pt idx="78">
                  <c:v>-0.0735864</c:v>
                </c:pt>
                <c:pt idx="79">
                  <c:v>-0.0757912</c:v>
                </c:pt>
                <c:pt idx="80">
                  <c:v>-0.0778893</c:v>
                </c:pt>
                <c:pt idx="81">
                  <c:v>-0.0835579</c:v>
                </c:pt>
                <c:pt idx="82">
                  <c:v>-0.0905669</c:v>
                </c:pt>
                <c:pt idx="83">
                  <c:v>-0.0753595</c:v>
                </c:pt>
                <c:pt idx="84">
                  <c:v>-0.0775716</c:v>
                </c:pt>
                <c:pt idx="85">
                  <c:v>-0.0790506</c:v>
                </c:pt>
                <c:pt idx="86">
                  <c:v>-0.0844633</c:v>
                </c:pt>
                <c:pt idx="87">
                  <c:v>-0.0914982</c:v>
                </c:pt>
                <c:pt idx="88">
                  <c:v>-0.084948</c:v>
                </c:pt>
                <c:pt idx="89">
                  <c:v>-0.0780848</c:v>
                </c:pt>
                <c:pt idx="90">
                  <c:v>0.027815</c:v>
                </c:pt>
                <c:pt idx="91">
                  <c:v>0.0268461</c:v>
                </c:pt>
                <c:pt idx="92">
                  <c:v>0.0348457</c:v>
                </c:pt>
                <c:pt idx="93">
                  <c:v>0.0327042</c:v>
                </c:pt>
                <c:pt idx="94">
                  <c:v>0.0358144</c:v>
                </c:pt>
                <c:pt idx="95">
                  <c:v>0.0301408</c:v>
                </c:pt>
                <c:pt idx="96">
                  <c:v>0.0285711</c:v>
                </c:pt>
                <c:pt idx="97">
                  <c:v>0.0363208</c:v>
                </c:pt>
                <c:pt idx="98">
                  <c:v>0.0301163</c:v>
                </c:pt>
                <c:pt idx="99">
                  <c:v>0.0342164</c:v>
                </c:pt>
                <c:pt idx="100">
                  <c:v>0.0323352</c:v>
                </c:pt>
                <c:pt idx="101">
                  <c:v>0.0366211</c:v>
                </c:pt>
                <c:pt idx="102">
                  <c:v>0.0296883</c:v>
                </c:pt>
                <c:pt idx="103">
                  <c:v>0.0274241</c:v>
                </c:pt>
                <c:pt idx="104">
                  <c:v>0.0307505</c:v>
                </c:pt>
                <c:pt idx="105">
                  <c:v>0.0363154</c:v>
                </c:pt>
                <c:pt idx="106">
                  <c:v>0.0394654</c:v>
                </c:pt>
                <c:pt idx="107">
                  <c:v>0.0405033</c:v>
                </c:pt>
                <c:pt idx="108">
                  <c:v>0.0348594</c:v>
                </c:pt>
                <c:pt idx="109">
                  <c:v>0.0291532</c:v>
                </c:pt>
                <c:pt idx="110">
                  <c:v>0.0312726</c:v>
                </c:pt>
                <c:pt idx="111">
                  <c:v>0.0401588</c:v>
                </c:pt>
                <c:pt idx="112">
                  <c:v>0.0353564</c:v>
                </c:pt>
                <c:pt idx="113">
                  <c:v>0.0289702</c:v>
                </c:pt>
                <c:pt idx="114">
                  <c:v>0.0332061</c:v>
                </c:pt>
                <c:pt idx="115">
                  <c:v>0.0308142</c:v>
                </c:pt>
                <c:pt idx="116">
                  <c:v>0.0338556</c:v>
                </c:pt>
                <c:pt idx="117">
                  <c:v>0.0242994</c:v>
                </c:pt>
                <c:pt idx="118">
                  <c:v>0.0289808</c:v>
                </c:pt>
                <c:pt idx="119">
                  <c:v>0.0345742</c:v>
                </c:pt>
                <c:pt idx="120">
                  <c:v>0.0290241</c:v>
                </c:pt>
                <c:pt idx="121">
                  <c:v>0.0373194</c:v>
                </c:pt>
                <c:pt idx="122">
                  <c:v>0.0317332</c:v>
                </c:pt>
                <c:pt idx="123">
                  <c:v>0.0362829</c:v>
                </c:pt>
                <c:pt idx="124">
                  <c:v>0.0405518</c:v>
                </c:pt>
                <c:pt idx="125">
                  <c:v>0.0365452</c:v>
                </c:pt>
                <c:pt idx="126">
                  <c:v>0.0486358</c:v>
                </c:pt>
                <c:pt idx="127">
                  <c:v>0.046236</c:v>
                </c:pt>
                <c:pt idx="128">
                  <c:v>0.034405</c:v>
                </c:pt>
                <c:pt idx="129">
                  <c:v>0.0369961</c:v>
                </c:pt>
                <c:pt idx="130">
                  <c:v>0.0355122</c:v>
                </c:pt>
                <c:pt idx="131">
                  <c:v>0.0350292</c:v>
                </c:pt>
                <c:pt idx="132">
                  <c:v>0.0321979</c:v>
                </c:pt>
                <c:pt idx="133">
                  <c:v>0.0372295</c:v>
                </c:pt>
                <c:pt idx="134">
                  <c:v>0.040771</c:v>
                </c:pt>
                <c:pt idx="135">
                  <c:v>0.0332414</c:v>
                </c:pt>
                <c:pt idx="136">
                  <c:v>0.0385256</c:v>
                </c:pt>
                <c:pt idx="137">
                  <c:v>0.0356323</c:v>
                </c:pt>
                <c:pt idx="138">
                  <c:v>0.0417482</c:v>
                </c:pt>
                <c:pt idx="139">
                  <c:v>0.0391372</c:v>
                </c:pt>
                <c:pt idx="140">
                  <c:v>0.0309854</c:v>
                </c:pt>
                <c:pt idx="141">
                  <c:v>0.0276011</c:v>
                </c:pt>
                <c:pt idx="142">
                  <c:v>0.0297528</c:v>
                </c:pt>
                <c:pt idx="143">
                  <c:v>0.0330604</c:v>
                </c:pt>
                <c:pt idx="144">
                  <c:v>0.0355078</c:v>
                </c:pt>
                <c:pt idx="145">
                  <c:v>0.0333599</c:v>
                </c:pt>
                <c:pt idx="146">
                  <c:v>0.0305149</c:v>
                </c:pt>
                <c:pt idx="147">
                  <c:v>0.0272235</c:v>
                </c:pt>
                <c:pt idx="148">
                  <c:v>0.0349917</c:v>
                </c:pt>
                <c:pt idx="149">
                  <c:v>0.0450293</c:v>
                </c:pt>
                <c:pt idx="150">
                  <c:v>0.0317534</c:v>
                </c:pt>
                <c:pt idx="151">
                  <c:v>0.0358352</c:v>
                </c:pt>
                <c:pt idx="152">
                  <c:v>0.0289395</c:v>
                </c:pt>
                <c:pt idx="153">
                  <c:v>0.0313745</c:v>
                </c:pt>
                <c:pt idx="154">
                  <c:v>0.0330934</c:v>
                </c:pt>
                <c:pt idx="155">
                  <c:v>0.0408255</c:v>
                </c:pt>
                <c:pt idx="156">
                  <c:v>0.0364847</c:v>
                </c:pt>
                <c:pt idx="157">
                  <c:v>0.0335338</c:v>
                </c:pt>
                <c:pt idx="158">
                  <c:v>0.0361193</c:v>
                </c:pt>
                <c:pt idx="159">
                  <c:v>0.0312391</c:v>
                </c:pt>
                <c:pt idx="160">
                  <c:v>0.0354959</c:v>
                </c:pt>
                <c:pt idx="161">
                  <c:v>0.0355047</c:v>
                </c:pt>
                <c:pt idx="162">
                  <c:v>-0.0124904</c:v>
                </c:pt>
                <c:pt idx="163">
                  <c:v>-0.0555586</c:v>
                </c:pt>
                <c:pt idx="164">
                  <c:v>0.0168655</c:v>
                </c:pt>
                <c:pt idx="165">
                  <c:v>0.0381842</c:v>
                </c:pt>
                <c:pt idx="166">
                  <c:v>0.0376013</c:v>
                </c:pt>
                <c:pt idx="167">
                  <c:v>-0.0131449</c:v>
                </c:pt>
                <c:pt idx="168">
                  <c:v>0.0375734</c:v>
                </c:pt>
                <c:pt idx="169">
                  <c:v>0.0346616</c:v>
                </c:pt>
                <c:pt idx="170">
                  <c:v>0.0395482</c:v>
                </c:pt>
                <c:pt idx="171">
                  <c:v>0.0331635</c:v>
                </c:pt>
                <c:pt idx="172">
                  <c:v>0.0346541</c:v>
                </c:pt>
                <c:pt idx="173">
                  <c:v>0.0365884</c:v>
                </c:pt>
                <c:pt idx="174">
                  <c:v>0.0281137</c:v>
                </c:pt>
                <c:pt idx="175">
                  <c:v>0.0320293</c:v>
                </c:pt>
                <c:pt idx="176">
                  <c:v>0.029427</c:v>
                </c:pt>
                <c:pt idx="177">
                  <c:v>0.0287222</c:v>
                </c:pt>
                <c:pt idx="178">
                  <c:v>0.0308035</c:v>
                </c:pt>
                <c:pt idx="179">
                  <c:v>0.0312446</c:v>
                </c:pt>
                <c:pt idx="180">
                  <c:v>0.0310558</c:v>
                </c:pt>
                <c:pt idx="181">
                  <c:v>0.0358393</c:v>
                </c:pt>
                <c:pt idx="182">
                  <c:v>0.0276265</c:v>
                </c:pt>
                <c:pt idx="183">
                  <c:v>0.00478411</c:v>
                </c:pt>
                <c:pt idx="184">
                  <c:v>0.0346118</c:v>
                </c:pt>
                <c:pt idx="185">
                  <c:v>0.0338591</c:v>
                </c:pt>
                <c:pt idx="186">
                  <c:v>0.0336428</c:v>
                </c:pt>
                <c:pt idx="187">
                  <c:v>0.0482922</c:v>
                </c:pt>
                <c:pt idx="188">
                  <c:v>0.0222367</c:v>
                </c:pt>
                <c:pt idx="189">
                  <c:v>0.0528148</c:v>
                </c:pt>
                <c:pt idx="190">
                  <c:v>0.0275123</c:v>
                </c:pt>
                <c:pt idx="191">
                  <c:v>0.0146628</c:v>
                </c:pt>
                <c:pt idx="192">
                  <c:v>0.0362284</c:v>
                </c:pt>
                <c:pt idx="193">
                  <c:v>0.0360157</c:v>
                </c:pt>
                <c:pt idx="194">
                  <c:v>0.0390725</c:v>
                </c:pt>
                <c:pt idx="195">
                  <c:v>0.0313664</c:v>
                </c:pt>
                <c:pt idx="196">
                  <c:v>0.028864</c:v>
                </c:pt>
                <c:pt idx="197">
                  <c:v>0.0266591</c:v>
                </c:pt>
                <c:pt idx="198">
                  <c:v>0.0339882</c:v>
                </c:pt>
                <c:pt idx="199">
                  <c:v>0.0292703</c:v>
                </c:pt>
                <c:pt idx="200">
                  <c:v>0.0353416</c:v>
                </c:pt>
                <c:pt idx="201">
                  <c:v>0.0328783</c:v>
                </c:pt>
                <c:pt idx="202">
                  <c:v>0.0327383</c:v>
                </c:pt>
                <c:pt idx="203">
                  <c:v>0.0388869</c:v>
                </c:pt>
                <c:pt idx="204">
                  <c:v>-0.0124917</c:v>
                </c:pt>
                <c:pt idx="205">
                  <c:v>0.0320571</c:v>
                </c:pt>
                <c:pt idx="206">
                  <c:v>0.019558</c:v>
                </c:pt>
                <c:pt idx="207">
                  <c:v>0.0416516</c:v>
                </c:pt>
                <c:pt idx="208">
                  <c:v>0.0305723</c:v>
                </c:pt>
                <c:pt idx="209">
                  <c:v>0.030977</c:v>
                </c:pt>
                <c:pt idx="210">
                  <c:v>0.032199</c:v>
                </c:pt>
                <c:pt idx="211">
                  <c:v>0.0467926</c:v>
                </c:pt>
                <c:pt idx="212">
                  <c:v>0.0330229</c:v>
                </c:pt>
                <c:pt idx="213">
                  <c:v>0.0304119</c:v>
                </c:pt>
                <c:pt idx="214">
                  <c:v>0.0355467</c:v>
                </c:pt>
                <c:pt idx="215">
                  <c:v>0.0323075</c:v>
                </c:pt>
                <c:pt idx="216">
                  <c:v>0.0318605</c:v>
                </c:pt>
                <c:pt idx="217">
                  <c:v>0.0567623</c:v>
                </c:pt>
                <c:pt idx="218">
                  <c:v>0.0302995</c:v>
                </c:pt>
                <c:pt idx="219">
                  <c:v>0.0337583</c:v>
                </c:pt>
                <c:pt idx="220">
                  <c:v>0.040735</c:v>
                </c:pt>
                <c:pt idx="221">
                  <c:v>0.0370571</c:v>
                </c:pt>
                <c:pt idx="222">
                  <c:v>0.0330726</c:v>
                </c:pt>
                <c:pt idx="223">
                  <c:v>0.0306664</c:v>
                </c:pt>
                <c:pt idx="224">
                  <c:v>0.0255997</c:v>
                </c:pt>
                <c:pt idx="225">
                  <c:v>0.0330293</c:v>
                </c:pt>
                <c:pt idx="226">
                  <c:v>0.0364207</c:v>
                </c:pt>
                <c:pt idx="227">
                  <c:v>0.0360441</c:v>
                </c:pt>
                <c:pt idx="228">
                  <c:v>0.0404546</c:v>
                </c:pt>
                <c:pt idx="229">
                  <c:v>0.0337219</c:v>
                </c:pt>
                <c:pt idx="230">
                  <c:v>0.0372133</c:v>
                </c:pt>
                <c:pt idx="231">
                  <c:v>0.0340775</c:v>
                </c:pt>
                <c:pt idx="232">
                  <c:v>0.0294723</c:v>
                </c:pt>
                <c:pt idx="233">
                  <c:v>0.0278296</c:v>
                </c:pt>
                <c:pt idx="234">
                  <c:v>0.0294859</c:v>
                </c:pt>
                <c:pt idx="235">
                  <c:v>0.0264798</c:v>
                </c:pt>
                <c:pt idx="236">
                  <c:v>0.0315311</c:v>
                </c:pt>
                <c:pt idx="237">
                  <c:v>0.0344738</c:v>
                </c:pt>
                <c:pt idx="238">
                  <c:v>0.03726</c:v>
                </c:pt>
                <c:pt idx="239">
                  <c:v>0.031939</c:v>
                </c:pt>
                <c:pt idx="240">
                  <c:v>0.0350974</c:v>
                </c:pt>
                <c:pt idx="241">
                  <c:v>0.0346087</c:v>
                </c:pt>
                <c:pt idx="242">
                  <c:v>0.0223449</c:v>
                </c:pt>
                <c:pt idx="243">
                  <c:v>0.028402</c:v>
                </c:pt>
                <c:pt idx="244">
                  <c:v>0.0341064</c:v>
                </c:pt>
                <c:pt idx="245">
                  <c:v>0.0325114</c:v>
                </c:pt>
                <c:pt idx="246">
                  <c:v>0.0326428</c:v>
                </c:pt>
                <c:pt idx="247">
                  <c:v>0.0373318</c:v>
                </c:pt>
                <c:pt idx="248">
                  <c:v>0.0340945</c:v>
                </c:pt>
                <c:pt idx="249">
                  <c:v>0.0374396</c:v>
                </c:pt>
                <c:pt idx="250">
                  <c:v>0.0321377</c:v>
                </c:pt>
                <c:pt idx="251">
                  <c:v>0.0351606</c:v>
                </c:pt>
                <c:pt idx="252">
                  <c:v>0.0332289</c:v>
                </c:pt>
                <c:pt idx="253">
                  <c:v>0.0370584</c:v>
                </c:pt>
                <c:pt idx="254">
                  <c:v>0.0294788</c:v>
                </c:pt>
                <c:pt idx="255">
                  <c:v>0.0441553</c:v>
                </c:pt>
                <c:pt idx="256">
                  <c:v>0.0354916</c:v>
                </c:pt>
                <c:pt idx="257">
                  <c:v>0.0340348</c:v>
                </c:pt>
                <c:pt idx="258">
                  <c:v>0.0395334</c:v>
                </c:pt>
                <c:pt idx="259">
                  <c:v>0.0359492</c:v>
                </c:pt>
                <c:pt idx="260">
                  <c:v>0.0383888</c:v>
                </c:pt>
                <c:pt idx="261">
                  <c:v>0.0309737</c:v>
                </c:pt>
                <c:pt idx="262">
                  <c:v>0.0355965</c:v>
                </c:pt>
                <c:pt idx="263">
                  <c:v>0.02807</c:v>
                </c:pt>
                <c:pt idx="264">
                  <c:v>0.0338979</c:v>
                </c:pt>
                <c:pt idx="265">
                  <c:v>0.0348521</c:v>
                </c:pt>
                <c:pt idx="266">
                  <c:v>0.0369526</c:v>
                </c:pt>
                <c:pt idx="267">
                  <c:v>0.0315535</c:v>
                </c:pt>
                <c:pt idx="268">
                  <c:v>0.0358375</c:v>
                </c:pt>
                <c:pt idx="269">
                  <c:v>0.030234</c:v>
                </c:pt>
                <c:pt idx="270">
                  <c:v>0.0324372</c:v>
                </c:pt>
                <c:pt idx="271">
                  <c:v>0.0318131</c:v>
                </c:pt>
                <c:pt idx="272">
                  <c:v>0.0384756</c:v>
                </c:pt>
                <c:pt idx="273">
                  <c:v>0.0355256</c:v>
                </c:pt>
                <c:pt idx="274">
                  <c:v>0.0361618</c:v>
                </c:pt>
                <c:pt idx="275">
                  <c:v>0.0305145</c:v>
                </c:pt>
                <c:pt idx="276">
                  <c:v>0.0359976</c:v>
                </c:pt>
                <c:pt idx="277">
                  <c:v>0.0474206</c:v>
                </c:pt>
                <c:pt idx="278">
                  <c:v>0.0323805</c:v>
                </c:pt>
                <c:pt idx="279">
                  <c:v>0.0346033</c:v>
                </c:pt>
                <c:pt idx="280">
                  <c:v>0.0366766</c:v>
                </c:pt>
                <c:pt idx="281">
                  <c:v>0.0341322</c:v>
                </c:pt>
                <c:pt idx="282">
                  <c:v>0.0506964</c:v>
                </c:pt>
                <c:pt idx="283">
                  <c:v>0.0313122</c:v>
                </c:pt>
                <c:pt idx="284">
                  <c:v>0.0402097</c:v>
                </c:pt>
                <c:pt idx="285">
                  <c:v>0.0265055</c:v>
                </c:pt>
                <c:pt idx="286">
                  <c:v>0.0279408</c:v>
                </c:pt>
                <c:pt idx="287">
                  <c:v>0.0352567</c:v>
                </c:pt>
                <c:pt idx="288">
                  <c:v>0.036166</c:v>
                </c:pt>
                <c:pt idx="289">
                  <c:v>0.032843</c:v>
                </c:pt>
                <c:pt idx="290">
                  <c:v>0.0431285</c:v>
                </c:pt>
                <c:pt idx="291">
                  <c:v>0.0366962</c:v>
                </c:pt>
                <c:pt idx="292">
                  <c:v>0.0312349</c:v>
                </c:pt>
                <c:pt idx="293">
                  <c:v>0.0419681</c:v>
                </c:pt>
                <c:pt idx="294">
                  <c:v>0.0296087</c:v>
                </c:pt>
                <c:pt idx="295">
                  <c:v>0.0285564</c:v>
                </c:pt>
                <c:pt idx="296">
                  <c:v>0.0350166</c:v>
                </c:pt>
                <c:pt idx="297">
                  <c:v>0.039232</c:v>
                </c:pt>
                <c:pt idx="298">
                  <c:v>0.0280835</c:v>
                </c:pt>
                <c:pt idx="299">
                  <c:v>0.0314586</c:v>
                </c:pt>
                <c:pt idx="300">
                  <c:v>0.0347708</c:v>
                </c:pt>
                <c:pt idx="301">
                  <c:v>0.0383185</c:v>
                </c:pt>
                <c:pt idx="302">
                  <c:v>0.0378192</c:v>
                </c:pt>
                <c:pt idx="303">
                  <c:v>0.0358792</c:v>
                </c:pt>
                <c:pt idx="304">
                  <c:v>0.0315946</c:v>
                </c:pt>
                <c:pt idx="305">
                  <c:v>0.032745</c:v>
                </c:pt>
                <c:pt idx="306">
                  <c:v>0.0349063</c:v>
                </c:pt>
                <c:pt idx="307">
                  <c:v>0.0562967</c:v>
                </c:pt>
                <c:pt idx="308">
                  <c:v>0.0290898</c:v>
                </c:pt>
                <c:pt idx="309">
                  <c:v>0.0393606</c:v>
                </c:pt>
                <c:pt idx="310">
                  <c:v>0.0278934</c:v>
                </c:pt>
                <c:pt idx="311">
                  <c:v>0.031412</c:v>
                </c:pt>
                <c:pt idx="312">
                  <c:v>0.0292477</c:v>
                </c:pt>
                <c:pt idx="313">
                  <c:v>0.0411591</c:v>
                </c:pt>
                <c:pt idx="314">
                  <c:v>0.0290405</c:v>
                </c:pt>
                <c:pt idx="315">
                  <c:v>0.0351078</c:v>
                </c:pt>
                <c:pt idx="316">
                  <c:v>0.0314959</c:v>
                </c:pt>
                <c:pt idx="317">
                  <c:v>0.0408316</c:v>
                </c:pt>
                <c:pt idx="318">
                  <c:v>0.0331451</c:v>
                </c:pt>
                <c:pt idx="319">
                  <c:v>0.0290879</c:v>
                </c:pt>
                <c:pt idx="320">
                  <c:v>0.0339118</c:v>
                </c:pt>
                <c:pt idx="321">
                  <c:v>0.0343047</c:v>
                </c:pt>
                <c:pt idx="322">
                  <c:v>0.0246281</c:v>
                </c:pt>
                <c:pt idx="323">
                  <c:v>0.0301361</c:v>
                </c:pt>
                <c:pt idx="324">
                  <c:v>0.0324025</c:v>
                </c:pt>
                <c:pt idx="325">
                  <c:v>0.030687</c:v>
                </c:pt>
                <c:pt idx="326">
                  <c:v>0.0418193</c:v>
                </c:pt>
                <c:pt idx="327">
                  <c:v>0.0308421</c:v>
                </c:pt>
                <c:pt idx="328">
                  <c:v>0.0384322</c:v>
                </c:pt>
                <c:pt idx="329">
                  <c:v>0.0364689</c:v>
                </c:pt>
                <c:pt idx="330">
                  <c:v>0.0348812</c:v>
                </c:pt>
                <c:pt idx="331">
                  <c:v>0.0398139</c:v>
                </c:pt>
                <c:pt idx="332">
                  <c:v>0.0349335</c:v>
                </c:pt>
                <c:pt idx="333">
                  <c:v>0.0424159</c:v>
                </c:pt>
                <c:pt idx="334">
                  <c:v>0.022403</c:v>
                </c:pt>
                <c:pt idx="335">
                  <c:v>0.0316087</c:v>
                </c:pt>
                <c:pt idx="336">
                  <c:v>0.0342903</c:v>
                </c:pt>
                <c:pt idx="337">
                  <c:v>0.0342999</c:v>
                </c:pt>
                <c:pt idx="338">
                  <c:v>0.0514649</c:v>
                </c:pt>
                <c:pt idx="339">
                  <c:v>0.034716</c:v>
                </c:pt>
                <c:pt idx="340">
                  <c:v>0.0373017</c:v>
                </c:pt>
                <c:pt idx="341">
                  <c:v>0.0329874</c:v>
                </c:pt>
                <c:pt idx="342">
                  <c:v>0.0259646</c:v>
                </c:pt>
                <c:pt idx="343">
                  <c:v>0.0322868</c:v>
                </c:pt>
                <c:pt idx="344">
                  <c:v>-0.0571509</c:v>
                </c:pt>
                <c:pt idx="345">
                  <c:v>0.0307731</c:v>
                </c:pt>
                <c:pt idx="346">
                  <c:v>0.0342712</c:v>
                </c:pt>
                <c:pt idx="347">
                  <c:v>0.0384004</c:v>
                </c:pt>
                <c:pt idx="348">
                  <c:v>-0.00849654</c:v>
                </c:pt>
                <c:pt idx="349">
                  <c:v>0.0381306</c:v>
                </c:pt>
                <c:pt idx="350">
                  <c:v>-0.0601031</c:v>
                </c:pt>
                <c:pt idx="351">
                  <c:v>0.0305599</c:v>
                </c:pt>
                <c:pt idx="352">
                  <c:v>-0.0128687</c:v>
                </c:pt>
                <c:pt idx="353">
                  <c:v>-0.0144198</c:v>
                </c:pt>
                <c:pt idx="354">
                  <c:v>-0.0529028</c:v>
                </c:pt>
                <c:pt idx="355">
                  <c:v>-0.00770461</c:v>
                </c:pt>
                <c:pt idx="356">
                  <c:v>-0.0455228</c:v>
                </c:pt>
                <c:pt idx="357">
                  <c:v>0.0349872</c:v>
                </c:pt>
                <c:pt idx="358">
                  <c:v>0.035419</c:v>
                </c:pt>
                <c:pt idx="359">
                  <c:v>0.0298175</c:v>
                </c:pt>
                <c:pt idx="360">
                  <c:v>-0.0659435</c:v>
                </c:pt>
                <c:pt idx="361">
                  <c:v>-0.0569156</c:v>
                </c:pt>
                <c:pt idx="362">
                  <c:v>0.0264531</c:v>
                </c:pt>
                <c:pt idx="363">
                  <c:v>-0.00166132</c:v>
                </c:pt>
                <c:pt idx="364">
                  <c:v>-0.0658543</c:v>
                </c:pt>
                <c:pt idx="365">
                  <c:v>-0.0532688</c:v>
                </c:pt>
                <c:pt idx="366">
                  <c:v>-0.0457092</c:v>
                </c:pt>
                <c:pt idx="367">
                  <c:v>0.0407765</c:v>
                </c:pt>
                <c:pt idx="368">
                  <c:v>-0.0511516</c:v>
                </c:pt>
                <c:pt idx="369">
                  <c:v>-0.0616792</c:v>
                </c:pt>
                <c:pt idx="370">
                  <c:v>-0.0627384</c:v>
                </c:pt>
                <c:pt idx="371">
                  <c:v>-0.058748</c:v>
                </c:pt>
                <c:pt idx="372">
                  <c:v>0.0262136</c:v>
                </c:pt>
                <c:pt idx="373">
                  <c:v>-0.0494099</c:v>
                </c:pt>
                <c:pt idx="374">
                  <c:v>-0.0554634</c:v>
                </c:pt>
                <c:pt idx="375">
                  <c:v>-0.0521083</c:v>
                </c:pt>
                <c:pt idx="376">
                  <c:v>-0.0507766</c:v>
                </c:pt>
                <c:pt idx="377">
                  <c:v>-0.0611831</c:v>
                </c:pt>
                <c:pt idx="378">
                  <c:v>-0.0497921</c:v>
                </c:pt>
                <c:pt idx="379">
                  <c:v>0.0313777</c:v>
                </c:pt>
                <c:pt idx="380">
                  <c:v>-0.0625394</c:v>
                </c:pt>
                <c:pt idx="381">
                  <c:v>0.0384353</c:v>
                </c:pt>
                <c:pt idx="382">
                  <c:v>-0.065753</c:v>
                </c:pt>
                <c:pt idx="383">
                  <c:v>-0.0517018</c:v>
                </c:pt>
                <c:pt idx="384">
                  <c:v>-0.0607989</c:v>
                </c:pt>
                <c:pt idx="385">
                  <c:v>0.0321876</c:v>
                </c:pt>
                <c:pt idx="386">
                  <c:v>0.0508497</c:v>
                </c:pt>
                <c:pt idx="387">
                  <c:v>-0.0418727</c:v>
                </c:pt>
                <c:pt idx="388">
                  <c:v>-0.0594539</c:v>
                </c:pt>
                <c:pt idx="389">
                  <c:v>-0.00809848</c:v>
                </c:pt>
                <c:pt idx="390">
                  <c:v>-0.00778292</c:v>
                </c:pt>
                <c:pt idx="391">
                  <c:v>-0.0274977</c:v>
                </c:pt>
                <c:pt idx="392">
                  <c:v>-0.0277149</c:v>
                </c:pt>
                <c:pt idx="393">
                  <c:v>-0.0121879</c:v>
                </c:pt>
                <c:pt idx="394">
                  <c:v>-0.0307644</c:v>
                </c:pt>
                <c:pt idx="395">
                  <c:v>-0.0249203</c:v>
                </c:pt>
                <c:pt idx="396">
                  <c:v>-0.0258473</c:v>
                </c:pt>
                <c:pt idx="397">
                  <c:v>0.0106191</c:v>
                </c:pt>
                <c:pt idx="398">
                  <c:v>-0.00291715</c:v>
                </c:pt>
                <c:pt idx="399">
                  <c:v>-0.00116508</c:v>
                </c:pt>
                <c:pt idx="400">
                  <c:v>-0.0182184</c:v>
                </c:pt>
                <c:pt idx="401">
                  <c:v>-0.0307401</c:v>
                </c:pt>
                <c:pt idx="402">
                  <c:v>-0.0649871</c:v>
                </c:pt>
                <c:pt idx="403">
                  <c:v>-0.0297089</c:v>
                </c:pt>
                <c:pt idx="404">
                  <c:v>-0.0115548</c:v>
                </c:pt>
              </c:numCache>
            </c:numRef>
          </c:xVal>
          <c:yVal>
            <c:numRef>
              <c:f>Sheet2!$P$2:$P$406</c:f>
              <c:numCache>
                <c:formatCode>General</c:formatCode>
                <c:ptCount val="405"/>
                <c:pt idx="342">
                  <c:v>-0.0174911</c:v>
                </c:pt>
                <c:pt idx="343">
                  <c:v>-0.0172759</c:v>
                </c:pt>
                <c:pt idx="344">
                  <c:v>-0.0157597</c:v>
                </c:pt>
                <c:pt idx="345">
                  <c:v>-0.017339</c:v>
                </c:pt>
                <c:pt idx="346">
                  <c:v>-0.0187731</c:v>
                </c:pt>
                <c:pt idx="347">
                  <c:v>-0.0183932</c:v>
                </c:pt>
                <c:pt idx="348">
                  <c:v>-0.0158002</c:v>
                </c:pt>
                <c:pt idx="349">
                  <c:v>-0.0176403</c:v>
                </c:pt>
                <c:pt idx="350">
                  <c:v>-0.0165595</c:v>
                </c:pt>
                <c:pt idx="351">
                  <c:v>-0.0183653</c:v>
                </c:pt>
                <c:pt idx="352">
                  <c:v>-0.0202384</c:v>
                </c:pt>
                <c:pt idx="353">
                  <c:v>-0.0165</c:v>
                </c:pt>
                <c:pt idx="354">
                  <c:v>-0.0168497</c:v>
                </c:pt>
                <c:pt idx="355">
                  <c:v>-0.0191901</c:v>
                </c:pt>
                <c:pt idx="356">
                  <c:v>-0.016145</c:v>
                </c:pt>
                <c:pt idx="357">
                  <c:v>-0.0161877</c:v>
                </c:pt>
                <c:pt idx="358">
                  <c:v>-0.0181039</c:v>
                </c:pt>
                <c:pt idx="359">
                  <c:v>-0.0180364</c:v>
                </c:pt>
                <c:pt idx="360">
                  <c:v>-0.0110105</c:v>
                </c:pt>
                <c:pt idx="361">
                  <c:v>-0.0154612</c:v>
                </c:pt>
                <c:pt idx="362">
                  <c:v>-0.0184221</c:v>
                </c:pt>
                <c:pt idx="363">
                  <c:v>-0.0170642</c:v>
                </c:pt>
                <c:pt idx="364">
                  <c:v>-0.0144964</c:v>
                </c:pt>
                <c:pt idx="365">
                  <c:v>-0.0154018</c:v>
                </c:pt>
                <c:pt idx="366">
                  <c:v>-0.0172634</c:v>
                </c:pt>
                <c:pt idx="367">
                  <c:v>-0.0172496</c:v>
                </c:pt>
                <c:pt idx="368">
                  <c:v>-0.0148915</c:v>
                </c:pt>
                <c:pt idx="369">
                  <c:v>-0.0147253</c:v>
                </c:pt>
                <c:pt idx="370">
                  <c:v>-0.0163076</c:v>
                </c:pt>
                <c:pt idx="371">
                  <c:v>-0.0149288</c:v>
                </c:pt>
                <c:pt idx="372">
                  <c:v>-0.0180311</c:v>
                </c:pt>
                <c:pt idx="373">
                  <c:v>-0.0135559</c:v>
                </c:pt>
                <c:pt idx="374">
                  <c:v>-0.015106</c:v>
                </c:pt>
                <c:pt idx="375">
                  <c:v>-0.0149366</c:v>
                </c:pt>
                <c:pt idx="376">
                  <c:v>-0.0146926</c:v>
                </c:pt>
                <c:pt idx="377">
                  <c:v>-0.0156581</c:v>
                </c:pt>
                <c:pt idx="378">
                  <c:v>-0.0142601</c:v>
                </c:pt>
                <c:pt idx="379">
                  <c:v>-0.0170656</c:v>
                </c:pt>
                <c:pt idx="380">
                  <c:v>-0.0158879</c:v>
                </c:pt>
                <c:pt idx="381">
                  <c:v>-0.0180483</c:v>
                </c:pt>
                <c:pt idx="382">
                  <c:v>-0.0169895</c:v>
                </c:pt>
                <c:pt idx="383">
                  <c:v>-0.0158518</c:v>
                </c:pt>
                <c:pt idx="384">
                  <c:v>-0.0147459</c:v>
                </c:pt>
                <c:pt idx="385">
                  <c:v>-0.017323</c:v>
                </c:pt>
                <c:pt idx="386">
                  <c:v>-0.019173</c:v>
                </c:pt>
                <c:pt idx="387">
                  <c:v>-0.0169202</c:v>
                </c:pt>
                <c:pt idx="388">
                  <c:v>-0.0159597</c:v>
                </c:pt>
                <c:pt idx="389">
                  <c:v>-0.0180047</c:v>
                </c:pt>
                <c:pt idx="390">
                  <c:v>-0.0181371</c:v>
                </c:pt>
                <c:pt idx="391">
                  <c:v>0.00611931</c:v>
                </c:pt>
                <c:pt idx="392">
                  <c:v>-0.0108371</c:v>
                </c:pt>
                <c:pt idx="393">
                  <c:v>-0.0207845</c:v>
                </c:pt>
                <c:pt idx="394">
                  <c:v>-0.00638058</c:v>
                </c:pt>
                <c:pt idx="395">
                  <c:v>-0.00108098</c:v>
                </c:pt>
                <c:pt idx="396">
                  <c:v>0.0011084</c:v>
                </c:pt>
                <c:pt idx="397">
                  <c:v>0.096062</c:v>
                </c:pt>
                <c:pt idx="398">
                  <c:v>-0.0207245</c:v>
                </c:pt>
                <c:pt idx="399">
                  <c:v>-0.017284</c:v>
                </c:pt>
                <c:pt idx="400">
                  <c:v>-0.00903812</c:v>
                </c:pt>
                <c:pt idx="401">
                  <c:v>-0.00917067</c:v>
                </c:pt>
                <c:pt idx="402">
                  <c:v>-0.0146437</c:v>
                </c:pt>
                <c:pt idx="403">
                  <c:v>-0.00528396</c:v>
                </c:pt>
                <c:pt idx="404">
                  <c:v>-0.0121499</c:v>
                </c:pt>
              </c:numCache>
            </c:numRef>
          </c:yVal>
          <c:smooth val="0"/>
        </c:ser>
        <c:dLbls>
          <c:showLegendKey val="0"/>
          <c:showVal val="0"/>
          <c:showCatName val="0"/>
          <c:showSerName val="0"/>
          <c:showPercent val="0"/>
          <c:showBubbleSize val="0"/>
        </c:dLbls>
        <c:axId val="-2129325192"/>
        <c:axId val="-2129289256"/>
      </c:scatterChart>
      <c:valAx>
        <c:axId val="-2129325192"/>
        <c:scaling>
          <c:orientation val="minMax"/>
        </c:scaling>
        <c:delete val="0"/>
        <c:axPos val="b"/>
        <c:title>
          <c:tx>
            <c:rich>
              <a:bodyPr/>
              <a:lstStyle/>
              <a:p>
                <a:pPr>
                  <a:defRPr/>
                </a:pPr>
                <a:r>
                  <a:rPr lang="en-US"/>
                  <a:t>PC3</a:t>
                </a:r>
              </a:p>
            </c:rich>
          </c:tx>
          <c:layout/>
          <c:overlay val="0"/>
        </c:title>
        <c:numFmt formatCode="General" sourceLinked="1"/>
        <c:majorTickMark val="none"/>
        <c:minorTickMark val="none"/>
        <c:tickLblPos val="nextTo"/>
        <c:crossAx val="-2129289256"/>
        <c:crosses val="autoZero"/>
        <c:crossBetween val="midCat"/>
      </c:valAx>
      <c:valAx>
        <c:axId val="-2129289256"/>
        <c:scaling>
          <c:orientation val="minMax"/>
        </c:scaling>
        <c:delete val="0"/>
        <c:axPos val="l"/>
        <c:majorGridlines/>
        <c:title>
          <c:tx>
            <c:rich>
              <a:bodyPr/>
              <a:lstStyle/>
              <a:p>
                <a:pPr>
                  <a:defRPr/>
                </a:pPr>
                <a:r>
                  <a:rPr lang="en-US"/>
                  <a:t>PC2</a:t>
                </a:r>
              </a:p>
            </c:rich>
          </c:tx>
          <c:layout/>
          <c:overlay val="0"/>
        </c:title>
        <c:numFmt formatCode="General" sourceLinked="1"/>
        <c:majorTickMark val="none"/>
        <c:minorTickMark val="none"/>
        <c:tickLblPos val="nextTo"/>
        <c:crossAx val="-2129325192"/>
        <c:crosses val="autoZero"/>
        <c:crossBetween val="midCat"/>
      </c:valAx>
    </c:plotArea>
    <c:legend>
      <c:legendPos val="r"/>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806979695647915"/>
          <c:y val="0.0395811753477339"/>
          <c:w val="0.813929297578915"/>
          <c:h val="0.758885847825172"/>
        </c:manualLayout>
      </c:layout>
      <c:scatterChart>
        <c:scatterStyle val="lineMarker"/>
        <c:varyColors val="0"/>
        <c:ser>
          <c:idx val="0"/>
          <c:order val="0"/>
          <c:tx>
            <c:strRef>
              <c:f>Sheet2!$S$1</c:f>
              <c:strCache>
                <c:ptCount val="1"/>
                <c:pt idx="0">
                  <c:v>CEU</c:v>
                </c:pt>
              </c:strCache>
            </c:strRef>
          </c:tx>
          <c:spPr>
            <a:ln w="28575">
              <a:noFill/>
            </a:ln>
          </c:spPr>
          <c:marker>
            <c:symbol val="circle"/>
            <c:size val="5"/>
          </c:marker>
          <c:xVal>
            <c:numRef>
              <c:f>Sheet2!$R$2:$R$406</c:f>
              <c:numCache>
                <c:formatCode>General</c:formatCode>
                <c:ptCount val="405"/>
                <c:pt idx="0">
                  <c:v>-0.0756337</c:v>
                </c:pt>
                <c:pt idx="1">
                  <c:v>-0.0886383</c:v>
                </c:pt>
                <c:pt idx="2">
                  <c:v>-0.0817958</c:v>
                </c:pt>
                <c:pt idx="3">
                  <c:v>-0.0767848</c:v>
                </c:pt>
                <c:pt idx="4">
                  <c:v>-0.076033</c:v>
                </c:pt>
                <c:pt idx="5">
                  <c:v>-0.0958716</c:v>
                </c:pt>
                <c:pt idx="6">
                  <c:v>-0.0860444</c:v>
                </c:pt>
                <c:pt idx="7">
                  <c:v>-0.0846594</c:v>
                </c:pt>
                <c:pt idx="8">
                  <c:v>-0.0781099</c:v>
                </c:pt>
                <c:pt idx="9">
                  <c:v>-0.0860033</c:v>
                </c:pt>
                <c:pt idx="10">
                  <c:v>-0.0791857</c:v>
                </c:pt>
                <c:pt idx="11">
                  <c:v>-0.0815253</c:v>
                </c:pt>
                <c:pt idx="12">
                  <c:v>-0.0815838</c:v>
                </c:pt>
                <c:pt idx="13">
                  <c:v>-0.0876681</c:v>
                </c:pt>
                <c:pt idx="14">
                  <c:v>-0.0717103</c:v>
                </c:pt>
                <c:pt idx="15">
                  <c:v>-0.0916758</c:v>
                </c:pt>
                <c:pt idx="16">
                  <c:v>-0.0922865</c:v>
                </c:pt>
                <c:pt idx="17">
                  <c:v>-0.0928806</c:v>
                </c:pt>
                <c:pt idx="18">
                  <c:v>-0.0882866</c:v>
                </c:pt>
                <c:pt idx="19">
                  <c:v>-0.0837547</c:v>
                </c:pt>
                <c:pt idx="20">
                  <c:v>-0.0774859</c:v>
                </c:pt>
                <c:pt idx="21">
                  <c:v>-0.083714</c:v>
                </c:pt>
                <c:pt idx="22">
                  <c:v>-0.093219</c:v>
                </c:pt>
                <c:pt idx="23">
                  <c:v>-0.0856109</c:v>
                </c:pt>
                <c:pt idx="24">
                  <c:v>-0.0796718</c:v>
                </c:pt>
                <c:pt idx="25">
                  <c:v>-0.0872934</c:v>
                </c:pt>
                <c:pt idx="26">
                  <c:v>-0.0879915</c:v>
                </c:pt>
                <c:pt idx="27">
                  <c:v>-0.0856226</c:v>
                </c:pt>
                <c:pt idx="28">
                  <c:v>-0.0820448</c:v>
                </c:pt>
                <c:pt idx="29">
                  <c:v>-0.0866744000000001</c:v>
                </c:pt>
                <c:pt idx="30">
                  <c:v>-0.080521</c:v>
                </c:pt>
                <c:pt idx="31">
                  <c:v>-0.0784916</c:v>
                </c:pt>
                <c:pt idx="32">
                  <c:v>-0.0811766</c:v>
                </c:pt>
                <c:pt idx="33">
                  <c:v>-0.0755459</c:v>
                </c:pt>
                <c:pt idx="34">
                  <c:v>-0.0697264</c:v>
                </c:pt>
                <c:pt idx="35">
                  <c:v>-0.0745898</c:v>
                </c:pt>
                <c:pt idx="36">
                  <c:v>-0.0786894</c:v>
                </c:pt>
                <c:pt idx="37">
                  <c:v>-0.0756011</c:v>
                </c:pt>
                <c:pt idx="38">
                  <c:v>-0.0748567</c:v>
                </c:pt>
                <c:pt idx="39">
                  <c:v>-0.0740811</c:v>
                </c:pt>
                <c:pt idx="40">
                  <c:v>-0.0769955</c:v>
                </c:pt>
                <c:pt idx="41">
                  <c:v>-0.0777266</c:v>
                </c:pt>
                <c:pt idx="42">
                  <c:v>-0.0780128</c:v>
                </c:pt>
                <c:pt idx="43">
                  <c:v>-0.0809417</c:v>
                </c:pt>
                <c:pt idx="44">
                  <c:v>-0.0781127</c:v>
                </c:pt>
                <c:pt idx="45">
                  <c:v>-0.0786262</c:v>
                </c:pt>
                <c:pt idx="46">
                  <c:v>-0.0744472</c:v>
                </c:pt>
                <c:pt idx="47">
                  <c:v>-0.0762124</c:v>
                </c:pt>
                <c:pt idx="48">
                  <c:v>-0.0814949</c:v>
                </c:pt>
                <c:pt idx="49">
                  <c:v>-0.0799521</c:v>
                </c:pt>
                <c:pt idx="50">
                  <c:v>-0.0831768</c:v>
                </c:pt>
                <c:pt idx="51">
                  <c:v>-0.0632507</c:v>
                </c:pt>
                <c:pt idx="52">
                  <c:v>-0.0773537</c:v>
                </c:pt>
                <c:pt idx="53">
                  <c:v>-0.0749299</c:v>
                </c:pt>
                <c:pt idx="54">
                  <c:v>-0.0815551</c:v>
                </c:pt>
                <c:pt idx="55">
                  <c:v>-0.0815202</c:v>
                </c:pt>
                <c:pt idx="56">
                  <c:v>-0.0793268</c:v>
                </c:pt>
                <c:pt idx="57">
                  <c:v>-0.0711372</c:v>
                </c:pt>
                <c:pt idx="58">
                  <c:v>-0.0820432</c:v>
                </c:pt>
                <c:pt idx="59">
                  <c:v>-0.0784242</c:v>
                </c:pt>
                <c:pt idx="60">
                  <c:v>-0.0821488</c:v>
                </c:pt>
                <c:pt idx="61">
                  <c:v>-0.0833992</c:v>
                </c:pt>
                <c:pt idx="62">
                  <c:v>-0.0741073</c:v>
                </c:pt>
                <c:pt idx="63">
                  <c:v>-0.0861106</c:v>
                </c:pt>
                <c:pt idx="64">
                  <c:v>-0.0784421</c:v>
                </c:pt>
                <c:pt idx="65">
                  <c:v>-0.0765345</c:v>
                </c:pt>
                <c:pt idx="66">
                  <c:v>-0.0871253</c:v>
                </c:pt>
                <c:pt idx="67">
                  <c:v>-0.074943</c:v>
                </c:pt>
                <c:pt idx="68">
                  <c:v>-0.0822434</c:v>
                </c:pt>
                <c:pt idx="69">
                  <c:v>-0.0830068</c:v>
                </c:pt>
                <c:pt idx="70">
                  <c:v>-0.0837889</c:v>
                </c:pt>
                <c:pt idx="71">
                  <c:v>-0.0741857</c:v>
                </c:pt>
                <c:pt idx="72">
                  <c:v>-0.0759664</c:v>
                </c:pt>
                <c:pt idx="73">
                  <c:v>-0.0751244</c:v>
                </c:pt>
                <c:pt idx="74">
                  <c:v>-0.076242</c:v>
                </c:pt>
                <c:pt idx="75">
                  <c:v>-0.0832842</c:v>
                </c:pt>
                <c:pt idx="76">
                  <c:v>-0.086623</c:v>
                </c:pt>
                <c:pt idx="77">
                  <c:v>-0.07558</c:v>
                </c:pt>
                <c:pt idx="78">
                  <c:v>-0.0735864</c:v>
                </c:pt>
                <c:pt idx="79">
                  <c:v>-0.0757912</c:v>
                </c:pt>
                <c:pt idx="80">
                  <c:v>-0.0778893</c:v>
                </c:pt>
                <c:pt idx="81">
                  <c:v>-0.0835579</c:v>
                </c:pt>
                <c:pt idx="82">
                  <c:v>-0.0905669</c:v>
                </c:pt>
                <c:pt idx="83">
                  <c:v>-0.0753595</c:v>
                </c:pt>
                <c:pt idx="84">
                  <c:v>-0.0775716</c:v>
                </c:pt>
                <c:pt idx="85">
                  <c:v>-0.0790506</c:v>
                </c:pt>
                <c:pt idx="86">
                  <c:v>-0.0844633</c:v>
                </c:pt>
                <c:pt idx="87">
                  <c:v>-0.0914982</c:v>
                </c:pt>
                <c:pt idx="88">
                  <c:v>-0.084948</c:v>
                </c:pt>
                <c:pt idx="89">
                  <c:v>-0.0780848</c:v>
                </c:pt>
                <c:pt idx="90">
                  <c:v>0.027815</c:v>
                </c:pt>
                <c:pt idx="91">
                  <c:v>0.0268461</c:v>
                </c:pt>
                <c:pt idx="92">
                  <c:v>0.0348457</c:v>
                </c:pt>
                <c:pt idx="93">
                  <c:v>0.0327042</c:v>
                </c:pt>
                <c:pt idx="94">
                  <c:v>0.0358144</c:v>
                </c:pt>
                <c:pt idx="95">
                  <c:v>0.0301408</c:v>
                </c:pt>
                <c:pt idx="96">
                  <c:v>0.0285711</c:v>
                </c:pt>
                <c:pt idx="97">
                  <c:v>0.0363208</c:v>
                </c:pt>
                <c:pt idx="98">
                  <c:v>0.0301163</c:v>
                </c:pt>
                <c:pt idx="99">
                  <c:v>0.0342164</c:v>
                </c:pt>
                <c:pt idx="100">
                  <c:v>0.0323352</c:v>
                </c:pt>
                <c:pt idx="101">
                  <c:v>0.0366211</c:v>
                </c:pt>
                <c:pt idx="102">
                  <c:v>0.0296883</c:v>
                </c:pt>
                <c:pt idx="103">
                  <c:v>0.0274241</c:v>
                </c:pt>
                <c:pt idx="104">
                  <c:v>0.0307505</c:v>
                </c:pt>
                <c:pt idx="105">
                  <c:v>0.0363154</c:v>
                </c:pt>
                <c:pt idx="106">
                  <c:v>0.0394654</c:v>
                </c:pt>
                <c:pt idx="107">
                  <c:v>0.0405033</c:v>
                </c:pt>
                <c:pt idx="108">
                  <c:v>0.0348594</c:v>
                </c:pt>
                <c:pt idx="109">
                  <c:v>0.0291532</c:v>
                </c:pt>
                <c:pt idx="110">
                  <c:v>0.0312726</c:v>
                </c:pt>
                <c:pt idx="111">
                  <c:v>0.0401588</c:v>
                </c:pt>
                <c:pt idx="112">
                  <c:v>0.0353564</c:v>
                </c:pt>
                <c:pt idx="113">
                  <c:v>0.0289702</c:v>
                </c:pt>
                <c:pt idx="114">
                  <c:v>0.0332061</c:v>
                </c:pt>
                <c:pt idx="115">
                  <c:v>0.0308142</c:v>
                </c:pt>
                <c:pt idx="116">
                  <c:v>0.0338556</c:v>
                </c:pt>
                <c:pt idx="117">
                  <c:v>0.0242994</c:v>
                </c:pt>
                <c:pt idx="118">
                  <c:v>0.0289808</c:v>
                </c:pt>
                <c:pt idx="119">
                  <c:v>0.0345742</c:v>
                </c:pt>
                <c:pt idx="120">
                  <c:v>0.0290241</c:v>
                </c:pt>
                <c:pt idx="121">
                  <c:v>0.0373194</c:v>
                </c:pt>
                <c:pt idx="122">
                  <c:v>0.0317332</c:v>
                </c:pt>
                <c:pt idx="123">
                  <c:v>0.0362829</c:v>
                </c:pt>
                <c:pt idx="124">
                  <c:v>0.0405518</c:v>
                </c:pt>
                <c:pt idx="125">
                  <c:v>0.0365452</c:v>
                </c:pt>
                <c:pt idx="126">
                  <c:v>0.0486358</c:v>
                </c:pt>
                <c:pt idx="127">
                  <c:v>0.046236</c:v>
                </c:pt>
                <c:pt idx="128">
                  <c:v>0.034405</c:v>
                </c:pt>
                <c:pt idx="129">
                  <c:v>0.0369961</c:v>
                </c:pt>
                <c:pt idx="130">
                  <c:v>0.0355122</c:v>
                </c:pt>
                <c:pt idx="131">
                  <c:v>0.0350292</c:v>
                </c:pt>
                <c:pt idx="132">
                  <c:v>0.0321979</c:v>
                </c:pt>
                <c:pt idx="133">
                  <c:v>0.0372295</c:v>
                </c:pt>
                <c:pt idx="134">
                  <c:v>0.040771</c:v>
                </c:pt>
                <c:pt idx="135">
                  <c:v>0.0332414</c:v>
                </c:pt>
                <c:pt idx="136">
                  <c:v>0.0385256</c:v>
                </c:pt>
                <c:pt idx="137">
                  <c:v>0.0356323</c:v>
                </c:pt>
                <c:pt idx="138">
                  <c:v>0.0417482</c:v>
                </c:pt>
                <c:pt idx="139">
                  <c:v>0.0391372</c:v>
                </c:pt>
                <c:pt idx="140">
                  <c:v>0.0309854</c:v>
                </c:pt>
                <c:pt idx="141">
                  <c:v>0.0276011</c:v>
                </c:pt>
                <c:pt idx="142">
                  <c:v>0.0297528</c:v>
                </c:pt>
                <c:pt idx="143">
                  <c:v>0.0330604</c:v>
                </c:pt>
                <c:pt idx="144">
                  <c:v>0.0355078</c:v>
                </c:pt>
                <c:pt idx="145">
                  <c:v>0.0333599</c:v>
                </c:pt>
                <c:pt idx="146">
                  <c:v>0.0305149</c:v>
                </c:pt>
                <c:pt idx="147">
                  <c:v>0.0272235</c:v>
                </c:pt>
                <c:pt idx="148">
                  <c:v>0.0349917</c:v>
                </c:pt>
                <c:pt idx="149">
                  <c:v>0.0450293</c:v>
                </c:pt>
                <c:pt idx="150">
                  <c:v>0.0317534</c:v>
                </c:pt>
                <c:pt idx="151">
                  <c:v>0.0358352</c:v>
                </c:pt>
                <c:pt idx="152">
                  <c:v>0.0289395</c:v>
                </c:pt>
                <c:pt idx="153">
                  <c:v>0.0313745</c:v>
                </c:pt>
                <c:pt idx="154">
                  <c:v>0.0330934</c:v>
                </c:pt>
                <c:pt idx="155">
                  <c:v>0.0408255</c:v>
                </c:pt>
                <c:pt idx="156">
                  <c:v>0.0364847</c:v>
                </c:pt>
                <c:pt idx="157">
                  <c:v>0.0335338</c:v>
                </c:pt>
                <c:pt idx="158">
                  <c:v>0.0361193</c:v>
                </c:pt>
                <c:pt idx="159">
                  <c:v>0.0312391</c:v>
                </c:pt>
                <c:pt idx="160">
                  <c:v>0.0354959</c:v>
                </c:pt>
                <c:pt idx="161">
                  <c:v>0.0355047</c:v>
                </c:pt>
                <c:pt idx="162">
                  <c:v>-0.0124904</c:v>
                </c:pt>
                <c:pt idx="163">
                  <c:v>-0.0555586</c:v>
                </c:pt>
                <c:pt idx="164">
                  <c:v>0.0168655</c:v>
                </c:pt>
                <c:pt idx="165">
                  <c:v>0.0381842</c:v>
                </c:pt>
                <c:pt idx="166">
                  <c:v>0.0376013</c:v>
                </c:pt>
                <c:pt idx="167">
                  <c:v>-0.0131449</c:v>
                </c:pt>
                <c:pt idx="168">
                  <c:v>0.0375734</c:v>
                </c:pt>
                <c:pt idx="169">
                  <c:v>0.0346616</c:v>
                </c:pt>
                <c:pt idx="170">
                  <c:v>0.0395482</c:v>
                </c:pt>
                <c:pt idx="171">
                  <c:v>0.0331635</c:v>
                </c:pt>
                <c:pt idx="172">
                  <c:v>0.0346541</c:v>
                </c:pt>
                <c:pt idx="173">
                  <c:v>0.0365884</c:v>
                </c:pt>
                <c:pt idx="174">
                  <c:v>0.0281137</c:v>
                </c:pt>
                <c:pt idx="175">
                  <c:v>0.0320293</c:v>
                </c:pt>
                <c:pt idx="176">
                  <c:v>0.029427</c:v>
                </c:pt>
                <c:pt idx="177">
                  <c:v>0.0287222</c:v>
                </c:pt>
                <c:pt idx="178">
                  <c:v>0.0308035</c:v>
                </c:pt>
                <c:pt idx="179">
                  <c:v>0.0312446</c:v>
                </c:pt>
                <c:pt idx="180">
                  <c:v>0.0310558</c:v>
                </c:pt>
                <c:pt idx="181">
                  <c:v>0.0358393</c:v>
                </c:pt>
                <c:pt idx="182">
                  <c:v>0.0276265</c:v>
                </c:pt>
                <c:pt idx="183">
                  <c:v>0.00478411</c:v>
                </c:pt>
                <c:pt idx="184">
                  <c:v>0.0346118</c:v>
                </c:pt>
                <c:pt idx="185">
                  <c:v>0.0338591</c:v>
                </c:pt>
                <c:pt idx="186">
                  <c:v>0.0336428</c:v>
                </c:pt>
                <c:pt idx="187">
                  <c:v>0.0482922</c:v>
                </c:pt>
                <c:pt idx="188">
                  <c:v>0.0222367</c:v>
                </c:pt>
                <c:pt idx="189">
                  <c:v>0.0528148</c:v>
                </c:pt>
                <c:pt idx="190">
                  <c:v>0.0275123</c:v>
                </c:pt>
                <c:pt idx="191">
                  <c:v>0.0146628</c:v>
                </c:pt>
                <c:pt idx="192">
                  <c:v>0.0362284</c:v>
                </c:pt>
                <c:pt idx="193">
                  <c:v>0.0360157</c:v>
                </c:pt>
                <c:pt idx="194">
                  <c:v>0.0390725</c:v>
                </c:pt>
                <c:pt idx="195">
                  <c:v>0.0313664</c:v>
                </c:pt>
                <c:pt idx="196">
                  <c:v>0.028864</c:v>
                </c:pt>
                <c:pt idx="197">
                  <c:v>0.0266591</c:v>
                </c:pt>
                <c:pt idx="198">
                  <c:v>0.0339882</c:v>
                </c:pt>
                <c:pt idx="199">
                  <c:v>0.0292703</c:v>
                </c:pt>
                <c:pt idx="200">
                  <c:v>0.0353416</c:v>
                </c:pt>
                <c:pt idx="201">
                  <c:v>0.0328783</c:v>
                </c:pt>
                <c:pt idx="202">
                  <c:v>0.0327383</c:v>
                </c:pt>
                <c:pt idx="203">
                  <c:v>0.0388869</c:v>
                </c:pt>
                <c:pt idx="204">
                  <c:v>-0.0124917</c:v>
                </c:pt>
                <c:pt idx="205">
                  <c:v>0.0320571</c:v>
                </c:pt>
                <c:pt idx="206">
                  <c:v>0.019558</c:v>
                </c:pt>
                <c:pt idx="207">
                  <c:v>0.0416516</c:v>
                </c:pt>
                <c:pt idx="208">
                  <c:v>0.0305723</c:v>
                </c:pt>
                <c:pt idx="209">
                  <c:v>0.030977</c:v>
                </c:pt>
                <c:pt idx="210">
                  <c:v>0.032199</c:v>
                </c:pt>
                <c:pt idx="211">
                  <c:v>0.0467926</c:v>
                </c:pt>
                <c:pt idx="212">
                  <c:v>0.0330229</c:v>
                </c:pt>
                <c:pt idx="213">
                  <c:v>0.0304119</c:v>
                </c:pt>
                <c:pt idx="214">
                  <c:v>0.0355467</c:v>
                </c:pt>
                <c:pt idx="215">
                  <c:v>0.0323075</c:v>
                </c:pt>
                <c:pt idx="216">
                  <c:v>0.0318605</c:v>
                </c:pt>
                <c:pt idx="217">
                  <c:v>0.0567623</c:v>
                </c:pt>
                <c:pt idx="218">
                  <c:v>0.0302995</c:v>
                </c:pt>
                <c:pt idx="219">
                  <c:v>0.0337583</c:v>
                </c:pt>
                <c:pt idx="220">
                  <c:v>0.040735</c:v>
                </c:pt>
                <c:pt idx="221">
                  <c:v>0.0370571</c:v>
                </c:pt>
                <c:pt idx="222">
                  <c:v>0.0330726</c:v>
                </c:pt>
                <c:pt idx="223">
                  <c:v>0.0306664</c:v>
                </c:pt>
                <c:pt idx="224">
                  <c:v>0.0255997</c:v>
                </c:pt>
                <c:pt idx="225">
                  <c:v>0.0330293</c:v>
                </c:pt>
                <c:pt idx="226">
                  <c:v>0.0364207</c:v>
                </c:pt>
                <c:pt idx="227">
                  <c:v>0.0360441</c:v>
                </c:pt>
                <c:pt idx="228">
                  <c:v>0.0404546</c:v>
                </c:pt>
                <c:pt idx="229">
                  <c:v>0.0337219</c:v>
                </c:pt>
                <c:pt idx="230">
                  <c:v>0.0372133</c:v>
                </c:pt>
                <c:pt idx="231">
                  <c:v>0.0340775</c:v>
                </c:pt>
                <c:pt idx="232">
                  <c:v>0.0294723</c:v>
                </c:pt>
                <c:pt idx="233">
                  <c:v>0.0278296</c:v>
                </c:pt>
                <c:pt idx="234">
                  <c:v>0.0294859</c:v>
                </c:pt>
                <c:pt idx="235">
                  <c:v>0.0264798</c:v>
                </c:pt>
                <c:pt idx="236">
                  <c:v>0.0315311</c:v>
                </c:pt>
                <c:pt idx="237">
                  <c:v>0.0344738</c:v>
                </c:pt>
                <c:pt idx="238">
                  <c:v>0.03726</c:v>
                </c:pt>
                <c:pt idx="239">
                  <c:v>0.031939</c:v>
                </c:pt>
                <c:pt idx="240">
                  <c:v>0.0350974</c:v>
                </c:pt>
                <c:pt idx="241">
                  <c:v>0.0346087</c:v>
                </c:pt>
                <c:pt idx="242">
                  <c:v>0.0223449</c:v>
                </c:pt>
                <c:pt idx="243">
                  <c:v>0.028402</c:v>
                </c:pt>
                <c:pt idx="244">
                  <c:v>0.0341064</c:v>
                </c:pt>
                <c:pt idx="245">
                  <c:v>0.0325114</c:v>
                </c:pt>
                <c:pt idx="246">
                  <c:v>0.0326428</c:v>
                </c:pt>
                <c:pt idx="247">
                  <c:v>0.0373318</c:v>
                </c:pt>
                <c:pt idx="248">
                  <c:v>0.0340945</c:v>
                </c:pt>
                <c:pt idx="249">
                  <c:v>0.0374396</c:v>
                </c:pt>
                <c:pt idx="250">
                  <c:v>0.0321377</c:v>
                </c:pt>
                <c:pt idx="251">
                  <c:v>0.0351606</c:v>
                </c:pt>
                <c:pt idx="252">
                  <c:v>0.0332289</c:v>
                </c:pt>
                <c:pt idx="253">
                  <c:v>0.0370584</c:v>
                </c:pt>
                <c:pt idx="254">
                  <c:v>0.0294788</c:v>
                </c:pt>
                <c:pt idx="255">
                  <c:v>0.0441553</c:v>
                </c:pt>
                <c:pt idx="256">
                  <c:v>0.0354916</c:v>
                </c:pt>
                <c:pt idx="257">
                  <c:v>0.0340348</c:v>
                </c:pt>
                <c:pt idx="258">
                  <c:v>0.0395334</c:v>
                </c:pt>
                <c:pt idx="259">
                  <c:v>0.0359492</c:v>
                </c:pt>
                <c:pt idx="260">
                  <c:v>0.0383888</c:v>
                </c:pt>
                <c:pt idx="261">
                  <c:v>0.0309737</c:v>
                </c:pt>
                <c:pt idx="262">
                  <c:v>0.0355965</c:v>
                </c:pt>
                <c:pt idx="263">
                  <c:v>0.02807</c:v>
                </c:pt>
                <c:pt idx="264">
                  <c:v>0.0338979</c:v>
                </c:pt>
                <c:pt idx="265">
                  <c:v>0.0348521</c:v>
                </c:pt>
                <c:pt idx="266">
                  <c:v>0.0369526</c:v>
                </c:pt>
                <c:pt idx="267">
                  <c:v>0.0315535</c:v>
                </c:pt>
                <c:pt idx="268">
                  <c:v>0.0358375</c:v>
                </c:pt>
                <c:pt idx="269">
                  <c:v>0.030234</c:v>
                </c:pt>
                <c:pt idx="270">
                  <c:v>0.0324372</c:v>
                </c:pt>
                <c:pt idx="271">
                  <c:v>0.0318131</c:v>
                </c:pt>
                <c:pt idx="272">
                  <c:v>0.0384756</c:v>
                </c:pt>
                <c:pt idx="273">
                  <c:v>0.0355256</c:v>
                </c:pt>
                <c:pt idx="274">
                  <c:v>0.0361618</c:v>
                </c:pt>
                <c:pt idx="275">
                  <c:v>0.0305145</c:v>
                </c:pt>
                <c:pt idx="276">
                  <c:v>0.0359976</c:v>
                </c:pt>
                <c:pt idx="277">
                  <c:v>0.0474206</c:v>
                </c:pt>
                <c:pt idx="278">
                  <c:v>0.0323805</c:v>
                </c:pt>
                <c:pt idx="279">
                  <c:v>0.0346033</c:v>
                </c:pt>
                <c:pt idx="280">
                  <c:v>0.0366766</c:v>
                </c:pt>
                <c:pt idx="281">
                  <c:v>0.0341322</c:v>
                </c:pt>
                <c:pt idx="282">
                  <c:v>0.0506964</c:v>
                </c:pt>
                <c:pt idx="283">
                  <c:v>0.0313122</c:v>
                </c:pt>
                <c:pt idx="284">
                  <c:v>0.0402097</c:v>
                </c:pt>
                <c:pt idx="285">
                  <c:v>0.0265055</c:v>
                </c:pt>
                <c:pt idx="286">
                  <c:v>0.0279408</c:v>
                </c:pt>
                <c:pt idx="287">
                  <c:v>0.0352567</c:v>
                </c:pt>
                <c:pt idx="288">
                  <c:v>0.036166</c:v>
                </c:pt>
                <c:pt idx="289">
                  <c:v>0.032843</c:v>
                </c:pt>
                <c:pt idx="290">
                  <c:v>0.0431285</c:v>
                </c:pt>
                <c:pt idx="291">
                  <c:v>0.0366962</c:v>
                </c:pt>
                <c:pt idx="292">
                  <c:v>0.0312349</c:v>
                </c:pt>
                <c:pt idx="293">
                  <c:v>0.0419681</c:v>
                </c:pt>
                <c:pt idx="294">
                  <c:v>0.0296087</c:v>
                </c:pt>
                <c:pt idx="295">
                  <c:v>0.0285564</c:v>
                </c:pt>
                <c:pt idx="296">
                  <c:v>0.0350166</c:v>
                </c:pt>
                <c:pt idx="297">
                  <c:v>0.039232</c:v>
                </c:pt>
                <c:pt idx="298">
                  <c:v>0.0280835</c:v>
                </c:pt>
                <c:pt idx="299">
                  <c:v>0.0314586</c:v>
                </c:pt>
                <c:pt idx="300">
                  <c:v>0.0347708</c:v>
                </c:pt>
                <c:pt idx="301">
                  <c:v>0.0383185</c:v>
                </c:pt>
                <c:pt idx="302">
                  <c:v>0.0378192</c:v>
                </c:pt>
                <c:pt idx="303">
                  <c:v>0.0358792</c:v>
                </c:pt>
                <c:pt idx="304">
                  <c:v>0.0315946</c:v>
                </c:pt>
                <c:pt idx="305">
                  <c:v>0.032745</c:v>
                </c:pt>
                <c:pt idx="306">
                  <c:v>0.0349063</c:v>
                </c:pt>
                <c:pt idx="307">
                  <c:v>0.0562967</c:v>
                </c:pt>
                <c:pt idx="308">
                  <c:v>0.0290898</c:v>
                </c:pt>
                <c:pt idx="309">
                  <c:v>0.0393606</c:v>
                </c:pt>
                <c:pt idx="310">
                  <c:v>0.0278934</c:v>
                </c:pt>
                <c:pt idx="311">
                  <c:v>0.031412</c:v>
                </c:pt>
                <c:pt idx="312">
                  <c:v>0.0292477</c:v>
                </c:pt>
                <c:pt idx="313">
                  <c:v>0.0411591</c:v>
                </c:pt>
                <c:pt idx="314">
                  <c:v>0.0290405</c:v>
                </c:pt>
                <c:pt idx="315">
                  <c:v>0.0351078</c:v>
                </c:pt>
                <c:pt idx="316">
                  <c:v>0.0314959</c:v>
                </c:pt>
                <c:pt idx="317">
                  <c:v>0.0408316</c:v>
                </c:pt>
                <c:pt idx="318">
                  <c:v>0.0331451</c:v>
                </c:pt>
                <c:pt idx="319">
                  <c:v>0.0290879</c:v>
                </c:pt>
                <c:pt idx="320">
                  <c:v>0.0339118</c:v>
                </c:pt>
                <c:pt idx="321">
                  <c:v>0.0343047</c:v>
                </c:pt>
                <c:pt idx="322">
                  <c:v>0.0246281</c:v>
                </c:pt>
                <c:pt idx="323">
                  <c:v>0.0301361</c:v>
                </c:pt>
                <c:pt idx="324">
                  <c:v>0.0324025</c:v>
                </c:pt>
                <c:pt idx="325">
                  <c:v>0.030687</c:v>
                </c:pt>
                <c:pt idx="326">
                  <c:v>0.0418193</c:v>
                </c:pt>
                <c:pt idx="327">
                  <c:v>0.0308421</c:v>
                </c:pt>
                <c:pt idx="328">
                  <c:v>0.0384322</c:v>
                </c:pt>
                <c:pt idx="329">
                  <c:v>0.0364689</c:v>
                </c:pt>
                <c:pt idx="330">
                  <c:v>0.0348812</c:v>
                </c:pt>
                <c:pt idx="331">
                  <c:v>0.0398139</c:v>
                </c:pt>
                <c:pt idx="332">
                  <c:v>0.0349335</c:v>
                </c:pt>
                <c:pt idx="333">
                  <c:v>0.0424159</c:v>
                </c:pt>
                <c:pt idx="334">
                  <c:v>0.022403</c:v>
                </c:pt>
                <c:pt idx="335">
                  <c:v>0.0316087</c:v>
                </c:pt>
                <c:pt idx="336">
                  <c:v>0.0342903</c:v>
                </c:pt>
                <c:pt idx="337">
                  <c:v>0.0342999</c:v>
                </c:pt>
                <c:pt idx="338">
                  <c:v>0.0514649</c:v>
                </c:pt>
                <c:pt idx="339">
                  <c:v>0.034716</c:v>
                </c:pt>
                <c:pt idx="340">
                  <c:v>0.0373017</c:v>
                </c:pt>
                <c:pt idx="341">
                  <c:v>0.0329874</c:v>
                </c:pt>
                <c:pt idx="342">
                  <c:v>0.0259646</c:v>
                </c:pt>
                <c:pt idx="343">
                  <c:v>0.0322868</c:v>
                </c:pt>
                <c:pt idx="344">
                  <c:v>-0.0571509</c:v>
                </c:pt>
                <c:pt idx="345">
                  <c:v>0.0307731</c:v>
                </c:pt>
                <c:pt idx="346">
                  <c:v>0.0342712</c:v>
                </c:pt>
                <c:pt idx="347">
                  <c:v>0.0384004</c:v>
                </c:pt>
                <c:pt idx="348">
                  <c:v>-0.00849654</c:v>
                </c:pt>
                <c:pt idx="349">
                  <c:v>0.0381306</c:v>
                </c:pt>
                <c:pt idx="350">
                  <c:v>-0.0601031</c:v>
                </c:pt>
                <c:pt idx="351">
                  <c:v>0.0305599</c:v>
                </c:pt>
                <c:pt idx="352">
                  <c:v>-0.0128687</c:v>
                </c:pt>
                <c:pt idx="353">
                  <c:v>-0.0144198</c:v>
                </c:pt>
                <c:pt idx="354">
                  <c:v>-0.0529028</c:v>
                </c:pt>
                <c:pt idx="355">
                  <c:v>-0.00770461</c:v>
                </c:pt>
                <c:pt idx="356">
                  <c:v>-0.0455228</c:v>
                </c:pt>
                <c:pt idx="357">
                  <c:v>0.0349872</c:v>
                </c:pt>
                <c:pt idx="358">
                  <c:v>0.035419</c:v>
                </c:pt>
                <c:pt idx="359">
                  <c:v>0.0298175</c:v>
                </c:pt>
                <c:pt idx="360">
                  <c:v>-0.0659435</c:v>
                </c:pt>
                <c:pt idx="361">
                  <c:v>-0.0569156</c:v>
                </c:pt>
                <c:pt idx="362">
                  <c:v>0.0264531</c:v>
                </c:pt>
                <c:pt idx="363">
                  <c:v>-0.00166132</c:v>
                </c:pt>
                <c:pt idx="364">
                  <c:v>-0.0658543</c:v>
                </c:pt>
                <c:pt idx="365">
                  <c:v>-0.0532688</c:v>
                </c:pt>
                <c:pt idx="366">
                  <c:v>-0.0457092</c:v>
                </c:pt>
                <c:pt idx="367">
                  <c:v>0.0407765</c:v>
                </c:pt>
                <c:pt idx="368">
                  <c:v>-0.0511516</c:v>
                </c:pt>
                <c:pt idx="369">
                  <c:v>-0.0616792</c:v>
                </c:pt>
                <c:pt idx="370">
                  <c:v>-0.0627384</c:v>
                </c:pt>
                <c:pt idx="371">
                  <c:v>-0.058748</c:v>
                </c:pt>
                <c:pt idx="372">
                  <c:v>0.0262136</c:v>
                </c:pt>
                <c:pt idx="373">
                  <c:v>-0.0494099</c:v>
                </c:pt>
                <c:pt idx="374">
                  <c:v>-0.0554634</c:v>
                </c:pt>
                <c:pt idx="375">
                  <c:v>-0.0521083</c:v>
                </c:pt>
                <c:pt idx="376">
                  <c:v>-0.0507766</c:v>
                </c:pt>
                <c:pt idx="377">
                  <c:v>-0.0611831</c:v>
                </c:pt>
                <c:pt idx="378">
                  <c:v>-0.0497921</c:v>
                </c:pt>
                <c:pt idx="379">
                  <c:v>0.0313777</c:v>
                </c:pt>
                <c:pt idx="380">
                  <c:v>-0.0625394</c:v>
                </c:pt>
                <c:pt idx="381">
                  <c:v>0.0384353</c:v>
                </c:pt>
                <c:pt idx="382">
                  <c:v>-0.065753</c:v>
                </c:pt>
                <c:pt idx="383">
                  <c:v>-0.0517018</c:v>
                </c:pt>
                <c:pt idx="384">
                  <c:v>-0.0607989</c:v>
                </c:pt>
                <c:pt idx="385">
                  <c:v>0.0321876</c:v>
                </c:pt>
                <c:pt idx="386">
                  <c:v>0.0508497</c:v>
                </c:pt>
                <c:pt idx="387">
                  <c:v>-0.0418727</c:v>
                </c:pt>
                <c:pt idx="388">
                  <c:v>-0.0594539</c:v>
                </c:pt>
                <c:pt idx="389">
                  <c:v>-0.00809848</c:v>
                </c:pt>
                <c:pt idx="390">
                  <c:v>-0.00778292</c:v>
                </c:pt>
              </c:numCache>
            </c:numRef>
          </c:xVal>
          <c:yVal>
            <c:numRef>
              <c:f>Sheet2!$S$2:$S$406</c:f>
              <c:numCache>
                <c:formatCode>General</c:formatCode>
                <c:ptCount val="405"/>
                <c:pt idx="0">
                  <c:v>-0.0151172</c:v>
                </c:pt>
                <c:pt idx="1">
                  <c:v>-0.0159572</c:v>
                </c:pt>
                <c:pt idx="2">
                  <c:v>-0.0157671</c:v>
                </c:pt>
                <c:pt idx="3">
                  <c:v>-0.014258</c:v>
                </c:pt>
                <c:pt idx="4">
                  <c:v>-0.0147825</c:v>
                </c:pt>
                <c:pt idx="5">
                  <c:v>-0.0145076</c:v>
                </c:pt>
                <c:pt idx="6">
                  <c:v>-0.0155466</c:v>
                </c:pt>
                <c:pt idx="7">
                  <c:v>-0.0144418</c:v>
                </c:pt>
                <c:pt idx="8">
                  <c:v>-0.0151315</c:v>
                </c:pt>
                <c:pt idx="9">
                  <c:v>-0.0158955</c:v>
                </c:pt>
                <c:pt idx="10">
                  <c:v>-0.0149678</c:v>
                </c:pt>
                <c:pt idx="11">
                  <c:v>-0.0145889</c:v>
                </c:pt>
                <c:pt idx="12">
                  <c:v>-0.0149956</c:v>
                </c:pt>
                <c:pt idx="13">
                  <c:v>-0.0148456</c:v>
                </c:pt>
                <c:pt idx="14">
                  <c:v>-0.0154604</c:v>
                </c:pt>
                <c:pt idx="15">
                  <c:v>-0.0156166</c:v>
                </c:pt>
                <c:pt idx="16">
                  <c:v>-0.0157022</c:v>
                </c:pt>
                <c:pt idx="17">
                  <c:v>-0.0133684</c:v>
                </c:pt>
                <c:pt idx="18">
                  <c:v>-0.0141302</c:v>
                </c:pt>
                <c:pt idx="19">
                  <c:v>-0.0164071</c:v>
                </c:pt>
                <c:pt idx="20">
                  <c:v>-0.0151385</c:v>
                </c:pt>
                <c:pt idx="21">
                  <c:v>-0.0169034</c:v>
                </c:pt>
                <c:pt idx="22">
                  <c:v>-0.0155402</c:v>
                </c:pt>
                <c:pt idx="23">
                  <c:v>-0.0134959</c:v>
                </c:pt>
                <c:pt idx="24">
                  <c:v>-0.016217</c:v>
                </c:pt>
                <c:pt idx="25">
                  <c:v>-0.0147012</c:v>
                </c:pt>
                <c:pt idx="26">
                  <c:v>-0.0155876</c:v>
                </c:pt>
                <c:pt idx="27">
                  <c:v>-0.0145512</c:v>
                </c:pt>
                <c:pt idx="28">
                  <c:v>-0.0160062</c:v>
                </c:pt>
                <c:pt idx="29">
                  <c:v>-0.0162554</c:v>
                </c:pt>
                <c:pt idx="30">
                  <c:v>-0.015176</c:v>
                </c:pt>
                <c:pt idx="31">
                  <c:v>-0.0149807</c:v>
                </c:pt>
                <c:pt idx="32">
                  <c:v>-0.0142466</c:v>
                </c:pt>
                <c:pt idx="33">
                  <c:v>-0.0148801</c:v>
                </c:pt>
                <c:pt idx="34">
                  <c:v>-0.0158924</c:v>
                </c:pt>
                <c:pt idx="35">
                  <c:v>-0.0146378</c:v>
                </c:pt>
                <c:pt idx="36">
                  <c:v>-0.0123745</c:v>
                </c:pt>
                <c:pt idx="37">
                  <c:v>-0.0149531</c:v>
                </c:pt>
                <c:pt idx="38">
                  <c:v>-0.015738</c:v>
                </c:pt>
                <c:pt idx="39">
                  <c:v>-0.0168524</c:v>
                </c:pt>
                <c:pt idx="40">
                  <c:v>-0.0159138</c:v>
                </c:pt>
                <c:pt idx="41">
                  <c:v>-0.0142527</c:v>
                </c:pt>
                <c:pt idx="42">
                  <c:v>-0.0177292</c:v>
                </c:pt>
                <c:pt idx="43">
                  <c:v>-0.0124842</c:v>
                </c:pt>
                <c:pt idx="44">
                  <c:v>-0.0147819</c:v>
                </c:pt>
                <c:pt idx="45">
                  <c:v>-0.0160155</c:v>
                </c:pt>
                <c:pt idx="46">
                  <c:v>-0.0154327</c:v>
                </c:pt>
                <c:pt idx="47">
                  <c:v>-0.0151413</c:v>
                </c:pt>
                <c:pt idx="48">
                  <c:v>-0.0158292</c:v>
                </c:pt>
                <c:pt idx="49">
                  <c:v>-0.0158587</c:v>
                </c:pt>
                <c:pt idx="50">
                  <c:v>-0.0152805</c:v>
                </c:pt>
                <c:pt idx="51">
                  <c:v>-0.0153315</c:v>
                </c:pt>
                <c:pt idx="52">
                  <c:v>-0.0162776</c:v>
                </c:pt>
                <c:pt idx="53">
                  <c:v>-0.0160483</c:v>
                </c:pt>
                <c:pt idx="54">
                  <c:v>-0.0147754</c:v>
                </c:pt>
                <c:pt idx="55">
                  <c:v>-0.0156932</c:v>
                </c:pt>
                <c:pt idx="56">
                  <c:v>-0.0152413</c:v>
                </c:pt>
                <c:pt idx="57">
                  <c:v>-0.0142282</c:v>
                </c:pt>
                <c:pt idx="58">
                  <c:v>-0.0145121</c:v>
                </c:pt>
                <c:pt idx="59">
                  <c:v>-0.0150931</c:v>
                </c:pt>
                <c:pt idx="60">
                  <c:v>-0.0139482</c:v>
                </c:pt>
                <c:pt idx="61">
                  <c:v>-0.0128654</c:v>
                </c:pt>
                <c:pt idx="62">
                  <c:v>-0.0158095</c:v>
                </c:pt>
                <c:pt idx="63">
                  <c:v>-0.0157672</c:v>
                </c:pt>
                <c:pt idx="64">
                  <c:v>-0.0161655</c:v>
                </c:pt>
                <c:pt idx="65">
                  <c:v>-0.0154086</c:v>
                </c:pt>
                <c:pt idx="66">
                  <c:v>-0.0155284</c:v>
                </c:pt>
                <c:pt idx="67">
                  <c:v>-0.0146181</c:v>
                </c:pt>
                <c:pt idx="68">
                  <c:v>-0.016637</c:v>
                </c:pt>
                <c:pt idx="69">
                  <c:v>-0.0150109</c:v>
                </c:pt>
                <c:pt idx="70">
                  <c:v>-0.0146942</c:v>
                </c:pt>
                <c:pt idx="71">
                  <c:v>-0.0141903</c:v>
                </c:pt>
                <c:pt idx="72">
                  <c:v>-0.0153407</c:v>
                </c:pt>
                <c:pt idx="73">
                  <c:v>-0.0159357</c:v>
                </c:pt>
                <c:pt idx="74">
                  <c:v>-0.0145526</c:v>
                </c:pt>
                <c:pt idx="75">
                  <c:v>-0.0160484</c:v>
                </c:pt>
                <c:pt idx="76">
                  <c:v>-0.0155902</c:v>
                </c:pt>
                <c:pt idx="77">
                  <c:v>-0.015686</c:v>
                </c:pt>
                <c:pt idx="78">
                  <c:v>-0.015385</c:v>
                </c:pt>
                <c:pt idx="79">
                  <c:v>-0.0159997</c:v>
                </c:pt>
                <c:pt idx="80">
                  <c:v>-0.0147516</c:v>
                </c:pt>
                <c:pt idx="81">
                  <c:v>-0.0132301</c:v>
                </c:pt>
                <c:pt idx="82">
                  <c:v>-0.0148777</c:v>
                </c:pt>
                <c:pt idx="83">
                  <c:v>-0.0135204</c:v>
                </c:pt>
                <c:pt idx="84">
                  <c:v>-0.0134141</c:v>
                </c:pt>
                <c:pt idx="85">
                  <c:v>-0.0145734</c:v>
                </c:pt>
                <c:pt idx="86">
                  <c:v>-0.014558</c:v>
                </c:pt>
                <c:pt idx="87">
                  <c:v>-0.0152777</c:v>
                </c:pt>
                <c:pt idx="88">
                  <c:v>-0.0149703</c:v>
                </c:pt>
                <c:pt idx="89">
                  <c:v>-0.0157619</c:v>
                </c:pt>
              </c:numCache>
            </c:numRef>
          </c:yVal>
          <c:smooth val="0"/>
        </c:ser>
        <c:ser>
          <c:idx val="1"/>
          <c:order val="1"/>
          <c:tx>
            <c:strRef>
              <c:f>Sheet2!$T$1</c:f>
              <c:strCache>
                <c:ptCount val="1"/>
                <c:pt idx="0">
                  <c:v>AJ</c:v>
                </c:pt>
              </c:strCache>
            </c:strRef>
          </c:tx>
          <c:spPr>
            <a:ln w="28575">
              <a:noFill/>
            </a:ln>
          </c:spPr>
          <c:marker>
            <c:symbol val="circle"/>
            <c:size val="5"/>
          </c:marker>
          <c:xVal>
            <c:numRef>
              <c:f>Sheet2!$R$2:$R$406</c:f>
              <c:numCache>
                <c:formatCode>General</c:formatCode>
                <c:ptCount val="405"/>
                <c:pt idx="0">
                  <c:v>-0.0756337</c:v>
                </c:pt>
                <c:pt idx="1">
                  <c:v>-0.0886383</c:v>
                </c:pt>
                <c:pt idx="2">
                  <c:v>-0.0817958</c:v>
                </c:pt>
                <c:pt idx="3">
                  <c:v>-0.0767848</c:v>
                </c:pt>
                <c:pt idx="4">
                  <c:v>-0.076033</c:v>
                </c:pt>
                <c:pt idx="5">
                  <c:v>-0.0958716</c:v>
                </c:pt>
                <c:pt idx="6">
                  <c:v>-0.0860444</c:v>
                </c:pt>
                <c:pt idx="7">
                  <c:v>-0.0846594</c:v>
                </c:pt>
                <c:pt idx="8">
                  <c:v>-0.0781099</c:v>
                </c:pt>
                <c:pt idx="9">
                  <c:v>-0.0860033</c:v>
                </c:pt>
                <c:pt idx="10">
                  <c:v>-0.0791857</c:v>
                </c:pt>
                <c:pt idx="11">
                  <c:v>-0.0815253</c:v>
                </c:pt>
                <c:pt idx="12">
                  <c:v>-0.0815838</c:v>
                </c:pt>
                <c:pt idx="13">
                  <c:v>-0.0876681</c:v>
                </c:pt>
                <c:pt idx="14">
                  <c:v>-0.0717103</c:v>
                </c:pt>
                <c:pt idx="15">
                  <c:v>-0.0916758</c:v>
                </c:pt>
                <c:pt idx="16">
                  <c:v>-0.0922865</c:v>
                </c:pt>
                <c:pt idx="17">
                  <c:v>-0.0928806</c:v>
                </c:pt>
                <c:pt idx="18">
                  <c:v>-0.0882866</c:v>
                </c:pt>
                <c:pt idx="19">
                  <c:v>-0.0837547</c:v>
                </c:pt>
                <c:pt idx="20">
                  <c:v>-0.0774859</c:v>
                </c:pt>
                <c:pt idx="21">
                  <c:v>-0.083714</c:v>
                </c:pt>
                <c:pt idx="22">
                  <c:v>-0.093219</c:v>
                </c:pt>
                <c:pt idx="23">
                  <c:v>-0.0856109</c:v>
                </c:pt>
                <c:pt idx="24">
                  <c:v>-0.0796718</c:v>
                </c:pt>
                <c:pt idx="25">
                  <c:v>-0.0872934</c:v>
                </c:pt>
                <c:pt idx="26">
                  <c:v>-0.0879915</c:v>
                </c:pt>
                <c:pt idx="27">
                  <c:v>-0.0856226</c:v>
                </c:pt>
                <c:pt idx="28">
                  <c:v>-0.0820448</c:v>
                </c:pt>
                <c:pt idx="29">
                  <c:v>-0.0866744000000001</c:v>
                </c:pt>
                <c:pt idx="30">
                  <c:v>-0.080521</c:v>
                </c:pt>
                <c:pt idx="31">
                  <c:v>-0.0784916</c:v>
                </c:pt>
                <c:pt idx="32">
                  <c:v>-0.0811766</c:v>
                </c:pt>
                <c:pt idx="33">
                  <c:v>-0.0755459</c:v>
                </c:pt>
                <c:pt idx="34">
                  <c:v>-0.0697264</c:v>
                </c:pt>
                <c:pt idx="35">
                  <c:v>-0.0745898</c:v>
                </c:pt>
                <c:pt idx="36">
                  <c:v>-0.0786894</c:v>
                </c:pt>
                <c:pt idx="37">
                  <c:v>-0.0756011</c:v>
                </c:pt>
                <c:pt idx="38">
                  <c:v>-0.0748567</c:v>
                </c:pt>
                <c:pt idx="39">
                  <c:v>-0.0740811</c:v>
                </c:pt>
                <c:pt idx="40">
                  <c:v>-0.0769955</c:v>
                </c:pt>
                <c:pt idx="41">
                  <c:v>-0.0777266</c:v>
                </c:pt>
                <c:pt idx="42">
                  <c:v>-0.0780128</c:v>
                </c:pt>
                <c:pt idx="43">
                  <c:v>-0.0809417</c:v>
                </c:pt>
                <c:pt idx="44">
                  <c:v>-0.0781127</c:v>
                </c:pt>
                <c:pt idx="45">
                  <c:v>-0.0786262</c:v>
                </c:pt>
                <c:pt idx="46">
                  <c:v>-0.0744472</c:v>
                </c:pt>
                <c:pt idx="47">
                  <c:v>-0.0762124</c:v>
                </c:pt>
                <c:pt idx="48">
                  <c:v>-0.0814949</c:v>
                </c:pt>
                <c:pt idx="49">
                  <c:v>-0.0799521</c:v>
                </c:pt>
                <c:pt idx="50">
                  <c:v>-0.0831768</c:v>
                </c:pt>
                <c:pt idx="51">
                  <c:v>-0.0632507</c:v>
                </c:pt>
                <c:pt idx="52">
                  <c:v>-0.0773537</c:v>
                </c:pt>
                <c:pt idx="53">
                  <c:v>-0.0749299</c:v>
                </c:pt>
                <c:pt idx="54">
                  <c:v>-0.0815551</c:v>
                </c:pt>
                <c:pt idx="55">
                  <c:v>-0.0815202</c:v>
                </c:pt>
                <c:pt idx="56">
                  <c:v>-0.0793268</c:v>
                </c:pt>
                <c:pt idx="57">
                  <c:v>-0.0711372</c:v>
                </c:pt>
                <c:pt idx="58">
                  <c:v>-0.0820432</c:v>
                </c:pt>
                <c:pt idx="59">
                  <c:v>-0.0784242</c:v>
                </c:pt>
                <c:pt idx="60">
                  <c:v>-0.0821488</c:v>
                </c:pt>
                <c:pt idx="61">
                  <c:v>-0.0833992</c:v>
                </c:pt>
                <c:pt idx="62">
                  <c:v>-0.0741073</c:v>
                </c:pt>
                <c:pt idx="63">
                  <c:v>-0.0861106</c:v>
                </c:pt>
                <c:pt idx="64">
                  <c:v>-0.0784421</c:v>
                </c:pt>
                <c:pt idx="65">
                  <c:v>-0.0765345</c:v>
                </c:pt>
                <c:pt idx="66">
                  <c:v>-0.0871253</c:v>
                </c:pt>
                <c:pt idx="67">
                  <c:v>-0.074943</c:v>
                </c:pt>
                <c:pt idx="68">
                  <c:v>-0.0822434</c:v>
                </c:pt>
                <c:pt idx="69">
                  <c:v>-0.0830068</c:v>
                </c:pt>
                <c:pt idx="70">
                  <c:v>-0.0837889</c:v>
                </c:pt>
                <c:pt idx="71">
                  <c:v>-0.0741857</c:v>
                </c:pt>
                <c:pt idx="72">
                  <c:v>-0.0759664</c:v>
                </c:pt>
                <c:pt idx="73">
                  <c:v>-0.0751244</c:v>
                </c:pt>
                <c:pt idx="74">
                  <c:v>-0.076242</c:v>
                </c:pt>
                <c:pt idx="75">
                  <c:v>-0.0832842</c:v>
                </c:pt>
                <c:pt idx="76">
                  <c:v>-0.086623</c:v>
                </c:pt>
                <c:pt idx="77">
                  <c:v>-0.07558</c:v>
                </c:pt>
                <c:pt idx="78">
                  <c:v>-0.0735864</c:v>
                </c:pt>
                <c:pt idx="79">
                  <c:v>-0.0757912</c:v>
                </c:pt>
                <c:pt idx="80">
                  <c:v>-0.0778893</c:v>
                </c:pt>
                <c:pt idx="81">
                  <c:v>-0.0835579</c:v>
                </c:pt>
                <c:pt idx="82">
                  <c:v>-0.0905669</c:v>
                </c:pt>
                <c:pt idx="83">
                  <c:v>-0.0753595</c:v>
                </c:pt>
                <c:pt idx="84">
                  <c:v>-0.0775716</c:v>
                </c:pt>
                <c:pt idx="85">
                  <c:v>-0.0790506</c:v>
                </c:pt>
                <c:pt idx="86">
                  <c:v>-0.0844633</c:v>
                </c:pt>
                <c:pt idx="87">
                  <c:v>-0.0914982</c:v>
                </c:pt>
                <c:pt idx="88">
                  <c:v>-0.084948</c:v>
                </c:pt>
                <c:pt idx="89">
                  <c:v>-0.0780848</c:v>
                </c:pt>
                <c:pt idx="90">
                  <c:v>0.027815</c:v>
                </c:pt>
                <c:pt idx="91">
                  <c:v>0.0268461</c:v>
                </c:pt>
                <c:pt idx="92">
                  <c:v>0.0348457</c:v>
                </c:pt>
                <c:pt idx="93">
                  <c:v>0.0327042</c:v>
                </c:pt>
                <c:pt idx="94">
                  <c:v>0.0358144</c:v>
                </c:pt>
                <c:pt idx="95">
                  <c:v>0.0301408</c:v>
                </c:pt>
                <c:pt idx="96">
                  <c:v>0.0285711</c:v>
                </c:pt>
                <c:pt idx="97">
                  <c:v>0.0363208</c:v>
                </c:pt>
                <c:pt idx="98">
                  <c:v>0.0301163</c:v>
                </c:pt>
                <c:pt idx="99">
                  <c:v>0.0342164</c:v>
                </c:pt>
                <c:pt idx="100">
                  <c:v>0.0323352</c:v>
                </c:pt>
                <c:pt idx="101">
                  <c:v>0.0366211</c:v>
                </c:pt>
                <c:pt idx="102">
                  <c:v>0.0296883</c:v>
                </c:pt>
                <c:pt idx="103">
                  <c:v>0.0274241</c:v>
                </c:pt>
                <c:pt idx="104">
                  <c:v>0.0307505</c:v>
                </c:pt>
                <c:pt idx="105">
                  <c:v>0.0363154</c:v>
                </c:pt>
                <c:pt idx="106">
                  <c:v>0.0394654</c:v>
                </c:pt>
                <c:pt idx="107">
                  <c:v>0.0405033</c:v>
                </c:pt>
                <c:pt idx="108">
                  <c:v>0.0348594</c:v>
                </c:pt>
                <c:pt idx="109">
                  <c:v>0.0291532</c:v>
                </c:pt>
                <c:pt idx="110">
                  <c:v>0.0312726</c:v>
                </c:pt>
                <c:pt idx="111">
                  <c:v>0.0401588</c:v>
                </c:pt>
                <c:pt idx="112">
                  <c:v>0.0353564</c:v>
                </c:pt>
                <c:pt idx="113">
                  <c:v>0.0289702</c:v>
                </c:pt>
                <c:pt idx="114">
                  <c:v>0.0332061</c:v>
                </c:pt>
                <c:pt idx="115">
                  <c:v>0.0308142</c:v>
                </c:pt>
                <c:pt idx="116">
                  <c:v>0.0338556</c:v>
                </c:pt>
                <c:pt idx="117">
                  <c:v>0.0242994</c:v>
                </c:pt>
                <c:pt idx="118">
                  <c:v>0.0289808</c:v>
                </c:pt>
                <c:pt idx="119">
                  <c:v>0.0345742</c:v>
                </c:pt>
                <c:pt idx="120">
                  <c:v>0.0290241</c:v>
                </c:pt>
                <c:pt idx="121">
                  <c:v>0.0373194</c:v>
                </c:pt>
                <c:pt idx="122">
                  <c:v>0.0317332</c:v>
                </c:pt>
                <c:pt idx="123">
                  <c:v>0.0362829</c:v>
                </c:pt>
                <c:pt idx="124">
                  <c:v>0.0405518</c:v>
                </c:pt>
                <c:pt idx="125">
                  <c:v>0.0365452</c:v>
                </c:pt>
                <c:pt idx="126">
                  <c:v>0.0486358</c:v>
                </c:pt>
                <c:pt idx="127">
                  <c:v>0.046236</c:v>
                </c:pt>
                <c:pt idx="128">
                  <c:v>0.034405</c:v>
                </c:pt>
                <c:pt idx="129">
                  <c:v>0.0369961</c:v>
                </c:pt>
                <c:pt idx="130">
                  <c:v>0.0355122</c:v>
                </c:pt>
                <c:pt idx="131">
                  <c:v>0.0350292</c:v>
                </c:pt>
                <c:pt idx="132">
                  <c:v>0.0321979</c:v>
                </c:pt>
                <c:pt idx="133">
                  <c:v>0.0372295</c:v>
                </c:pt>
                <c:pt idx="134">
                  <c:v>0.040771</c:v>
                </c:pt>
                <c:pt idx="135">
                  <c:v>0.0332414</c:v>
                </c:pt>
                <c:pt idx="136">
                  <c:v>0.0385256</c:v>
                </c:pt>
                <c:pt idx="137">
                  <c:v>0.0356323</c:v>
                </c:pt>
                <c:pt idx="138">
                  <c:v>0.0417482</c:v>
                </c:pt>
                <c:pt idx="139">
                  <c:v>0.0391372</c:v>
                </c:pt>
                <c:pt idx="140">
                  <c:v>0.0309854</c:v>
                </c:pt>
                <c:pt idx="141">
                  <c:v>0.0276011</c:v>
                </c:pt>
                <c:pt idx="142">
                  <c:v>0.0297528</c:v>
                </c:pt>
                <c:pt idx="143">
                  <c:v>0.0330604</c:v>
                </c:pt>
                <c:pt idx="144">
                  <c:v>0.0355078</c:v>
                </c:pt>
                <c:pt idx="145">
                  <c:v>0.0333599</c:v>
                </c:pt>
                <c:pt idx="146">
                  <c:v>0.0305149</c:v>
                </c:pt>
                <c:pt idx="147">
                  <c:v>0.0272235</c:v>
                </c:pt>
                <c:pt idx="148">
                  <c:v>0.0349917</c:v>
                </c:pt>
                <c:pt idx="149">
                  <c:v>0.0450293</c:v>
                </c:pt>
                <c:pt idx="150">
                  <c:v>0.0317534</c:v>
                </c:pt>
                <c:pt idx="151">
                  <c:v>0.0358352</c:v>
                </c:pt>
                <c:pt idx="152">
                  <c:v>0.0289395</c:v>
                </c:pt>
                <c:pt idx="153">
                  <c:v>0.0313745</c:v>
                </c:pt>
                <c:pt idx="154">
                  <c:v>0.0330934</c:v>
                </c:pt>
                <c:pt idx="155">
                  <c:v>0.0408255</c:v>
                </c:pt>
                <c:pt idx="156">
                  <c:v>0.0364847</c:v>
                </c:pt>
                <c:pt idx="157">
                  <c:v>0.0335338</c:v>
                </c:pt>
                <c:pt idx="158">
                  <c:v>0.0361193</c:v>
                </c:pt>
                <c:pt idx="159">
                  <c:v>0.0312391</c:v>
                </c:pt>
                <c:pt idx="160">
                  <c:v>0.0354959</c:v>
                </c:pt>
                <c:pt idx="161">
                  <c:v>0.0355047</c:v>
                </c:pt>
                <c:pt idx="162">
                  <c:v>-0.0124904</c:v>
                </c:pt>
                <c:pt idx="163">
                  <c:v>-0.0555586</c:v>
                </c:pt>
                <c:pt idx="164">
                  <c:v>0.0168655</c:v>
                </c:pt>
                <c:pt idx="165">
                  <c:v>0.0381842</c:v>
                </c:pt>
                <c:pt idx="166">
                  <c:v>0.0376013</c:v>
                </c:pt>
                <c:pt idx="167">
                  <c:v>-0.0131449</c:v>
                </c:pt>
                <c:pt idx="168">
                  <c:v>0.0375734</c:v>
                </c:pt>
                <c:pt idx="169">
                  <c:v>0.0346616</c:v>
                </c:pt>
                <c:pt idx="170">
                  <c:v>0.0395482</c:v>
                </c:pt>
                <c:pt idx="171">
                  <c:v>0.0331635</c:v>
                </c:pt>
                <c:pt idx="172">
                  <c:v>0.0346541</c:v>
                </c:pt>
                <c:pt idx="173">
                  <c:v>0.0365884</c:v>
                </c:pt>
                <c:pt idx="174">
                  <c:v>0.0281137</c:v>
                </c:pt>
                <c:pt idx="175">
                  <c:v>0.0320293</c:v>
                </c:pt>
                <c:pt idx="176">
                  <c:v>0.029427</c:v>
                </c:pt>
                <c:pt idx="177">
                  <c:v>0.0287222</c:v>
                </c:pt>
                <c:pt idx="178">
                  <c:v>0.0308035</c:v>
                </c:pt>
                <c:pt idx="179">
                  <c:v>0.0312446</c:v>
                </c:pt>
                <c:pt idx="180">
                  <c:v>0.0310558</c:v>
                </c:pt>
                <c:pt idx="181">
                  <c:v>0.0358393</c:v>
                </c:pt>
                <c:pt idx="182">
                  <c:v>0.0276265</c:v>
                </c:pt>
                <c:pt idx="183">
                  <c:v>0.00478411</c:v>
                </c:pt>
                <c:pt idx="184">
                  <c:v>0.0346118</c:v>
                </c:pt>
                <c:pt idx="185">
                  <c:v>0.0338591</c:v>
                </c:pt>
                <c:pt idx="186">
                  <c:v>0.0336428</c:v>
                </c:pt>
                <c:pt idx="187">
                  <c:v>0.0482922</c:v>
                </c:pt>
                <c:pt idx="188">
                  <c:v>0.0222367</c:v>
                </c:pt>
                <c:pt idx="189">
                  <c:v>0.0528148</c:v>
                </c:pt>
                <c:pt idx="190">
                  <c:v>0.0275123</c:v>
                </c:pt>
                <c:pt idx="191">
                  <c:v>0.0146628</c:v>
                </c:pt>
                <c:pt idx="192">
                  <c:v>0.0362284</c:v>
                </c:pt>
                <c:pt idx="193">
                  <c:v>0.0360157</c:v>
                </c:pt>
                <c:pt idx="194">
                  <c:v>0.0390725</c:v>
                </c:pt>
                <c:pt idx="195">
                  <c:v>0.0313664</c:v>
                </c:pt>
                <c:pt idx="196">
                  <c:v>0.028864</c:v>
                </c:pt>
                <c:pt idx="197">
                  <c:v>0.0266591</c:v>
                </c:pt>
                <c:pt idx="198">
                  <c:v>0.0339882</c:v>
                </c:pt>
                <c:pt idx="199">
                  <c:v>0.0292703</c:v>
                </c:pt>
                <c:pt idx="200">
                  <c:v>0.0353416</c:v>
                </c:pt>
                <c:pt idx="201">
                  <c:v>0.0328783</c:v>
                </c:pt>
                <c:pt idx="202">
                  <c:v>0.0327383</c:v>
                </c:pt>
                <c:pt idx="203">
                  <c:v>0.0388869</c:v>
                </c:pt>
                <c:pt idx="204">
                  <c:v>-0.0124917</c:v>
                </c:pt>
                <c:pt idx="205">
                  <c:v>0.0320571</c:v>
                </c:pt>
                <c:pt idx="206">
                  <c:v>0.019558</c:v>
                </c:pt>
                <c:pt idx="207">
                  <c:v>0.0416516</c:v>
                </c:pt>
                <c:pt idx="208">
                  <c:v>0.0305723</c:v>
                </c:pt>
                <c:pt idx="209">
                  <c:v>0.030977</c:v>
                </c:pt>
                <c:pt idx="210">
                  <c:v>0.032199</c:v>
                </c:pt>
                <c:pt idx="211">
                  <c:v>0.0467926</c:v>
                </c:pt>
                <c:pt idx="212">
                  <c:v>0.0330229</c:v>
                </c:pt>
                <c:pt idx="213">
                  <c:v>0.0304119</c:v>
                </c:pt>
                <c:pt idx="214">
                  <c:v>0.0355467</c:v>
                </c:pt>
                <c:pt idx="215">
                  <c:v>0.0323075</c:v>
                </c:pt>
                <c:pt idx="216">
                  <c:v>0.0318605</c:v>
                </c:pt>
                <c:pt idx="217">
                  <c:v>0.0567623</c:v>
                </c:pt>
                <c:pt idx="218">
                  <c:v>0.0302995</c:v>
                </c:pt>
                <c:pt idx="219">
                  <c:v>0.0337583</c:v>
                </c:pt>
                <c:pt idx="220">
                  <c:v>0.040735</c:v>
                </c:pt>
                <c:pt idx="221">
                  <c:v>0.0370571</c:v>
                </c:pt>
                <c:pt idx="222">
                  <c:v>0.0330726</c:v>
                </c:pt>
                <c:pt idx="223">
                  <c:v>0.0306664</c:v>
                </c:pt>
                <c:pt idx="224">
                  <c:v>0.0255997</c:v>
                </c:pt>
                <c:pt idx="225">
                  <c:v>0.0330293</c:v>
                </c:pt>
                <c:pt idx="226">
                  <c:v>0.0364207</c:v>
                </c:pt>
                <c:pt idx="227">
                  <c:v>0.0360441</c:v>
                </c:pt>
                <c:pt idx="228">
                  <c:v>0.0404546</c:v>
                </c:pt>
                <c:pt idx="229">
                  <c:v>0.0337219</c:v>
                </c:pt>
                <c:pt idx="230">
                  <c:v>0.0372133</c:v>
                </c:pt>
                <c:pt idx="231">
                  <c:v>0.0340775</c:v>
                </c:pt>
                <c:pt idx="232">
                  <c:v>0.0294723</c:v>
                </c:pt>
                <c:pt idx="233">
                  <c:v>0.0278296</c:v>
                </c:pt>
                <c:pt idx="234">
                  <c:v>0.0294859</c:v>
                </c:pt>
                <c:pt idx="235">
                  <c:v>0.0264798</c:v>
                </c:pt>
                <c:pt idx="236">
                  <c:v>0.0315311</c:v>
                </c:pt>
                <c:pt idx="237">
                  <c:v>0.0344738</c:v>
                </c:pt>
                <c:pt idx="238">
                  <c:v>0.03726</c:v>
                </c:pt>
                <c:pt idx="239">
                  <c:v>0.031939</c:v>
                </c:pt>
                <c:pt idx="240">
                  <c:v>0.0350974</c:v>
                </c:pt>
                <c:pt idx="241">
                  <c:v>0.0346087</c:v>
                </c:pt>
                <c:pt idx="242">
                  <c:v>0.0223449</c:v>
                </c:pt>
                <c:pt idx="243">
                  <c:v>0.028402</c:v>
                </c:pt>
                <c:pt idx="244">
                  <c:v>0.0341064</c:v>
                </c:pt>
                <c:pt idx="245">
                  <c:v>0.0325114</c:v>
                </c:pt>
                <c:pt idx="246">
                  <c:v>0.0326428</c:v>
                </c:pt>
                <c:pt idx="247">
                  <c:v>0.0373318</c:v>
                </c:pt>
                <c:pt idx="248">
                  <c:v>0.0340945</c:v>
                </c:pt>
                <c:pt idx="249">
                  <c:v>0.0374396</c:v>
                </c:pt>
                <c:pt idx="250">
                  <c:v>0.0321377</c:v>
                </c:pt>
                <c:pt idx="251">
                  <c:v>0.0351606</c:v>
                </c:pt>
                <c:pt idx="252">
                  <c:v>0.0332289</c:v>
                </c:pt>
                <c:pt idx="253">
                  <c:v>0.0370584</c:v>
                </c:pt>
                <c:pt idx="254">
                  <c:v>0.0294788</c:v>
                </c:pt>
                <c:pt idx="255">
                  <c:v>0.0441553</c:v>
                </c:pt>
                <c:pt idx="256">
                  <c:v>0.0354916</c:v>
                </c:pt>
                <c:pt idx="257">
                  <c:v>0.0340348</c:v>
                </c:pt>
                <c:pt idx="258">
                  <c:v>0.0395334</c:v>
                </c:pt>
                <c:pt idx="259">
                  <c:v>0.0359492</c:v>
                </c:pt>
                <c:pt idx="260">
                  <c:v>0.0383888</c:v>
                </c:pt>
                <c:pt idx="261">
                  <c:v>0.0309737</c:v>
                </c:pt>
                <c:pt idx="262">
                  <c:v>0.0355965</c:v>
                </c:pt>
                <c:pt idx="263">
                  <c:v>0.02807</c:v>
                </c:pt>
                <c:pt idx="264">
                  <c:v>0.0338979</c:v>
                </c:pt>
                <c:pt idx="265">
                  <c:v>0.0348521</c:v>
                </c:pt>
                <c:pt idx="266">
                  <c:v>0.0369526</c:v>
                </c:pt>
                <c:pt idx="267">
                  <c:v>0.0315535</c:v>
                </c:pt>
                <c:pt idx="268">
                  <c:v>0.0358375</c:v>
                </c:pt>
                <c:pt idx="269">
                  <c:v>0.030234</c:v>
                </c:pt>
                <c:pt idx="270">
                  <c:v>0.0324372</c:v>
                </c:pt>
                <c:pt idx="271">
                  <c:v>0.0318131</c:v>
                </c:pt>
                <c:pt idx="272">
                  <c:v>0.0384756</c:v>
                </c:pt>
                <c:pt idx="273">
                  <c:v>0.0355256</c:v>
                </c:pt>
                <c:pt idx="274">
                  <c:v>0.0361618</c:v>
                </c:pt>
                <c:pt idx="275">
                  <c:v>0.0305145</c:v>
                </c:pt>
                <c:pt idx="276">
                  <c:v>0.0359976</c:v>
                </c:pt>
                <c:pt idx="277">
                  <c:v>0.0474206</c:v>
                </c:pt>
                <c:pt idx="278">
                  <c:v>0.0323805</c:v>
                </c:pt>
                <c:pt idx="279">
                  <c:v>0.0346033</c:v>
                </c:pt>
                <c:pt idx="280">
                  <c:v>0.0366766</c:v>
                </c:pt>
                <c:pt idx="281">
                  <c:v>0.0341322</c:v>
                </c:pt>
                <c:pt idx="282">
                  <c:v>0.0506964</c:v>
                </c:pt>
                <c:pt idx="283">
                  <c:v>0.0313122</c:v>
                </c:pt>
                <c:pt idx="284">
                  <c:v>0.0402097</c:v>
                </c:pt>
                <c:pt idx="285">
                  <c:v>0.0265055</c:v>
                </c:pt>
                <c:pt idx="286">
                  <c:v>0.0279408</c:v>
                </c:pt>
                <c:pt idx="287">
                  <c:v>0.0352567</c:v>
                </c:pt>
                <c:pt idx="288">
                  <c:v>0.036166</c:v>
                </c:pt>
                <c:pt idx="289">
                  <c:v>0.032843</c:v>
                </c:pt>
                <c:pt idx="290">
                  <c:v>0.0431285</c:v>
                </c:pt>
                <c:pt idx="291">
                  <c:v>0.0366962</c:v>
                </c:pt>
                <c:pt idx="292">
                  <c:v>0.0312349</c:v>
                </c:pt>
                <c:pt idx="293">
                  <c:v>0.0419681</c:v>
                </c:pt>
                <c:pt idx="294">
                  <c:v>0.0296087</c:v>
                </c:pt>
                <c:pt idx="295">
                  <c:v>0.0285564</c:v>
                </c:pt>
                <c:pt idx="296">
                  <c:v>0.0350166</c:v>
                </c:pt>
                <c:pt idx="297">
                  <c:v>0.039232</c:v>
                </c:pt>
                <c:pt idx="298">
                  <c:v>0.0280835</c:v>
                </c:pt>
                <c:pt idx="299">
                  <c:v>0.0314586</c:v>
                </c:pt>
                <c:pt idx="300">
                  <c:v>0.0347708</c:v>
                </c:pt>
                <c:pt idx="301">
                  <c:v>0.0383185</c:v>
                </c:pt>
                <c:pt idx="302">
                  <c:v>0.0378192</c:v>
                </c:pt>
                <c:pt idx="303">
                  <c:v>0.0358792</c:v>
                </c:pt>
                <c:pt idx="304">
                  <c:v>0.0315946</c:v>
                </c:pt>
                <c:pt idx="305">
                  <c:v>0.032745</c:v>
                </c:pt>
                <c:pt idx="306">
                  <c:v>0.0349063</c:v>
                </c:pt>
                <c:pt idx="307">
                  <c:v>0.0562967</c:v>
                </c:pt>
                <c:pt idx="308">
                  <c:v>0.0290898</c:v>
                </c:pt>
                <c:pt idx="309">
                  <c:v>0.0393606</c:v>
                </c:pt>
                <c:pt idx="310">
                  <c:v>0.0278934</c:v>
                </c:pt>
                <c:pt idx="311">
                  <c:v>0.031412</c:v>
                </c:pt>
                <c:pt idx="312">
                  <c:v>0.0292477</c:v>
                </c:pt>
                <c:pt idx="313">
                  <c:v>0.0411591</c:v>
                </c:pt>
                <c:pt idx="314">
                  <c:v>0.0290405</c:v>
                </c:pt>
                <c:pt idx="315">
                  <c:v>0.0351078</c:v>
                </c:pt>
                <c:pt idx="316">
                  <c:v>0.0314959</c:v>
                </c:pt>
                <c:pt idx="317">
                  <c:v>0.0408316</c:v>
                </c:pt>
                <c:pt idx="318">
                  <c:v>0.0331451</c:v>
                </c:pt>
                <c:pt idx="319">
                  <c:v>0.0290879</c:v>
                </c:pt>
                <c:pt idx="320">
                  <c:v>0.0339118</c:v>
                </c:pt>
                <c:pt idx="321">
                  <c:v>0.0343047</c:v>
                </c:pt>
                <c:pt idx="322">
                  <c:v>0.0246281</c:v>
                </c:pt>
                <c:pt idx="323">
                  <c:v>0.0301361</c:v>
                </c:pt>
                <c:pt idx="324">
                  <c:v>0.0324025</c:v>
                </c:pt>
                <c:pt idx="325">
                  <c:v>0.030687</c:v>
                </c:pt>
                <c:pt idx="326">
                  <c:v>0.0418193</c:v>
                </c:pt>
                <c:pt idx="327">
                  <c:v>0.0308421</c:v>
                </c:pt>
                <c:pt idx="328">
                  <c:v>0.0384322</c:v>
                </c:pt>
                <c:pt idx="329">
                  <c:v>0.0364689</c:v>
                </c:pt>
                <c:pt idx="330">
                  <c:v>0.0348812</c:v>
                </c:pt>
                <c:pt idx="331">
                  <c:v>0.0398139</c:v>
                </c:pt>
                <c:pt idx="332">
                  <c:v>0.0349335</c:v>
                </c:pt>
                <c:pt idx="333">
                  <c:v>0.0424159</c:v>
                </c:pt>
                <c:pt idx="334">
                  <c:v>0.022403</c:v>
                </c:pt>
                <c:pt idx="335">
                  <c:v>0.0316087</c:v>
                </c:pt>
                <c:pt idx="336">
                  <c:v>0.0342903</c:v>
                </c:pt>
                <c:pt idx="337">
                  <c:v>0.0342999</c:v>
                </c:pt>
                <c:pt idx="338">
                  <c:v>0.0514649</c:v>
                </c:pt>
                <c:pt idx="339">
                  <c:v>0.034716</c:v>
                </c:pt>
                <c:pt idx="340">
                  <c:v>0.0373017</c:v>
                </c:pt>
                <c:pt idx="341">
                  <c:v>0.0329874</c:v>
                </c:pt>
                <c:pt idx="342">
                  <c:v>0.0259646</c:v>
                </c:pt>
                <c:pt idx="343">
                  <c:v>0.0322868</c:v>
                </c:pt>
                <c:pt idx="344">
                  <c:v>-0.0571509</c:v>
                </c:pt>
                <c:pt idx="345">
                  <c:v>0.0307731</c:v>
                </c:pt>
                <c:pt idx="346">
                  <c:v>0.0342712</c:v>
                </c:pt>
                <c:pt idx="347">
                  <c:v>0.0384004</c:v>
                </c:pt>
                <c:pt idx="348">
                  <c:v>-0.00849654</c:v>
                </c:pt>
                <c:pt idx="349">
                  <c:v>0.0381306</c:v>
                </c:pt>
                <c:pt idx="350">
                  <c:v>-0.0601031</c:v>
                </c:pt>
                <c:pt idx="351">
                  <c:v>0.0305599</c:v>
                </c:pt>
                <c:pt idx="352">
                  <c:v>-0.0128687</c:v>
                </c:pt>
                <c:pt idx="353">
                  <c:v>-0.0144198</c:v>
                </c:pt>
                <c:pt idx="354">
                  <c:v>-0.0529028</c:v>
                </c:pt>
                <c:pt idx="355">
                  <c:v>-0.00770461</c:v>
                </c:pt>
                <c:pt idx="356">
                  <c:v>-0.0455228</c:v>
                </c:pt>
                <c:pt idx="357">
                  <c:v>0.0349872</c:v>
                </c:pt>
                <c:pt idx="358">
                  <c:v>0.035419</c:v>
                </c:pt>
                <c:pt idx="359">
                  <c:v>0.0298175</c:v>
                </c:pt>
                <c:pt idx="360">
                  <c:v>-0.0659435</c:v>
                </c:pt>
                <c:pt idx="361">
                  <c:v>-0.0569156</c:v>
                </c:pt>
                <c:pt idx="362">
                  <c:v>0.0264531</c:v>
                </c:pt>
                <c:pt idx="363">
                  <c:v>-0.00166132</c:v>
                </c:pt>
                <c:pt idx="364">
                  <c:v>-0.0658543</c:v>
                </c:pt>
                <c:pt idx="365">
                  <c:v>-0.0532688</c:v>
                </c:pt>
                <c:pt idx="366">
                  <c:v>-0.0457092</c:v>
                </c:pt>
                <c:pt idx="367">
                  <c:v>0.0407765</c:v>
                </c:pt>
                <c:pt idx="368">
                  <c:v>-0.0511516</c:v>
                </c:pt>
                <c:pt idx="369">
                  <c:v>-0.0616792</c:v>
                </c:pt>
                <c:pt idx="370">
                  <c:v>-0.0627384</c:v>
                </c:pt>
                <c:pt idx="371">
                  <c:v>-0.058748</c:v>
                </c:pt>
                <c:pt idx="372">
                  <c:v>0.0262136</c:v>
                </c:pt>
                <c:pt idx="373">
                  <c:v>-0.0494099</c:v>
                </c:pt>
                <c:pt idx="374">
                  <c:v>-0.0554634</c:v>
                </c:pt>
                <c:pt idx="375">
                  <c:v>-0.0521083</c:v>
                </c:pt>
                <c:pt idx="376">
                  <c:v>-0.0507766</c:v>
                </c:pt>
                <c:pt idx="377">
                  <c:v>-0.0611831</c:v>
                </c:pt>
                <c:pt idx="378">
                  <c:v>-0.0497921</c:v>
                </c:pt>
                <c:pt idx="379">
                  <c:v>0.0313777</c:v>
                </c:pt>
                <c:pt idx="380">
                  <c:v>-0.0625394</c:v>
                </c:pt>
                <c:pt idx="381">
                  <c:v>0.0384353</c:v>
                </c:pt>
                <c:pt idx="382">
                  <c:v>-0.065753</c:v>
                </c:pt>
                <c:pt idx="383">
                  <c:v>-0.0517018</c:v>
                </c:pt>
                <c:pt idx="384">
                  <c:v>-0.0607989</c:v>
                </c:pt>
                <c:pt idx="385">
                  <c:v>0.0321876</c:v>
                </c:pt>
                <c:pt idx="386">
                  <c:v>0.0508497</c:v>
                </c:pt>
                <c:pt idx="387">
                  <c:v>-0.0418727</c:v>
                </c:pt>
                <c:pt idx="388">
                  <c:v>-0.0594539</c:v>
                </c:pt>
                <c:pt idx="389">
                  <c:v>-0.00809848</c:v>
                </c:pt>
                <c:pt idx="390">
                  <c:v>-0.00778292</c:v>
                </c:pt>
              </c:numCache>
            </c:numRef>
          </c:xVal>
          <c:yVal>
            <c:numRef>
              <c:f>Sheet2!$T$2:$T$406</c:f>
              <c:numCache>
                <c:formatCode>General</c:formatCode>
                <c:ptCount val="405"/>
                <c:pt idx="90">
                  <c:v>-0.0176304</c:v>
                </c:pt>
                <c:pt idx="91">
                  <c:v>-0.0166814</c:v>
                </c:pt>
                <c:pt idx="92">
                  <c:v>-0.0175957</c:v>
                </c:pt>
                <c:pt idx="93">
                  <c:v>-0.0183428</c:v>
                </c:pt>
                <c:pt idx="94">
                  <c:v>-0.0171138</c:v>
                </c:pt>
                <c:pt idx="95">
                  <c:v>-0.0184889</c:v>
                </c:pt>
                <c:pt idx="96">
                  <c:v>-0.0184186</c:v>
                </c:pt>
                <c:pt idx="97">
                  <c:v>-0.0189502</c:v>
                </c:pt>
                <c:pt idx="98">
                  <c:v>-0.0174719</c:v>
                </c:pt>
                <c:pt idx="99">
                  <c:v>-0.0183818</c:v>
                </c:pt>
                <c:pt idx="100">
                  <c:v>-0.018658</c:v>
                </c:pt>
                <c:pt idx="101">
                  <c:v>-0.0178957</c:v>
                </c:pt>
                <c:pt idx="102">
                  <c:v>-0.0184073</c:v>
                </c:pt>
                <c:pt idx="103">
                  <c:v>-0.0154079</c:v>
                </c:pt>
                <c:pt idx="104">
                  <c:v>-0.0167681</c:v>
                </c:pt>
                <c:pt idx="105">
                  <c:v>-0.0189901</c:v>
                </c:pt>
                <c:pt idx="106">
                  <c:v>-0.0177793</c:v>
                </c:pt>
                <c:pt idx="107">
                  <c:v>-0.0180602</c:v>
                </c:pt>
                <c:pt idx="108">
                  <c:v>-0.0194238</c:v>
                </c:pt>
                <c:pt idx="109">
                  <c:v>-0.0178112</c:v>
                </c:pt>
                <c:pt idx="110">
                  <c:v>-0.0163526</c:v>
                </c:pt>
                <c:pt idx="111">
                  <c:v>-0.019837</c:v>
                </c:pt>
                <c:pt idx="112">
                  <c:v>-0.0168695</c:v>
                </c:pt>
                <c:pt idx="113">
                  <c:v>-0.0183413</c:v>
                </c:pt>
                <c:pt idx="114">
                  <c:v>-0.0167516</c:v>
                </c:pt>
                <c:pt idx="115">
                  <c:v>-0.0182067</c:v>
                </c:pt>
                <c:pt idx="116">
                  <c:v>-0.0155448</c:v>
                </c:pt>
                <c:pt idx="117">
                  <c:v>-0.0177807</c:v>
                </c:pt>
                <c:pt idx="118">
                  <c:v>-0.0176304</c:v>
                </c:pt>
                <c:pt idx="119">
                  <c:v>-0.0180377</c:v>
                </c:pt>
                <c:pt idx="120">
                  <c:v>-0.0185716</c:v>
                </c:pt>
                <c:pt idx="121">
                  <c:v>-0.0167829</c:v>
                </c:pt>
                <c:pt idx="122">
                  <c:v>-0.0181382</c:v>
                </c:pt>
                <c:pt idx="123">
                  <c:v>-0.0191291</c:v>
                </c:pt>
                <c:pt idx="124">
                  <c:v>-0.0178603</c:v>
                </c:pt>
                <c:pt idx="125">
                  <c:v>-0.0174988</c:v>
                </c:pt>
                <c:pt idx="126">
                  <c:v>-0.0202403</c:v>
                </c:pt>
                <c:pt idx="127">
                  <c:v>-0.0204216</c:v>
                </c:pt>
                <c:pt idx="128">
                  <c:v>-0.0169427</c:v>
                </c:pt>
                <c:pt idx="129">
                  <c:v>-0.017656</c:v>
                </c:pt>
                <c:pt idx="130">
                  <c:v>-0.0191592</c:v>
                </c:pt>
                <c:pt idx="131">
                  <c:v>-0.0191839</c:v>
                </c:pt>
                <c:pt idx="132">
                  <c:v>-0.018479</c:v>
                </c:pt>
                <c:pt idx="133">
                  <c:v>-0.0180336</c:v>
                </c:pt>
                <c:pt idx="134">
                  <c:v>-0.0198828</c:v>
                </c:pt>
                <c:pt idx="135">
                  <c:v>-0.0169162</c:v>
                </c:pt>
                <c:pt idx="136">
                  <c:v>-0.0193794</c:v>
                </c:pt>
                <c:pt idx="137">
                  <c:v>-0.0170617</c:v>
                </c:pt>
                <c:pt idx="138">
                  <c:v>-0.0201308</c:v>
                </c:pt>
                <c:pt idx="139">
                  <c:v>-0.0178701</c:v>
                </c:pt>
                <c:pt idx="140">
                  <c:v>-0.0174702</c:v>
                </c:pt>
                <c:pt idx="141">
                  <c:v>-0.0165073</c:v>
                </c:pt>
                <c:pt idx="142">
                  <c:v>-0.0178605</c:v>
                </c:pt>
                <c:pt idx="143">
                  <c:v>-0.0166717</c:v>
                </c:pt>
                <c:pt idx="144">
                  <c:v>-0.0179262</c:v>
                </c:pt>
                <c:pt idx="145">
                  <c:v>-0.0171373</c:v>
                </c:pt>
                <c:pt idx="146">
                  <c:v>-0.0183214</c:v>
                </c:pt>
                <c:pt idx="147">
                  <c:v>-0.01743</c:v>
                </c:pt>
                <c:pt idx="148">
                  <c:v>-0.0177267</c:v>
                </c:pt>
                <c:pt idx="149">
                  <c:v>-0.0189388</c:v>
                </c:pt>
                <c:pt idx="150">
                  <c:v>-0.0170967</c:v>
                </c:pt>
                <c:pt idx="151">
                  <c:v>-0.0180811</c:v>
                </c:pt>
                <c:pt idx="152">
                  <c:v>-0.0175135</c:v>
                </c:pt>
                <c:pt idx="153">
                  <c:v>-0.0186943</c:v>
                </c:pt>
                <c:pt idx="154">
                  <c:v>-0.0169323</c:v>
                </c:pt>
                <c:pt idx="155">
                  <c:v>-0.0186247</c:v>
                </c:pt>
                <c:pt idx="156">
                  <c:v>-0.0188945</c:v>
                </c:pt>
                <c:pt idx="157">
                  <c:v>-0.0182841</c:v>
                </c:pt>
                <c:pt idx="158">
                  <c:v>-0.0167678</c:v>
                </c:pt>
                <c:pt idx="159">
                  <c:v>-0.018477</c:v>
                </c:pt>
                <c:pt idx="160">
                  <c:v>-0.0192645</c:v>
                </c:pt>
                <c:pt idx="161">
                  <c:v>-0.0169585</c:v>
                </c:pt>
                <c:pt idx="162">
                  <c:v>-0.0176208</c:v>
                </c:pt>
                <c:pt idx="163">
                  <c:v>-0.0174251</c:v>
                </c:pt>
                <c:pt idx="164">
                  <c:v>-0.0173333</c:v>
                </c:pt>
                <c:pt idx="165">
                  <c:v>-0.0186943</c:v>
                </c:pt>
                <c:pt idx="166">
                  <c:v>-0.0174312</c:v>
                </c:pt>
                <c:pt idx="167">
                  <c:v>-0.0161598</c:v>
                </c:pt>
                <c:pt idx="168">
                  <c:v>-0.0193355</c:v>
                </c:pt>
                <c:pt idx="169">
                  <c:v>-0.0172004</c:v>
                </c:pt>
                <c:pt idx="170">
                  <c:v>-0.0181298</c:v>
                </c:pt>
                <c:pt idx="171">
                  <c:v>-0.0162732</c:v>
                </c:pt>
                <c:pt idx="172">
                  <c:v>-0.0174049</c:v>
                </c:pt>
                <c:pt idx="173">
                  <c:v>-0.0182029</c:v>
                </c:pt>
                <c:pt idx="174">
                  <c:v>-0.0170224</c:v>
                </c:pt>
                <c:pt idx="175">
                  <c:v>-0.0181229</c:v>
                </c:pt>
                <c:pt idx="176">
                  <c:v>-0.0166828</c:v>
                </c:pt>
                <c:pt idx="177">
                  <c:v>-0.0186524</c:v>
                </c:pt>
                <c:pt idx="178">
                  <c:v>-0.0182779</c:v>
                </c:pt>
                <c:pt idx="179">
                  <c:v>-0.0195328</c:v>
                </c:pt>
                <c:pt idx="180">
                  <c:v>-0.0171902</c:v>
                </c:pt>
                <c:pt idx="181">
                  <c:v>-0.0184362</c:v>
                </c:pt>
                <c:pt idx="182">
                  <c:v>-0.0170725</c:v>
                </c:pt>
                <c:pt idx="183">
                  <c:v>-0.0166083</c:v>
                </c:pt>
                <c:pt idx="184">
                  <c:v>-0.0181646</c:v>
                </c:pt>
                <c:pt idx="185">
                  <c:v>-0.0185133</c:v>
                </c:pt>
                <c:pt idx="186">
                  <c:v>-0.0167974</c:v>
                </c:pt>
                <c:pt idx="187">
                  <c:v>-0.0188043</c:v>
                </c:pt>
                <c:pt idx="188">
                  <c:v>-0.0163332</c:v>
                </c:pt>
                <c:pt idx="189">
                  <c:v>-0.0211773</c:v>
                </c:pt>
                <c:pt idx="190">
                  <c:v>-0.0174282</c:v>
                </c:pt>
                <c:pt idx="191">
                  <c:v>-0.0152572</c:v>
                </c:pt>
                <c:pt idx="192">
                  <c:v>-0.0187543</c:v>
                </c:pt>
                <c:pt idx="193">
                  <c:v>-0.0182257</c:v>
                </c:pt>
                <c:pt idx="194">
                  <c:v>-0.018541</c:v>
                </c:pt>
                <c:pt idx="195">
                  <c:v>-0.0185764</c:v>
                </c:pt>
                <c:pt idx="196">
                  <c:v>-0.0162398</c:v>
                </c:pt>
                <c:pt idx="197">
                  <c:v>-0.0171005</c:v>
                </c:pt>
                <c:pt idx="198">
                  <c:v>-0.0185038</c:v>
                </c:pt>
                <c:pt idx="199">
                  <c:v>-0.0157775</c:v>
                </c:pt>
                <c:pt idx="200">
                  <c:v>-0.0183927</c:v>
                </c:pt>
                <c:pt idx="201">
                  <c:v>-0.0192858</c:v>
                </c:pt>
                <c:pt idx="202">
                  <c:v>-0.0169537</c:v>
                </c:pt>
                <c:pt idx="203">
                  <c:v>-0.0174964</c:v>
                </c:pt>
                <c:pt idx="204">
                  <c:v>-0.0164369</c:v>
                </c:pt>
                <c:pt idx="205">
                  <c:v>-0.0167299</c:v>
                </c:pt>
                <c:pt idx="206">
                  <c:v>-0.0174869</c:v>
                </c:pt>
                <c:pt idx="207">
                  <c:v>-0.018882</c:v>
                </c:pt>
                <c:pt idx="208">
                  <c:v>-0.0177778</c:v>
                </c:pt>
                <c:pt idx="209">
                  <c:v>-0.017509</c:v>
                </c:pt>
                <c:pt idx="210">
                  <c:v>-0.0176209</c:v>
                </c:pt>
                <c:pt idx="211">
                  <c:v>-0.0205615</c:v>
                </c:pt>
                <c:pt idx="212">
                  <c:v>-0.0172287</c:v>
                </c:pt>
                <c:pt idx="213">
                  <c:v>-0.0172323</c:v>
                </c:pt>
                <c:pt idx="214">
                  <c:v>-0.0170008</c:v>
                </c:pt>
                <c:pt idx="215">
                  <c:v>-0.0168911</c:v>
                </c:pt>
                <c:pt idx="216">
                  <c:v>-0.0180679</c:v>
                </c:pt>
                <c:pt idx="217">
                  <c:v>-0.0203035</c:v>
                </c:pt>
                <c:pt idx="218">
                  <c:v>-0.0182071</c:v>
                </c:pt>
                <c:pt idx="219">
                  <c:v>-0.0186599</c:v>
                </c:pt>
                <c:pt idx="220">
                  <c:v>-0.0174393</c:v>
                </c:pt>
                <c:pt idx="221">
                  <c:v>-0.017499</c:v>
                </c:pt>
                <c:pt idx="222">
                  <c:v>-0.0171703</c:v>
                </c:pt>
                <c:pt idx="223">
                  <c:v>-0.0170048</c:v>
                </c:pt>
                <c:pt idx="224">
                  <c:v>-0.0196369</c:v>
                </c:pt>
                <c:pt idx="225">
                  <c:v>-0.0172928</c:v>
                </c:pt>
                <c:pt idx="226">
                  <c:v>-0.0169696</c:v>
                </c:pt>
                <c:pt idx="227">
                  <c:v>-0.0171311</c:v>
                </c:pt>
                <c:pt idx="228">
                  <c:v>-0.0170505</c:v>
                </c:pt>
                <c:pt idx="229">
                  <c:v>-0.0195129</c:v>
                </c:pt>
                <c:pt idx="230">
                  <c:v>-0.0192263</c:v>
                </c:pt>
                <c:pt idx="231">
                  <c:v>-0.0178861</c:v>
                </c:pt>
                <c:pt idx="232">
                  <c:v>-0.01759</c:v>
                </c:pt>
                <c:pt idx="233">
                  <c:v>-0.0154754</c:v>
                </c:pt>
                <c:pt idx="234">
                  <c:v>-0.0193385</c:v>
                </c:pt>
                <c:pt idx="235">
                  <c:v>-0.01649</c:v>
                </c:pt>
                <c:pt idx="236">
                  <c:v>-0.0162056</c:v>
                </c:pt>
                <c:pt idx="237">
                  <c:v>-0.0165151</c:v>
                </c:pt>
                <c:pt idx="238">
                  <c:v>-0.0182278</c:v>
                </c:pt>
                <c:pt idx="239">
                  <c:v>-0.0175224</c:v>
                </c:pt>
                <c:pt idx="240">
                  <c:v>-0.0171354</c:v>
                </c:pt>
                <c:pt idx="241">
                  <c:v>-0.0187218</c:v>
                </c:pt>
                <c:pt idx="242">
                  <c:v>-0.0162884</c:v>
                </c:pt>
                <c:pt idx="243">
                  <c:v>-0.0182944</c:v>
                </c:pt>
                <c:pt idx="244">
                  <c:v>-0.018801</c:v>
                </c:pt>
                <c:pt idx="245">
                  <c:v>-0.0191705</c:v>
                </c:pt>
                <c:pt idx="246">
                  <c:v>-0.0185934</c:v>
                </c:pt>
                <c:pt idx="247">
                  <c:v>-0.0190629</c:v>
                </c:pt>
                <c:pt idx="248">
                  <c:v>-0.0168959</c:v>
                </c:pt>
                <c:pt idx="249">
                  <c:v>-0.0197586</c:v>
                </c:pt>
                <c:pt idx="250">
                  <c:v>-0.0159145</c:v>
                </c:pt>
                <c:pt idx="251">
                  <c:v>-0.0182492</c:v>
                </c:pt>
                <c:pt idx="252">
                  <c:v>-0.0184555</c:v>
                </c:pt>
                <c:pt idx="253">
                  <c:v>-0.0182233</c:v>
                </c:pt>
                <c:pt idx="254">
                  <c:v>-0.0184147</c:v>
                </c:pt>
                <c:pt idx="255">
                  <c:v>-0.0204728</c:v>
                </c:pt>
                <c:pt idx="256">
                  <c:v>-0.0196648</c:v>
                </c:pt>
                <c:pt idx="257">
                  <c:v>-0.0177016</c:v>
                </c:pt>
                <c:pt idx="258">
                  <c:v>-0.0173424</c:v>
                </c:pt>
                <c:pt idx="259">
                  <c:v>-0.0162686</c:v>
                </c:pt>
                <c:pt idx="260">
                  <c:v>-0.0193552</c:v>
                </c:pt>
                <c:pt idx="261">
                  <c:v>-0.0162688</c:v>
                </c:pt>
                <c:pt idx="262">
                  <c:v>-0.0170171</c:v>
                </c:pt>
                <c:pt idx="263">
                  <c:v>-0.0186699</c:v>
                </c:pt>
                <c:pt idx="264">
                  <c:v>-0.0174001</c:v>
                </c:pt>
                <c:pt idx="265">
                  <c:v>-0.0200505</c:v>
                </c:pt>
                <c:pt idx="266">
                  <c:v>-0.0180252</c:v>
                </c:pt>
                <c:pt idx="267">
                  <c:v>-0.0194375</c:v>
                </c:pt>
                <c:pt idx="268">
                  <c:v>-0.017646</c:v>
                </c:pt>
                <c:pt idx="269">
                  <c:v>-0.0181863</c:v>
                </c:pt>
                <c:pt idx="270">
                  <c:v>-0.0179946</c:v>
                </c:pt>
                <c:pt idx="271">
                  <c:v>-0.0176599</c:v>
                </c:pt>
                <c:pt idx="272">
                  <c:v>-0.0179304</c:v>
                </c:pt>
                <c:pt idx="273">
                  <c:v>-0.0182099</c:v>
                </c:pt>
                <c:pt idx="274">
                  <c:v>-0.0181308</c:v>
                </c:pt>
                <c:pt idx="275">
                  <c:v>-0.0190022</c:v>
                </c:pt>
                <c:pt idx="276">
                  <c:v>-0.0181427</c:v>
                </c:pt>
                <c:pt idx="277">
                  <c:v>-0.0185034</c:v>
                </c:pt>
                <c:pt idx="278">
                  <c:v>-0.0171292</c:v>
                </c:pt>
                <c:pt idx="279">
                  <c:v>-0.0174117</c:v>
                </c:pt>
                <c:pt idx="280">
                  <c:v>-0.0187017</c:v>
                </c:pt>
                <c:pt idx="281">
                  <c:v>-0.0166291</c:v>
                </c:pt>
                <c:pt idx="282">
                  <c:v>-0.0182189</c:v>
                </c:pt>
                <c:pt idx="283">
                  <c:v>-0.017638</c:v>
                </c:pt>
                <c:pt idx="284">
                  <c:v>-0.0186141</c:v>
                </c:pt>
                <c:pt idx="285">
                  <c:v>-0.0169306</c:v>
                </c:pt>
                <c:pt idx="286">
                  <c:v>-0.0175942</c:v>
                </c:pt>
                <c:pt idx="287">
                  <c:v>-0.0189501</c:v>
                </c:pt>
                <c:pt idx="288">
                  <c:v>-0.0173539</c:v>
                </c:pt>
                <c:pt idx="289">
                  <c:v>-0.0184154</c:v>
                </c:pt>
                <c:pt idx="290">
                  <c:v>-0.0190665</c:v>
                </c:pt>
                <c:pt idx="291">
                  <c:v>-0.0192006</c:v>
                </c:pt>
                <c:pt idx="292">
                  <c:v>-0.0169556</c:v>
                </c:pt>
                <c:pt idx="293">
                  <c:v>-0.0187407</c:v>
                </c:pt>
                <c:pt idx="294">
                  <c:v>-0.0156769</c:v>
                </c:pt>
                <c:pt idx="295">
                  <c:v>-0.0169482</c:v>
                </c:pt>
                <c:pt idx="296">
                  <c:v>-0.0170788</c:v>
                </c:pt>
                <c:pt idx="297">
                  <c:v>-0.0190669</c:v>
                </c:pt>
                <c:pt idx="298">
                  <c:v>-0.01671</c:v>
                </c:pt>
                <c:pt idx="299">
                  <c:v>-0.0182231</c:v>
                </c:pt>
                <c:pt idx="300">
                  <c:v>-0.0194418</c:v>
                </c:pt>
                <c:pt idx="301">
                  <c:v>-0.0175405</c:v>
                </c:pt>
                <c:pt idx="302">
                  <c:v>-0.0186765</c:v>
                </c:pt>
                <c:pt idx="303">
                  <c:v>-0.017494</c:v>
                </c:pt>
                <c:pt idx="304">
                  <c:v>-0.0155417</c:v>
                </c:pt>
                <c:pt idx="305">
                  <c:v>-0.0176583</c:v>
                </c:pt>
                <c:pt idx="306">
                  <c:v>-0.0180536</c:v>
                </c:pt>
                <c:pt idx="307">
                  <c:v>-0.0217578</c:v>
                </c:pt>
                <c:pt idx="308">
                  <c:v>-0.0182693</c:v>
                </c:pt>
                <c:pt idx="309">
                  <c:v>-0.0188505</c:v>
                </c:pt>
                <c:pt idx="310">
                  <c:v>-0.0176374</c:v>
                </c:pt>
                <c:pt idx="311">
                  <c:v>-0.0171405</c:v>
                </c:pt>
                <c:pt idx="312">
                  <c:v>-0.0180706</c:v>
                </c:pt>
                <c:pt idx="313">
                  <c:v>-0.0186588</c:v>
                </c:pt>
                <c:pt idx="314">
                  <c:v>-0.017097</c:v>
                </c:pt>
                <c:pt idx="315">
                  <c:v>-0.018192</c:v>
                </c:pt>
                <c:pt idx="316">
                  <c:v>-0.0180325</c:v>
                </c:pt>
                <c:pt idx="317">
                  <c:v>-0.0181543</c:v>
                </c:pt>
                <c:pt idx="318">
                  <c:v>-0.0194689</c:v>
                </c:pt>
                <c:pt idx="319">
                  <c:v>-0.0156947</c:v>
                </c:pt>
                <c:pt idx="320">
                  <c:v>-0.0167245</c:v>
                </c:pt>
                <c:pt idx="321">
                  <c:v>-0.0188318</c:v>
                </c:pt>
                <c:pt idx="322">
                  <c:v>-0.0158586</c:v>
                </c:pt>
                <c:pt idx="323">
                  <c:v>-0.018321</c:v>
                </c:pt>
                <c:pt idx="324">
                  <c:v>-0.0166978</c:v>
                </c:pt>
                <c:pt idx="325">
                  <c:v>-0.01761</c:v>
                </c:pt>
                <c:pt idx="326">
                  <c:v>-0.0177099</c:v>
                </c:pt>
                <c:pt idx="327">
                  <c:v>-0.0173781</c:v>
                </c:pt>
                <c:pt idx="328">
                  <c:v>-0.0185975</c:v>
                </c:pt>
                <c:pt idx="329">
                  <c:v>-0.0184116</c:v>
                </c:pt>
                <c:pt idx="330">
                  <c:v>-0.0157715</c:v>
                </c:pt>
                <c:pt idx="331">
                  <c:v>-0.0186332</c:v>
                </c:pt>
                <c:pt idx="332">
                  <c:v>-0.017567</c:v>
                </c:pt>
                <c:pt idx="333">
                  <c:v>-0.0184107</c:v>
                </c:pt>
                <c:pt idx="334">
                  <c:v>-0.0168267</c:v>
                </c:pt>
                <c:pt idx="335">
                  <c:v>-0.015141</c:v>
                </c:pt>
                <c:pt idx="336">
                  <c:v>-0.0178742</c:v>
                </c:pt>
                <c:pt idx="337">
                  <c:v>-0.0173264</c:v>
                </c:pt>
                <c:pt idx="338">
                  <c:v>-0.0202962</c:v>
                </c:pt>
                <c:pt idx="339">
                  <c:v>-0.0185823</c:v>
                </c:pt>
                <c:pt idx="340">
                  <c:v>-0.0187939</c:v>
                </c:pt>
                <c:pt idx="341">
                  <c:v>-0.0184417</c:v>
                </c:pt>
              </c:numCache>
            </c:numRef>
          </c:yVal>
          <c:smooth val="0"/>
        </c:ser>
        <c:ser>
          <c:idx val="2"/>
          <c:order val="2"/>
          <c:tx>
            <c:strRef>
              <c:f>Sheet2!$U$1</c:f>
              <c:strCache>
                <c:ptCount val="1"/>
                <c:pt idx="0">
                  <c:v>Autopsid-white</c:v>
                </c:pt>
              </c:strCache>
            </c:strRef>
          </c:tx>
          <c:spPr>
            <a:ln w="28575">
              <a:noFill/>
            </a:ln>
          </c:spPr>
          <c:marker>
            <c:symbol val="circle"/>
            <c:size val="5"/>
          </c:marker>
          <c:xVal>
            <c:numRef>
              <c:f>Sheet2!$R$2:$R$406</c:f>
              <c:numCache>
                <c:formatCode>General</c:formatCode>
                <c:ptCount val="405"/>
                <c:pt idx="0">
                  <c:v>-0.0756337</c:v>
                </c:pt>
                <c:pt idx="1">
                  <c:v>-0.0886383</c:v>
                </c:pt>
                <c:pt idx="2">
                  <c:v>-0.0817958</c:v>
                </c:pt>
                <c:pt idx="3">
                  <c:v>-0.0767848</c:v>
                </c:pt>
                <c:pt idx="4">
                  <c:v>-0.076033</c:v>
                </c:pt>
                <c:pt idx="5">
                  <c:v>-0.0958716</c:v>
                </c:pt>
                <c:pt idx="6">
                  <c:v>-0.0860444</c:v>
                </c:pt>
                <c:pt idx="7">
                  <c:v>-0.0846594</c:v>
                </c:pt>
                <c:pt idx="8">
                  <c:v>-0.0781099</c:v>
                </c:pt>
                <c:pt idx="9">
                  <c:v>-0.0860033</c:v>
                </c:pt>
                <c:pt idx="10">
                  <c:v>-0.0791857</c:v>
                </c:pt>
                <c:pt idx="11">
                  <c:v>-0.0815253</c:v>
                </c:pt>
                <c:pt idx="12">
                  <c:v>-0.0815838</c:v>
                </c:pt>
                <c:pt idx="13">
                  <c:v>-0.0876681</c:v>
                </c:pt>
                <c:pt idx="14">
                  <c:v>-0.0717103</c:v>
                </c:pt>
                <c:pt idx="15">
                  <c:v>-0.0916758</c:v>
                </c:pt>
                <c:pt idx="16">
                  <c:v>-0.0922865</c:v>
                </c:pt>
                <c:pt idx="17">
                  <c:v>-0.0928806</c:v>
                </c:pt>
                <c:pt idx="18">
                  <c:v>-0.0882866</c:v>
                </c:pt>
                <c:pt idx="19">
                  <c:v>-0.0837547</c:v>
                </c:pt>
                <c:pt idx="20">
                  <c:v>-0.0774859</c:v>
                </c:pt>
                <c:pt idx="21">
                  <c:v>-0.083714</c:v>
                </c:pt>
                <c:pt idx="22">
                  <c:v>-0.093219</c:v>
                </c:pt>
                <c:pt idx="23">
                  <c:v>-0.0856109</c:v>
                </c:pt>
                <c:pt idx="24">
                  <c:v>-0.0796718</c:v>
                </c:pt>
                <c:pt idx="25">
                  <c:v>-0.0872934</c:v>
                </c:pt>
                <c:pt idx="26">
                  <c:v>-0.0879915</c:v>
                </c:pt>
                <c:pt idx="27">
                  <c:v>-0.0856226</c:v>
                </c:pt>
                <c:pt idx="28">
                  <c:v>-0.0820448</c:v>
                </c:pt>
                <c:pt idx="29">
                  <c:v>-0.0866744000000001</c:v>
                </c:pt>
                <c:pt idx="30">
                  <c:v>-0.080521</c:v>
                </c:pt>
                <c:pt idx="31">
                  <c:v>-0.0784916</c:v>
                </c:pt>
                <c:pt idx="32">
                  <c:v>-0.0811766</c:v>
                </c:pt>
                <c:pt idx="33">
                  <c:v>-0.0755459</c:v>
                </c:pt>
                <c:pt idx="34">
                  <c:v>-0.0697264</c:v>
                </c:pt>
                <c:pt idx="35">
                  <c:v>-0.0745898</c:v>
                </c:pt>
                <c:pt idx="36">
                  <c:v>-0.0786894</c:v>
                </c:pt>
                <c:pt idx="37">
                  <c:v>-0.0756011</c:v>
                </c:pt>
                <c:pt idx="38">
                  <c:v>-0.0748567</c:v>
                </c:pt>
                <c:pt idx="39">
                  <c:v>-0.0740811</c:v>
                </c:pt>
                <c:pt idx="40">
                  <c:v>-0.0769955</c:v>
                </c:pt>
                <c:pt idx="41">
                  <c:v>-0.0777266</c:v>
                </c:pt>
                <c:pt idx="42">
                  <c:v>-0.0780128</c:v>
                </c:pt>
                <c:pt idx="43">
                  <c:v>-0.0809417</c:v>
                </c:pt>
                <c:pt idx="44">
                  <c:v>-0.0781127</c:v>
                </c:pt>
                <c:pt idx="45">
                  <c:v>-0.0786262</c:v>
                </c:pt>
                <c:pt idx="46">
                  <c:v>-0.0744472</c:v>
                </c:pt>
                <c:pt idx="47">
                  <c:v>-0.0762124</c:v>
                </c:pt>
                <c:pt idx="48">
                  <c:v>-0.0814949</c:v>
                </c:pt>
                <c:pt idx="49">
                  <c:v>-0.0799521</c:v>
                </c:pt>
                <c:pt idx="50">
                  <c:v>-0.0831768</c:v>
                </c:pt>
                <c:pt idx="51">
                  <c:v>-0.0632507</c:v>
                </c:pt>
                <c:pt idx="52">
                  <c:v>-0.0773537</c:v>
                </c:pt>
                <c:pt idx="53">
                  <c:v>-0.0749299</c:v>
                </c:pt>
                <c:pt idx="54">
                  <c:v>-0.0815551</c:v>
                </c:pt>
                <c:pt idx="55">
                  <c:v>-0.0815202</c:v>
                </c:pt>
                <c:pt idx="56">
                  <c:v>-0.0793268</c:v>
                </c:pt>
                <c:pt idx="57">
                  <c:v>-0.0711372</c:v>
                </c:pt>
                <c:pt idx="58">
                  <c:v>-0.0820432</c:v>
                </c:pt>
                <c:pt idx="59">
                  <c:v>-0.0784242</c:v>
                </c:pt>
                <c:pt idx="60">
                  <c:v>-0.0821488</c:v>
                </c:pt>
                <c:pt idx="61">
                  <c:v>-0.0833992</c:v>
                </c:pt>
                <c:pt idx="62">
                  <c:v>-0.0741073</c:v>
                </c:pt>
                <c:pt idx="63">
                  <c:v>-0.0861106</c:v>
                </c:pt>
                <c:pt idx="64">
                  <c:v>-0.0784421</c:v>
                </c:pt>
                <c:pt idx="65">
                  <c:v>-0.0765345</c:v>
                </c:pt>
                <c:pt idx="66">
                  <c:v>-0.0871253</c:v>
                </c:pt>
                <c:pt idx="67">
                  <c:v>-0.074943</c:v>
                </c:pt>
                <c:pt idx="68">
                  <c:v>-0.0822434</c:v>
                </c:pt>
                <c:pt idx="69">
                  <c:v>-0.0830068</c:v>
                </c:pt>
                <c:pt idx="70">
                  <c:v>-0.0837889</c:v>
                </c:pt>
                <c:pt idx="71">
                  <c:v>-0.0741857</c:v>
                </c:pt>
                <c:pt idx="72">
                  <c:v>-0.0759664</c:v>
                </c:pt>
                <c:pt idx="73">
                  <c:v>-0.0751244</c:v>
                </c:pt>
                <c:pt idx="74">
                  <c:v>-0.076242</c:v>
                </c:pt>
                <c:pt idx="75">
                  <c:v>-0.0832842</c:v>
                </c:pt>
                <c:pt idx="76">
                  <c:v>-0.086623</c:v>
                </c:pt>
                <c:pt idx="77">
                  <c:v>-0.07558</c:v>
                </c:pt>
                <c:pt idx="78">
                  <c:v>-0.0735864</c:v>
                </c:pt>
                <c:pt idx="79">
                  <c:v>-0.0757912</c:v>
                </c:pt>
                <c:pt idx="80">
                  <c:v>-0.0778893</c:v>
                </c:pt>
                <c:pt idx="81">
                  <c:v>-0.0835579</c:v>
                </c:pt>
                <c:pt idx="82">
                  <c:v>-0.0905669</c:v>
                </c:pt>
                <c:pt idx="83">
                  <c:v>-0.0753595</c:v>
                </c:pt>
                <c:pt idx="84">
                  <c:v>-0.0775716</c:v>
                </c:pt>
                <c:pt idx="85">
                  <c:v>-0.0790506</c:v>
                </c:pt>
                <c:pt idx="86">
                  <c:v>-0.0844633</c:v>
                </c:pt>
                <c:pt idx="87">
                  <c:v>-0.0914982</c:v>
                </c:pt>
                <c:pt idx="88">
                  <c:v>-0.084948</c:v>
                </c:pt>
                <c:pt idx="89">
                  <c:v>-0.0780848</c:v>
                </c:pt>
                <c:pt idx="90">
                  <c:v>0.027815</c:v>
                </c:pt>
                <c:pt idx="91">
                  <c:v>0.0268461</c:v>
                </c:pt>
                <c:pt idx="92">
                  <c:v>0.0348457</c:v>
                </c:pt>
                <c:pt idx="93">
                  <c:v>0.0327042</c:v>
                </c:pt>
                <c:pt idx="94">
                  <c:v>0.0358144</c:v>
                </c:pt>
                <c:pt idx="95">
                  <c:v>0.0301408</c:v>
                </c:pt>
                <c:pt idx="96">
                  <c:v>0.0285711</c:v>
                </c:pt>
                <c:pt idx="97">
                  <c:v>0.0363208</c:v>
                </c:pt>
                <c:pt idx="98">
                  <c:v>0.0301163</c:v>
                </c:pt>
                <c:pt idx="99">
                  <c:v>0.0342164</c:v>
                </c:pt>
                <c:pt idx="100">
                  <c:v>0.0323352</c:v>
                </c:pt>
                <c:pt idx="101">
                  <c:v>0.0366211</c:v>
                </c:pt>
                <c:pt idx="102">
                  <c:v>0.0296883</c:v>
                </c:pt>
                <c:pt idx="103">
                  <c:v>0.0274241</c:v>
                </c:pt>
                <c:pt idx="104">
                  <c:v>0.0307505</c:v>
                </c:pt>
                <c:pt idx="105">
                  <c:v>0.0363154</c:v>
                </c:pt>
                <c:pt idx="106">
                  <c:v>0.0394654</c:v>
                </c:pt>
                <c:pt idx="107">
                  <c:v>0.0405033</c:v>
                </c:pt>
                <c:pt idx="108">
                  <c:v>0.0348594</c:v>
                </c:pt>
                <c:pt idx="109">
                  <c:v>0.0291532</c:v>
                </c:pt>
                <c:pt idx="110">
                  <c:v>0.0312726</c:v>
                </c:pt>
                <c:pt idx="111">
                  <c:v>0.0401588</c:v>
                </c:pt>
                <c:pt idx="112">
                  <c:v>0.0353564</c:v>
                </c:pt>
                <c:pt idx="113">
                  <c:v>0.0289702</c:v>
                </c:pt>
                <c:pt idx="114">
                  <c:v>0.0332061</c:v>
                </c:pt>
                <c:pt idx="115">
                  <c:v>0.0308142</c:v>
                </c:pt>
                <c:pt idx="116">
                  <c:v>0.0338556</c:v>
                </c:pt>
                <c:pt idx="117">
                  <c:v>0.0242994</c:v>
                </c:pt>
                <c:pt idx="118">
                  <c:v>0.0289808</c:v>
                </c:pt>
                <c:pt idx="119">
                  <c:v>0.0345742</c:v>
                </c:pt>
                <c:pt idx="120">
                  <c:v>0.0290241</c:v>
                </c:pt>
                <c:pt idx="121">
                  <c:v>0.0373194</c:v>
                </c:pt>
                <c:pt idx="122">
                  <c:v>0.0317332</c:v>
                </c:pt>
                <c:pt idx="123">
                  <c:v>0.0362829</c:v>
                </c:pt>
                <c:pt idx="124">
                  <c:v>0.0405518</c:v>
                </c:pt>
                <c:pt idx="125">
                  <c:v>0.0365452</c:v>
                </c:pt>
                <c:pt idx="126">
                  <c:v>0.0486358</c:v>
                </c:pt>
                <c:pt idx="127">
                  <c:v>0.046236</c:v>
                </c:pt>
                <c:pt idx="128">
                  <c:v>0.034405</c:v>
                </c:pt>
                <c:pt idx="129">
                  <c:v>0.0369961</c:v>
                </c:pt>
                <c:pt idx="130">
                  <c:v>0.0355122</c:v>
                </c:pt>
                <c:pt idx="131">
                  <c:v>0.0350292</c:v>
                </c:pt>
                <c:pt idx="132">
                  <c:v>0.0321979</c:v>
                </c:pt>
                <c:pt idx="133">
                  <c:v>0.0372295</c:v>
                </c:pt>
                <c:pt idx="134">
                  <c:v>0.040771</c:v>
                </c:pt>
                <c:pt idx="135">
                  <c:v>0.0332414</c:v>
                </c:pt>
                <c:pt idx="136">
                  <c:v>0.0385256</c:v>
                </c:pt>
                <c:pt idx="137">
                  <c:v>0.0356323</c:v>
                </c:pt>
                <c:pt idx="138">
                  <c:v>0.0417482</c:v>
                </c:pt>
                <c:pt idx="139">
                  <c:v>0.0391372</c:v>
                </c:pt>
                <c:pt idx="140">
                  <c:v>0.0309854</c:v>
                </c:pt>
                <c:pt idx="141">
                  <c:v>0.0276011</c:v>
                </c:pt>
                <c:pt idx="142">
                  <c:v>0.0297528</c:v>
                </c:pt>
                <c:pt idx="143">
                  <c:v>0.0330604</c:v>
                </c:pt>
                <c:pt idx="144">
                  <c:v>0.0355078</c:v>
                </c:pt>
                <c:pt idx="145">
                  <c:v>0.0333599</c:v>
                </c:pt>
                <c:pt idx="146">
                  <c:v>0.0305149</c:v>
                </c:pt>
                <c:pt idx="147">
                  <c:v>0.0272235</c:v>
                </c:pt>
                <c:pt idx="148">
                  <c:v>0.0349917</c:v>
                </c:pt>
                <c:pt idx="149">
                  <c:v>0.0450293</c:v>
                </c:pt>
                <c:pt idx="150">
                  <c:v>0.0317534</c:v>
                </c:pt>
                <c:pt idx="151">
                  <c:v>0.0358352</c:v>
                </c:pt>
                <c:pt idx="152">
                  <c:v>0.0289395</c:v>
                </c:pt>
                <c:pt idx="153">
                  <c:v>0.0313745</c:v>
                </c:pt>
                <c:pt idx="154">
                  <c:v>0.0330934</c:v>
                </c:pt>
                <c:pt idx="155">
                  <c:v>0.0408255</c:v>
                </c:pt>
                <c:pt idx="156">
                  <c:v>0.0364847</c:v>
                </c:pt>
                <c:pt idx="157">
                  <c:v>0.0335338</c:v>
                </c:pt>
                <c:pt idx="158">
                  <c:v>0.0361193</c:v>
                </c:pt>
                <c:pt idx="159">
                  <c:v>0.0312391</c:v>
                </c:pt>
                <c:pt idx="160">
                  <c:v>0.0354959</c:v>
                </c:pt>
                <c:pt idx="161">
                  <c:v>0.0355047</c:v>
                </c:pt>
                <c:pt idx="162">
                  <c:v>-0.0124904</c:v>
                </c:pt>
                <c:pt idx="163">
                  <c:v>-0.0555586</c:v>
                </c:pt>
                <c:pt idx="164">
                  <c:v>0.0168655</c:v>
                </c:pt>
                <c:pt idx="165">
                  <c:v>0.0381842</c:v>
                </c:pt>
                <c:pt idx="166">
                  <c:v>0.0376013</c:v>
                </c:pt>
                <c:pt idx="167">
                  <c:v>-0.0131449</c:v>
                </c:pt>
                <c:pt idx="168">
                  <c:v>0.0375734</c:v>
                </c:pt>
                <c:pt idx="169">
                  <c:v>0.0346616</c:v>
                </c:pt>
                <c:pt idx="170">
                  <c:v>0.0395482</c:v>
                </c:pt>
                <c:pt idx="171">
                  <c:v>0.0331635</c:v>
                </c:pt>
                <c:pt idx="172">
                  <c:v>0.0346541</c:v>
                </c:pt>
                <c:pt idx="173">
                  <c:v>0.0365884</c:v>
                </c:pt>
                <c:pt idx="174">
                  <c:v>0.0281137</c:v>
                </c:pt>
                <c:pt idx="175">
                  <c:v>0.0320293</c:v>
                </c:pt>
                <c:pt idx="176">
                  <c:v>0.029427</c:v>
                </c:pt>
                <c:pt idx="177">
                  <c:v>0.0287222</c:v>
                </c:pt>
                <c:pt idx="178">
                  <c:v>0.0308035</c:v>
                </c:pt>
                <c:pt idx="179">
                  <c:v>0.0312446</c:v>
                </c:pt>
                <c:pt idx="180">
                  <c:v>0.0310558</c:v>
                </c:pt>
                <c:pt idx="181">
                  <c:v>0.0358393</c:v>
                </c:pt>
                <c:pt idx="182">
                  <c:v>0.0276265</c:v>
                </c:pt>
                <c:pt idx="183">
                  <c:v>0.00478411</c:v>
                </c:pt>
                <c:pt idx="184">
                  <c:v>0.0346118</c:v>
                </c:pt>
                <c:pt idx="185">
                  <c:v>0.0338591</c:v>
                </c:pt>
                <c:pt idx="186">
                  <c:v>0.0336428</c:v>
                </c:pt>
                <c:pt idx="187">
                  <c:v>0.0482922</c:v>
                </c:pt>
                <c:pt idx="188">
                  <c:v>0.0222367</c:v>
                </c:pt>
                <c:pt idx="189">
                  <c:v>0.0528148</c:v>
                </c:pt>
                <c:pt idx="190">
                  <c:v>0.0275123</c:v>
                </c:pt>
                <c:pt idx="191">
                  <c:v>0.0146628</c:v>
                </c:pt>
                <c:pt idx="192">
                  <c:v>0.0362284</c:v>
                </c:pt>
                <c:pt idx="193">
                  <c:v>0.0360157</c:v>
                </c:pt>
                <c:pt idx="194">
                  <c:v>0.0390725</c:v>
                </c:pt>
                <c:pt idx="195">
                  <c:v>0.0313664</c:v>
                </c:pt>
                <c:pt idx="196">
                  <c:v>0.028864</c:v>
                </c:pt>
                <c:pt idx="197">
                  <c:v>0.0266591</c:v>
                </c:pt>
                <c:pt idx="198">
                  <c:v>0.0339882</c:v>
                </c:pt>
                <c:pt idx="199">
                  <c:v>0.0292703</c:v>
                </c:pt>
                <c:pt idx="200">
                  <c:v>0.0353416</c:v>
                </c:pt>
                <c:pt idx="201">
                  <c:v>0.0328783</c:v>
                </c:pt>
                <c:pt idx="202">
                  <c:v>0.0327383</c:v>
                </c:pt>
                <c:pt idx="203">
                  <c:v>0.0388869</c:v>
                </c:pt>
                <c:pt idx="204">
                  <c:v>-0.0124917</c:v>
                </c:pt>
                <c:pt idx="205">
                  <c:v>0.0320571</c:v>
                </c:pt>
                <c:pt idx="206">
                  <c:v>0.019558</c:v>
                </c:pt>
                <c:pt idx="207">
                  <c:v>0.0416516</c:v>
                </c:pt>
                <c:pt idx="208">
                  <c:v>0.0305723</c:v>
                </c:pt>
                <c:pt idx="209">
                  <c:v>0.030977</c:v>
                </c:pt>
                <c:pt idx="210">
                  <c:v>0.032199</c:v>
                </c:pt>
                <c:pt idx="211">
                  <c:v>0.0467926</c:v>
                </c:pt>
                <c:pt idx="212">
                  <c:v>0.0330229</c:v>
                </c:pt>
                <c:pt idx="213">
                  <c:v>0.0304119</c:v>
                </c:pt>
                <c:pt idx="214">
                  <c:v>0.0355467</c:v>
                </c:pt>
                <c:pt idx="215">
                  <c:v>0.0323075</c:v>
                </c:pt>
                <c:pt idx="216">
                  <c:v>0.0318605</c:v>
                </c:pt>
                <c:pt idx="217">
                  <c:v>0.0567623</c:v>
                </c:pt>
                <c:pt idx="218">
                  <c:v>0.0302995</c:v>
                </c:pt>
                <c:pt idx="219">
                  <c:v>0.0337583</c:v>
                </c:pt>
                <c:pt idx="220">
                  <c:v>0.040735</c:v>
                </c:pt>
                <c:pt idx="221">
                  <c:v>0.0370571</c:v>
                </c:pt>
                <c:pt idx="222">
                  <c:v>0.0330726</c:v>
                </c:pt>
                <c:pt idx="223">
                  <c:v>0.0306664</c:v>
                </c:pt>
                <c:pt idx="224">
                  <c:v>0.0255997</c:v>
                </c:pt>
                <c:pt idx="225">
                  <c:v>0.0330293</c:v>
                </c:pt>
                <c:pt idx="226">
                  <c:v>0.0364207</c:v>
                </c:pt>
                <c:pt idx="227">
                  <c:v>0.0360441</c:v>
                </c:pt>
                <c:pt idx="228">
                  <c:v>0.0404546</c:v>
                </c:pt>
                <c:pt idx="229">
                  <c:v>0.0337219</c:v>
                </c:pt>
                <c:pt idx="230">
                  <c:v>0.0372133</c:v>
                </c:pt>
                <c:pt idx="231">
                  <c:v>0.0340775</c:v>
                </c:pt>
                <c:pt idx="232">
                  <c:v>0.0294723</c:v>
                </c:pt>
                <c:pt idx="233">
                  <c:v>0.0278296</c:v>
                </c:pt>
                <c:pt idx="234">
                  <c:v>0.0294859</c:v>
                </c:pt>
                <c:pt idx="235">
                  <c:v>0.0264798</c:v>
                </c:pt>
                <c:pt idx="236">
                  <c:v>0.0315311</c:v>
                </c:pt>
                <c:pt idx="237">
                  <c:v>0.0344738</c:v>
                </c:pt>
                <c:pt idx="238">
                  <c:v>0.03726</c:v>
                </c:pt>
                <c:pt idx="239">
                  <c:v>0.031939</c:v>
                </c:pt>
                <c:pt idx="240">
                  <c:v>0.0350974</c:v>
                </c:pt>
                <c:pt idx="241">
                  <c:v>0.0346087</c:v>
                </c:pt>
                <c:pt idx="242">
                  <c:v>0.0223449</c:v>
                </c:pt>
                <c:pt idx="243">
                  <c:v>0.028402</c:v>
                </c:pt>
                <c:pt idx="244">
                  <c:v>0.0341064</c:v>
                </c:pt>
                <c:pt idx="245">
                  <c:v>0.0325114</c:v>
                </c:pt>
                <c:pt idx="246">
                  <c:v>0.0326428</c:v>
                </c:pt>
                <c:pt idx="247">
                  <c:v>0.0373318</c:v>
                </c:pt>
                <c:pt idx="248">
                  <c:v>0.0340945</c:v>
                </c:pt>
                <c:pt idx="249">
                  <c:v>0.0374396</c:v>
                </c:pt>
                <c:pt idx="250">
                  <c:v>0.0321377</c:v>
                </c:pt>
                <c:pt idx="251">
                  <c:v>0.0351606</c:v>
                </c:pt>
                <c:pt idx="252">
                  <c:v>0.0332289</c:v>
                </c:pt>
                <c:pt idx="253">
                  <c:v>0.0370584</c:v>
                </c:pt>
                <c:pt idx="254">
                  <c:v>0.0294788</c:v>
                </c:pt>
                <c:pt idx="255">
                  <c:v>0.0441553</c:v>
                </c:pt>
                <c:pt idx="256">
                  <c:v>0.0354916</c:v>
                </c:pt>
                <c:pt idx="257">
                  <c:v>0.0340348</c:v>
                </c:pt>
                <c:pt idx="258">
                  <c:v>0.0395334</c:v>
                </c:pt>
                <c:pt idx="259">
                  <c:v>0.0359492</c:v>
                </c:pt>
                <c:pt idx="260">
                  <c:v>0.0383888</c:v>
                </c:pt>
                <c:pt idx="261">
                  <c:v>0.0309737</c:v>
                </c:pt>
                <c:pt idx="262">
                  <c:v>0.0355965</c:v>
                </c:pt>
                <c:pt idx="263">
                  <c:v>0.02807</c:v>
                </c:pt>
                <c:pt idx="264">
                  <c:v>0.0338979</c:v>
                </c:pt>
                <c:pt idx="265">
                  <c:v>0.0348521</c:v>
                </c:pt>
                <c:pt idx="266">
                  <c:v>0.0369526</c:v>
                </c:pt>
                <c:pt idx="267">
                  <c:v>0.0315535</c:v>
                </c:pt>
                <c:pt idx="268">
                  <c:v>0.0358375</c:v>
                </c:pt>
                <c:pt idx="269">
                  <c:v>0.030234</c:v>
                </c:pt>
                <c:pt idx="270">
                  <c:v>0.0324372</c:v>
                </c:pt>
                <c:pt idx="271">
                  <c:v>0.0318131</c:v>
                </c:pt>
                <c:pt idx="272">
                  <c:v>0.0384756</c:v>
                </c:pt>
                <c:pt idx="273">
                  <c:v>0.0355256</c:v>
                </c:pt>
                <c:pt idx="274">
                  <c:v>0.0361618</c:v>
                </c:pt>
                <c:pt idx="275">
                  <c:v>0.0305145</c:v>
                </c:pt>
                <c:pt idx="276">
                  <c:v>0.0359976</c:v>
                </c:pt>
                <c:pt idx="277">
                  <c:v>0.0474206</c:v>
                </c:pt>
                <c:pt idx="278">
                  <c:v>0.0323805</c:v>
                </c:pt>
                <c:pt idx="279">
                  <c:v>0.0346033</c:v>
                </c:pt>
                <c:pt idx="280">
                  <c:v>0.0366766</c:v>
                </c:pt>
                <c:pt idx="281">
                  <c:v>0.0341322</c:v>
                </c:pt>
                <c:pt idx="282">
                  <c:v>0.0506964</c:v>
                </c:pt>
                <c:pt idx="283">
                  <c:v>0.0313122</c:v>
                </c:pt>
                <c:pt idx="284">
                  <c:v>0.0402097</c:v>
                </c:pt>
                <c:pt idx="285">
                  <c:v>0.0265055</c:v>
                </c:pt>
                <c:pt idx="286">
                  <c:v>0.0279408</c:v>
                </c:pt>
                <c:pt idx="287">
                  <c:v>0.0352567</c:v>
                </c:pt>
                <c:pt idx="288">
                  <c:v>0.036166</c:v>
                </c:pt>
                <c:pt idx="289">
                  <c:v>0.032843</c:v>
                </c:pt>
                <c:pt idx="290">
                  <c:v>0.0431285</c:v>
                </c:pt>
                <c:pt idx="291">
                  <c:v>0.0366962</c:v>
                </c:pt>
                <c:pt idx="292">
                  <c:v>0.0312349</c:v>
                </c:pt>
                <c:pt idx="293">
                  <c:v>0.0419681</c:v>
                </c:pt>
                <c:pt idx="294">
                  <c:v>0.0296087</c:v>
                </c:pt>
                <c:pt idx="295">
                  <c:v>0.0285564</c:v>
                </c:pt>
                <c:pt idx="296">
                  <c:v>0.0350166</c:v>
                </c:pt>
                <c:pt idx="297">
                  <c:v>0.039232</c:v>
                </c:pt>
                <c:pt idx="298">
                  <c:v>0.0280835</c:v>
                </c:pt>
                <c:pt idx="299">
                  <c:v>0.0314586</c:v>
                </c:pt>
                <c:pt idx="300">
                  <c:v>0.0347708</c:v>
                </c:pt>
                <c:pt idx="301">
                  <c:v>0.0383185</c:v>
                </c:pt>
                <c:pt idx="302">
                  <c:v>0.0378192</c:v>
                </c:pt>
                <c:pt idx="303">
                  <c:v>0.0358792</c:v>
                </c:pt>
                <c:pt idx="304">
                  <c:v>0.0315946</c:v>
                </c:pt>
                <c:pt idx="305">
                  <c:v>0.032745</c:v>
                </c:pt>
                <c:pt idx="306">
                  <c:v>0.0349063</c:v>
                </c:pt>
                <c:pt idx="307">
                  <c:v>0.0562967</c:v>
                </c:pt>
                <c:pt idx="308">
                  <c:v>0.0290898</c:v>
                </c:pt>
                <c:pt idx="309">
                  <c:v>0.0393606</c:v>
                </c:pt>
                <c:pt idx="310">
                  <c:v>0.0278934</c:v>
                </c:pt>
                <c:pt idx="311">
                  <c:v>0.031412</c:v>
                </c:pt>
                <c:pt idx="312">
                  <c:v>0.0292477</c:v>
                </c:pt>
                <c:pt idx="313">
                  <c:v>0.0411591</c:v>
                </c:pt>
                <c:pt idx="314">
                  <c:v>0.0290405</c:v>
                </c:pt>
                <c:pt idx="315">
                  <c:v>0.0351078</c:v>
                </c:pt>
                <c:pt idx="316">
                  <c:v>0.0314959</c:v>
                </c:pt>
                <c:pt idx="317">
                  <c:v>0.0408316</c:v>
                </c:pt>
                <c:pt idx="318">
                  <c:v>0.0331451</c:v>
                </c:pt>
                <c:pt idx="319">
                  <c:v>0.0290879</c:v>
                </c:pt>
                <c:pt idx="320">
                  <c:v>0.0339118</c:v>
                </c:pt>
                <c:pt idx="321">
                  <c:v>0.0343047</c:v>
                </c:pt>
                <c:pt idx="322">
                  <c:v>0.0246281</c:v>
                </c:pt>
                <c:pt idx="323">
                  <c:v>0.0301361</c:v>
                </c:pt>
                <c:pt idx="324">
                  <c:v>0.0324025</c:v>
                </c:pt>
                <c:pt idx="325">
                  <c:v>0.030687</c:v>
                </c:pt>
                <c:pt idx="326">
                  <c:v>0.0418193</c:v>
                </c:pt>
                <c:pt idx="327">
                  <c:v>0.0308421</c:v>
                </c:pt>
                <c:pt idx="328">
                  <c:v>0.0384322</c:v>
                </c:pt>
                <c:pt idx="329">
                  <c:v>0.0364689</c:v>
                </c:pt>
                <c:pt idx="330">
                  <c:v>0.0348812</c:v>
                </c:pt>
                <c:pt idx="331">
                  <c:v>0.0398139</c:v>
                </c:pt>
                <c:pt idx="332">
                  <c:v>0.0349335</c:v>
                </c:pt>
                <c:pt idx="333">
                  <c:v>0.0424159</c:v>
                </c:pt>
                <c:pt idx="334">
                  <c:v>0.022403</c:v>
                </c:pt>
                <c:pt idx="335">
                  <c:v>0.0316087</c:v>
                </c:pt>
                <c:pt idx="336">
                  <c:v>0.0342903</c:v>
                </c:pt>
                <c:pt idx="337">
                  <c:v>0.0342999</c:v>
                </c:pt>
                <c:pt idx="338">
                  <c:v>0.0514649</c:v>
                </c:pt>
                <c:pt idx="339">
                  <c:v>0.034716</c:v>
                </c:pt>
                <c:pt idx="340">
                  <c:v>0.0373017</c:v>
                </c:pt>
                <c:pt idx="341">
                  <c:v>0.0329874</c:v>
                </c:pt>
                <c:pt idx="342">
                  <c:v>0.0259646</c:v>
                </c:pt>
                <c:pt idx="343">
                  <c:v>0.0322868</c:v>
                </c:pt>
                <c:pt idx="344">
                  <c:v>-0.0571509</c:v>
                </c:pt>
                <c:pt idx="345">
                  <c:v>0.0307731</c:v>
                </c:pt>
                <c:pt idx="346">
                  <c:v>0.0342712</c:v>
                </c:pt>
                <c:pt idx="347">
                  <c:v>0.0384004</c:v>
                </c:pt>
                <c:pt idx="348">
                  <c:v>-0.00849654</c:v>
                </c:pt>
                <c:pt idx="349">
                  <c:v>0.0381306</c:v>
                </c:pt>
                <c:pt idx="350">
                  <c:v>-0.0601031</c:v>
                </c:pt>
                <c:pt idx="351">
                  <c:v>0.0305599</c:v>
                </c:pt>
                <c:pt idx="352">
                  <c:v>-0.0128687</c:v>
                </c:pt>
                <c:pt idx="353">
                  <c:v>-0.0144198</c:v>
                </c:pt>
                <c:pt idx="354">
                  <c:v>-0.0529028</c:v>
                </c:pt>
                <c:pt idx="355">
                  <c:v>-0.00770461</c:v>
                </c:pt>
                <c:pt idx="356">
                  <c:v>-0.0455228</c:v>
                </c:pt>
                <c:pt idx="357">
                  <c:v>0.0349872</c:v>
                </c:pt>
                <c:pt idx="358">
                  <c:v>0.035419</c:v>
                </c:pt>
                <c:pt idx="359">
                  <c:v>0.0298175</c:v>
                </c:pt>
                <c:pt idx="360">
                  <c:v>-0.0659435</c:v>
                </c:pt>
                <c:pt idx="361">
                  <c:v>-0.0569156</c:v>
                </c:pt>
                <c:pt idx="362">
                  <c:v>0.0264531</c:v>
                </c:pt>
                <c:pt idx="363">
                  <c:v>-0.00166132</c:v>
                </c:pt>
                <c:pt idx="364">
                  <c:v>-0.0658543</c:v>
                </c:pt>
                <c:pt idx="365">
                  <c:v>-0.0532688</c:v>
                </c:pt>
                <c:pt idx="366">
                  <c:v>-0.0457092</c:v>
                </c:pt>
                <c:pt idx="367">
                  <c:v>0.0407765</c:v>
                </c:pt>
                <c:pt idx="368">
                  <c:v>-0.0511516</c:v>
                </c:pt>
                <c:pt idx="369">
                  <c:v>-0.0616792</c:v>
                </c:pt>
                <c:pt idx="370">
                  <c:v>-0.0627384</c:v>
                </c:pt>
                <c:pt idx="371">
                  <c:v>-0.058748</c:v>
                </c:pt>
                <c:pt idx="372">
                  <c:v>0.0262136</c:v>
                </c:pt>
                <c:pt idx="373">
                  <c:v>-0.0494099</c:v>
                </c:pt>
                <c:pt idx="374">
                  <c:v>-0.0554634</c:v>
                </c:pt>
                <c:pt idx="375">
                  <c:v>-0.0521083</c:v>
                </c:pt>
                <c:pt idx="376">
                  <c:v>-0.0507766</c:v>
                </c:pt>
                <c:pt idx="377">
                  <c:v>-0.0611831</c:v>
                </c:pt>
                <c:pt idx="378">
                  <c:v>-0.0497921</c:v>
                </c:pt>
                <c:pt idx="379">
                  <c:v>0.0313777</c:v>
                </c:pt>
                <c:pt idx="380">
                  <c:v>-0.0625394</c:v>
                </c:pt>
                <c:pt idx="381">
                  <c:v>0.0384353</c:v>
                </c:pt>
                <c:pt idx="382">
                  <c:v>-0.065753</c:v>
                </c:pt>
                <c:pt idx="383">
                  <c:v>-0.0517018</c:v>
                </c:pt>
                <c:pt idx="384">
                  <c:v>-0.0607989</c:v>
                </c:pt>
                <c:pt idx="385">
                  <c:v>0.0321876</c:v>
                </c:pt>
                <c:pt idx="386">
                  <c:v>0.0508497</c:v>
                </c:pt>
                <c:pt idx="387">
                  <c:v>-0.0418727</c:v>
                </c:pt>
                <c:pt idx="388">
                  <c:v>-0.0594539</c:v>
                </c:pt>
                <c:pt idx="389">
                  <c:v>-0.00809848</c:v>
                </c:pt>
                <c:pt idx="390">
                  <c:v>-0.00778292</c:v>
                </c:pt>
              </c:numCache>
            </c:numRef>
          </c:xVal>
          <c:yVal>
            <c:numRef>
              <c:f>Sheet2!$U$2:$U$406</c:f>
              <c:numCache>
                <c:formatCode>General</c:formatCode>
                <c:ptCount val="405"/>
                <c:pt idx="342">
                  <c:v>-0.0174911</c:v>
                </c:pt>
                <c:pt idx="343">
                  <c:v>-0.0172759</c:v>
                </c:pt>
                <c:pt idx="344">
                  <c:v>-0.0157597</c:v>
                </c:pt>
                <c:pt idx="345">
                  <c:v>-0.017339</c:v>
                </c:pt>
                <c:pt idx="346">
                  <c:v>-0.0187731</c:v>
                </c:pt>
                <c:pt idx="347">
                  <c:v>-0.0183932</c:v>
                </c:pt>
                <c:pt idx="348">
                  <c:v>-0.0158002</c:v>
                </c:pt>
                <c:pt idx="349">
                  <c:v>-0.0176403</c:v>
                </c:pt>
                <c:pt idx="350">
                  <c:v>-0.0165595</c:v>
                </c:pt>
                <c:pt idx="351">
                  <c:v>-0.0183653</c:v>
                </c:pt>
                <c:pt idx="352">
                  <c:v>-0.0202384</c:v>
                </c:pt>
                <c:pt idx="353">
                  <c:v>-0.0165</c:v>
                </c:pt>
                <c:pt idx="354">
                  <c:v>-0.0168497</c:v>
                </c:pt>
                <c:pt idx="355">
                  <c:v>-0.0191901</c:v>
                </c:pt>
                <c:pt idx="356">
                  <c:v>-0.016145</c:v>
                </c:pt>
                <c:pt idx="357">
                  <c:v>-0.0161877</c:v>
                </c:pt>
                <c:pt idx="358">
                  <c:v>-0.0181039</c:v>
                </c:pt>
                <c:pt idx="359">
                  <c:v>-0.0180364</c:v>
                </c:pt>
                <c:pt idx="360">
                  <c:v>-0.0110105</c:v>
                </c:pt>
                <c:pt idx="361">
                  <c:v>-0.0154612</c:v>
                </c:pt>
                <c:pt idx="362">
                  <c:v>-0.0184221</c:v>
                </c:pt>
                <c:pt idx="363">
                  <c:v>-0.0170642</c:v>
                </c:pt>
                <c:pt idx="364">
                  <c:v>-0.0144964</c:v>
                </c:pt>
                <c:pt idx="365">
                  <c:v>-0.0154018</c:v>
                </c:pt>
                <c:pt idx="366">
                  <c:v>-0.0172634</c:v>
                </c:pt>
                <c:pt idx="367">
                  <c:v>-0.0172496</c:v>
                </c:pt>
                <c:pt idx="368">
                  <c:v>-0.0148915</c:v>
                </c:pt>
                <c:pt idx="369">
                  <c:v>-0.0147253</c:v>
                </c:pt>
                <c:pt idx="370">
                  <c:v>-0.0163076</c:v>
                </c:pt>
                <c:pt idx="371">
                  <c:v>-0.0149288</c:v>
                </c:pt>
                <c:pt idx="372">
                  <c:v>-0.0180311</c:v>
                </c:pt>
                <c:pt idx="373">
                  <c:v>-0.0135559</c:v>
                </c:pt>
                <c:pt idx="374">
                  <c:v>-0.015106</c:v>
                </c:pt>
                <c:pt idx="375">
                  <c:v>-0.0149366</c:v>
                </c:pt>
                <c:pt idx="376">
                  <c:v>-0.0146926</c:v>
                </c:pt>
                <c:pt idx="377">
                  <c:v>-0.0156581</c:v>
                </c:pt>
                <c:pt idx="378">
                  <c:v>-0.0142601</c:v>
                </c:pt>
                <c:pt idx="379">
                  <c:v>-0.0170656</c:v>
                </c:pt>
                <c:pt idx="380">
                  <c:v>-0.0158879</c:v>
                </c:pt>
                <c:pt idx="381">
                  <c:v>-0.0180483</c:v>
                </c:pt>
                <c:pt idx="382">
                  <c:v>-0.0169895</c:v>
                </c:pt>
                <c:pt idx="383">
                  <c:v>-0.0158518</c:v>
                </c:pt>
                <c:pt idx="384">
                  <c:v>-0.0147459</c:v>
                </c:pt>
                <c:pt idx="385">
                  <c:v>-0.017323</c:v>
                </c:pt>
                <c:pt idx="386">
                  <c:v>-0.019173</c:v>
                </c:pt>
                <c:pt idx="387">
                  <c:v>-0.0169202</c:v>
                </c:pt>
                <c:pt idx="388">
                  <c:v>-0.0159597</c:v>
                </c:pt>
                <c:pt idx="389">
                  <c:v>-0.0180047</c:v>
                </c:pt>
                <c:pt idx="390">
                  <c:v>-0.0181371</c:v>
                </c:pt>
              </c:numCache>
            </c:numRef>
          </c:yVal>
          <c:smooth val="0"/>
        </c:ser>
        <c:dLbls>
          <c:showLegendKey val="0"/>
          <c:showVal val="0"/>
          <c:showCatName val="0"/>
          <c:showSerName val="0"/>
          <c:showPercent val="0"/>
          <c:showBubbleSize val="0"/>
        </c:dLbls>
        <c:axId val="-2145499368"/>
        <c:axId val="-2129511960"/>
      </c:scatterChart>
      <c:valAx>
        <c:axId val="-2145499368"/>
        <c:scaling>
          <c:orientation val="minMax"/>
        </c:scaling>
        <c:delete val="0"/>
        <c:axPos val="b"/>
        <c:title>
          <c:tx>
            <c:rich>
              <a:bodyPr/>
              <a:lstStyle/>
              <a:p>
                <a:pPr>
                  <a:defRPr sz="1000" baseline="0"/>
                </a:pPr>
                <a:r>
                  <a:rPr lang="en-US" sz="1000" baseline="0"/>
                  <a:t>PC3</a:t>
                </a:r>
              </a:p>
            </c:rich>
          </c:tx>
          <c:layout/>
          <c:overlay val="0"/>
        </c:title>
        <c:numFmt formatCode="General" sourceLinked="1"/>
        <c:majorTickMark val="none"/>
        <c:minorTickMark val="none"/>
        <c:tickLblPos val="nextTo"/>
        <c:crossAx val="-2129511960"/>
        <c:crosses val="autoZero"/>
        <c:crossBetween val="midCat"/>
      </c:valAx>
      <c:valAx>
        <c:axId val="-2129511960"/>
        <c:scaling>
          <c:orientation val="minMax"/>
        </c:scaling>
        <c:delete val="0"/>
        <c:axPos val="l"/>
        <c:majorGridlines/>
        <c:title>
          <c:tx>
            <c:rich>
              <a:bodyPr/>
              <a:lstStyle/>
              <a:p>
                <a:pPr>
                  <a:defRPr sz="1000" baseline="0"/>
                </a:pPr>
                <a:r>
                  <a:rPr lang="en-US" sz="1000" baseline="0"/>
                  <a:t>PC2</a:t>
                </a:r>
              </a:p>
            </c:rich>
          </c:tx>
          <c:layout/>
          <c:overlay val="0"/>
        </c:title>
        <c:numFmt formatCode="General" sourceLinked="1"/>
        <c:majorTickMark val="none"/>
        <c:minorTickMark val="none"/>
        <c:tickLblPos val="nextTo"/>
        <c:crossAx val="-2145499368"/>
        <c:crosses val="autoZero"/>
        <c:crossBetween val="midCat"/>
      </c:valAx>
    </c:plotArea>
    <c:legend>
      <c:legendPos val="r"/>
      <c:layout>
        <c:manualLayout>
          <c:xMode val="edge"/>
          <c:yMode val="edge"/>
          <c:x val="0.235980980316094"/>
          <c:y val="0.85606271141241"/>
          <c:w val="0.561852916390066"/>
          <c:h val="0.0828832091175768"/>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65</Words>
  <Characters>15762</Characters>
  <Application>Microsoft Macintosh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8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raine Clark</dc:creator>
  <cp:lastModifiedBy>Lorraine Clark</cp:lastModifiedBy>
  <cp:revision>2</cp:revision>
  <dcterms:created xsi:type="dcterms:W3CDTF">2015-04-06T18:34:00Z</dcterms:created>
  <dcterms:modified xsi:type="dcterms:W3CDTF">2015-04-06T18:34:00Z</dcterms:modified>
</cp:coreProperties>
</file>